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A1CDC" w14:textId="55C490BB" w:rsidR="002765C6" w:rsidRPr="009D6725" w:rsidRDefault="002765C6">
      <w:pPr>
        <w:rPr>
          <w:b/>
          <w:bCs/>
          <w:sz w:val="48"/>
          <w:szCs w:val="48"/>
          <w:u w:val="single"/>
        </w:rPr>
      </w:pPr>
      <w:r w:rsidRPr="009D6725">
        <w:rPr>
          <w:b/>
          <w:bCs/>
          <w:sz w:val="48"/>
          <w:szCs w:val="48"/>
          <w:u w:val="single"/>
        </w:rPr>
        <w:t>Supplement</w:t>
      </w:r>
      <w:r w:rsidR="004723C2">
        <w:rPr>
          <w:b/>
          <w:bCs/>
          <w:sz w:val="48"/>
          <w:szCs w:val="48"/>
          <w:u w:val="single"/>
        </w:rPr>
        <w:t>al</w:t>
      </w:r>
      <w:r w:rsidRPr="009D6725">
        <w:rPr>
          <w:b/>
          <w:bCs/>
          <w:sz w:val="48"/>
          <w:szCs w:val="48"/>
          <w:u w:val="single"/>
        </w:rPr>
        <w:t xml:space="preserve"> Material</w:t>
      </w:r>
    </w:p>
    <w:p w14:paraId="71FF231A" w14:textId="77777777" w:rsidR="002765C6" w:rsidRDefault="002765C6">
      <w:pPr>
        <w:rPr>
          <w:b/>
          <w:bCs/>
          <w:sz w:val="28"/>
          <w:szCs w:val="28"/>
        </w:rPr>
      </w:pPr>
    </w:p>
    <w:p w14:paraId="6AB2FD9B" w14:textId="77777777" w:rsidR="002765C6" w:rsidRDefault="002765C6">
      <w:pPr>
        <w:rPr>
          <w:b/>
          <w:bCs/>
          <w:sz w:val="28"/>
          <w:szCs w:val="28"/>
        </w:rPr>
      </w:pPr>
    </w:p>
    <w:p w14:paraId="02A7F343" w14:textId="77777777" w:rsidR="002765C6" w:rsidRDefault="002765C6">
      <w:pPr>
        <w:rPr>
          <w:b/>
          <w:bCs/>
          <w:sz w:val="28"/>
          <w:szCs w:val="28"/>
        </w:rPr>
      </w:pPr>
    </w:p>
    <w:p w14:paraId="19B13846" w14:textId="77777777" w:rsidR="00DE6FE5" w:rsidRDefault="00DE6FE5">
      <w:pPr>
        <w:rPr>
          <w:b/>
          <w:bCs/>
          <w:sz w:val="28"/>
          <w:szCs w:val="28"/>
        </w:rPr>
      </w:pPr>
    </w:p>
    <w:p w14:paraId="2D3934F7" w14:textId="77777777" w:rsidR="00DE6FE5" w:rsidRDefault="00DE6FE5">
      <w:pPr>
        <w:rPr>
          <w:b/>
          <w:bCs/>
          <w:sz w:val="28"/>
          <w:szCs w:val="28"/>
        </w:rPr>
      </w:pPr>
    </w:p>
    <w:p w14:paraId="6BF7343C" w14:textId="77777777" w:rsidR="00DE6FE5" w:rsidRDefault="00DE6FE5">
      <w:pPr>
        <w:rPr>
          <w:b/>
          <w:bCs/>
          <w:sz w:val="28"/>
          <w:szCs w:val="28"/>
        </w:rPr>
      </w:pPr>
    </w:p>
    <w:p w14:paraId="46C71C81" w14:textId="77777777" w:rsidR="00DE6FE5" w:rsidRDefault="00DE6FE5">
      <w:pPr>
        <w:rPr>
          <w:b/>
          <w:bCs/>
          <w:sz w:val="28"/>
          <w:szCs w:val="28"/>
        </w:rPr>
      </w:pPr>
    </w:p>
    <w:p w14:paraId="33E10F3A" w14:textId="77777777" w:rsidR="00DE6FE5" w:rsidRDefault="00DE6FE5">
      <w:pPr>
        <w:rPr>
          <w:b/>
          <w:bCs/>
          <w:sz w:val="28"/>
          <w:szCs w:val="28"/>
        </w:rPr>
      </w:pPr>
    </w:p>
    <w:p w14:paraId="365E26D0" w14:textId="77777777" w:rsidR="00DE6FE5" w:rsidRDefault="00DE6FE5">
      <w:pPr>
        <w:rPr>
          <w:b/>
          <w:bCs/>
          <w:sz w:val="28"/>
          <w:szCs w:val="28"/>
        </w:rPr>
      </w:pPr>
    </w:p>
    <w:p w14:paraId="0DBB14A3" w14:textId="77777777" w:rsidR="00DE6FE5" w:rsidRDefault="00DE6FE5">
      <w:pPr>
        <w:rPr>
          <w:b/>
          <w:bCs/>
          <w:sz w:val="28"/>
          <w:szCs w:val="28"/>
        </w:rPr>
      </w:pPr>
    </w:p>
    <w:p w14:paraId="4E6370F1" w14:textId="77777777" w:rsidR="00DE6FE5" w:rsidRDefault="00DE6FE5">
      <w:pPr>
        <w:rPr>
          <w:b/>
          <w:bCs/>
          <w:sz w:val="28"/>
          <w:szCs w:val="28"/>
        </w:rPr>
      </w:pPr>
    </w:p>
    <w:p w14:paraId="4968F56F" w14:textId="77777777" w:rsidR="00DE6FE5" w:rsidRDefault="00DE6FE5">
      <w:pPr>
        <w:rPr>
          <w:b/>
          <w:bCs/>
          <w:sz w:val="28"/>
          <w:szCs w:val="28"/>
        </w:rPr>
      </w:pPr>
    </w:p>
    <w:p w14:paraId="430CC850" w14:textId="77777777" w:rsidR="00DE6FE5" w:rsidRDefault="00DE6FE5">
      <w:pPr>
        <w:rPr>
          <w:b/>
          <w:bCs/>
          <w:sz w:val="28"/>
          <w:szCs w:val="28"/>
        </w:rPr>
      </w:pPr>
    </w:p>
    <w:p w14:paraId="71E63BDA" w14:textId="77777777" w:rsidR="00DE6FE5" w:rsidRDefault="00DE6FE5">
      <w:pPr>
        <w:rPr>
          <w:b/>
          <w:bCs/>
          <w:sz w:val="28"/>
          <w:szCs w:val="28"/>
        </w:rPr>
      </w:pPr>
    </w:p>
    <w:p w14:paraId="2C2C8677" w14:textId="77777777" w:rsidR="00DE6FE5" w:rsidRDefault="00DE6FE5">
      <w:pPr>
        <w:rPr>
          <w:b/>
          <w:bCs/>
          <w:sz w:val="28"/>
          <w:szCs w:val="28"/>
        </w:rPr>
      </w:pPr>
    </w:p>
    <w:p w14:paraId="076C173F" w14:textId="77777777" w:rsidR="00DE6FE5" w:rsidRDefault="00DE6FE5">
      <w:pPr>
        <w:rPr>
          <w:b/>
          <w:bCs/>
          <w:sz w:val="28"/>
          <w:szCs w:val="28"/>
        </w:rPr>
      </w:pPr>
    </w:p>
    <w:p w14:paraId="04C44B0E" w14:textId="77777777" w:rsidR="00DE6FE5" w:rsidRDefault="00DE6FE5">
      <w:pPr>
        <w:rPr>
          <w:b/>
          <w:bCs/>
          <w:sz w:val="28"/>
          <w:szCs w:val="28"/>
        </w:rPr>
      </w:pPr>
    </w:p>
    <w:p w14:paraId="42F76613" w14:textId="77777777" w:rsidR="00DE6FE5" w:rsidRDefault="00DE6FE5">
      <w:pPr>
        <w:rPr>
          <w:b/>
          <w:bCs/>
          <w:sz w:val="28"/>
          <w:szCs w:val="28"/>
        </w:rPr>
      </w:pPr>
    </w:p>
    <w:p w14:paraId="1AA7B5BF" w14:textId="77777777" w:rsidR="00DE6FE5" w:rsidRDefault="00DE6FE5">
      <w:pPr>
        <w:rPr>
          <w:b/>
          <w:bCs/>
          <w:sz w:val="28"/>
          <w:szCs w:val="28"/>
        </w:rPr>
      </w:pPr>
    </w:p>
    <w:p w14:paraId="68093028" w14:textId="77777777" w:rsidR="00DE6FE5" w:rsidRDefault="00DE6FE5">
      <w:pPr>
        <w:rPr>
          <w:b/>
          <w:bCs/>
          <w:sz w:val="28"/>
          <w:szCs w:val="28"/>
        </w:rPr>
      </w:pPr>
    </w:p>
    <w:p w14:paraId="090B43C0" w14:textId="77777777" w:rsidR="00DE6FE5" w:rsidRDefault="00DE6FE5">
      <w:pPr>
        <w:rPr>
          <w:b/>
          <w:bCs/>
          <w:sz w:val="28"/>
          <w:szCs w:val="28"/>
        </w:rPr>
      </w:pPr>
    </w:p>
    <w:p w14:paraId="08F50C8A" w14:textId="77777777" w:rsidR="00DE6FE5" w:rsidRDefault="00DE6FE5">
      <w:pPr>
        <w:rPr>
          <w:b/>
          <w:bCs/>
          <w:sz w:val="28"/>
          <w:szCs w:val="28"/>
        </w:rPr>
      </w:pPr>
    </w:p>
    <w:p w14:paraId="4FF5A677" w14:textId="77777777" w:rsidR="00DE6FE5" w:rsidRDefault="00DE6FE5">
      <w:pPr>
        <w:rPr>
          <w:b/>
          <w:bCs/>
          <w:sz w:val="28"/>
          <w:szCs w:val="28"/>
        </w:rPr>
      </w:pPr>
    </w:p>
    <w:p w14:paraId="01E9DE37" w14:textId="77777777" w:rsidR="00DE6FE5" w:rsidRDefault="00DE6FE5">
      <w:pPr>
        <w:rPr>
          <w:b/>
          <w:bCs/>
          <w:sz w:val="28"/>
          <w:szCs w:val="28"/>
        </w:rPr>
      </w:pPr>
    </w:p>
    <w:p w14:paraId="7A42EC85" w14:textId="77777777" w:rsidR="00DE6FE5" w:rsidRDefault="00DE6FE5">
      <w:pPr>
        <w:rPr>
          <w:b/>
          <w:bCs/>
          <w:sz w:val="28"/>
          <w:szCs w:val="28"/>
        </w:rPr>
      </w:pPr>
    </w:p>
    <w:p w14:paraId="0052E3D0" w14:textId="636D7C35" w:rsidR="005B0C6D" w:rsidRDefault="00E7795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Appendix 1</w:t>
      </w:r>
    </w:p>
    <w:p w14:paraId="06FA5465" w14:textId="77777777" w:rsidR="005B0C6D" w:rsidRDefault="00E77951">
      <w:pPr>
        <w:rPr>
          <w:b/>
          <w:bCs/>
        </w:rPr>
      </w:pPr>
      <w:r>
        <w:rPr>
          <w:b/>
          <w:bCs/>
        </w:rPr>
        <w:t>Search Strategy Term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5812"/>
        <w:gridCol w:w="1366"/>
      </w:tblGrid>
      <w:tr w:rsidR="00FD3EE5" w14:paraId="4FC5F27B" w14:textId="77777777" w:rsidTr="00334D82">
        <w:tc>
          <w:tcPr>
            <w:tcW w:w="1838" w:type="dxa"/>
          </w:tcPr>
          <w:p w14:paraId="559D9F41" w14:textId="77777777" w:rsidR="00FD3EE5" w:rsidRPr="00B84827" w:rsidRDefault="00FD3EE5" w:rsidP="00334D82">
            <w:pPr>
              <w:rPr>
                <w:b/>
                <w:bCs/>
              </w:rPr>
            </w:pPr>
            <w:r w:rsidRPr="00B84827">
              <w:rPr>
                <w:b/>
                <w:bCs/>
              </w:rPr>
              <w:t xml:space="preserve">Database                       </w:t>
            </w:r>
          </w:p>
        </w:tc>
        <w:tc>
          <w:tcPr>
            <w:tcW w:w="5812" w:type="dxa"/>
          </w:tcPr>
          <w:p w14:paraId="1AF3549C" w14:textId="77777777" w:rsidR="00FD3EE5" w:rsidRPr="00B84827" w:rsidRDefault="00FD3EE5" w:rsidP="00334D82">
            <w:pPr>
              <w:rPr>
                <w:b/>
                <w:bCs/>
              </w:rPr>
            </w:pPr>
            <w:r w:rsidRPr="00B84827">
              <w:rPr>
                <w:b/>
                <w:bCs/>
              </w:rPr>
              <w:t>Search Strategy</w:t>
            </w:r>
          </w:p>
        </w:tc>
        <w:tc>
          <w:tcPr>
            <w:tcW w:w="1366" w:type="dxa"/>
          </w:tcPr>
          <w:p w14:paraId="0401AFE7" w14:textId="77777777" w:rsidR="00FD3EE5" w:rsidRPr="00B84827" w:rsidRDefault="00FD3EE5" w:rsidP="00334D82">
            <w:pPr>
              <w:rPr>
                <w:b/>
                <w:bCs/>
              </w:rPr>
            </w:pPr>
            <w:r w:rsidRPr="00B84827">
              <w:rPr>
                <w:b/>
                <w:bCs/>
              </w:rPr>
              <w:t>Results</w:t>
            </w:r>
          </w:p>
        </w:tc>
      </w:tr>
      <w:tr w:rsidR="00FD3EE5" w14:paraId="6965B934" w14:textId="77777777" w:rsidTr="00334D82">
        <w:tc>
          <w:tcPr>
            <w:tcW w:w="1838" w:type="dxa"/>
          </w:tcPr>
          <w:p w14:paraId="77F4300C" w14:textId="77777777" w:rsidR="00FD3EE5" w:rsidRPr="007B46EE" w:rsidRDefault="00FD3EE5" w:rsidP="00334D82">
            <w:pPr>
              <w:rPr>
                <w:b/>
                <w:bCs/>
              </w:rPr>
            </w:pPr>
            <w:r w:rsidRPr="007B46EE">
              <w:rPr>
                <w:b/>
                <w:bCs/>
              </w:rPr>
              <w:t>ASSIA</w:t>
            </w:r>
          </w:p>
        </w:tc>
        <w:tc>
          <w:tcPr>
            <w:tcW w:w="5812" w:type="dxa"/>
          </w:tcPr>
          <w:p w14:paraId="75097178" w14:textId="5E6483ED" w:rsidR="00FD3EE5" w:rsidRPr="00580B39" w:rsidRDefault="00FD3EE5" w:rsidP="00334D82">
            <w:pPr>
              <w:rPr>
                <w:sz w:val="20"/>
                <w:szCs w:val="20"/>
              </w:rPr>
            </w:pPr>
            <w:r w:rsidRPr="006174CB">
              <w:rPr>
                <w:b/>
                <w:bCs/>
                <w:sz w:val="20"/>
                <w:szCs w:val="20"/>
              </w:rPr>
              <w:t>Limiters</w:t>
            </w:r>
            <w:r w:rsidRPr="006174CB">
              <w:rPr>
                <w:sz w:val="20"/>
                <w:szCs w:val="20"/>
              </w:rPr>
              <w:t xml:space="preserve"> – date 2004-2024</w:t>
            </w:r>
            <w:r w:rsidR="00580B39">
              <w:rPr>
                <w:sz w:val="20"/>
                <w:szCs w:val="20"/>
              </w:rPr>
              <w:t xml:space="preserve">, </w:t>
            </w:r>
            <w:r w:rsidRPr="006174CB">
              <w:rPr>
                <w:sz w:val="20"/>
                <w:szCs w:val="20"/>
              </w:rPr>
              <w:t>English language</w:t>
            </w:r>
          </w:p>
          <w:p w14:paraId="0652FEAF" w14:textId="77777777" w:rsidR="00FD3EE5" w:rsidRPr="00185BF5" w:rsidRDefault="00FD3EE5" w:rsidP="00334D82">
            <w:pPr>
              <w:rPr>
                <w:sz w:val="20"/>
                <w:szCs w:val="20"/>
              </w:rPr>
            </w:pPr>
            <w:r w:rsidRPr="00185BF5">
              <w:rPr>
                <w:sz w:val="20"/>
                <w:szCs w:val="20"/>
              </w:rPr>
              <w:t>Summary (National Institute for Health and Care Excellence OR NICE guidelines OR NICE guid</w:t>
            </w:r>
            <w:proofErr w:type="gramStart"/>
            <w:r w:rsidRPr="00185BF5">
              <w:rPr>
                <w:sz w:val="20"/>
                <w:szCs w:val="20"/>
              </w:rPr>
              <w:t>*)AND</w:t>
            </w:r>
            <w:proofErr w:type="gramEnd"/>
            <w:r w:rsidRPr="00185BF5">
              <w:rPr>
                <w:sz w:val="20"/>
                <w:szCs w:val="20"/>
              </w:rPr>
              <w:t xml:space="preserve"> </w:t>
            </w:r>
            <w:proofErr w:type="gramStart"/>
            <w:r w:rsidRPr="00185BF5">
              <w:rPr>
                <w:sz w:val="20"/>
                <w:szCs w:val="20"/>
              </w:rPr>
              <w:t>summary(</w:t>
            </w:r>
            <w:proofErr w:type="gramEnd"/>
            <w:r w:rsidRPr="00185BF5">
              <w:rPr>
                <w:sz w:val="20"/>
                <w:szCs w:val="20"/>
              </w:rPr>
              <w:t>self-harm* OR DSH OR self-</w:t>
            </w:r>
            <w:proofErr w:type="spellStart"/>
            <w:r w:rsidRPr="00185BF5">
              <w:rPr>
                <w:sz w:val="20"/>
                <w:szCs w:val="20"/>
              </w:rPr>
              <w:t>injur</w:t>
            </w:r>
            <w:proofErr w:type="spellEnd"/>
            <w:r w:rsidRPr="00185BF5">
              <w:rPr>
                <w:sz w:val="20"/>
                <w:szCs w:val="20"/>
              </w:rPr>
              <w:t>* OR non-suicidal-self-</w:t>
            </w:r>
            <w:proofErr w:type="spellStart"/>
            <w:r w:rsidRPr="00185BF5">
              <w:rPr>
                <w:sz w:val="20"/>
                <w:szCs w:val="20"/>
              </w:rPr>
              <w:t>injur</w:t>
            </w:r>
            <w:proofErr w:type="spellEnd"/>
            <w:r w:rsidRPr="00185BF5">
              <w:rPr>
                <w:sz w:val="20"/>
                <w:szCs w:val="20"/>
              </w:rPr>
              <w:t>* OR NSSI OR self-</w:t>
            </w:r>
            <w:proofErr w:type="spellStart"/>
            <w:r w:rsidRPr="00185BF5">
              <w:rPr>
                <w:sz w:val="20"/>
                <w:szCs w:val="20"/>
              </w:rPr>
              <w:t>mutilat</w:t>
            </w:r>
            <w:proofErr w:type="spellEnd"/>
            <w:r w:rsidRPr="00185BF5">
              <w:rPr>
                <w:sz w:val="20"/>
                <w:szCs w:val="20"/>
              </w:rPr>
              <w:t xml:space="preserve">*OR self-poison* OR </w:t>
            </w:r>
            <w:proofErr w:type="spellStart"/>
            <w:r w:rsidRPr="00185BF5">
              <w:rPr>
                <w:sz w:val="20"/>
                <w:szCs w:val="20"/>
              </w:rPr>
              <w:t>overdos</w:t>
            </w:r>
            <w:proofErr w:type="spellEnd"/>
            <w:r w:rsidRPr="00185BF5">
              <w:rPr>
                <w:sz w:val="20"/>
                <w:szCs w:val="20"/>
              </w:rPr>
              <w:t xml:space="preserve">* OR </w:t>
            </w:r>
            <w:proofErr w:type="spellStart"/>
            <w:r w:rsidRPr="00185BF5">
              <w:rPr>
                <w:sz w:val="20"/>
                <w:szCs w:val="20"/>
              </w:rPr>
              <w:t>parasuicid</w:t>
            </w:r>
            <w:proofErr w:type="spellEnd"/>
            <w:r w:rsidRPr="00185BF5">
              <w:rPr>
                <w:sz w:val="20"/>
                <w:szCs w:val="20"/>
              </w:rPr>
              <w:t xml:space="preserve">* OR </w:t>
            </w:r>
            <w:proofErr w:type="spellStart"/>
            <w:r w:rsidRPr="00185BF5">
              <w:rPr>
                <w:sz w:val="20"/>
                <w:szCs w:val="20"/>
              </w:rPr>
              <w:t>suicid</w:t>
            </w:r>
            <w:proofErr w:type="spellEnd"/>
            <w:proofErr w:type="gramStart"/>
            <w:r w:rsidRPr="00185BF5">
              <w:rPr>
                <w:sz w:val="20"/>
                <w:szCs w:val="20"/>
              </w:rPr>
              <w:t>*)AND</w:t>
            </w:r>
            <w:proofErr w:type="gramEnd"/>
            <w:r w:rsidRPr="00185BF5">
              <w:rPr>
                <w:sz w:val="20"/>
                <w:szCs w:val="20"/>
              </w:rPr>
              <w:t xml:space="preserve"> summary (implementation OR implement* OR </w:t>
            </w:r>
            <w:proofErr w:type="spellStart"/>
            <w:r w:rsidRPr="00185BF5">
              <w:rPr>
                <w:sz w:val="20"/>
                <w:szCs w:val="20"/>
              </w:rPr>
              <w:t>compl</w:t>
            </w:r>
            <w:proofErr w:type="spellEnd"/>
            <w:r w:rsidRPr="00185BF5">
              <w:rPr>
                <w:sz w:val="20"/>
                <w:szCs w:val="20"/>
              </w:rPr>
              <w:t xml:space="preserve">* OR </w:t>
            </w:r>
            <w:proofErr w:type="spellStart"/>
            <w:r w:rsidRPr="00185BF5">
              <w:rPr>
                <w:sz w:val="20"/>
                <w:szCs w:val="20"/>
              </w:rPr>
              <w:t>adher</w:t>
            </w:r>
            <w:proofErr w:type="spellEnd"/>
            <w:r w:rsidRPr="00185BF5">
              <w:rPr>
                <w:sz w:val="20"/>
                <w:szCs w:val="20"/>
              </w:rPr>
              <w:t xml:space="preserve">* OR knowledge OR barrier* OR </w:t>
            </w:r>
            <w:proofErr w:type="spellStart"/>
            <w:r w:rsidRPr="00185BF5">
              <w:rPr>
                <w:sz w:val="20"/>
                <w:szCs w:val="20"/>
              </w:rPr>
              <w:t>facilitat</w:t>
            </w:r>
            <w:proofErr w:type="spellEnd"/>
            <w:r w:rsidRPr="00185BF5">
              <w:rPr>
                <w:sz w:val="20"/>
                <w:szCs w:val="20"/>
              </w:rPr>
              <w:t xml:space="preserve">* OR </w:t>
            </w:r>
            <w:proofErr w:type="spellStart"/>
            <w:r w:rsidRPr="00185BF5">
              <w:rPr>
                <w:sz w:val="20"/>
                <w:szCs w:val="20"/>
              </w:rPr>
              <w:t>enabl</w:t>
            </w:r>
            <w:proofErr w:type="spellEnd"/>
            <w:r w:rsidRPr="00185BF5">
              <w:rPr>
                <w:sz w:val="20"/>
                <w:szCs w:val="20"/>
              </w:rPr>
              <w:t xml:space="preserve">* OR </w:t>
            </w:r>
            <w:proofErr w:type="spellStart"/>
            <w:r w:rsidRPr="00185BF5">
              <w:rPr>
                <w:sz w:val="20"/>
                <w:szCs w:val="20"/>
              </w:rPr>
              <w:t>challeng</w:t>
            </w:r>
            <w:proofErr w:type="spellEnd"/>
            <w:r w:rsidRPr="00185BF5">
              <w:rPr>
                <w:sz w:val="20"/>
                <w:szCs w:val="20"/>
              </w:rPr>
              <w:t>*)</w:t>
            </w:r>
          </w:p>
        </w:tc>
        <w:tc>
          <w:tcPr>
            <w:tcW w:w="1366" w:type="dxa"/>
          </w:tcPr>
          <w:p w14:paraId="39013D3E" w14:textId="77777777" w:rsidR="00FD3EE5" w:rsidRPr="006174CB" w:rsidRDefault="00FD3EE5" w:rsidP="00334D82">
            <w:pPr>
              <w:jc w:val="center"/>
              <w:rPr>
                <w:b/>
                <w:bCs/>
              </w:rPr>
            </w:pPr>
            <w:r w:rsidRPr="006174CB">
              <w:rPr>
                <w:b/>
                <w:bCs/>
              </w:rPr>
              <w:t>11</w:t>
            </w:r>
          </w:p>
          <w:p w14:paraId="7F9739CD" w14:textId="77777777" w:rsidR="00FD3EE5" w:rsidRDefault="00FD3EE5" w:rsidP="00334D82"/>
          <w:p w14:paraId="67917C35" w14:textId="77777777" w:rsidR="00FD3EE5" w:rsidRDefault="00FD3EE5" w:rsidP="00334D82"/>
          <w:p w14:paraId="5356FE81" w14:textId="77777777" w:rsidR="00FD3EE5" w:rsidRDefault="00FD3EE5" w:rsidP="00334D82"/>
          <w:p w14:paraId="4B6E815D" w14:textId="77777777" w:rsidR="00FD3EE5" w:rsidRDefault="00FD3EE5" w:rsidP="00334D82">
            <w:pPr>
              <w:spacing w:after="0" w:line="240" w:lineRule="auto"/>
            </w:pPr>
          </w:p>
        </w:tc>
      </w:tr>
      <w:tr w:rsidR="00FD3EE5" w14:paraId="43D65859" w14:textId="77777777" w:rsidTr="00334D82">
        <w:tc>
          <w:tcPr>
            <w:tcW w:w="1838" w:type="dxa"/>
          </w:tcPr>
          <w:p w14:paraId="7E7EF9B8" w14:textId="77777777" w:rsidR="00FD3EE5" w:rsidRPr="007B46EE" w:rsidRDefault="00FD3EE5" w:rsidP="00334D82">
            <w:pPr>
              <w:rPr>
                <w:b/>
                <w:bCs/>
              </w:rPr>
            </w:pPr>
            <w:r w:rsidRPr="007B46EE">
              <w:rPr>
                <w:b/>
                <w:bCs/>
              </w:rPr>
              <w:t>CINAHL Plus</w:t>
            </w:r>
          </w:p>
        </w:tc>
        <w:tc>
          <w:tcPr>
            <w:tcW w:w="5812" w:type="dxa"/>
          </w:tcPr>
          <w:p w14:paraId="683F1562" w14:textId="77777777" w:rsidR="00FD3EE5" w:rsidRPr="00185BF5" w:rsidRDefault="00FD3EE5" w:rsidP="00334D82">
            <w:pPr>
              <w:textAlignment w:val="baseline"/>
              <w:outlineLvl w:val="3"/>
              <w:rPr>
                <w:rFonts w:eastAsia="Times New Roman" w:cs="Helvetica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5BF5">
              <w:rPr>
                <w:rFonts w:eastAsia="Times New Roman" w:cs="Helvetica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Expanders</w:t>
            </w:r>
          </w:p>
          <w:p w14:paraId="57242F16" w14:textId="77777777" w:rsidR="00FD3EE5" w:rsidRPr="00185BF5" w:rsidRDefault="00FD3EE5" w:rsidP="00FD3EE5">
            <w:pPr>
              <w:numPr>
                <w:ilvl w:val="0"/>
                <w:numId w:val="9"/>
              </w:numPr>
              <w:suppressAutoHyphens w:val="0"/>
              <w:spacing w:after="0" w:line="240" w:lineRule="auto"/>
              <w:textAlignment w:val="baseline"/>
              <w:rPr>
                <w:rFonts w:eastAsia="Times New Roman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1" w:history="1">
              <w:proofErr w:type="spellStart"/>
              <w:r w:rsidRPr="00185BF5">
                <w:rPr>
                  <w:rFonts w:eastAsia="Times New Roman" w:cs="Helvetica"/>
                  <w:b/>
                  <w:bCs/>
                  <w:color w:val="FFFFFF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X</w:t>
              </w:r>
            </w:hyperlink>
            <w:r w:rsidRPr="00185BF5">
              <w:rPr>
                <w:rFonts w:eastAsia="Times New Roman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pply</w:t>
            </w:r>
            <w:proofErr w:type="spellEnd"/>
            <w:r w:rsidRPr="00185BF5">
              <w:rPr>
                <w:rFonts w:eastAsia="Times New Roman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related words</w:t>
            </w:r>
          </w:p>
          <w:p w14:paraId="222F3AB5" w14:textId="77777777" w:rsidR="00FD3EE5" w:rsidRPr="00185BF5" w:rsidRDefault="00FD3EE5" w:rsidP="00FD3EE5">
            <w:pPr>
              <w:numPr>
                <w:ilvl w:val="0"/>
                <w:numId w:val="9"/>
              </w:numPr>
              <w:suppressAutoHyphens w:val="0"/>
              <w:spacing w:after="0" w:line="240" w:lineRule="auto"/>
              <w:textAlignment w:val="baseline"/>
              <w:rPr>
                <w:rFonts w:eastAsia="Times New Roman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2" w:history="1">
              <w:proofErr w:type="spellStart"/>
              <w:r w:rsidRPr="00185BF5">
                <w:rPr>
                  <w:rFonts w:eastAsia="Times New Roman" w:cs="Helvetica"/>
                  <w:b/>
                  <w:bCs/>
                  <w:color w:val="FFFFFF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X</w:t>
              </w:r>
            </w:hyperlink>
            <w:r w:rsidRPr="00185BF5">
              <w:rPr>
                <w:rFonts w:eastAsia="Times New Roman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lso</w:t>
            </w:r>
            <w:proofErr w:type="spellEnd"/>
            <w:r w:rsidRPr="00185BF5">
              <w:rPr>
                <w:rFonts w:eastAsia="Times New Roman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search within the full text of the articles</w:t>
            </w:r>
          </w:p>
          <w:p w14:paraId="08EBF1D2" w14:textId="77777777" w:rsidR="00FD3EE5" w:rsidRPr="00185BF5" w:rsidRDefault="00FD3EE5" w:rsidP="00FD3EE5">
            <w:pPr>
              <w:numPr>
                <w:ilvl w:val="0"/>
                <w:numId w:val="9"/>
              </w:numPr>
              <w:suppressAutoHyphens w:val="0"/>
              <w:spacing w:after="0" w:line="240" w:lineRule="auto"/>
              <w:textAlignment w:val="baseline"/>
              <w:rPr>
                <w:rFonts w:eastAsia="Times New Roman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3" w:history="1">
              <w:proofErr w:type="spellStart"/>
              <w:r w:rsidRPr="00185BF5">
                <w:rPr>
                  <w:rFonts w:eastAsia="Times New Roman" w:cs="Helvetica"/>
                  <w:b/>
                  <w:bCs/>
                  <w:color w:val="FFFFFF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X</w:t>
              </w:r>
            </w:hyperlink>
            <w:r w:rsidRPr="00185BF5">
              <w:rPr>
                <w:rFonts w:eastAsia="Times New Roman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pply</w:t>
            </w:r>
            <w:proofErr w:type="spellEnd"/>
            <w:r w:rsidRPr="00185BF5">
              <w:rPr>
                <w:rFonts w:eastAsia="Times New Roman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equivalent subjects</w:t>
            </w:r>
          </w:p>
          <w:p w14:paraId="5EA8C461" w14:textId="77777777" w:rsidR="00FD3EE5" w:rsidRPr="00185BF5" w:rsidRDefault="00FD3EE5" w:rsidP="00334D82">
            <w:pPr>
              <w:textAlignment w:val="baseline"/>
              <w:outlineLvl w:val="3"/>
              <w:rPr>
                <w:rFonts w:eastAsia="Times New Roman" w:cs="Helvetica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5BF5">
              <w:rPr>
                <w:rFonts w:eastAsia="Times New Roman" w:cs="Helvetica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Limiters</w:t>
            </w:r>
          </w:p>
          <w:p w14:paraId="0B8294D5" w14:textId="77777777" w:rsidR="00FD3EE5" w:rsidRPr="00185BF5" w:rsidRDefault="00FD3EE5" w:rsidP="00FD3EE5">
            <w:pPr>
              <w:numPr>
                <w:ilvl w:val="0"/>
                <w:numId w:val="10"/>
              </w:numPr>
              <w:suppressAutoHyphens w:val="0"/>
              <w:spacing w:after="0" w:line="240" w:lineRule="auto"/>
              <w:textAlignment w:val="baseline"/>
              <w:rPr>
                <w:rFonts w:eastAsia="Times New Roman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4" w:history="1">
              <w:proofErr w:type="spellStart"/>
              <w:r w:rsidRPr="00185BF5">
                <w:rPr>
                  <w:rFonts w:eastAsia="Times New Roman" w:cs="Helvetica"/>
                  <w:b/>
                  <w:bCs/>
                  <w:color w:val="FFFFFF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X</w:t>
              </w:r>
            </w:hyperlink>
            <w:r w:rsidRPr="00185BF5">
              <w:rPr>
                <w:rFonts w:eastAsia="Times New Roman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Publication</w:t>
            </w:r>
            <w:proofErr w:type="spellEnd"/>
            <w:r w:rsidRPr="00185BF5">
              <w:rPr>
                <w:rFonts w:eastAsia="Times New Roman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Year: 2004-2024</w:t>
            </w:r>
          </w:p>
          <w:p w14:paraId="2B946FD2" w14:textId="77777777" w:rsidR="00FD3EE5" w:rsidRPr="00185BF5" w:rsidRDefault="00FD3EE5" w:rsidP="00FD3EE5">
            <w:pPr>
              <w:numPr>
                <w:ilvl w:val="0"/>
                <w:numId w:val="10"/>
              </w:numPr>
              <w:suppressAutoHyphens w:val="0"/>
              <w:spacing w:after="0" w:line="240" w:lineRule="auto"/>
              <w:textAlignment w:val="baseline"/>
              <w:rPr>
                <w:rFonts w:eastAsia="Times New Roman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5" w:history="1">
              <w:proofErr w:type="spellStart"/>
              <w:r w:rsidRPr="00185BF5">
                <w:rPr>
                  <w:rFonts w:eastAsia="Times New Roman" w:cs="Helvetica"/>
                  <w:b/>
                  <w:bCs/>
                  <w:color w:val="FFFFFF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X</w:t>
              </w:r>
            </w:hyperlink>
            <w:r w:rsidRPr="00185BF5">
              <w:rPr>
                <w:rFonts w:eastAsia="Times New Roman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nglish</w:t>
            </w:r>
            <w:proofErr w:type="spellEnd"/>
            <w:r w:rsidRPr="00185BF5">
              <w:rPr>
                <w:rFonts w:eastAsia="Times New Roman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Language</w:t>
            </w:r>
          </w:p>
          <w:p w14:paraId="789286DB" w14:textId="77777777" w:rsidR="00FD3EE5" w:rsidRPr="00185BF5" w:rsidRDefault="00FD3EE5" w:rsidP="00334D82">
            <w:pPr>
              <w:spacing w:after="0" w:line="240" w:lineRule="auto"/>
              <w:ind w:left="720"/>
              <w:textAlignment w:val="baseline"/>
              <w:rPr>
                <w:rFonts w:eastAsia="Times New Roman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84C68E9" w14:textId="77777777" w:rsidR="00FD3EE5" w:rsidRPr="00185BF5" w:rsidRDefault="00FD3EE5" w:rsidP="00334D82">
            <w:pPr>
              <w:rPr>
                <w:sz w:val="20"/>
                <w:szCs w:val="20"/>
              </w:rPr>
            </w:pPr>
            <w:r w:rsidRPr="00185BF5">
              <w:rPr>
                <w:sz w:val="20"/>
                <w:szCs w:val="20"/>
              </w:rPr>
              <w:t xml:space="preserve">TX </w:t>
            </w:r>
            <w:proofErr w:type="gramStart"/>
            <w:r w:rsidRPr="00185BF5">
              <w:rPr>
                <w:sz w:val="20"/>
                <w:szCs w:val="20"/>
              </w:rPr>
              <w:t>( National</w:t>
            </w:r>
            <w:proofErr w:type="gramEnd"/>
            <w:r w:rsidRPr="00185BF5">
              <w:rPr>
                <w:sz w:val="20"/>
                <w:szCs w:val="20"/>
              </w:rPr>
              <w:t xml:space="preserve"> Institute for Health and Care Excellence OR NICE guidelines OR NICE guid</w:t>
            </w:r>
            <w:proofErr w:type="gramStart"/>
            <w:r w:rsidRPr="00185BF5">
              <w:rPr>
                <w:sz w:val="20"/>
                <w:szCs w:val="20"/>
              </w:rPr>
              <w:t>* )</w:t>
            </w:r>
            <w:proofErr w:type="gramEnd"/>
            <w:r w:rsidRPr="00185BF5">
              <w:rPr>
                <w:sz w:val="20"/>
                <w:szCs w:val="20"/>
              </w:rPr>
              <w:t xml:space="preserve"> AND TX </w:t>
            </w:r>
            <w:proofErr w:type="gramStart"/>
            <w:r w:rsidRPr="00185BF5">
              <w:rPr>
                <w:sz w:val="20"/>
                <w:szCs w:val="20"/>
              </w:rPr>
              <w:t>( self</w:t>
            </w:r>
            <w:proofErr w:type="gramEnd"/>
            <w:r w:rsidRPr="00185BF5">
              <w:rPr>
                <w:sz w:val="20"/>
                <w:szCs w:val="20"/>
              </w:rPr>
              <w:t>-harm* OR DSH OR self-</w:t>
            </w:r>
            <w:proofErr w:type="spellStart"/>
            <w:r w:rsidRPr="00185BF5">
              <w:rPr>
                <w:sz w:val="20"/>
                <w:szCs w:val="20"/>
              </w:rPr>
              <w:t>injur</w:t>
            </w:r>
            <w:proofErr w:type="spellEnd"/>
            <w:r w:rsidRPr="00185BF5">
              <w:rPr>
                <w:sz w:val="20"/>
                <w:szCs w:val="20"/>
              </w:rPr>
              <w:t>* OR non-suicidal-self-</w:t>
            </w:r>
            <w:proofErr w:type="spellStart"/>
            <w:r w:rsidRPr="00185BF5">
              <w:rPr>
                <w:sz w:val="20"/>
                <w:szCs w:val="20"/>
              </w:rPr>
              <w:t>injur</w:t>
            </w:r>
            <w:proofErr w:type="spellEnd"/>
            <w:r w:rsidRPr="00185BF5">
              <w:rPr>
                <w:sz w:val="20"/>
                <w:szCs w:val="20"/>
              </w:rPr>
              <w:t>* OR NSSI OR self-</w:t>
            </w:r>
            <w:proofErr w:type="spellStart"/>
            <w:r w:rsidRPr="00185BF5">
              <w:rPr>
                <w:sz w:val="20"/>
                <w:szCs w:val="20"/>
              </w:rPr>
              <w:t>mutilat</w:t>
            </w:r>
            <w:proofErr w:type="spellEnd"/>
            <w:r w:rsidRPr="00185BF5">
              <w:rPr>
                <w:sz w:val="20"/>
                <w:szCs w:val="20"/>
              </w:rPr>
              <w:t xml:space="preserve">*OR self-poison* OR </w:t>
            </w:r>
            <w:proofErr w:type="spellStart"/>
            <w:r w:rsidRPr="00185BF5">
              <w:rPr>
                <w:sz w:val="20"/>
                <w:szCs w:val="20"/>
              </w:rPr>
              <w:t>overdos</w:t>
            </w:r>
            <w:proofErr w:type="spellEnd"/>
            <w:r w:rsidRPr="00185BF5">
              <w:rPr>
                <w:sz w:val="20"/>
                <w:szCs w:val="20"/>
              </w:rPr>
              <w:t xml:space="preserve">* OR </w:t>
            </w:r>
            <w:proofErr w:type="spellStart"/>
            <w:r w:rsidRPr="00185BF5">
              <w:rPr>
                <w:sz w:val="20"/>
                <w:szCs w:val="20"/>
              </w:rPr>
              <w:t>parasuicid</w:t>
            </w:r>
            <w:proofErr w:type="spellEnd"/>
            <w:r w:rsidRPr="00185BF5">
              <w:rPr>
                <w:sz w:val="20"/>
                <w:szCs w:val="20"/>
              </w:rPr>
              <w:t xml:space="preserve">* OR </w:t>
            </w:r>
            <w:proofErr w:type="spellStart"/>
            <w:r w:rsidRPr="00185BF5">
              <w:rPr>
                <w:sz w:val="20"/>
                <w:szCs w:val="20"/>
              </w:rPr>
              <w:t>suicid</w:t>
            </w:r>
            <w:proofErr w:type="spellEnd"/>
            <w:proofErr w:type="gramStart"/>
            <w:r w:rsidRPr="00185BF5">
              <w:rPr>
                <w:sz w:val="20"/>
                <w:szCs w:val="20"/>
              </w:rPr>
              <w:t>* )</w:t>
            </w:r>
            <w:proofErr w:type="gramEnd"/>
            <w:r w:rsidRPr="00185BF5">
              <w:rPr>
                <w:sz w:val="20"/>
                <w:szCs w:val="20"/>
              </w:rPr>
              <w:t xml:space="preserve"> AND XB </w:t>
            </w:r>
            <w:proofErr w:type="gramStart"/>
            <w:r w:rsidRPr="00185BF5">
              <w:rPr>
                <w:sz w:val="20"/>
                <w:szCs w:val="20"/>
              </w:rPr>
              <w:t>( implementation</w:t>
            </w:r>
            <w:proofErr w:type="gramEnd"/>
            <w:r w:rsidRPr="00185BF5">
              <w:rPr>
                <w:sz w:val="20"/>
                <w:szCs w:val="20"/>
              </w:rPr>
              <w:t xml:space="preserve"> OR implement* OR </w:t>
            </w:r>
            <w:proofErr w:type="spellStart"/>
            <w:r w:rsidRPr="00185BF5">
              <w:rPr>
                <w:sz w:val="20"/>
                <w:szCs w:val="20"/>
              </w:rPr>
              <w:t>compl</w:t>
            </w:r>
            <w:proofErr w:type="spellEnd"/>
            <w:r w:rsidRPr="00185BF5">
              <w:rPr>
                <w:sz w:val="20"/>
                <w:szCs w:val="20"/>
              </w:rPr>
              <w:t xml:space="preserve">* OR </w:t>
            </w:r>
            <w:proofErr w:type="spellStart"/>
            <w:r w:rsidRPr="00185BF5">
              <w:rPr>
                <w:sz w:val="20"/>
                <w:szCs w:val="20"/>
              </w:rPr>
              <w:t>adher</w:t>
            </w:r>
            <w:proofErr w:type="spellEnd"/>
            <w:r w:rsidRPr="00185BF5">
              <w:rPr>
                <w:sz w:val="20"/>
                <w:szCs w:val="20"/>
              </w:rPr>
              <w:t xml:space="preserve">* OR knowledge OR barrier* OR </w:t>
            </w:r>
            <w:proofErr w:type="spellStart"/>
            <w:r w:rsidRPr="00185BF5">
              <w:rPr>
                <w:sz w:val="20"/>
                <w:szCs w:val="20"/>
              </w:rPr>
              <w:t>facilitat</w:t>
            </w:r>
            <w:proofErr w:type="spellEnd"/>
            <w:r w:rsidRPr="00185BF5">
              <w:rPr>
                <w:sz w:val="20"/>
                <w:szCs w:val="20"/>
              </w:rPr>
              <w:t xml:space="preserve">* OR </w:t>
            </w:r>
            <w:proofErr w:type="spellStart"/>
            <w:r w:rsidRPr="00185BF5">
              <w:rPr>
                <w:sz w:val="20"/>
                <w:szCs w:val="20"/>
              </w:rPr>
              <w:t>enabl</w:t>
            </w:r>
            <w:proofErr w:type="spellEnd"/>
            <w:r w:rsidRPr="00185BF5">
              <w:rPr>
                <w:sz w:val="20"/>
                <w:szCs w:val="20"/>
              </w:rPr>
              <w:t xml:space="preserve">* OR </w:t>
            </w:r>
            <w:proofErr w:type="spellStart"/>
            <w:r w:rsidRPr="00185BF5">
              <w:rPr>
                <w:sz w:val="20"/>
                <w:szCs w:val="20"/>
              </w:rPr>
              <w:t>challeng</w:t>
            </w:r>
            <w:proofErr w:type="spellEnd"/>
            <w:proofErr w:type="gramStart"/>
            <w:r w:rsidRPr="00185BF5">
              <w:rPr>
                <w:sz w:val="20"/>
                <w:szCs w:val="20"/>
              </w:rPr>
              <w:t>* )</w:t>
            </w:r>
            <w:proofErr w:type="gramEnd"/>
          </w:p>
        </w:tc>
        <w:tc>
          <w:tcPr>
            <w:tcW w:w="1366" w:type="dxa"/>
          </w:tcPr>
          <w:p w14:paraId="1661751C" w14:textId="77777777" w:rsidR="00FD3EE5" w:rsidRPr="00AD7DC0" w:rsidRDefault="00FD3EE5" w:rsidP="00334D82">
            <w:pPr>
              <w:jc w:val="center"/>
              <w:rPr>
                <w:b/>
                <w:bCs/>
              </w:rPr>
            </w:pPr>
            <w:r w:rsidRPr="00AD7DC0">
              <w:rPr>
                <w:b/>
                <w:bCs/>
              </w:rPr>
              <w:t>55</w:t>
            </w:r>
          </w:p>
          <w:p w14:paraId="33D66B12" w14:textId="77777777" w:rsidR="00FD3EE5" w:rsidRDefault="00FD3EE5" w:rsidP="00334D82"/>
        </w:tc>
      </w:tr>
      <w:tr w:rsidR="00FD3EE5" w14:paraId="68A05050" w14:textId="77777777" w:rsidTr="00334D82">
        <w:tc>
          <w:tcPr>
            <w:tcW w:w="1838" w:type="dxa"/>
          </w:tcPr>
          <w:p w14:paraId="11081AC3" w14:textId="77777777" w:rsidR="00FD3EE5" w:rsidRPr="007B46EE" w:rsidRDefault="00FD3EE5" w:rsidP="00334D82">
            <w:pPr>
              <w:rPr>
                <w:b/>
                <w:bCs/>
              </w:rPr>
            </w:pPr>
            <w:r w:rsidRPr="007B46EE">
              <w:rPr>
                <w:b/>
                <w:bCs/>
              </w:rPr>
              <w:t>EMBASE via OVID</w:t>
            </w:r>
          </w:p>
        </w:tc>
        <w:tc>
          <w:tcPr>
            <w:tcW w:w="5812" w:type="dxa"/>
          </w:tcPr>
          <w:p w14:paraId="7EF768CD" w14:textId="77777777" w:rsidR="00FD3EE5" w:rsidRPr="007B59F1" w:rsidRDefault="00FD3EE5" w:rsidP="00334D82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7B59F1">
              <w:rPr>
                <w:color w:val="353535"/>
                <w:sz w:val="20"/>
                <w:szCs w:val="20"/>
                <w:shd w:val="clear" w:color="auto" w:fill="FFFFFF" w:themeFill="background1"/>
              </w:rPr>
              <w:t>((National Institute for Health and Care Excellence) or NICE guidelines or NICE guid*).</w:t>
            </w:r>
            <w:proofErr w:type="spellStart"/>
            <w:r w:rsidRPr="007B59F1">
              <w:rPr>
                <w:color w:val="353535"/>
                <w:sz w:val="20"/>
                <w:szCs w:val="20"/>
                <w:shd w:val="clear" w:color="auto" w:fill="FFFFFF" w:themeFill="background1"/>
              </w:rPr>
              <w:t>mp</w:t>
            </w:r>
            <w:proofErr w:type="spellEnd"/>
            <w:r w:rsidRPr="007B59F1">
              <w:rPr>
                <w:color w:val="353535"/>
                <w:sz w:val="20"/>
                <w:szCs w:val="20"/>
                <w:shd w:val="clear" w:color="auto" w:fill="FFFFFF" w:themeFill="background1"/>
              </w:rPr>
              <w:t>. [</w:t>
            </w:r>
            <w:proofErr w:type="spellStart"/>
            <w:r w:rsidRPr="007B59F1">
              <w:rPr>
                <w:color w:val="353535"/>
                <w:sz w:val="20"/>
                <w:szCs w:val="20"/>
                <w:shd w:val="clear" w:color="auto" w:fill="FFFFFF" w:themeFill="background1"/>
              </w:rPr>
              <w:t>mp</w:t>
            </w:r>
            <w:proofErr w:type="spellEnd"/>
            <w:r w:rsidRPr="007B59F1">
              <w:rPr>
                <w:color w:val="353535"/>
                <w:sz w:val="20"/>
                <w:szCs w:val="20"/>
                <w:shd w:val="clear" w:color="auto" w:fill="FFFFFF" w:themeFill="background1"/>
              </w:rPr>
              <w:t xml:space="preserve">=title, abstract, heading word, drug trade name, original title, device manufacturer, drug manufacturer, device trade name, keyword heading word, floating subheading word, candidate term word] AND </w:t>
            </w:r>
            <w:r w:rsidRPr="007B59F1">
              <w:rPr>
                <w:color w:val="353535"/>
                <w:sz w:val="20"/>
                <w:szCs w:val="20"/>
                <w:shd w:val="clear" w:color="auto" w:fill="FFFFFF"/>
              </w:rPr>
              <w:t>(self-harm* or DSH or self-</w:t>
            </w:r>
            <w:proofErr w:type="spellStart"/>
            <w:r w:rsidRPr="007B59F1">
              <w:rPr>
                <w:color w:val="353535"/>
                <w:sz w:val="20"/>
                <w:szCs w:val="20"/>
                <w:shd w:val="clear" w:color="auto" w:fill="FFFFFF"/>
              </w:rPr>
              <w:t>injur</w:t>
            </w:r>
            <w:proofErr w:type="spellEnd"/>
            <w:r w:rsidRPr="007B59F1">
              <w:rPr>
                <w:color w:val="353535"/>
                <w:sz w:val="20"/>
                <w:szCs w:val="20"/>
                <w:shd w:val="clear" w:color="auto" w:fill="FFFFFF"/>
              </w:rPr>
              <w:t>* or non-suicidal-self-</w:t>
            </w:r>
            <w:proofErr w:type="spellStart"/>
            <w:r w:rsidRPr="007B59F1">
              <w:rPr>
                <w:color w:val="353535"/>
                <w:sz w:val="20"/>
                <w:szCs w:val="20"/>
                <w:shd w:val="clear" w:color="auto" w:fill="FFFFFF"/>
              </w:rPr>
              <w:t>injur</w:t>
            </w:r>
            <w:proofErr w:type="spellEnd"/>
            <w:r w:rsidRPr="007B59F1">
              <w:rPr>
                <w:color w:val="353535"/>
                <w:sz w:val="20"/>
                <w:szCs w:val="20"/>
                <w:shd w:val="clear" w:color="auto" w:fill="FFFFFF"/>
              </w:rPr>
              <w:t>* or NSSI or self-</w:t>
            </w:r>
            <w:proofErr w:type="spellStart"/>
            <w:r w:rsidRPr="007B59F1">
              <w:rPr>
                <w:color w:val="353535"/>
                <w:sz w:val="20"/>
                <w:szCs w:val="20"/>
                <w:shd w:val="clear" w:color="auto" w:fill="FFFFFF"/>
              </w:rPr>
              <w:t>mutilat</w:t>
            </w:r>
            <w:proofErr w:type="spellEnd"/>
            <w:r w:rsidRPr="007B59F1">
              <w:rPr>
                <w:color w:val="353535"/>
                <w:sz w:val="20"/>
                <w:szCs w:val="20"/>
                <w:shd w:val="clear" w:color="auto" w:fill="FFFFFF"/>
              </w:rPr>
              <w:t xml:space="preserve">*OR self-poison* or </w:t>
            </w:r>
            <w:proofErr w:type="spellStart"/>
            <w:r w:rsidRPr="007B59F1">
              <w:rPr>
                <w:color w:val="353535"/>
                <w:sz w:val="20"/>
                <w:szCs w:val="20"/>
                <w:shd w:val="clear" w:color="auto" w:fill="FFFFFF"/>
              </w:rPr>
              <w:t>overdos</w:t>
            </w:r>
            <w:proofErr w:type="spellEnd"/>
            <w:r w:rsidRPr="007B59F1">
              <w:rPr>
                <w:color w:val="353535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 w:rsidRPr="007B59F1">
              <w:rPr>
                <w:color w:val="353535"/>
                <w:sz w:val="20"/>
                <w:szCs w:val="20"/>
                <w:shd w:val="clear" w:color="auto" w:fill="FFFFFF"/>
              </w:rPr>
              <w:t>parasuicid</w:t>
            </w:r>
            <w:proofErr w:type="spellEnd"/>
            <w:r w:rsidRPr="007B59F1">
              <w:rPr>
                <w:color w:val="353535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 w:rsidRPr="007B59F1">
              <w:rPr>
                <w:color w:val="353535"/>
                <w:sz w:val="20"/>
                <w:szCs w:val="20"/>
                <w:shd w:val="clear" w:color="auto" w:fill="FFFFFF"/>
              </w:rPr>
              <w:t>suicid</w:t>
            </w:r>
            <w:proofErr w:type="spellEnd"/>
            <w:r w:rsidRPr="007B59F1">
              <w:rPr>
                <w:color w:val="353535"/>
                <w:sz w:val="20"/>
                <w:szCs w:val="20"/>
                <w:shd w:val="clear" w:color="auto" w:fill="FFFFFF"/>
              </w:rPr>
              <w:t>*).</w:t>
            </w:r>
            <w:proofErr w:type="spellStart"/>
            <w:r w:rsidRPr="007B59F1">
              <w:rPr>
                <w:color w:val="353535"/>
                <w:sz w:val="20"/>
                <w:szCs w:val="20"/>
                <w:shd w:val="clear" w:color="auto" w:fill="FFFFFF"/>
              </w:rPr>
              <w:t>mp</w:t>
            </w:r>
            <w:proofErr w:type="spellEnd"/>
            <w:r w:rsidRPr="007B59F1">
              <w:rPr>
                <w:color w:val="353535"/>
                <w:sz w:val="20"/>
                <w:szCs w:val="20"/>
                <w:shd w:val="clear" w:color="auto" w:fill="FFFFFF"/>
              </w:rPr>
              <w:t>. [</w:t>
            </w:r>
            <w:proofErr w:type="spellStart"/>
            <w:r w:rsidRPr="007B59F1">
              <w:rPr>
                <w:color w:val="353535"/>
                <w:sz w:val="20"/>
                <w:szCs w:val="20"/>
                <w:shd w:val="clear" w:color="auto" w:fill="FFFFFF"/>
              </w:rPr>
              <w:t>mp</w:t>
            </w:r>
            <w:proofErr w:type="spellEnd"/>
            <w:r w:rsidRPr="007B59F1">
              <w:rPr>
                <w:color w:val="353535"/>
                <w:sz w:val="20"/>
                <w:szCs w:val="20"/>
                <w:shd w:val="clear" w:color="auto" w:fill="FFFFFF"/>
              </w:rPr>
              <w:t xml:space="preserve">=title, abstract, heading word, drug trade name, original title, device manufacturer, drug manufacturer, device trade name, keyword heading word, floating subheading word, candidate term word] AND </w:t>
            </w:r>
            <w:r w:rsidRPr="007B59F1">
              <w:rPr>
                <w:rStyle w:val="searchhistory-search-term"/>
                <w:color w:val="353535"/>
                <w:sz w:val="20"/>
                <w:szCs w:val="20"/>
              </w:rPr>
              <w:t xml:space="preserve">(implementation or implement* or </w:t>
            </w:r>
            <w:proofErr w:type="spellStart"/>
            <w:r w:rsidRPr="007B59F1">
              <w:rPr>
                <w:rStyle w:val="searchhistory-search-term"/>
                <w:color w:val="353535"/>
                <w:sz w:val="20"/>
                <w:szCs w:val="20"/>
              </w:rPr>
              <w:t>compl</w:t>
            </w:r>
            <w:proofErr w:type="spellEnd"/>
            <w:r w:rsidRPr="007B59F1">
              <w:rPr>
                <w:rStyle w:val="searchhistory-search-term"/>
                <w:color w:val="353535"/>
                <w:sz w:val="20"/>
                <w:szCs w:val="20"/>
              </w:rPr>
              <w:t xml:space="preserve">* or </w:t>
            </w:r>
            <w:proofErr w:type="spellStart"/>
            <w:r w:rsidRPr="007B59F1">
              <w:rPr>
                <w:rStyle w:val="searchhistory-search-term"/>
                <w:color w:val="353535"/>
                <w:sz w:val="20"/>
                <w:szCs w:val="20"/>
              </w:rPr>
              <w:t>adher</w:t>
            </w:r>
            <w:proofErr w:type="spellEnd"/>
            <w:r w:rsidRPr="007B59F1">
              <w:rPr>
                <w:rStyle w:val="searchhistory-search-term"/>
                <w:color w:val="353535"/>
                <w:sz w:val="20"/>
                <w:szCs w:val="20"/>
              </w:rPr>
              <w:t xml:space="preserve">* or knowledge or barrier* or </w:t>
            </w:r>
            <w:proofErr w:type="spellStart"/>
            <w:r w:rsidRPr="007B59F1">
              <w:rPr>
                <w:rStyle w:val="searchhistory-search-term"/>
                <w:color w:val="353535"/>
                <w:sz w:val="20"/>
                <w:szCs w:val="20"/>
              </w:rPr>
              <w:t>facilitat</w:t>
            </w:r>
            <w:proofErr w:type="spellEnd"/>
            <w:r w:rsidRPr="007B59F1">
              <w:rPr>
                <w:rStyle w:val="searchhistory-search-term"/>
                <w:color w:val="353535"/>
                <w:sz w:val="20"/>
                <w:szCs w:val="20"/>
              </w:rPr>
              <w:t xml:space="preserve">* or </w:t>
            </w:r>
            <w:proofErr w:type="spellStart"/>
            <w:r w:rsidRPr="007B59F1">
              <w:rPr>
                <w:rStyle w:val="searchhistory-search-term"/>
                <w:color w:val="353535"/>
                <w:sz w:val="20"/>
                <w:szCs w:val="20"/>
              </w:rPr>
              <w:t>enabl</w:t>
            </w:r>
            <w:proofErr w:type="spellEnd"/>
            <w:r w:rsidRPr="007B59F1">
              <w:rPr>
                <w:rStyle w:val="searchhistory-search-term"/>
                <w:color w:val="353535"/>
                <w:sz w:val="20"/>
                <w:szCs w:val="20"/>
              </w:rPr>
              <w:t xml:space="preserve">* or </w:t>
            </w:r>
            <w:proofErr w:type="spellStart"/>
            <w:r w:rsidRPr="007B59F1">
              <w:rPr>
                <w:rStyle w:val="searchhistory-search-term"/>
                <w:color w:val="353535"/>
                <w:sz w:val="20"/>
                <w:szCs w:val="20"/>
              </w:rPr>
              <w:t>challeng</w:t>
            </w:r>
            <w:proofErr w:type="spellEnd"/>
            <w:r w:rsidRPr="007B59F1">
              <w:rPr>
                <w:rStyle w:val="searchhistory-search-term"/>
                <w:color w:val="353535"/>
                <w:sz w:val="20"/>
                <w:szCs w:val="20"/>
              </w:rPr>
              <w:t>*).</w:t>
            </w:r>
            <w:proofErr w:type="spellStart"/>
            <w:r w:rsidRPr="007B59F1">
              <w:rPr>
                <w:rStyle w:val="searchhistory-search-term"/>
                <w:color w:val="353535"/>
                <w:sz w:val="20"/>
                <w:szCs w:val="20"/>
              </w:rPr>
              <w:t>mp</w:t>
            </w:r>
            <w:proofErr w:type="spellEnd"/>
            <w:r w:rsidRPr="007B59F1">
              <w:rPr>
                <w:rStyle w:val="searchhistory-search-term"/>
                <w:color w:val="353535"/>
                <w:sz w:val="20"/>
                <w:szCs w:val="20"/>
              </w:rPr>
              <w:t>. [</w:t>
            </w:r>
            <w:proofErr w:type="spellStart"/>
            <w:r w:rsidRPr="007B59F1">
              <w:rPr>
                <w:rStyle w:val="searchhistory-search-term"/>
                <w:color w:val="353535"/>
                <w:sz w:val="20"/>
                <w:szCs w:val="20"/>
              </w:rPr>
              <w:t>mp</w:t>
            </w:r>
            <w:proofErr w:type="spellEnd"/>
            <w:r w:rsidRPr="007B59F1">
              <w:rPr>
                <w:rStyle w:val="searchhistory-search-term"/>
                <w:color w:val="353535"/>
                <w:sz w:val="20"/>
                <w:szCs w:val="20"/>
              </w:rPr>
              <w:t xml:space="preserve">=title, abstract, heading word, drug trade name, original title, device manufacturer, drug manufacturer, device trade name, keyword heading word, floating subheading word, candidate term word] AND </w:t>
            </w:r>
            <w:r w:rsidRPr="007B59F1">
              <w:rPr>
                <w:color w:val="353535"/>
                <w:sz w:val="20"/>
                <w:szCs w:val="20"/>
                <w:shd w:val="clear" w:color="auto" w:fill="FFFFFF" w:themeFill="background1"/>
              </w:rPr>
              <w:t>(</w:t>
            </w:r>
            <w:proofErr w:type="spellStart"/>
            <w:r w:rsidRPr="007B59F1">
              <w:rPr>
                <w:color w:val="353535"/>
                <w:sz w:val="20"/>
                <w:szCs w:val="20"/>
                <w:shd w:val="clear" w:color="auto" w:fill="FFFFFF" w:themeFill="background1"/>
              </w:rPr>
              <w:t>english</w:t>
            </w:r>
            <w:proofErr w:type="spellEnd"/>
            <w:r w:rsidRPr="007B59F1">
              <w:rPr>
                <w:color w:val="353535"/>
                <w:sz w:val="20"/>
                <w:szCs w:val="20"/>
                <w:shd w:val="clear" w:color="auto" w:fill="FFFFFF" w:themeFill="background1"/>
              </w:rPr>
              <w:t xml:space="preserve"> language and yr="2004 -Current")</w:t>
            </w:r>
          </w:p>
        </w:tc>
        <w:tc>
          <w:tcPr>
            <w:tcW w:w="1366" w:type="dxa"/>
          </w:tcPr>
          <w:p w14:paraId="747C88FD" w14:textId="77777777" w:rsidR="00FD3EE5" w:rsidRPr="00AD7DC0" w:rsidRDefault="00FD3EE5" w:rsidP="00334D82">
            <w:pPr>
              <w:jc w:val="center"/>
              <w:rPr>
                <w:b/>
                <w:bCs/>
              </w:rPr>
            </w:pPr>
            <w:r w:rsidRPr="00AD7DC0">
              <w:rPr>
                <w:b/>
                <w:bCs/>
              </w:rPr>
              <w:t>75</w:t>
            </w:r>
          </w:p>
        </w:tc>
      </w:tr>
      <w:tr w:rsidR="00FD3EE5" w14:paraId="7A9922B8" w14:textId="77777777" w:rsidTr="00334D82">
        <w:tc>
          <w:tcPr>
            <w:tcW w:w="1838" w:type="dxa"/>
          </w:tcPr>
          <w:p w14:paraId="6935F762" w14:textId="77777777" w:rsidR="00FD3EE5" w:rsidRPr="007B46EE" w:rsidRDefault="00FD3EE5" w:rsidP="00334D82">
            <w:pPr>
              <w:rPr>
                <w:b/>
                <w:bCs/>
              </w:rPr>
            </w:pPr>
            <w:r w:rsidRPr="007B46EE">
              <w:rPr>
                <w:b/>
                <w:bCs/>
              </w:rPr>
              <w:t>Medline</w:t>
            </w:r>
          </w:p>
        </w:tc>
        <w:tc>
          <w:tcPr>
            <w:tcW w:w="5812" w:type="dxa"/>
          </w:tcPr>
          <w:p w14:paraId="56606123" w14:textId="77777777" w:rsidR="00FD3EE5" w:rsidRPr="000E035B" w:rsidRDefault="00FD3EE5" w:rsidP="00334D82">
            <w:pPr>
              <w:rPr>
                <w:sz w:val="20"/>
                <w:szCs w:val="20"/>
              </w:rPr>
            </w:pPr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>((National Institute for Health and Care Excellence) or NICE guidelines or NICE guid*).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>mp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>. [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>mp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</w:t>
            </w:r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lastRenderedPageBreak/>
              <w:t>population supplementary concept word, anatomy supplementary concept word] AND (self-harm* or DSH or self-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>injur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>* or non-suicidal-self-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>injur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>* or NSSI or self-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>mutilat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 xml:space="preserve">*OR self-poison* or 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>overdos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 xml:space="preserve">* or 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>parasuicid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 xml:space="preserve">* or 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>suicid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>*).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>mp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>. [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>mp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AND (implementation or implement* or 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>compl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 xml:space="preserve">* or 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 w:themeFill="background1"/>
              </w:rPr>
              <w:t>adh</w:t>
            </w:r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er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 xml:space="preserve">* or knowledge or barrier* or 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facilitat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enabl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challeng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*).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mp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. [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mp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</w:t>
            </w:r>
            <w:r w:rsidRPr="000E035B">
              <w:rPr>
                <w:color w:val="353535"/>
                <w:sz w:val="20"/>
                <w:szCs w:val="20"/>
              </w:rPr>
              <w:t>AND (</w:t>
            </w:r>
            <w:proofErr w:type="spellStart"/>
            <w:r w:rsidRPr="000E035B">
              <w:rPr>
                <w:color w:val="353535"/>
                <w:sz w:val="20"/>
                <w:szCs w:val="20"/>
              </w:rPr>
              <w:t>english</w:t>
            </w:r>
            <w:proofErr w:type="spellEnd"/>
            <w:r w:rsidRPr="000E035B">
              <w:rPr>
                <w:color w:val="353535"/>
                <w:sz w:val="20"/>
                <w:szCs w:val="20"/>
              </w:rPr>
              <w:t xml:space="preserve"> language and yr="2004 -Current")</w:t>
            </w:r>
          </w:p>
        </w:tc>
        <w:tc>
          <w:tcPr>
            <w:tcW w:w="1366" w:type="dxa"/>
          </w:tcPr>
          <w:p w14:paraId="4A7B6331" w14:textId="77777777" w:rsidR="00FD3EE5" w:rsidRPr="00AD7DC0" w:rsidRDefault="00FD3EE5" w:rsidP="00334D82">
            <w:pPr>
              <w:jc w:val="center"/>
              <w:rPr>
                <w:b/>
                <w:bCs/>
              </w:rPr>
            </w:pPr>
            <w:r w:rsidRPr="00AD7DC0">
              <w:rPr>
                <w:b/>
                <w:bCs/>
              </w:rPr>
              <w:lastRenderedPageBreak/>
              <w:t>22</w:t>
            </w:r>
          </w:p>
        </w:tc>
      </w:tr>
      <w:tr w:rsidR="00FD3EE5" w14:paraId="361589D7" w14:textId="77777777" w:rsidTr="00334D82">
        <w:tc>
          <w:tcPr>
            <w:tcW w:w="1838" w:type="dxa"/>
          </w:tcPr>
          <w:p w14:paraId="29B7DC5B" w14:textId="18017892" w:rsidR="00FD3EE5" w:rsidRPr="007B46EE" w:rsidRDefault="00FD3EE5" w:rsidP="00334D82">
            <w:pPr>
              <w:rPr>
                <w:b/>
                <w:bCs/>
              </w:rPr>
            </w:pPr>
            <w:proofErr w:type="spellStart"/>
            <w:r w:rsidRPr="007B46EE">
              <w:rPr>
                <w:b/>
                <w:bCs/>
              </w:rPr>
              <w:t>PsychInfo</w:t>
            </w:r>
            <w:proofErr w:type="spellEnd"/>
          </w:p>
        </w:tc>
        <w:tc>
          <w:tcPr>
            <w:tcW w:w="5812" w:type="dxa"/>
          </w:tcPr>
          <w:p w14:paraId="4634AF6D" w14:textId="6C8502A2" w:rsidR="00FD3EE5" w:rsidRPr="00580B39" w:rsidRDefault="00FD3EE5" w:rsidP="00334D82">
            <w:pPr>
              <w:rPr>
                <w:sz w:val="20"/>
                <w:szCs w:val="20"/>
              </w:rPr>
            </w:pPr>
            <w:r w:rsidRPr="006174CB">
              <w:rPr>
                <w:b/>
                <w:bCs/>
                <w:sz w:val="20"/>
                <w:szCs w:val="20"/>
              </w:rPr>
              <w:t>Limiters</w:t>
            </w:r>
            <w:r w:rsidRPr="006174CB">
              <w:rPr>
                <w:sz w:val="20"/>
                <w:szCs w:val="20"/>
              </w:rPr>
              <w:t xml:space="preserve"> – date 2004-current</w:t>
            </w:r>
            <w:r w:rsidR="00580B39">
              <w:rPr>
                <w:sz w:val="20"/>
                <w:szCs w:val="20"/>
              </w:rPr>
              <w:t xml:space="preserve">, </w:t>
            </w:r>
            <w:r w:rsidRPr="006174CB">
              <w:rPr>
                <w:sz w:val="20"/>
                <w:szCs w:val="20"/>
              </w:rPr>
              <w:t>English language</w:t>
            </w:r>
          </w:p>
          <w:p w14:paraId="6E3ACB6D" w14:textId="77777777" w:rsidR="00FD3EE5" w:rsidRPr="000E035B" w:rsidRDefault="00FD3EE5" w:rsidP="00334D82">
            <w:pPr>
              <w:rPr>
                <w:sz w:val="20"/>
                <w:szCs w:val="20"/>
              </w:rPr>
            </w:pPr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((National Institute for Health and Care Excellence) or NICE guidelines or NICE guid*).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mp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. [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mp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 xml:space="preserve">=title, abstract, heading word, table of contents, key concepts, original title, tests &amp; measures, mesh word] AND </w:t>
            </w:r>
            <w:r w:rsidRPr="000E035B">
              <w:rPr>
                <w:rStyle w:val="searchhistory-search-term"/>
                <w:color w:val="353535"/>
                <w:sz w:val="20"/>
                <w:szCs w:val="20"/>
              </w:rPr>
              <w:t>(self-harm* or DSH or self-</w:t>
            </w:r>
            <w:proofErr w:type="spellStart"/>
            <w:r w:rsidRPr="000E035B">
              <w:rPr>
                <w:rStyle w:val="searchhistory-search-term"/>
                <w:color w:val="353535"/>
                <w:sz w:val="20"/>
                <w:szCs w:val="20"/>
              </w:rPr>
              <w:t>injur</w:t>
            </w:r>
            <w:proofErr w:type="spellEnd"/>
            <w:r w:rsidRPr="000E035B">
              <w:rPr>
                <w:rStyle w:val="searchhistory-search-term"/>
                <w:color w:val="353535"/>
                <w:sz w:val="20"/>
                <w:szCs w:val="20"/>
              </w:rPr>
              <w:t>* or non-suicidal-self-</w:t>
            </w:r>
            <w:proofErr w:type="spellStart"/>
            <w:r w:rsidRPr="000E035B">
              <w:rPr>
                <w:rStyle w:val="searchhistory-search-term"/>
                <w:color w:val="353535"/>
                <w:sz w:val="20"/>
                <w:szCs w:val="20"/>
              </w:rPr>
              <w:t>injur</w:t>
            </w:r>
            <w:proofErr w:type="spellEnd"/>
            <w:r w:rsidRPr="000E035B">
              <w:rPr>
                <w:rStyle w:val="searchhistory-search-term"/>
                <w:color w:val="353535"/>
                <w:sz w:val="20"/>
                <w:szCs w:val="20"/>
              </w:rPr>
              <w:t>* or NSSI or self-</w:t>
            </w:r>
            <w:proofErr w:type="spellStart"/>
            <w:r w:rsidRPr="000E035B">
              <w:rPr>
                <w:rStyle w:val="searchhistory-search-term"/>
                <w:color w:val="353535"/>
                <w:sz w:val="20"/>
                <w:szCs w:val="20"/>
              </w:rPr>
              <w:t>mutilat</w:t>
            </w:r>
            <w:proofErr w:type="spellEnd"/>
            <w:r w:rsidRPr="000E035B">
              <w:rPr>
                <w:rStyle w:val="searchhistory-search-term"/>
                <w:color w:val="353535"/>
                <w:sz w:val="20"/>
                <w:szCs w:val="20"/>
              </w:rPr>
              <w:t xml:space="preserve">*OR self-poison* or </w:t>
            </w:r>
            <w:proofErr w:type="spellStart"/>
            <w:r w:rsidRPr="000E035B">
              <w:rPr>
                <w:rStyle w:val="searchhistory-search-term"/>
                <w:color w:val="353535"/>
                <w:sz w:val="20"/>
                <w:szCs w:val="20"/>
              </w:rPr>
              <w:t>overdos</w:t>
            </w:r>
            <w:proofErr w:type="spellEnd"/>
            <w:r w:rsidRPr="000E035B">
              <w:rPr>
                <w:rStyle w:val="searchhistory-search-term"/>
                <w:color w:val="353535"/>
                <w:sz w:val="20"/>
                <w:szCs w:val="20"/>
              </w:rPr>
              <w:t xml:space="preserve">* or </w:t>
            </w:r>
            <w:proofErr w:type="spellStart"/>
            <w:r w:rsidRPr="000E035B">
              <w:rPr>
                <w:rStyle w:val="searchhistory-search-term"/>
                <w:color w:val="353535"/>
                <w:sz w:val="20"/>
                <w:szCs w:val="20"/>
              </w:rPr>
              <w:t>parasuicid</w:t>
            </w:r>
            <w:proofErr w:type="spellEnd"/>
            <w:r w:rsidRPr="000E035B">
              <w:rPr>
                <w:rStyle w:val="searchhistory-search-term"/>
                <w:color w:val="353535"/>
                <w:sz w:val="20"/>
                <w:szCs w:val="20"/>
              </w:rPr>
              <w:t xml:space="preserve">* or </w:t>
            </w:r>
            <w:proofErr w:type="spellStart"/>
            <w:r w:rsidRPr="000E035B">
              <w:rPr>
                <w:rStyle w:val="searchhistory-search-term"/>
                <w:color w:val="353535"/>
                <w:sz w:val="20"/>
                <w:szCs w:val="20"/>
              </w:rPr>
              <w:t>suicid</w:t>
            </w:r>
            <w:proofErr w:type="spellEnd"/>
            <w:r w:rsidRPr="000E035B">
              <w:rPr>
                <w:rStyle w:val="searchhistory-search-term"/>
                <w:color w:val="353535"/>
                <w:sz w:val="20"/>
                <w:szCs w:val="20"/>
              </w:rPr>
              <w:t>*).</w:t>
            </w:r>
            <w:proofErr w:type="spellStart"/>
            <w:r w:rsidRPr="000E035B">
              <w:rPr>
                <w:rStyle w:val="searchhistory-search-term"/>
                <w:color w:val="353535"/>
                <w:sz w:val="20"/>
                <w:szCs w:val="20"/>
              </w:rPr>
              <w:t>mp</w:t>
            </w:r>
            <w:proofErr w:type="spellEnd"/>
            <w:r w:rsidRPr="000E035B">
              <w:rPr>
                <w:rStyle w:val="searchhistory-search-term"/>
                <w:color w:val="353535"/>
                <w:sz w:val="20"/>
                <w:szCs w:val="20"/>
              </w:rPr>
              <w:t>. [</w:t>
            </w:r>
            <w:proofErr w:type="spellStart"/>
            <w:r w:rsidRPr="000E035B">
              <w:rPr>
                <w:rStyle w:val="searchhistory-search-term"/>
                <w:color w:val="353535"/>
                <w:sz w:val="20"/>
                <w:szCs w:val="20"/>
              </w:rPr>
              <w:t>mp</w:t>
            </w:r>
            <w:proofErr w:type="spellEnd"/>
            <w:r w:rsidRPr="000E035B">
              <w:rPr>
                <w:rStyle w:val="searchhistory-search-term"/>
                <w:color w:val="353535"/>
                <w:sz w:val="20"/>
                <w:szCs w:val="20"/>
              </w:rPr>
              <w:t xml:space="preserve">=title, abstract, heading word, table of contents, key concepts, original title, tests &amp; measures, mesh word] AND </w:t>
            </w:r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 xml:space="preserve">(implementation or implement* or 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compl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adher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 xml:space="preserve">* or knowledge or barrier* or 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facilitat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enabl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challeng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*).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mp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. [</w:t>
            </w:r>
            <w:proofErr w:type="spellStart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mp</w:t>
            </w:r>
            <w:proofErr w:type="spellEnd"/>
            <w:r w:rsidRPr="000E035B">
              <w:rPr>
                <w:color w:val="353535"/>
                <w:sz w:val="20"/>
                <w:szCs w:val="20"/>
                <w:shd w:val="clear" w:color="auto" w:fill="FFFFFF"/>
              </w:rPr>
              <w:t>=title, abstract, heading word, table of contents, key concepts, original title, tests &amp; measures, mesh word</w:t>
            </w:r>
          </w:p>
        </w:tc>
        <w:tc>
          <w:tcPr>
            <w:tcW w:w="1366" w:type="dxa"/>
          </w:tcPr>
          <w:p w14:paraId="609B04D7" w14:textId="77777777" w:rsidR="00FD3EE5" w:rsidRPr="00AD7DC0" w:rsidRDefault="00FD3EE5" w:rsidP="00334D82">
            <w:pPr>
              <w:jc w:val="center"/>
              <w:rPr>
                <w:b/>
                <w:bCs/>
              </w:rPr>
            </w:pPr>
            <w:r w:rsidRPr="00AD7DC0">
              <w:rPr>
                <w:b/>
                <w:bCs/>
              </w:rPr>
              <w:t>32</w:t>
            </w:r>
          </w:p>
        </w:tc>
      </w:tr>
      <w:tr w:rsidR="00FD3EE5" w14:paraId="3AC8B4B7" w14:textId="77777777" w:rsidTr="00334D82">
        <w:tc>
          <w:tcPr>
            <w:tcW w:w="1838" w:type="dxa"/>
          </w:tcPr>
          <w:p w14:paraId="7355DFDC" w14:textId="77777777" w:rsidR="00FD3EE5" w:rsidRPr="007B46EE" w:rsidRDefault="00FD3EE5" w:rsidP="00334D82">
            <w:pPr>
              <w:rPr>
                <w:b/>
                <w:bCs/>
              </w:rPr>
            </w:pPr>
            <w:r w:rsidRPr="007B46EE">
              <w:rPr>
                <w:b/>
                <w:bCs/>
              </w:rPr>
              <w:t>Web of Science</w:t>
            </w:r>
          </w:p>
          <w:p w14:paraId="4079E432" w14:textId="77777777" w:rsidR="00FD3EE5" w:rsidRPr="005A030D" w:rsidRDefault="00FD3EE5" w:rsidP="00334D82">
            <w:pPr>
              <w:rPr>
                <w:sz w:val="20"/>
                <w:szCs w:val="20"/>
              </w:rPr>
            </w:pPr>
            <w:r w:rsidRPr="005A030D">
              <w:rPr>
                <w:sz w:val="20"/>
                <w:szCs w:val="20"/>
              </w:rPr>
              <w:t>- Science Citation Index Expanded (SCIE)</w:t>
            </w:r>
          </w:p>
          <w:p w14:paraId="1F3433F3" w14:textId="77777777" w:rsidR="00FD3EE5" w:rsidRPr="005A030D" w:rsidRDefault="00FD3EE5" w:rsidP="00334D82">
            <w:pPr>
              <w:rPr>
                <w:sz w:val="20"/>
                <w:szCs w:val="20"/>
              </w:rPr>
            </w:pPr>
            <w:r w:rsidRPr="005A030D">
              <w:rPr>
                <w:sz w:val="20"/>
                <w:szCs w:val="20"/>
              </w:rPr>
              <w:t>- Social Sciences Citation Index (SSCI)</w:t>
            </w:r>
          </w:p>
          <w:p w14:paraId="30B9A654" w14:textId="77777777" w:rsidR="00FD3EE5" w:rsidRPr="005A030D" w:rsidRDefault="00FD3EE5" w:rsidP="00334D82">
            <w:pPr>
              <w:rPr>
                <w:sz w:val="20"/>
                <w:szCs w:val="20"/>
              </w:rPr>
            </w:pPr>
            <w:r w:rsidRPr="005A030D">
              <w:rPr>
                <w:sz w:val="20"/>
                <w:szCs w:val="20"/>
              </w:rPr>
              <w:t>- Arts and Humanities Citation Index (AHCI)</w:t>
            </w:r>
          </w:p>
          <w:p w14:paraId="5D2EAF11" w14:textId="77777777" w:rsidR="00FD3EE5" w:rsidRPr="005A030D" w:rsidRDefault="00FD3EE5" w:rsidP="00334D82">
            <w:pPr>
              <w:rPr>
                <w:sz w:val="20"/>
                <w:szCs w:val="20"/>
              </w:rPr>
            </w:pPr>
            <w:r w:rsidRPr="005A030D">
              <w:rPr>
                <w:sz w:val="20"/>
                <w:szCs w:val="20"/>
              </w:rPr>
              <w:t>- Emerging Sciences Citation (ESCI)</w:t>
            </w:r>
          </w:p>
          <w:p w14:paraId="62FF151C" w14:textId="77777777" w:rsidR="00FD3EE5" w:rsidRDefault="00FD3EE5" w:rsidP="00334D82">
            <w:r w:rsidRPr="005A030D">
              <w:rPr>
                <w:sz w:val="20"/>
                <w:szCs w:val="20"/>
              </w:rPr>
              <w:t>- Conference Proceedings Citation Index</w:t>
            </w:r>
            <w:r>
              <w:rPr>
                <w:sz w:val="20"/>
                <w:szCs w:val="20"/>
              </w:rPr>
              <w:t xml:space="preserve"> (CPCI-S)</w:t>
            </w:r>
          </w:p>
        </w:tc>
        <w:tc>
          <w:tcPr>
            <w:tcW w:w="5812" w:type="dxa"/>
            <w:shd w:val="clear" w:color="auto" w:fill="FFFFFF" w:themeFill="background1"/>
          </w:tcPr>
          <w:p w14:paraId="6ED9CFA0" w14:textId="77777777" w:rsidR="00FD3EE5" w:rsidRPr="007A3A09" w:rsidRDefault="00FD3EE5" w:rsidP="00334D82">
            <w:pPr>
              <w:rPr>
                <w:b/>
                <w:bCs/>
                <w:sz w:val="20"/>
                <w:szCs w:val="20"/>
              </w:rPr>
            </w:pPr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>ALL=((National Institute for Health and Care Excellence OR NICE guidelines OR NICE guid*)) AND TS=(self-harm* OR DSH OR self-</w:t>
            </w:r>
            <w:proofErr w:type="spellStart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>injur</w:t>
            </w:r>
            <w:proofErr w:type="spellEnd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>* OR non-suicidal-self-</w:t>
            </w:r>
            <w:proofErr w:type="spellStart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>injur</w:t>
            </w:r>
            <w:proofErr w:type="spellEnd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>* OR NSSI OR self-</w:t>
            </w:r>
            <w:proofErr w:type="spellStart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>mutilat</w:t>
            </w:r>
            <w:proofErr w:type="spellEnd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 xml:space="preserve">*OR self-poison* OR </w:t>
            </w:r>
            <w:proofErr w:type="spellStart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>overdos</w:t>
            </w:r>
            <w:proofErr w:type="spellEnd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 xml:space="preserve">* OR </w:t>
            </w:r>
            <w:proofErr w:type="spellStart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>parasuicid</w:t>
            </w:r>
            <w:proofErr w:type="spellEnd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 xml:space="preserve">* OR </w:t>
            </w:r>
            <w:proofErr w:type="spellStart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>suicid</w:t>
            </w:r>
            <w:proofErr w:type="spellEnd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 xml:space="preserve">*) AND TS=(implementation OR implement* OR </w:t>
            </w:r>
            <w:proofErr w:type="spellStart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>compl</w:t>
            </w:r>
            <w:proofErr w:type="spellEnd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 xml:space="preserve">* OR </w:t>
            </w:r>
            <w:proofErr w:type="spellStart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>adher</w:t>
            </w:r>
            <w:proofErr w:type="spellEnd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 xml:space="preserve">* OR knowledge OR barrier* OR </w:t>
            </w:r>
            <w:proofErr w:type="spellStart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>facilitat</w:t>
            </w:r>
            <w:proofErr w:type="spellEnd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 xml:space="preserve">* OR </w:t>
            </w:r>
            <w:proofErr w:type="spellStart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>enabl</w:t>
            </w:r>
            <w:proofErr w:type="spellEnd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 xml:space="preserve">* OR </w:t>
            </w:r>
            <w:proofErr w:type="spellStart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>challeng</w:t>
            </w:r>
            <w:proofErr w:type="spellEnd"/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>*)</w:t>
            </w:r>
            <w:r w:rsidRPr="007A3A09">
              <w:rPr>
                <w:b/>
                <w:bCs/>
                <w:sz w:val="20"/>
                <w:szCs w:val="20"/>
              </w:rPr>
              <w:t xml:space="preserve"> </w:t>
            </w:r>
            <w:r w:rsidRPr="007A3A09">
              <w:rPr>
                <w:sz w:val="20"/>
                <w:szCs w:val="20"/>
              </w:rPr>
              <w:t>AND</w:t>
            </w:r>
            <w:r w:rsidRPr="007A3A09">
              <w:rPr>
                <w:rStyle w:val="Strong"/>
                <w:b w:val="0"/>
                <w:bCs w:val="0"/>
                <w:sz w:val="20"/>
                <w:szCs w:val="20"/>
                <w:shd w:val="clear" w:color="auto" w:fill="FAFAFC"/>
              </w:rPr>
              <w:t>(LA=(English)) AND DT=(Article) AND ((((WC=(nursing)) OR WC=(Psychiatry OR Social Work OR Medicine, General &amp; Internal OR Education &amp; Educational Research))) OR WC=(Health Care Sciences &amp; Services)) OR WC=(Primary Health Care) AND DOP=(2004-01-01/2024-07-17)</w:t>
            </w:r>
          </w:p>
        </w:tc>
        <w:tc>
          <w:tcPr>
            <w:tcW w:w="1366" w:type="dxa"/>
          </w:tcPr>
          <w:p w14:paraId="34FF2204" w14:textId="77777777" w:rsidR="00FD3EE5" w:rsidRPr="00AD7DC0" w:rsidRDefault="00FD3EE5" w:rsidP="00334D82">
            <w:pPr>
              <w:jc w:val="center"/>
              <w:rPr>
                <w:b/>
                <w:bCs/>
              </w:rPr>
            </w:pPr>
            <w:r w:rsidRPr="00AD7DC0">
              <w:rPr>
                <w:b/>
                <w:bCs/>
              </w:rPr>
              <w:t>93</w:t>
            </w:r>
          </w:p>
        </w:tc>
      </w:tr>
      <w:tr w:rsidR="00FD3EE5" w14:paraId="202D9AC8" w14:textId="77777777" w:rsidTr="00334D82">
        <w:tc>
          <w:tcPr>
            <w:tcW w:w="1838" w:type="dxa"/>
          </w:tcPr>
          <w:p w14:paraId="40C9B256" w14:textId="77777777" w:rsidR="00FD3EE5" w:rsidRPr="000B2419" w:rsidRDefault="00FD3EE5" w:rsidP="00334D82">
            <w:pPr>
              <w:rPr>
                <w:b/>
                <w:bCs/>
              </w:rPr>
            </w:pPr>
            <w:r w:rsidRPr="000B2419">
              <w:rPr>
                <w:b/>
                <w:bCs/>
              </w:rPr>
              <w:lastRenderedPageBreak/>
              <w:t>Google Scholar</w:t>
            </w:r>
          </w:p>
          <w:p w14:paraId="14CB6FA0" w14:textId="77777777" w:rsidR="00FD3EE5" w:rsidRPr="00C06F88" w:rsidRDefault="00FD3EE5" w:rsidP="00334D82"/>
        </w:tc>
        <w:tc>
          <w:tcPr>
            <w:tcW w:w="5812" w:type="dxa"/>
          </w:tcPr>
          <w:p w14:paraId="5B86138E" w14:textId="77777777" w:rsidR="00FD3EE5" w:rsidRPr="000E035B" w:rsidRDefault="00FD3EE5" w:rsidP="00334D82">
            <w:pPr>
              <w:rPr>
                <w:sz w:val="20"/>
                <w:szCs w:val="20"/>
              </w:rPr>
            </w:pPr>
            <w:r w:rsidRPr="000E035B">
              <w:rPr>
                <w:sz w:val="20"/>
                <w:szCs w:val="20"/>
              </w:rPr>
              <w:t>NICE guideline AND self-harm AND implementation</w:t>
            </w:r>
          </w:p>
          <w:p w14:paraId="41A924E6" w14:textId="77777777" w:rsidR="00FD3EE5" w:rsidRDefault="00FD3EE5" w:rsidP="00334D82"/>
          <w:p w14:paraId="10F95E21" w14:textId="77777777" w:rsidR="00FD3EE5" w:rsidRPr="006C2153" w:rsidRDefault="00FD3EE5" w:rsidP="00334D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Pr="006C2153">
              <w:rPr>
                <w:sz w:val="20"/>
                <w:szCs w:val="20"/>
              </w:rPr>
              <w:t>Search of first 10 pages of results</w:t>
            </w:r>
          </w:p>
        </w:tc>
        <w:tc>
          <w:tcPr>
            <w:tcW w:w="1366" w:type="dxa"/>
          </w:tcPr>
          <w:p w14:paraId="499CD1E8" w14:textId="77777777" w:rsidR="00FD3EE5" w:rsidRPr="00AD7DC0" w:rsidRDefault="00FD3EE5" w:rsidP="00334D82">
            <w:pPr>
              <w:jc w:val="center"/>
              <w:rPr>
                <w:b/>
                <w:bCs/>
              </w:rPr>
            </w:pPr>
            <w:r w:rsidRPr="00AD7DC0">
              <w:rPr>
                <w:b/>
                <w:bCs/>
              </w:rPr>
              <w:t>10</w:t>
            </w:r>
          </w:p>
        </w:tc>
      </w:tr>
    </w:tbl>
    <w:p w14:paraId="1097BAE8" w14:textId="77777777" w:rsidR="00FD3EE5" w:rsidRDefault="00FD3EE5" w:rsidP="00FD3EE5"/>
    <w:p w14:paraId="6BEA6818" w14:textId="77777777" w:rsidR="005B0C6D" w:rsidRDefault="005B0C6D">
      <w:pPr>
        <w:rPr>
          <w:u w:val="single"/>
        </w:rPr>
      </w:pPr>
    </w:p>
    <w:p w14:paraId="64422906" w14:textId="77777777" w:rsidR="00E15FC2" w:rsidRDefault="00E15FC2">
      <w:pPr>
        <w:rPr>
          <w:u w:val="single"/>
        </w:rPr>
      </w:pPr>
    </w:p>
    <w:p w14:paraId="25BA0954" w14:textId="77777777" w:rsidR="00E15FC2" w:rsidRDefault="00E15FC2">
      <w:pPr>
        <w:rPr>
          <w:u w:val="single"/>
        </w:rPr>
      </w:pPr>
    </w:p>
    <w:p w14:paraId="65D9D652" w14:textId="77777777" w:rsidR="00E15FC2" w:rsidRDefault="00E15FC2">
      <w:pPr>
        <w:rPr>
          <w:u w:val="single"/>
        </w:rPr>
      </w:pPr>
    </w:p>
    <w:p w14:paraId="23DBAB06" w14:textId="77777777" w:rsidR="00E15FC2" w:rsidRDefault="00E15FC2">
      <w:pPr>
        <w:rPr>
          <w:u w:val="single"/>
        </w:rPr>
      </w:pPr>
    </w:p>
    <w:p w14:paraId="60B531F9" w14:textId="77777777" w:rsidR="00E15FC2" w:rsidRDefault="00E15FC2">
      <w:pPr>
        <w:rPr>
          <w:u w:val="single"/>
        </w:rPr>
      </w:pPr>
    </w:p>
    <w:p w14:paraId="33C11078" w14:textId="77777777" w:rsidR="00E15FC2" w:rsidRDefault="00E15FC2">
      <w:pPr>
        <w:rPr>
          <w:u w:val="single"/>
        </w:rPr>
      </w:pPr>
    </w:p>
    <w:p w14:paraId="21D081F8" w14:textId="77777777" w:rsidR="00E15FC2" w:rsidRDefault="00E15FC2">
      <w:pPr>
        <w:rPr>
          <w:u w:val="single"/>
        </w:rPr>
      </w:pPr>
    </w:p>
    <w:p w14:paraId="1E4B015A" w14:textId="77777777" w:rsidR="00E15FC2" w:rsidRDefault="00E15FC2">
      <w:pPr>
        <w:rPr>
          <w:u w:val="single"/>
        </w:rPr>
      </w:pPr>
    </w:p>
    <w:p w14:paraId="3F7715B9" w14:textId="77777777" w:rsidR="00E15FC2" w:rsidRDefault="00E15FC2">
      <w:pPr>
        <w:rPr>
          <w:u w:val="single"/>
        </w:rPr>
      </w:pPr>
    </w:p>
    <w:p w14:paraId="6A08B1BC" w14:textId="77777777" w:rsidR="00E15FC2" w:rsidRDefault="00E15FC2">
      <w:pPr>
        <w:rPr>
          <w:u w:val="single"/>
        </w:rPr>
      </w:pPr>
    </w:p>
    <w:p w14:paraId="4CF81962" w14:textId="77777777" w:rsidR="00E15FC2" w:rsidRDefault="00E15FC2">
      <w:pPr>
        <w:rPr>
          <w:u w:val="single"/>
        </w:rPr>
      </w:pPr>
    </w:p>
    <w:p w14:paraId="4B16E253" w14:textId="77777777" w:rsidR="00E15FC2" w:rsidRDefault="00E15FC2">
      <w:pPr>
        <w:rPr>
          <w:u w:val="single"/>
        </w:rPr>
      </w:pPr>
    </w:p>
    <w:p w14:paraId="2DF842B4" w14:textId="77777777" w:rsidR="00E15FC2" w:rsidRDefault="00E15FC2">
      <w:pPr>
        <w:rPr>
          <w:u w:val="single"/>
        </w:rPr>
      </w:pPr>
    </w:p>
    <w:p w14:paraId="7DB6826F" w14:textId="77777777" w:rsidR="00E15FC2" w:rsidRDefault="00E15FC2">
      <w:pPr>
        <w:rPr>
          <w:u w:val="single"/>
        </w:rPr>
      </w:pPr>
    </w:p>
    <w:p w14:paraId="4A510323" w14:textId="77777777" w:rsidR="00E15FC2" w:rsidRDefault="00E15FC2">
      <w:pPr>
        <w:rPr>
          <w:u w:val="single"/>
        </w:rPr>
      </w:pPr>
    </w:p>
    <w:p w14:paraId="04BB5BE9" w14:textId="77777777" w:rsidR="00E15FC2" w:rsidRDefault="00E15FC2">
      <w:pPr>
        <w:rPr>
          <w:u w:val="single"/>
        </w:rPr>
      </w:pPr>
    </w:p>
    <w:p w14:paraId="7B0730D6" w14:textId="77777777" w:rsidR="00E15FC2" w:rsidRDefault="00E15FC2">
      <w:pPr>
        <w:rPr>
          <w:u w:val="single"/>
        </w:rPr>
      </w:pPr>
    </w:p>
    <w:p w14:paraId="60ACA3EF" w14:textId="77777777" w:rsidR="00E15FC2" w:rsidRDefault="00E15FC2">
      <w:pPr>
        <w:rPr>
          <w:b/>
          <w:bCs/>
          <w:sz w:val="28"/>
          <w:szCs w:val="28"/>
        </w:rPr>
      </w:pPr>
    </w:p>
    <w:p w14:paraId="1AA851B7" w14:textId="77777777" w:rsidR="005B0C6D" w:rsidRDefault="005B0C6D">
      <w:pPr>
        <w:rPr>
          <w:b/>
          <w:bCs/>
          <w:sz w:val="28"/>
          <w:szCs w:val="28"/>
        </w:rPr>
      </w:pPr>
    </w:p>
    <w:p w14:paraId="465389A9" w14:textId="77777777" w:rsidR="005B0C6D" w:rsidRDefault="005B0C6D">
      <w:pPr>
        <w:rPr>
          <w:b/>
          <w:bCs/>
          <w:sz w:val="28"/>
          <w:szCs w:val="28"/>
        </w:rPr>
      </w:pPr>
    </w:p>
    <w:p w14:paraId="0DD4EA5F" w14:textId="77777777" w:rsidR="005B0C6D" w:rsidRDefault="005B0C6D">
      <w:pPr>
        <w:rPr>
          <w:b/>
          <w:bCs/>
          <w:sz w:val="28"/>
          <w:szCs w:val="28"/>
        </w:rPr>
      </w:pPr>
    </w:p>
    <w:p w14:paraId="319EFE24" w14:textId="77777777" w:rsidR="00E15FC2" w:rsidRDefault="00E15FC2">
      <w:pPr>
        <w:rPr>
          <w:b/>
          <w:bCs/>
          <w:sz w:val="28"/>
          <w:szCs w:val="28"/>
        </w:rPr>
      </w:pPr>
    </w:p>
    <w:p w14:paraId="7E93E639" w14:textId="77777777" w:rsidR="00E15FC2" w:rsidRDefault="00E15FC2">
      <w:pPr>
        <w:rPr>
          <w:b/>
          <w:bCs/>
          <w:sz w:val="28"/>
          <w:szCs w:val="28"/>
        </w:rPr>
      </w:pPr>
    </w:p>
    <w:p w14:paraId="4F362DF1" w14:textId="77777777" w:rsidR="00E15FC2" w:rsidRDefault="00E15FC2">
      <w:pPr>
        <w:rPr>
          <w:b/>
          <w:bCs/>
          <w:sz w:val="28"/>
          <w:szCs w:val="28"/>
        </w:rPr>
      </w:pPr>
    </w:p>
    <w:p w14:paraId="3C2FE70C" w14:textId="77777777" w:rsidR="005B0C6D" w:rsidRDefault="005B0C6D">
      <w:pPr>
        <w:rPr>
          <w:b/>
          <w:bCs/>
          <w:sz w:val="28"/>
          <w:szCs w:val="28"/>
        </w:rPr>
      </w:pPr>
    </w:p>
    <w:p w14:paraId="602CF552" w14:textId="3FB43C94" w:rsidR="00E16986" w:rsidRDefault="00E1698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Appendix 2</w:t>
      </w:r>
    </w:p>
    <w:p w14:paraId="5BF1A461" w14:textId="3980AABC" w:rsidR="004833E6" w:rsidRPr="002765C6" w:rsidRDefault="00E16986" w:rsidP="007A3499">
      <w:pPr>
        <w:rPr>
          <w:rFonts w:cstheme="minorHAnsi"/>
          <w:b/>
          <w:bCs/>
          <w:color w:val="242424"/>
          <w:shd w:val="clear" w:color="auto" w:fill="FFFFFF"/>
        </w:rPr>
      </w:pPr>
      <w:r w:rsidRPr="002765C6">
        <w:rPr>
          <w:b/>
          <w:bCs/>
        </w:rPr>
        <w:t>Citations</w:t>
      </w:r>
      <w:r w:rsidR="00A10140" w:rsidRPr="002765C6">
        <w:rPr>
          <w:b/>
          <w:bCs/>
        </w:rPr>
        <w:t xml:space="preserve"> </w:t>
      </w:r>
      <w:r w:rsidR="002765C6">
        <w:rPr>
          <w:rFonts w:cstheme="minorHAnsi"/>
          <w:b/>
          <w:bCs/>
          <w:color w:val="242424"/>
          <w:shd w:val="clear" w:color="auto" w:fill="FFFFFF"/>
        </w:rPr>
        <w:t>E</w:t>
      </w:r>
      <w:r w:rsidR="00A10140" w:rsidRPr="002765C6">
        <w:rPr>
          <w:rFonts w:cstheme="minorHAnsi"/>
          <w:b/>
          <w:bCs/>
          <w:color w:val="242424"/>
          <w:shd w:val="clear" w:color="auto" w:fill="FFFFFF"/>
        </w:rPr>
        <w:t xml:space="preserve">xcluded at the </w:t>
      </w:r>
      <w:r w:rsidR="002765C6">
        <w:rPr>
          <w:rFonts w:cstheme="minorHAnsi"/>
          <w:b/>
          <w:bCs/>
          <w:color w:val="242424"/>
          <w:shd w:val="clear" w:color="auto" w:fill="FFFFFF"/>
        </w:rPr>
        <w:t>S</w:t>
      </w:r>
      <w:r w:rsidR="00A10140" w:rsidRPr="002765C6">
        <w:rPr>
          <w:rFonts w:cstheme="minorHAnsi"/>
          <w:b/>
          <w:bCs/>
          <w:color w:val="242424"/>
          <w:shd w:val="clear" w:color="auto" w:fill="FFFFFF"/>
        </w:rPr>
        <w:t xml:space="preserve">tage of </w:t>
      </w:r>
      <w:r w:rsidR="002765C6">
        <w:rPr>
          <w:rFonts w:cstheme="minorHAnsi"/>
          <w:b/>
          <w:bCs/>
          <w:color w:val="242424"/>
          <w:shd w:val="clear" w:color="auto" w:fill="FFFFFF"/>
        </w:rPr>
        <w:t>F</w:t>
      </w:r>
      <w:r w:rsidR="00A10140" w:rsidRPr="002765C6">
        <w:rPr>
          <w:rFonts w:cstheme="minorHAnsi"/>
          <w:b/>
          <w:bCs/>
          <w:color w:val="242424"/>
          <w:shd w:val="clear" w:color="auto" w:fill="FFFFFF"/>
        </w:rPr>
        <w:t xml:space="preserve">ull </w:t>
      </w:r>
      <w:r w:rsidR="002765C6">
        <w:rPr>
          <w:rFonts w:cstheme="minorHAnsi"/>
          <w:b/>
          <w:bCs/>
          <w:color w:val="242424"/>
          <w:shd w:val="clear" w:color="auto" w:fill="FFFFFF"/>
        </w:rPr>
        <w:t>A</w:t>
      </w:r>
      <w:r w:rsidR="00A10140" w:rsidRPr="002765C6">
        <w:rPr>
          <w:rFonts w:cstheme="minorHAnsi"/>
          <w:b/>
          <w:bCs/>
          <w:color w:val="242424"/>
          <w:shd w:val="clear" w:color="auto" w:fill="FFFFFF"/>
        </w:rPr>
        <w:t xml:space="preserve">rticle </w:t>
      </w:r>
      <w:r w:rsidR="002765C6">
        <w:rPr>
          <w:rFonts w:cstheme="minorHAnsi"/>
          <w:b/>
          <w:bCs/>
          <w:color w:val="242424"/>
          <w:shd w:val="clear" w:color="auto" w:fill="FFFFFF"/>
        </w:rPr>
        <w:t>R</w:t>
      </w:r>
      <w:r w:rsidR="00A10140" w:rsidRPr="002765C6">
        <w:rPr>
          <w:rFonts w:cstheme="minorHAnsi"/>
          <w:b/>
          <w:bCs/>
          <w:color w:val="242424"/>
          <w:shd w:val="clear" w:color="auto" w:fill="FFFFFF"/>
        </w:rPr>
        <w:t xml:space="preserve">eview, </w:t>
      </w:r>
      <w:r w:rsidR="002765C6">
        <w:rPr>
          <w:rFonts w:cstheme="minorHAnsi"/>
          <w:b/>
          <w:bCs/>
          <w:color w:val="242424"/>
          <w:shd w:val="clear" w:color="auto" w:fill="FFFFFF"/>
        </w:rPr>
        <w:t>B</w:t>
      </w:r>
      <w:r w:rsidR="00A10140" w:rsidRPr="002765C6">
        <w:rPr>
          <w:rFonts w:cstheme="minorHAnsi"/>
          <w:b/>
          <w:bCs/>
          <w:color w:val="242424"/>
          <w:shd w:val="clear" w:color="auto" w:fill="FFFFFF"/>
        </w:rPr>
        <w:t xml:space="preserve">ased on </w:t>
      </w:r>
      <w:r w:rsidR="002765C6">
        <w:rPr>
          <w:rFonts w:cstheme="minorHAnsi"/>
          <w:b/>
          <w:bCs/>
          <w:color w:val="242424"/>
          <w:shd w:val="clear" w:color="auto" w:fill="FFFFFF"/>
        </w:rPr>
        <w:t>I</w:t>
      </w:r>
      <w:r w:rsidR="00A10140" w:rsidRPr="002765C6">
        <w:rPr>
          <w:rFonts w:cstheme="minorHAnsi"/>
          <w:b/>
          <w:bCs/>
          <w:color w:val="242424"/>
          <w:shd w:val="clear" w:color="auto" w:fill="FFFFFF"/>
        </w:rPr>
        <w:t>neligibility.</w:t>
      </w:r>
    </w:p>
    <w:p w14:paraId="4AD285E7" w14:textId="77777777" w:rsidR="00B31199" w:rsidRDefault="00B31199" w:rsidP="004833E6">
      <w:pPr>
        <w:pStyle w:val="FrameContents"/>
        <w:spacing w:after="0" w:line="240" w:lineRule="auto"/>
        <w:rPr>
          <w:rFonts w:ascii="Arial" w:hAnsi="Arial" w:cs="Arial"/>
          <w:i/>
          <w:iCs/>
          <w:color w:val="000000" w:themeColor="text1"/>
          <w:sz w:val="18"/>
          <w:szCs w:val="20"/>
        </w:rPr>
      </w:pPr>
    </w:p>
    <w:p w14:paraId="2BF068D3" w14:textId="47030F9C" w:rsidR="00614EDE" w:rsidRPr="00614EDE" w:rsidRDefault="00B31199" w:rsidP="004833E6">
      <w:pPr>
        <w:pStyle w:val="FrameContents"/>
        <w:spacing w:after="0" w:line="240" w:lineRule="auto"/>
        <w:rPr>
          <w:rFonts w:cstheme="minorHAnsi"/>
          <w:color w:val="212121"/>
          <w:sz w:val="20"/>
          <w:szCs w:val="20"/>
          <w:shd w:val="clear" w:color="auto" w:fill="FFFFFF"/>
        </w:rPr>
      </w:pPr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 xml:space="preserve">Burbeck R, Kendall T, </w:t>
      </w:r>
      <w:proofErr w:type="spellStart"/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>Lelliott</w:t>
      </w:r>
      <w:proofErr w:type="spellEnd"/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 xml:space="preserve"> P, Volans G, Baston S. Gut contamination of acutely poisoned patients: why is no one using the NICE guideline? </w:t>
      </w:r>
      <w:r w:rsidRPr="00614EDE">
        <w:rPr>
          <w:rFonts w:cstheme="minorHAnsi"/>
          <w:i/>
          <w:iCs/>
          <w:color w:val="212121"/>
          <w:sz w:val="20"/>
          <w:szCs w:val="20"/>
          <w:shd w:val="clear" w:color="auto" w:fill="FFFFFF"/>
        </w:rPr>
        <w:t>Emerg Med J.</w:t>
      </w:r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 xml:space="preserve"> 2008</w:t>
      </w:r>
      <w:r w:rsidR="00661713">
        <w:rPr>
          <w:rFonts w:cstheme="minorHAnsi"/>
          <w:color w:val="212121"/>
          <w:sz w:val="20"/>
          <w:szCs w:val="20"/>
          <w:shd w:val="clear" w:color="auto" w:fill="FFFFFF"/>
        </w:rPr>
        <w:t xml:space="preserve">; </w:t>
      </w:r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>9</w:t>
      </w:r>
      <w:r w:rsidR="00661713">
        <w:rPr>
          <w:rFonts w:cstheme="minorHAnsi"/>
          <w:color w:val="212121"/>
          <w:sz w:val="20"/>
          <w:szCs w:val="20"/>
          <w:shd w:val="clear" w:color="auto" w:fill="FFFFFF"/>
        </w:rPr>
        <w:t xml:space="preserve">, </w:t>
      </w:r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 xml:space="preserve">619-20. </w:t>
      </w:r>
      <w:proofErr w:type="spellStart"/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>doi</w:t>
      </w:r>
      <w:proofErr w:type="spellEnd"/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>: 10.1136/emj.2008.058693. PMID: 18723732</w:t>
      </w:r>
    </w:p>
    <w:p w14:paraId="79D1E1E7" w14:textId="77777777" w:rsidR="00DF1A61" w:rsidRPr="007A3499" w:rsidRDefault="00DF1A61" w:rsidP="00C03005">
      <w:pPr>
        <w:pStyle w:val="FrameContents"/>
        <w:spacing w:after="0" w:line="240" w:lineRule="auto"/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055C5E91" w14:textId="2DF5C127" w:rsidR="00DF1A61" w:rsidRPr="007A3499" w:rsidRDefault="00DF1A61" w:rsidP="00C03005">
      <w:pPr>
        <w:pStyle w:val="FrameContents"/>
        <w:spacing w:after="0" w:line="240" w:lineRule="auto"/>
        <w:rPr>
          <w:rFonts w:cstheme="minorHAnsi"/>
          <w:i/>
          <w:iCs/>
          <w:color w:val="000000" w:themeColor="text1"/>
          <w:sz w:val="20"/>
          <w:szCs w:val="20"/>
        </w:rPr>
      </w:pPr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 xml:space="preserve">Courtney DB, Duda S, Szatmari P, Henderson J, Bennett K. Systematic Review and Quality Appraisal of Practice Guidelines for Self-Harm in Children and Adolescents. </w:t>
      </w:r>
      <w:r w:rsidRPr="00295335">
        <w:rPr>
          <w:rFonts w:cstheme="minorHAnsi"/>
          <w:i/>
          <w:iCs/>
          <w:color w:val="212121"/>
          <w:sz w:val="20"/>
          <w:szCs w:val="20"/>
          <w:shd w:val="clear" w:color="auto" w:fill="FFFFFF"/>
        </w:rPr>
        <w:t xml:space="preserve">Suicide Life Threat </w:t>
      </w:r>
      <w:proofErr w:type="spellStart"/>
      <w:r w:rsidRPr="00295335">
        <w:rPr>
          <w:rFonts w:cstheme="minorHAnsi"/>
          <w:i/>
          <w:iCs/>
          <w:color w:val="212121"/>
          <w:sz w:val="20"/>
          <w:szCs w:val="20"/>
          <w:shd w:val="clear" w:color="auto" w:fill="FFFFFF"/>
        </w:rPr>
        <w:t>Behav</w:t>
      </w:r>
      <w:proofErr w:type="spellEnd"/>
      <w:r w:rsidRPr="00295335">
        <w:rPr>
          <w:rFonts w:cstheme="minorHAnsi"/>
          <w:i/>
          <w:iCs/>
          <w:color w:val="212121"/>
          <w:sz w:val="20"/>
          <w:szCs w:val="20"/>
          <w:shd w:val="clear" w:color="auto" w:fill="FFFFFF"/>
        </w:rPr>
        <w:t>.</w:t>
      </w:r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 xml:space="preserve"> 2019</w:t>
      </w:r>
      <w:r w:rsidR="00295335">
        <w:rPr>
          <w:rFonts w:cstheme="minorHAnsi"/>
          <w:color w:val="212121"/>
          <w:sz w:val="20"/>
          <w:szCs w:val="20"/>
          <w:shd w:val="clear" w:color="auto" w:fill="FFFFFF"/>
        </w:rPr>
        <w:t xml:space="preserve">; </w:t>
      </w:r>
      <w:r w:rsidRPr="00295335">
        <w:rPr>
          <w:rFonts w:cstheme="minorHAnsi"/>
          <w:i/>
          <w:iCs/>
          <w:color w:val="212121"/>
          <w:sz w:val="20"/>
          <w:szCs w:val="20"/>
          <w:shd w:val="clear" w:color="auto" w:fill="FFFFFF"/>
        </w:rPr>
        <w:t>3</w:t>
      </w:r>
      <w:r w:rsidR="00295335">
        <w:rPr>
          <w:rFonts w:cstheme="minorHAnsi"/>
          <w:color w:val="212121"/>
          <w:sz w:val="20"/>
          <w:szCs w:val="20"/>
          <w:shd w:val="clear" w:color="auto" w:fill="FFFFFF"/>
        </w:rPr>
        <w:t xml:space="preserve">, </w:t>
      </w:r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 xml:space="preserve">707-723. </w:t>
      </w:r>
      <w:proofErr w:type="spellStart"/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>doi</w:t>
      </w:r>
      <w:proofErr w:type="spellEnd"/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 xml:space="preserve">: 10.1111/sltb.12466. </w:t>
      </w:r>
      <w:proofErr w:type="spellStart"/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>Epub</w:t>
      </w:r>
      <w:proofErr w:type="spellEnd"/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 xml:space="preserve"> 2018 May 2. PMID: 29722056</w:t>
      </w:r>
    </w:p>
    <w:p w14:paraId="15B84FD2" w14:textId="77777777" w:rsidR="00C03005" w:rsidRPr="007A3499" w:rsidRDefault="00C03005" w:rsidP="00C03005">
      <w:pPr>
        <w:pStyle w:val="FrameContents"/>
        <w:spacing w:after="0" w:line="240" w:lineRule="auto"/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4703E7FB" w14:textId="4A9A3D8D" w:rsidR="00FC7DA8" w:rsidRPr="007A3499" w:rsidRDefault="00FC7DA8" w:rsidP="00C03005">
      <w:pPr>
        <w:pStyle w:val="FrameContents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</w:rPr>
      </w:pPr>
      <w:r w:rsidRPr="007A3499">
        <w:rPr>
          <w:rFonts w:cstheme="minorHAnsi"/>
          <w:color w:val="000000"/>
          <w:sz w:val="20"/>
          <w:szCs w:val="20"/>
          <w:shd w:val="clear" w:color="auto" w:fill="FFFFFF"/>
        </w:rPr>
        <w:t>Lobban, F, Jones, S</w:t>
      </w:r>
      <w:r w:rsidR="00D640D5">
        <w:rPr>
          <w:rFonts w:cstheme="minorHAnsi"/>
          <w:color w:val="000000"/>
          <w:sz w:val="20"/>
          <w:szCs w:val="20"/>
          <w:shd w:val="clear" w:color="auto" w:fill="FFFFFF"/>
        </w:rPr>
        <w:t>.</w:t>
      </w:r>
      <w:r w:rsidRPr="007A3499">
        <w:rPr>
          <w:rFonts w:cstheme="minorHAnsi"/>
          <w:color w:val="000000"/>
          <w:sz w:val="20"/>
          <w:szCs w:val="20"/>
          <w:shd w:val="clear" w:color="auto" w:fill="FFFFFF"/>
        </w:rPr>
        <w:t xml:space="preserve"> Implementing clinical guidelines (or not?). </w:t>
      </w:r>
      <w:r w:rsidRPr="00D640D5">
        <w:rPr>
          <w:rFonts w:cstheme="minorHAnsi"/>
          <w:i/>
          <w:iCs/>
          <w:color w:val="000000"/>
          <w:sz w:val="20"/>
          <w:szCs w:val="20"/>
          <w:shd w:val="clear" w:color="auto" w:fill="FFFFFF"/>
        </w:rPr>
        <w:t>Psychology and Psychotherapy: Theory, Research and Practice</w:t>
      </w:r>
      <w:r w:rsidR="00D640D5">
        <w:rPr>
          <w:rFonts w:cstheme="minorHAnsi"/>
          <w:i/>
          <w:iCs/>
          <w:color w:val="000000"/>
          <w:sz w:val="20"/>
          <w:szCs w:val="20"/>
          <w:shd w:val="clear" w:color="auto" w:fill="FFFFFF"/>
        </w:rPr>
        <w:t>. 2008;</w:t>
      </w:r>
      <w:r w:rsidRPr="007A3499">
        <w:rPr>
          <w:rFonts w:cstheme="minorHAnsi"/>
          <w:color w:val="000000"/>
          <w:sz w:val="20"/>
          <w:szCs w:val="20"/>
          <w:shd w:val="clear" w:color="auto" w:fill="FFFFFF"/>
        </w:rPr>
        <w:t xml:space="preserve"> 81, 329–330.</w:t>
      </w:r>
      <w:r w:rsidR="00321D5C" w:rsidRPr="007A3499">
        <w:rPr>
          <w:rFonts w:cstheme="minorHAnsi"/>
          <w:color w:val="000000"/>
          <w:sz w:val="20"/>
          <w:szCs w:val="20"/>
          <w:shd w:val="clear" w:color="auto" w:fill="FFFFFF"/>
        </w:rPr>
        <w:t xml:space="preserve"> </w:t>
      </w:r>
      <w:hyperlink r:id="rId16" w:history="1">
        <w:r w:rsidR="006B23D3" w:rsidRPr="007A3499">
          <w:rPr>
            <w:rStyle w:val="Hyperlink"/>
            <w:rFonts w:cstheme="minorHAnsi"/>
            <w:sz w:val="20"/>
            <w:szCs w:val="20"/>
            <w:shd w:val="clear" w:color="auto" w:fill="FFFFFF"/>
          </w:rPr>
          <w:t>https://doi.org/10.1348/147608308x371778</w:t>
        </w:r>
      </w:hyperlink>
    </w:p>
    <w:p w14:paraId="3250CE22" w14:textId="77777777" w:rsidR="005E041A" w:rsidRDefault="005E041A" w:rsidP="005E041A">
      <w:pPr>
        <w:pStyle w:val="FrameContents"/>
        <w:spacing w:after="0" w:line="240" w:lineRule="auto"/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701593A5" w14:textId="78B15CE4" w:rsidR="00F556EF" w:rsidRPr="00922060" w:rsidRDefault="00F556EF" w:rsidP="00F556EF">
      <w:pPr>
        <w:pStyle w:val="FrameContents"/>
        <w:spacing w:after="0" w:line="240" w:lineRule="auto"/>
        <w:rPr>
          <w:rFonts w:cstheme="minorHAnsi"/>
          <w:i/>
          <w:iCs/>
          <w:color w:val="000000" w:themeColor="text1"/>
          <w:sz w:val="20"/>
          <w:szCs w:val="20"/>
        </w:rPr>
      </w:pPr>
      <w:r w:rsidRPr="00C17E96">
        <w:rPr>
          <w:rFonts w:cstheme="minorHAnsi"/>
          <w:color w:val="000000" w:themeColor="text1"/>
          <w:sz w:val="20"/>
          <w:szCs w:val="20"/>
        </w:rPr>
        <w:t>Mahase, E</w:t>
      </w:r>
      <w:r w:rsidR="00D640D5">
        <w:rPr>
          <w:rFonts w:cstheme="minorHAnsi"/>
          <w:color w:val="000000" w:themeColor="text1"/>
          <w:sz w:val="20"/>
          <w:szCs w:val="20"/>
        </w:rPr>
        <w:t>.</w:t>
      </w:r>
      <w:r w:rsidRPr="007A3499">
        <w:rPr>
          <w:rFonts w:cstheme="minorHAnsi"/>
          <w:i/>
          <w:iCs/>
          <w:color w:val="000000" w:themeColor="text1"/>
          <w:sz w:val="20"/>
          <w:szCs w:val="20"/>
        </w:rPr>
        <w:t xml:space="preserve"> </w:t>
      </w:r>
      <w:r w:rsidRPr="00922060">
        <w:rPr>
          <w:rFonts w:eastAsia="Times New Roman" w:cstheme="minorHAnsi"/>
          <w:color w:val="333333"/>
          <w:kern w:val="36"/>
          <w:sz w:val="20"/>
          <w:szCs w:val="20"/>
          <w:lang w:eastAsia="en-GB"/>
          <w14:ligatures w14:val="none"/>
        </w:rPr>
        <w:t>Trusts are using unvalidated suicide risk tools against NICE guidance, researchers warn</w:t>
      </w:r>
    </w:p>
    <w:p w14:paraId="06CE1FF3" w14:textId="47457EE7" w:rsidR="00F556EF" w:rsidRPr="007A3499" w:rsidRDefault="00F556EF" w:rsidP="00F556EF">
      <w:pPr>
        <w:pStyle w:val="FrameContents"/>
        <w:spacing w:after="0" w:line="240" w:lineRule="auto"/>
        <w:rPr>
          <w:rFonts w:eastAsia="Times New Roman" w:cstheme="minorHAnsi"/>
          <w:color w:val="333333"/>
          <w:kern w:val="0"/>
          <w:sz w:val="20"/>
          <w:szCs w:val="20"/>
          <w:bdr w:val="none" w:sz="0" w:space="0" w:color="auto" w:frame="1"/>
          <w:shd w:val="clear" w:color="auto" w:fill="FFFFFF"/>
          <w:lang w:eastAsia="en-GB"/>
          <w14:ligatures w14:val="none"/>
        </w:rPr>
      </w:pPr>
      <w:r w:rsidRPr="007A3499">
        <w:rPr>
          <w:rFonts w:eastAsia="Times New Roman" w:cstheme="minorHAnsi"/>
          <w:i/>
          <w:iCs/>
          <w:color w:val="333333"/>
          <w:kern w:val="0"/>
          <w:sz w:val="20"/>
          <w:szCs w:val="20"/>
          <w:bdr w:val="none" w:sz="0" w:space="0" w:color="auto" w:frame="1"/>
          <w:shd w:val="clear" w:color="auto" w:fill="FFFFFF"/>
          <w:lang w:eastAsia="en-GB"/>
          <w14:ligatures w14:val="none"/>
        </w:rPr>
        <w:t>BMJ</w:t>
      </w:r>
      <w:r w:rsidRPr="007A3499">
        <w:rPr>
          <w:rFonts w:eastAsia="Times New Roman" w:cstheme="minorHAnsi"/>
          <w:color w:val="333333"/>
          <w:kern w:val="0"/>
          <w:sz w:val="20"/>
          <w:szCs w:val="20"/>
          <w:shd w:val="clear" w:color="auto" w:fill="FFFFFF"/>
          <w:lang w:eastAsia="en-GB"/>
          <w14:ligatures w14:val="none"/>
        </w:rPr>
        <w:t> </w:t>
      </w:r>
      <w:r w:rsidRPr="007A3499">
        <w:rPr>
          <w:rFonts w:eastAsia="Times New Roman" w:cstheme="minorHAnsi"/>
          <w:color w:val="555555"/>
          <w:kern w:val="0"/>
          <w:sz w:val="20"/>
          <w:szCs w:val="20"/>
          <w:bdr w:val="none" w:sz="0" w:space="0" w:color="auto" w:frame="1"/>
          <w:shd w:val="clear" w:color="auto" w:fill="FFFFFF"/>
          <w:lang w:eastAsia="en-GB"/>
          <w14:ligatures w14:val="none"/>
        </w:rPr>
        <w:t>2023</w:t>
      </w:r>
      <w:r w:rsidRPr="007A3499">
        <w:rPr>
          <w:rFonts w:eastAsia="Times New Roman" w:cstheme="minorHAnsi"/>
          <w:color w:val="333333"/>
          <w:kern w:val="0"/>
          <w:sz w:val="20"/>
          <w:szCs w:val="20"/>
          <w:shd w:val="clear" w:color="auto" w:fill="FFFFFF"/>
          <w:lang w:eastAsia="en-GB"/>
          <w14:ligatures w14:val="none"/>
        </w:rPr>
        <w:t>; </w:t>
      </w:r>
      <w:r w:rsidRPr="007A3499">
        <w:rPr>
          <w:rFonts w:eastAsia="Times New Roman" w:cstheme="minorHAnsi"/>
          <w:color w:val="555555"/>
          <w:kern w:val="0"/>
          <w:sz w:val="20"/>
          <w:szCs w:val="20"/>
          <w:bdr w:val="none" w:sz="0" w:space="0" w:color="auto" w:frame="1"/>
          <w:shd w:val="clear" w:color="auto" w:fill="FFFFFF"/>
          <w:lang w:eastAsia="en-GB"/>
          <w14:ligatures w14:val="none"/>
        </w:rPr>
        <w:t>383</w:t>
      </w:r>
      <w:r w:rsidRPr="007A3499">
        <w:rPr>
          <w:rFonts w:eastAsia="Times New Roman" w:cstheme="minorHAnsi"/>
          <w:color w:val="333333"/>
          <w:kern w:val="0"/>
          <w:sz w:val="20"/>
          <w:szCs w:val="20"/>
          <w:shd w:val="clear" w:color="auto" w:fill="FFFFFF"/>
          <w:lang w:eastAsia="en-GB"/>
          <w14:ligatures w14:val="none"/>
        </w:rPr>
        <w:t> </w:t>
      </w:r>
      <w:r w:rsidRPr="007A3499">
        <w:rPr>
          <w:rFonts w:eastAsia="Times New Roman" w:cstheme="minorHAnsi"/>
          <w:color w:val="333333"/>
          <w:kern w:val="0"/>
          <w:sz w:val="20"/>
          <w:szCs w:val="20"/>
          <w:bdr w:val="none" w:sz="0" w:space="0" w:color="auto" w:frame="1"/>
          <w:shd w:val="clear" w:color="auto" w:fill="FFFFFF"/>
          <w:lang w:eastAsia="en-GB"/>
          <w14:ligatures w14:val="none"/>
        </w:rPr>
        <w:t>doi: </w:t>
      </w:r>
      <w:hyperlink r:id="rId17" w:history="1">
        <w:r w:rsidRPr="007A3499">
          <w:rPr>
            <w:rFonts w:eastAsia="Times New Roman" w:cstheme="minorHAnsi"/>
            <w:color w:val="2A6EBB"/>
            <w:kern w:val="0"/>
            <w:sz w:val="20"/>
            <w:szCs w:val="20"/>
            <w:u w:val="single"/>
            <w:bdr w:val="none" w:sz="0" w:space="0" w:color="auto" w:frame="1"/>
            <w:lang w:eastAsia="en-GB"/>
            <w14:ligatures w14:val="none"/>
          </w:rPr>
          <w:t>https://doi-org.manchester.idm.oclc.org/10.1136/bmj.p2492</w:t>
        </w:r>
      </w:hyperlink>
      <w:r w:rsidRPr="007A3499">
        <w:rPr>
          <w:rFonts w:eastAsia="Times New Roman" w:cstheme="minorHAnsi"/>
          <w:color w:val="333333"/>
          <w:kern w:val="0"/>
          <w:sz w:val="20"/>
          <w:szCs w:val="20"/>
          <w:shd w:val="clear" w:color="auto" w:fill="FFFFFF"/>
          <w:lang w:eastAsia="en-GB"/>
          <w14:ligatures w14:val="none"/>
        </w:rPr>
        <w:t> </w:t>
      </w:r>
    </w:p>
    <w:p w14:paraId="2CAC5C42" w14:textId="77777777" w:rsidR="00F556EF" w:rsidRPr="007A3499" w:rsidRDefault="00F556EF" w:rsidP="00F556EF">
      <w:pPr>
        <w:pStyle w:val="FrameContents"/>
        <w:spacing w:after="0" w:line="240" w:lineRule="auto"/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6B5C258B" w14:textId="77777777" w:rsidR="00F556EF" w:rsidRPr="007A3499" w:rsidRDefault="00F556EF" w:rsidP="00F556EF">
      <w:pPr>
        <w:spacing w:after="0" w:line="240" w:lineRule="auto"/>
        <w:rPr>
          <w:rStyle w:val="Hyperlink"/>
          <w:rFonts w:cstheme="minorHAnsi"/>
          <w:kern w:val="0"/>
          <w:sz w:val="20"/>
          <w:szCs w:val="20"/>
        </w:rPr>
      </w:pPr>
      <w:bookmarkStart w:id="0" w:name="_Ref170656460"/>
      <w:r w:rsidRPr="007A3499">
        <w:rPr>
          <w:rFonts w:cstheme="minorHAnsi"/>
          <w:kern w:val="0"/>
          <w:sz w:val="20"/>
          <w:szCs w:val="20"/>
        </w:rPr>
        <w:t xml:space="preserve">Mughal F, Burton, FM, Fletcher H. New guidance for self-harm: An opportunity not to be missed. </w:t>
      </w:r>
      <w:r w:rsidRPr="007A3499">
        <w:rPr>
          <w:rFonts w:cstheme="minorHAnsi"/>
          <w:i/>
          <w:iCs/>
          <w:kern w:val="0"/>
          <w:sz w:val="20"/>
          <w:szCs w:val="20"/>
        </w:rPr>
        <w:t xml:space="preserve">The British Journal of Psychiatry </w:t>
      </w:r>
      <w:r w:rsidRPr="007A3499">
        <w:rPr>
          <w:rFonts w:cstheme="minorHAnsi"/>
          <w:kern w:val="0"/>
          <w:sz w:val="20"/>
          <w:szCs w:val="20"/>
        </w:rPr>
        <w:t>2023</w:t>
      </w:r>
      <w:r w:rsidRPr="007A3499">
        <w:rPr>
          <w:rFonts w:cstheme="minorHAnsi"/>
          <w:i/>
          <w:iCs/>
          <w:kern w:val="0"/>
          <w:sz w:val="20"/>
          <w:szCs w:val="20"/>
        </w:rPr>
        <w:t xml:space="preserve">; 223, </w:t>
      </w:r>
      <w:r w:rsidRPr="007A3499">
        <w:rPr>
          <w:rFonts w:cstheme="minorHAnsi"/>
          <w:kern w:val="0"/>
          <w:sz w:val="20"/>
          <w:szCs w:val="20"/>
        </w:rPr>
        <w:t xml:space="preserve">5, 501-503. </w:t>
      </w:r>
      <w:hyperlink r:id="rId18">
        <w:r w:rsidRPr="007A3499">
          <w:rPr>
            <w:rStyle w:val="Hyperlink"/>
            <w:rFonts w:cstheme="minorHAnsi"/>
            <w:kern w:val="0"/>
            <w:sz w:val="20"/>
            <w:szCs w:val="20"/>
          </w:rPr>
          <w:t>https://dx.doi.org/10.1192/bjp.2023.113</w:t>
        </w:r>
      </w:hyperlink>
      <w:bookmarkEnd w:id="0"/>
    </w:p>
    <w:p w14:paraId="6B8E0872" w14:textId="77777777" w:rsidR="00F556EF" w:rsidRPr="007A3499" w:rsidRDefault="00F556EF" w:rsidP="005E041A">
      <w:pPr>
        <w:pStyle w:val="FrameContents"/>
        <w:spacing w:after="0" w:line="240" w:lineRule="auto"/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61D95710" w14:textId="28C862C0" w:rsidR="00F556EF" w:rsidRPr="00F556EF" w:rsidRDefault="00F556EF" w:rsidP="005E041A">
      <w:pPr>
        <w:pStyle w:val="FrameContents"/>
        <w:spacing w:after="0" w:line="240" w:lineRule="auto"/>
        <w:rPr>
          <w:rFonts w:cstheme="minorHAnsi"/>
          <w:i/>
          <w:iCs/>
          <w:color w:val="000000" w:themeColor="text1"/>
          <w:sz w:val="20"/>
          <w:szCs w:val="20"/>
        </w:rPr>
      </w:pPr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>Pereira Carvalho N, Pierson K, Shaker-</w:t>
      </w:r>
      <w:proofErr w:type="spellStart"/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>Naeeni</w:t>
      </w:r>
      <w:proofErr w:type="spellEnd"/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 xml:space="preserve"> H, Sabel E. Managing self-harm in young people presenting to the emergency department and challenges in navigating the national guidelines. </w:t>
      </w:r>
      <w:proofErr w:type="spellStart"/>
      <w:r w:rsidRPr="00FE5BCE">
        <w:rPr>
          <w:rFonts w:cstheme="minorHAnsi"/>
          <w:i/>
          <w:iCs/>
          <w:color w:val="212121"/>
          <w:sz w:val="20"/>
          <w:szCs w:val="20"/>
          <w:shd w:val="clear" w:color="auto" w:fill="FFFFFF"/>
        </w:rPr>
        <w:t>BJPsych</w:t>
      </w:r>
      <w:proofErr w:type="spellEnd"/>
      <w:r w:rsidRPr="00FE5BCE">
        <w:rPr>
          <w:rFonts w:cstheme="minorHAnsi"/>
          <w:i/>
          <w:iCs/>
          <w:color w:val="212121"/>
          <w:sz w:val="20"/>
          <w:szCs w:val="20"/>
          <w:shd w:val="clear" w:color="auto" w:fill="FFFFFF"/>
        </w:rPr>
        <w:t xml:space="preserve"> Bull.</w:t>
      </w:r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 xml:space="preserve"> 2023;</w:t>
      </w:r>
      <w:r w:rsidR="00FE5BCE" w:rsidRPr="00FE5BCE">
        <w:rPr>
          <w:rFonts w:cstheme="minorHAnsi"/>
          <w:i/>
          <w:iCs/>
          <w:color w:val="212121"/>
          <w:sz w:val="20"/>
          <w:szCs w:val="20"/>
          <w:shd w:val="clear" w:color="auto" w:fill="FFFFFF"/>
        </w:rPr>
        <w:t xml:space="preserve"> </w:t>
      </w:r>
      <w:r w:rsidRPr="00FE5BCE">
        <w:rPr>
          <w:rFonts w:cstheme="minorHAnsi"/>
          <w:i/>
          <w:iCs/>
          <w:color w:val="212121"/>
          <w:sz w:val="20"/>
          <w:szCs w:val="20"/>
          <w:shd w:val="clear" w:color="auto" w:fill="FFFFFF"/>
        </w:rPr>
        <w:t>47</w:t>
      </w:r>
      <w:r w:rsidR="00FE5BCE">
        <w:rPr>
          <w:rFonts w:cstheme="minorHAnsi"/>
          <w:color w:val="212121"/>
          <w:sz w:val="20"/>
          <w:szCs w:val="20"/>
          <w:shd w:val="clear" w:color="auto" w:fill="FFFFFF"/>
        </w:rPr>
        <w:t xml:space="preserve">, </w:t>
      </w:r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>4</w:t>
      </w:r>
      <w:r w:rsidR="00FE5BCE">
        <w:rPr>
          <w:rFonts w:cstheme="minorHAnsi"/>
          <w:color w:val="212121"/>
          <w:sz w:val="20"/>
          <w:szCs w:val="20"/>
          <w:shd w:val="clear" w:color="auto" w:fill="FFFFFF"/>
        </w:rPr>
        <w:t xml:space="preserve">, </w:t>
      </w:r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 xml:space="preserve">191-194. </w:t>
      </w:r>
      <w:proofErr w:type="spellStart"/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>doi</w:t>
      </w:r>
      <w:proofErr w:type="spellEnd"/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>: 10.1192/bjb.2023.24. PMID: 37272611; PMCID: PMC10387412.</w:t>
      </w:r>
    </w:p>
    <w:p w14:paraId="69E0A82E" w14:textId="77777777" w:rsidR="00F556EF" w:rsidRDefault="00F556EF" w:rsidP="005E041A">
      <w:pPr>
        <w:pStyle w:val="FrameContents"/>
        <w:spacing w:after="0" w:line="240" w:lineRule="auto"/>
        <w:rPr>
          <w:rFonts w:cstheme="minorHAnsi"/>
          <w:color w:val="212121"/>
          <w:sz w:val="20"/>
          <w:szCs w:val="20"/>
          <w:shd w:val="clear" w:color="auto" w:fill="FFFFFF"/>
        </w:rPr>
      </w:pPr>
    </w:p>
    <w:p w14:paraId="1EADFE52" w14:textId="7AD68B7C" w:rsidR="005E041A" w:rsidRPr="007A3499" w:rsidRDefault="00470DC5" w:rsidP="005E041A">
      <w:pPr>
        <w:pStyle w:val="FrameContents"/>
        <w:spacing w:after="0" w:line="240" w:lineRule="auto"/>
        <w:rPr>
          <w:rFonts w:cstheme="minorHAnsi"/>
          <w:i/>
          <w:iCs/>
          <w:color w:val="000000" w:themeColor="text1"/>
          <w:sz w:val="20"/>
          <w:szCs w:val="20"/>
        </w:rPr>
      </w:pPr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 xml:space="preserve">Pitman A, Tyrer P. Implementing clinical guidelines for </w:t>
      </w:r>
      <w:proofErr w:type="spellStart"/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>self harm</w:t>
      </w:r>
      <w:proofErr w:type="spellEnd"/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 xml:space="preserve"> - highlighting key issues arising from the NICE guideline for self-harm.</w:t>
      </w:r>
      <w:r w:rsidRPr="00650606">
        <w:rPr>
          <w:rFonts w:cstheme="minorHAnsi"/>
          <w:i/>
          <w:iCs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650606">
        <w:rPr>
          <w:rFonts w:cstheme="minorHAnsi"/>
          <w:i/>
          <w:iCs/>
          <w:color w:val="212121"/>
          <w:sz w:val="20"/>
          <w:szCs w:val="20"/>
          <w:shd w:val="clear" w:color="auto" w:fill="FFFFFF"/>
        </w:rPr>
        <w:t>Psychol</w:t>
      </w:r>
      <w:proofErr w:type="spellEnd"/>
      <w:r w:rsidRPr="00650606">
        <w:rPr>
          <w:rFonts w:cstheme="minorHAnsi"/>
          <w:i/>
          <w:iCs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650606">
        <w:rPr>
          <w:rFonts w:cstheme="minorHAnsi"/>
          <w:i/>
          <w:iCs/>
          <w:color w:val="212121"/>
          <w:sz w:val="20"/>
          <w:szCs w:val="20"/>
          <w:shd w:val="clear" w:color="auto" w:fill="FFFFFF"/>
        </w:rPr>
        <w:t>Psychother</w:t>
      </w:r>
      <w:proofErr w:type="spellEnd"/>
      <w:r w:rsidRPr="00650606">
        <w:rPr>
          <w:rFonts w:cstheme="minorHAnsi"/>
          <w:i/>
          <w:iCs/>
          <w:color w:val="212121"/>
          <w:sz w:val="20"/>
          <w:szCs w:val="20"/>
          <w:shd w:val="clear" w:color="auto" w:fill="FFFFFF"/>
        </w:rPr>
        <w:t>.</w:t>
      </w:r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 xml:space="preserve"> 2008</w:t>
      </w:r>
      <w:r w:rsidR="00650606">
        <w:rPr>
          <w:rFonts w:cstheme="minorHAnsi"/>
          <w:color w:val="212121"/>
          <w:sz w:val="20"/>
          <w:szCs w:val="20"/>
          <w:shd w:val="clear" w:color="auto" w:fill="FFFFFF"/>
        </w:rPr>
        <w:t xml:space="preserve">; </w:t>
      </w:r>
      <w:r w:rsidRPr="00650606">
        <w:rPr>
          <w:rFonts w:cstheme="minorHAnsi"/>
          <w:i/>
          <w:iCs/>
          <w:color w:val="212121"/>
          <w:sz w:val="20"/>
          <w:szCs w:val="20"/>
          <w:shd w:val="clear" w:color="auto" w:fill="FFFFFF"/>
        </w:rPr>
        <w:t>81</w:t>
      </w:r>
      <w:r w:rsidR="00650606">
        <w:rPr>
          <w:rFonts w:cstheme="minorHAnsi"/>
          <w:color w:val="212121"/>
          <w:sz w:val="20"/>
          <w:szCs w:val="20"/>
          <w:shd w:val="clear" w:color="auto" w:fill="FFFFFF"/>
        </w:rPr>
        <w:t>,</w:t>
      </w:r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 xml:space="preserve"> 4</w:t>
      </w:r>
      <w:r w:rsidR="00650606">
        <w:rPr>
          <w:rFonts w:cstheme="minorHAnsi"/>
          <w:color w:val="212121"/>
          <w:sz w:val="20"/>
          <w:szCs w:val="20"/>
          <w:shd w:val="clear" w:color="auto" w:fill="FFFFFF"/>
        </w:rPr>
        <w:t xml:space="preserve">, </w:t>
      </w:r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 xml:space="preserve">377-97. </w:t>
      </w:r>
      <w:proofErr w:type="spellStart"/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>doi</w:t>
      </w:r>
      <w:proofErr w:type="spellEnd"/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 xml:space="preserve">: 10.1348/147608308X306897. </w:t>
      </w:r>
      <w:proofErr w:type="spellStart"/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>Epub</w:t>
      </w:r>
      <w:proofErr w:type="spellEnd"/>
      <w:r w:rsidRPr="007A3499">
        <w:rPr>
          <w:rFonts w:cstheme="minorHAnsi"/>
          <w:color w:val="212121"/>
          <w:sz w:val="20"/>
          <w:szCs w:val="20"/>
          <w:shd w:val="clear" w:color="auto" w:fill="FFFFFF"/>
        </w:rPr>
        <w:t xml:space="preserve"> 2008 May 8. PMID: 18471348.</w:t>
      </w:r>
    </w:p>
    <w:p w14:paraId="795F8818" w14:textId="77777777" w:rsidR="005E041A" w:rsidRPr="007A3499" w:rsidRDefault="005E041A" w:rsidP="005E041A">
      <w:pPr>
        <w:pStyle w:val="FrameContents"/>
        <w:spacing w:after="0" w:line="240" w:lineRule="auto"/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4077323F" w14:textId="77777777" w:rsidR="00C03005" w:rsidRPr="007A3499" w:rsidRDefault="00C03005" w:rsidP="00C03005">
      <w:pPr>
        <w:pStyle w:val="FrameContents"/>
        <w:spacing w:after="0" w:line="240" w:lineRule="auto"/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4BB1E13E" w14:textId="77777777" w:rsidR="00E16986" w:rsidRDefault="00E16986">
      <w:pPr>
        <w:rPr>
          <w:b/>
          <w:bCs/>
          <w:sz w:val="28"/>
          <w:szCs w:val="28"/>
        </w:rPr>
      </w:pPr>
    </w:p>
    <w:p w14:paraId="5D1C14C2" w14:textId="77777777" w:rsidR="00E16986" w:rsidRDefault="00E16986">
      <w:pPr>
        <w:rPr>
          <w:b/>
          <w:bCs/>
          <w:sz w:val="28"/>
          <w:szCs w:val="28"/>
        </w:rPr>
      </w:pPr>
    </w:p>
    <w:p w14:paraId="73C6E0A0" w14:textId="77777777" w:rsidR="00E16986" w:rsidRDefault="00E16986">
      <w:pPr>
        <w:rPr>
          <w:b/>
          <w:bCs/>
          <w:sz w:val="28"/>
          <w:szCs w:val="28"/>
        </w:rPr>
      </w:pPr>
    </w:p>
    <w:p w14:paraId="4C5B7A98" w14:textId="77777777" w:rsidR="00E16986" w:rsidRDefault="00E16986">
      <w:pPr>
        <w:rPr>
          <w:b/>
          <w:bCs/>
          <w:sz w:val="28"/>
          <w:szCs w:val="28"/>
        </w:rPr>
      </w:pPr>
    </w:p>
    <w:p w14:paraId="43F0B671" w14:textId="77777777" w:rsidR="00E16986" w:rsidRDefault="00E16986">
      <w:pPr>
        <w:rPr>
          <w:b/>
          <w:bCs/>
          <w:sz w:val="28"/>
          <w:szCs w:val="28"/>
        </w:rPr>
      </w:pPr>
    </w:p>
    <w:p w14:paraId="36B7A567" w14:textId="77777777" w:rsidR="00E16986" w:rsidRDefault="00E16986">
      <w:pPr>
        <w:rPr>
          <w:b/>
          <w:bCs/>
          <w:sz w:val="28"/>
          <w:szCs w:val="28"/>
        </w:rPr>
      </w:pPr>
    </w:p>
    <w:p w14:paraId="495DB3E1" w14:textId="77777777" w:rsidR="00E16986" w:rsidRDefault="00E16986">
      <w:pPr>
        <w:rPr>
          <w:b/>
          <w:bCs/>
          <w:sz w:val="28"/>
          <w:szCs w:val="28"/>
        </w:rPr>
      </w:pPr>
    </w:p>
    <w:p w14:paraId="37B9C98B" w14:textId="77777777" w:rsidR="00E16986" w:rsidRDefault="00E16986">
      <w:pPr>
        <w:rPr>
          <w:b/>
          <w:bCs/>
          <w:sz w:val="28"/>
          <w:szCs w:val="28"/>
        </w:rPr>
      </w:pPr>
    </w:p>
    <w:p w14:paraId="5795FA1A" w14:textId="77777777" w:rsidR="00E16986" w:rsidRDefault="00E16986">
      <w:pPr>
        <w:rPr>
          <w:b/>
          <w:bCs/>
          <w:sz w:val="28"/>
          <w:szCs w:val="28"/>
        </w:rPr>
      </w:pPr>
    </w:p>
    <w:p w14:paraId="73A34F1E" w14:textId="77777777" w:rsidR="00E16986" w:rsidRDefault="00E16986">
      <w:pPr>
        <w:rPr>
          <w:b/>
          <w:bCs/>
          <w:sz w:val="28"/>
          <w:szCs w:val="28"/>
        </w:rPr>
      </w:pPr>
    </w:p>
    <w:p w14:paraId="5311CC63" w14:textId="77777777" w:rsidR="00E16986" w:rsidRDefault="00E16986">
      <w:pPr>
        <w:rPr>
          <w:b/>
          <w:bCs/>
          <w:sz w:val="28"/>
          <w:szCs w:val="28"/>
        </w:rPr>
      </w:pPr>
    </w:p>
    <w:p w14:paraId="21114C47" w14:textId="77777777" w:rsidR="00E16986" w:rsidRDefault="00E16986">
      <w:pPr>
        <w:rPr>
          <w:b/>
          <w:bCs/>
          <w:sz w:val="28"/>
          <w:szCs w:val="28"/>
        </w:rPr>
      </w:pPr>
    </w:p>
    <w:p w14:paraId="04D7D97E" w14:textId="77777777" w:rsidR="00E16986" w:rsidRDefault="00E16986">
      <w:pPr>
        <w:rPr>
          <w:b/>
          <w:bCs/>
          <w:sz w:val="28"/>
          <w:szCs w:val="28"/>
        </w:rPr>
      </w:pPr>
    </w:p>
    <w:p w14:paraId="14BF9B77" w14:textId="37CC28E6" w:rsidR="005B0C6D" w:rsidRDefault="00E7795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 xml:space="preserve">Appendix </w:t>
      </w:r>
      <w:r w:rsidR="00E16986">
        <w:rPr>
          <w:b/>
          <w:bCs/>
          <w:sz w:val="28"/>
          <w:szCs w:val="28"/>
        </w:rPr>
        <w:t>3</w:t>
      </w:r>
    </w:p>
    <w:p w14:paraId="15BBF17C" w14:textId="77777777" w:rsidR="005B0C6D" w:rsidRDefault="00E77951">
      <w:pPr>
        <w:rPr>
          <w:b/>
          <w:bCs/>
          <w:u w:val="single"/>
        </w:rPr>
      </w:pPr>
      <w:r>
        <w:rPr>
          <w:b/>
          <w:bCs/>
          <w:u w:val="single"/>
        </w:rPr>
        <w:t>MMAT Table of Results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594"/>
        <w:gridCol w:w="498"/>
        <w:gridCol w:w="494"/>
        <w:gridCol w:w="495"/>
        <w:gridCol w:w="495"/>
        <w:gridCol w:w="495"/>
        <w:gridCol w:w="496"/>
        <w:gridCol w:w="495"/>
        <w:gridCol w:w="495"/>
        <w:gridCol w:w="495"/>
        <w:gridCol w:w="496"/>
        <w:gridCol w:w="495"/>
        <w:gridCol w:w="495"/>
        <w:gridCol w:w="495"/>
        <w:gridCol w:w="495"/>
        <w:gridCol w:w="488"/>
      </w:tblGrid>
      <w:tr w:rsidR="005B0C6D" w14:paraId="0ECB28D2" w14:textId="77777777">
        <w:trPr>
          <w:trHeight w:val="810"/>
        </w:trPr>
        <w:tc>
          <w:tcPr>
            <w:tcW w:w="1592" w:type="dxa"/>
            <w:vMerge w:val="restart"/>
          </w:tcPr>
          <w:p w14:paraId="662BDFF0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  <w:p w14:paraId="3C3AD560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  <w:p w14:paraId="38189FE3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Reference</w:t>
            </w:r>
          </w:p>
        </w:tc>
        <w:tc>
          <w:tcPr>
            <w:tcW w:w="2476" w:type="dxa"/>
            <w:gridSpan w:val="5"/>
          </w:tcPr>
          <w:p w14:paraId="23BAA367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Qualitative</w:t>
            </w:r>
          </w:p>
        </w:tc>
        <w:tc>
          <w:tcPr>
            <w:tcW w:w="2477" w:type="dxa"/>
            <w:gridSpan w:val="5"/>
          </w:tcPr>
          <w:p w14:paraId="4A1B7B63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Quantitative</w:t>
            </w:r>
          </w:p>
          <w:p w14:paraId="1B595E0F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 xml:space="preserve"> non-randomised</w:t>
            </w:r>
          </w:p>
          <w:p w14:paraId="4E7A17CD" w14:textId="77777777" w:rsidR="005B0C6D" w:rsidRDefault="005B0C6D">
            <w:pPr>
              <w:pStyle w:val="ListParagraph"/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2468" w:type="dxa"/>
            <w:gridSpan w:val="5"/>
          </w:tcPr>
          <w:p w14:paraId="3CEFEFB6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Quantitative</w:t>
            </w:r>
          </w:p>
          <w:p w14:paraId="5BCBE398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 xml:space="preserve"> descriptive</w:t>
            </w:r>
          </w:p>
          <w:p w14:paraId="37E72D30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  <w:p w14:paraId="3ABD64A7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</w:tr>
      <w:tr w:rsidR="005B0C6D" w14:paraId="433B1912" w14:textId="77777777">
        <w:trPr>
          <w:trHeight w:val="260"/>
        </w:trPr>
        <w:tc>
          <w:tcPr>
            <w:tcW w:w="1592" w:type="dxa"/>
            <w:vMerge/>
          </w:tcPr>
          <w:p w14:paraId="22E9C513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7" w:type="dxa"/>
          </w:tcPr>
          <w:p w14:paraId="7D3A39FF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.1</w:t>
            </w:r>
          </w:p>
        </w:tc>
        <w:tc>
          <w:tcPr>
            <w:tcW w:w="494" w:type="dxa"/>
          </w:tcPr>
          <w:p w14:paraId="3DCFF282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.2</w:t>
            </w:r>
          </w:p>
        </w:tc>
        <w:tc>
          <w:tcPr>
            <w:tcW w:w="495" w:type="dxa"/>
          </w:tcPr>
          <w:p w14:paraId="6D973D44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.3</w:t>
            </w:r>
          </w:p>
        </w:tc>
        <w:tc>
          <w:tcPr>
            <w:tcW w:w="495" w:type="dxa"/>
          </w:tcPr>
          <w:p w14:paraId="5E1643F3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.4</w:t>
            </w:r>
          </w:p>
        </w:tc>
        <w:tc>
          <w:tcPr>
            <w:tcW w:w="495" w:type="dxa"/>
          </w:tcPr>
          <w:p w14:paraId="1739B100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.5</w:t>
            </w:r>
          </w:p>
        </w:tc>
        <w:tc>
          <w:tcPr>
            <w:tcW w:w="496" w:type="dxa"/>
          </w:tcPr>
          <w:p w14:paraId="1B47F9CF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.1</w:t>
            </w:r>
          </w:p>
        </w:tc>
        <w:tc>
          <w:tcPr>
            <w:tcW w:w="495" w:type="dxa"/>
          </w:tcPr>
          <w:p w14:paraId="33474581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.2</w:t>
            </w:r>
          </w:p>
        </w:tc>
        <w:tc>
          <w:tcPr>
            <w:tcW w:w="495" w:type="dxa"/>
          </w:tcPr>
          <w:p w14:paraId="50422E65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.3</w:t>
            </w:r>
          </w:p>
        </w:tc>
        <w:tc>
          <w:tcPr>
            <w:tcW w:w="495" w:type="dxa"/>
          </w:tcPr>
          <w:p w14:paraId="15FAABF1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.4</w:t>
            </w:r>
          </w:p>
        </w:tc>
        <w:tc>
          <w:tcPr>
            <w:tcW w:w="496" w:type="dxa"/>
          </w:tcPr>
          <w:p w14:paraId="4CA2E875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.5</w:t>
            </w:r>
          </w:p>
        </w:tc>
        <w:tc>
          <w:tcPr>
            <w:tcW w:w="495" w:type="dxa"/>
          </w:tcPr>
          <w:p w14:paraId="20BCBB47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4.1</w:t>
            </w:r>
          </w:p>
        </w:tc>
        <w:tc>
          <w:tcPr>
            <w:tcW w:w="495" w:type="dxa"/>
          </w:tcPr>
          <w:p w14:paraId="0369666B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4.2</w:t>
            </w:r>
          </w:p>
        </w:tc>
        <w:tc>
          <w:tcPr>
            <w:tcW w:w="495" w:type="dxa"/>
          </w:tcPr>
          <w:p w14:paraId="7D8ABF41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4.3</w:t>
            </w:r>
          </w:p>
        </w:tc>
        <w:tc>
          <w:tcPr>
            <w:tcW w:w="495" w:type="dxa"/>
          </w:tcPr>
          <w:p w14:paraId="4ED81D25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4.4</w:t>
            </w:r>
          </w:p>
        </w:tc>
        <w:tc>
          <w:tcPr>
            <w:tcW w:w="488" w:type="dxa"/>
          </w:tcPr>
          <w:p w14:paraId="53E2EA15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4.5</w:t>
            </w:r>
          </w:p>
        </w:tc>
      </w:tr>
      <w:tr w:rsidR="005B0C6D" w14:paraId="3D3F19FE" w14:textId="77777777">
        <w:trPr>
          <w:trHeight w:val="270"/>
        </w:trPr>
        <w:tc>
          <w:tcPr>
            <w:tcW w:w="1592" w:type="dxa"/>
          </w:tcPr>
          <w:p w14:paraId="4D3DA187" w14:textId="77777777" w:rsidR="005B0C6D" w:rsidRDefault="00E77951">
            <w:pPr>
              <w:spacing w:after="0" w:line="240" w:lineRule="auto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</w:rPr>
              <w:t>Cracknell (2015)</w:t>
            </w:r>
          </w:p>
        </w:tc>
        <w:tc>
          <w:tcPr>
            <w:tcW w:w="497" w:type="dxa"/>
          </w:tcPr>
          <w:p w14:paraId="506A97A7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4" w:type="dxa"/>
          </w:tcPr>
          <w:p w14:paraId="2448B2D1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1400CAE7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7D74C4A0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03A81D9F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6" w:type="dxa"/>
          </w:tcPr>
          <w:p w14:paraId="63851B06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046AB337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N</w:t>
            </w:r>
          </w:p>
        </w:tc>
        <w:tc>
          <w:tcPr>
            <w:tcW w:w="495" w:type="dxa"/>
          </w:tcPr>
          <w:p w14:paraId="0C69E607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55AA51FD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N</w:t>
            </w:r>
          </w:p>
        </w:tc>
        <w:tc>
          <w:tcPr>
            <w:tcW w:w="496" w:type="dxa"/>
          </w:tcPr>
          <w:p w14:paraId="021840A3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77746C00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48604472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302EB157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0A562DFA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88" w:type="dxa"/>
          </w:tcPr>
          <w:p w14:paraId="272E7B5B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</w:tr>
      <w:tr w:rsidR="005B0C6D" w14:paraId="1BE29845" w14:textId="77777777">
        <w:trPr>
          <w:trHeight w:val="270"/>
        </w:trPr>
        <w:tc>
          <w:tcPr>
            <w:tcW w:w="1592" w:type="dxa"/>
          </w:tcPr>
          <w:p w14:paraId="38D4E723" w14:textId="77777777" w:rsidR="005B0C6D" w:rsidRDefault="00E77951">
            <w:pPr>
              <w:spacing w:after="0" w:line="240" w:lineRule="auto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</w:rPr>
              <w:t>Cooper et al (2008)</w:t>
            </w:r>
          </w:p>
        </w:tc>
        <w:tc>
          <w:tcPr>
            <w:tcW w:w="497" w:type="dxa"/>
          </w:tcPr>
          <w:p w14:paraId="5AB3F697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4" w:type="dxa"/>
          </w:tcPr>
          <w:p w14:paraId="4507E6A2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5B279E48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19F00A4C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28C7CCCB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6" w:type="dxa"/>
          </w:tcPr>
          <w:p w14:paraId="140850A8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1E0AE665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23356E5C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53D785B4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6" w:type="dxa"/>
          </w:tcPr>
          <w:p w14:paraId="0E3132C5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10756405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028ACCFE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21E6D017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2EC9D574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88" w:type="dxa"/>
          </w:tcPr>
          <w:p w14:paraId="100E9E7B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</w:tr>
      <w:tr w:rsidR="005B0C6D" w14:paraId="33116CD9" w14:textId="77777777">
        <w:trPr>
          <w:trHeight w:val="270"/>
        </w:trPr>
        <w:tc>
          <w:tcPr>
            <w:tcW w:w="1592" w:type="dxa"/>
          </w:tcPr>
          <w:p w14:paraId="5EF862C2" w14:textId="77777777" w:rsidR="005B0C6D" w:rsidRDefault="00E77951">
            <w:pPr>
              <w:spacing w:after="0" w:line="240" w:lineRule="auto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</w:rPr>
              <w:t>Heyward-Chaplin et al (2018)</w:t>
            </w:r>
          </w:p>
        </w:tc>
        <w:tc>
          <w:tcPr>
            <w:tcW w:w="497" w:type="dxa"/>
          </w:tcPr>
          <w:p w14:paraId="79F1A88E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4" w:type="dxa"/>
          </w:tcPr>
          <w:p w14:paraId="46DC47FF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0BC2D795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4CD52FB7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29946F5A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6" w:type="dxa"/>
          </w:tcPr>
          <w:p w14:paraId="3E808A71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644BD41C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4C1525D1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62588F20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6" w:type="dxa"/>
          </w:tcPr>
          <w:p w14:paraId="7A77B469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5D510EAA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09AC669A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35E8E96E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U</w:t>
            </w:r>
          </w:p>
        </w:tc>
        <w:tc>
          <w:tcPr>
            <w:tcW w:w="495" w:type="dxa"/>
          </w:tcPr>
          <w:p w14:paraId="434FDF60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U</w:t>
            </w:r>
          </w:p>
        </w:tc>
        <w:tc>
          <w:tcPr>
            <w:tcW w:w="488" w:type="dxa"/>
          </w:tcPr>
          <w:p w14:paraId="6A394B7A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</w:tr>
      <w:tr w:rsidR="005B0C6D" w14:paraId="4EE82925" w14:textId="77777777">
        <w:trPr>
          <w:trHeight w:val="270"/>
        </w:trPr>
        <w:tc>
          <w:tcPr>
            <w:tcW w:w="1592" w:type="dxa"/>
          </w:tcPr>
          <w:p w14:paraId="3E899F64" w14:textId="77777777" w:rsidR="005B0C6D" w:rsidRDefault="00E77951">
            <w:pPr>
              <w:spacing w:after="0" w:line="240" w:lineRule="auto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</w:rPr>
              <w:t>Hughes et al (2007)</w:t>
            </w:r>
          </w:p>
        </w:tc>
        <w:tc>
          <w:tcPr>
            <w:tcW w:w="497" w:type="dxa"/>
          </w:tcPr>
          <w:p w14:paraId="40B4A202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4" w:type="dxa"/>
          </w:tcPr>
          <w:p w14:paraId="6CB80908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6B3F5DBB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78FBC970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6E6BCD4A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6" w:type="dxa"/>
          </w:tcPr>
          <w:p w14:paraId="38AF769C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3E6619B6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6DF52931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713A20FA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N</w:t>
            </w:r>
          </w:p>
        </w:tc>
        <w:tc>
          <w:tcPr>
            <w:tcW w:w="496" w:type="dxa"/>
          </w:tcPr>
          <w:p w14:paraId="5E10117A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297B5C80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7C98528B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7AA3999A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71489391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88" w:type="dxa"/>
          </w:tcPr>
          <w:p w14:paraId="08520DCD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</w:tr>
      <w:tr w:rsidR="005B0C6D" w14:paraId="1CF2BD04" w14:textId="77777777">
        <w:trPr>
          <w:trHeight w:val="270"/>
        </w:trPr>
        <w:tc>
          <w:tcPr>
            <w:tcW w:w="1592" w:type="dxa"/>
          </w:tcPr>
          <w:p w14:paraId="3B7F48B5" w14:textId="77777777" w:rsidR="005B0C6D" w:rsidRDefault="00E77951">
            <w:pPr>
              <w:spacing w:after="0" w:line="240" w:lineRule="auto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</w:rPr>
              <w:t>Jones et al (2007)</w:t>
            </w:r>
          </w:p>
        </w:tc>
        <w:tc>
          <w:tcPr>
            <w:tcW w:w="497" w:type="dxa"/>
          </w:tcPr>
          <w:p w14:paraId="1D15208C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4" w:type="dxa"/>
          </w:tcPr>
          <w:p w14:paraId="4E8E57B3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45C75AC0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0BF140BC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414D1CA0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6" w:type="dxa"/>
          </w:tcPr>
          <w:p w14:paraId="46500608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07044DEE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4B2E61F3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4D7093D9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6" w:type="dxa"/>
          </w:tcPr>
          <w:p w14:paraId="72E4CD3C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4EA27C18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4A7F83F4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18F5FC50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2FDD4648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N</w:t>
            </w:r>
          </w:p>
        </w:tc>
        <w:tc>
          <w:tcPr>
            <w:tcW w:w="488" w:type="dxa"/>
          </w:tcPr>
          <w:p w14:paraId="56DDFAFE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</w:tr>
      <w:tr w:rsidR="005B0C6D" w14:paraId="5557C560" w14:textId="77777777">
        <w:trPr>
          <w:trHeight w:val="260"/>
        </w:trPr>
        <w:tc>
          <w:tcPr>
            <w:tcW w:w="1592" w:type="dxa"/>
          </w:tcPr>
          <w:p w14:paraId="2749F4A8" w14:textId="77777777" w:rsidR="005B0C6D" w:rsidRDefault="00E77951">
            <w:pPr>
              <w:spacing w:after="0" w:line="240" w:lineRule="auto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</w:rPr>
              <w:t>Leather et al (2020)</w:t>
            </w:r>
          </w:p>
        </w:tc>
        <w:tc>
          <w:tcPr>
            <w:tcW w:w="497" w:type="dxa"/>
          </w:tcPr>
          <w:p w14:paraId="5B3B9F54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4" w:type="dxa"/>
          </w:tcPr>
          <w:p w14:paraId="195C529A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05D9A5CE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09BA8ABC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5468F8EE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6" w:type="dxa"/>
          </w:tcPr>
          <w:p w14:paraId="5A22A9DC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7EDB503C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3EA1FC8B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N</w:t>
            </w:r>
          </w:p>
        </w:tc>
        <w:tc>
          <w:tcPr>
            <w:tcW w:w="495" w:type="dxa"/>
          </w:tcPr>
          <w:p w14:paraId="676225F4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N</w:t>
            </w:r>
          </w:p>
        </w:tc>
        <w:tc>
          <w:tcPr>
            <w:tcW w:w="496" w:type="dxa"/>
          </w:tcPr>
          <w:p w14:paraId="3B56EA17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105F5624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34785821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07D9B48C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45F00812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88" w:type="dxa"/>
          </w:tcPr>
          <w:p w14:paraId="247270A2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</w:tr>
      <w:tr w:rsidR="005B0C6D" w14:paraId="70A0A238" w14:textId="77777777">
        <w:trPr>
          <w:trHeight w:val="270"/>
        </w:trPr>
        <w:tc>
          <w:tcPr>
            <w:tcW w:w="1592" w:type="dxa"/>
          </w:tcPr>
          <w:p w14:paraId="233BDB81" w14:textId="77777777" w:rsidR="005B0C6D" w:rsidRDefault="00E77951">
            <w:pPr>
              <w:spacing w:after="0" w:line="240" w:lineRule="auto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</w:rPr>
              <w:t>Leather et al (2022)</w:t>
            </w:r>
          </w:p>
        </w:tc>
        <w:tc>
          <w:tcPr>
            <w:tcW w:w="497" w:type="dxa"/>
          </w:tcPr>
          <w:p w14:paraId="4A609F5B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4" w:type="dxa"/>
          </w:tcPr>
          <w:p w14:paraId="77CE4870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3FBDDD7C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71E6ADFE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39ADE235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6" w:type="dxa"/>
          </w:tcPr>
          <w:p w14:paraId="5ECBEBAF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501D9002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192A8B19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102706EA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6" w:type="dxa"/>
          </w:tcPr>
          <w:p w14:paraId="444107C3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0DD3ABFE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0C79F52F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3DBFD19C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02D916BB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88" w:type="dxa"/>
          </w:tcPr>
          <w:p w14:paraId="5D49BB3B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</w:tr>
      <w:tr w:rsidR="005B0C6D" w14:paraId="3FE1DB6B" w14:textId="77777777">
        <w:trPr>
          <w:trHeight w:val="270"/>
        </w:trPr>
        <w:tc>
          <w:tcPr>
            <w:tcW w:w="1592" w:type="dxa"/>
          </w:tcPr>
          <w:p w14:paraId="5D7C42BE" w14:textId="77777777" w:rsidR="005B0C6D" w:rsidRDefault="00E77951">
            <w:pPr>
              <w:spacing w:after="0" w:line="240" w:lineRule="auto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</w:rPr>
              <w:t>Leather et al (2023)</w:t>
            </w:r>
          </w:p>
        </w:tc>
        <w:tc>
          <w:tcPr>
            <w:tcW w:w="497" w:type="dxa"/>
          </w:tcPr>
          <w:p w14:paraId="03194B5E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4" w:type="dxa"/>
          </w:tcPr>
          <w:p w14:paraId="7C6D0E8A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7ED3C994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1DE936DE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16EA9F1E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6" w:type="dxa"/>
          </w:tcPr>
          <w:p w14:paraId="41E70BC7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57BBAEE1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5630C28E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27A4B31B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6" w:type="dxa"/>
          </w:tcPr>
          <w:p w14:paraId="7477CD66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330FC3E8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7EDB6CE0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42ECC629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107AE53E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88" w:type="dxa"/>
          </w:tcPr>
          <w:p w14:paraId="55B946E6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</w:tr>
      <w:tr w:rsidR="005B0C6D" w14:paraId="1C3A98D8" w14:textId="77777777">
        <w:trPr>
          <w:trHeight w:val="270"/>
        </w:trPr>
        <w:tc>
          <w:tcPr>
            <w:tcW w:w="1592" w:type="dxa"/>
          </w:tcPr>
          <w:p w14:paraId="56AB66FF" w14:textId="77777777" w:rsidR="005B0C6D" w:rsidRDefault="00E77951">
            <w:pPr>
              <w:spacing w:after="0" w:line="240" w:lineRule="auto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</w:rPr>
              <w:t>Mullins et al (2010)</w:t>
            </w:r>
          </w:p>
        </w:tc>
        <w:tc>
          <w:tcPr>
            <w:tcW w:w="497" w:type="dxa"/>
          </w:tcPr>
          <w:p w14:paraId="089B1749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4" w:type="dxa"/>
          </w:tcPr>
          <w:p w14:paraId="40D90C68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61BDD728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4AF41084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102A82E1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6" w:type="dxa"/>
          </w:tcPr>
          <w:p w14:paraId="49EBACEE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71561354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0E307ACD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74E3B28E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6" w:type="dxa"/>
          </w:tcPr>
          <w:p w14:paraId="5E45F89B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3D5F3870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0904EA45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1C9C1AC8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2BBC2999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88" w:type="dxa"/>
          </w:tcPr>
          <w:p w14:paraId="6C949C3C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</w:tr>
      <w:tr w:rsidR="005B0C6D" w14:paraId="4A090F0B" w14:textId="77777777">
        <w:trPr>
          <w:trHeight w:val="270"/>
        </w:trPr>
        <w:tc>
          <w:tcPr>
            <w:tcW w:w="1592" w:type="dxa"/>
          </w:tcPr>
          <w:p w14:paraId="0F065171" w14:textId="77777777" w:rsidR="005B0C6D" w:rsidRDefault="00E77951">
            <w:pPr>
              <w:spacing w:after="0" w:line="240" w:lineRule="auto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</w:rPr>
              <w:t>Stallard et al (2022)</w:t>
            </w:r>
          </w:p>
        </w:tc>
        <w:tc>
          <w:tcPr>
            <w:tcW w:w="497" w:type="dxa"/>
          </w:tcPr>
          <w:p w14:paraId="006F0DA8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4" w:type="dxa"/>
          </w:tcPr>
          <w:p w14:paraId="3F6BA2F3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1F57119B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6A4B37A1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62A210E6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6" w:type="dxa"/>
          </w:tcPr>
          <w:p w14:paraId="7E6F3998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0C016798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2CEFF0EF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0BFADBF1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6" w:type="dxa"/>
          </w:tcPr>
          <w:p w14:paraId="31D45B3B" w14:textId="77777777" w:rsidR="005B0C6D" w:rsidRDefault="005B0C6D">
            <w:pPr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495" w:type="dxa"/>
          </w:tcPr>
          <w:p w14:paraId="3ABCC67E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7717A45D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  <w:tc>
          <w:tcPr>
            <w:tcW w:w="495" w:type="dxa"/>
          </w:tcPr>
          <w:p w14:paraId="610986C2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U</w:t>
            </w:r>
          </w:p>
        </w:tc>
        <w:tc>
          <w:tcPr>
            <w:tcW w:w="495" w:type="dxa"/>
          </w:tcPr>
          <w:p w14:paraId="4583ADCC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N</w:t>
            </w:r>
          </w:p>
        </w:tc>
        <w:tc>
          <w:tcPr>
            <w:tcW w:w="488" w:type="dxa"/>
          </w:tcPr>
          <w:p w14:paraId="67AF4579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Y</w:t>
            </w:r>
          </w:p>
        </w:tc>
      </w:tr>
    </w:tbl>
    <w:p w14:paraId="5892FBE6" w14:textId="77777777" w:rsidR="005B0C6D" w:rsidRDefault="005B0C6D"/>
    <w:p w14:paraId="19D69DC5" w14:textId="77777777" w:rsidR="005B0C6D" w:rsidRDefault="00E77951">
      <w:r>
        <w:t>*Included studies were qualitative, quantitative non-randomised or quantitative descriptive. None of the studies included mixed methods or randomized controlled trials.</w:t>
      </w:r>
    </w:p>
    <w:p w14:paraId="596F41AB" w14:textId="77777777" w:rsidR="005B0C6D" w:rsidRDefault="00E77951">
      <w:r>
        <w:t xml:space="preserve"> Y = Yes</w:t>
      </w:r>
    </w:p>
    <w:p w14:paraId="1C371251" w14:textId="77777777" w:rsidR="005B0C6D" w:rsidRDefault="00E77951">
      <w:r>
        <w:t xml:space="preserve"> N = No</w:t>
      </w:r>
    </w:p>
    <w:p w14:paraId="0718FD8B" w14:textId="147D5038" w:rsidR="005B0C6D" w:rsidRDefault="00E77951">
      <w:r>
        <w:t xml:space="preserve"> U = Unsure</w:t>
      </w:r>
    </w:p>
    <w:p w14:paraId="4CBB40FB" w14:textId="77777777" w:rsidR="008863C8" w:rsidRDefault="008863C8"/>
    <w:p w14:paraId="35D3E40E" w14:textId="77777777" w:rsidR="008863C8" w:rsidRDefault="008863C8"/>
    <w:p w14:paraId="7211D3BF" w14:textId="77777777" w:rsidR="008863C8" w:rsidRDefault="008863C8"/>
    <w:p w14:paraId="4BB90B27" w14:textId="77777777" w:rsidR="008863C8" w:rsidRDefault="008863C8"/>
    <w:p w14:paraId="7DFA07E7" w14:textId="77777777" w:rsidR="008863C8" w:rsidRDefault="008863C8"/>
    <w:p w14:paraId="46CDB61D" w14:textId="77777777" w:rsidR="008863C8" w:rsidRDefault="008863C8"/>
    <w:p w14:paraId="3F8E3A33" w14:textId="77777777" w:rsidR="008863C8" w:rsidRDefault="008863C8"/>
    <w:p w14:paraId="64C37F35" w14:textId="77777777" w:rsidR="005B0C6D" w:rsidRDefault="00E77951">
      <w:pPr>
        <w:rPr>
          <w:b/>
          <w:bCs/>
        </w:rPr>
      </w:pPr>
      <w:r>
        <w:rPr>
          <w:b/>
          <w:bCs/>
        </w:rPr>
        <w:lastRenderedPageBreak/>
        <w:t>Key Descriptors: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063"/>
        <w:gridCol w:w="7953"/>
      </w:tblGrid>
      <w:tr w:rsidR="005B0C6D" w14:paraId="3CB9AC9B" w14:textId="77777777">
        <w:tc>
          <w:tcPr>
            <w:tcW w:w="9015" w:type="dxa"/>
            <w:gridSpan w:val="2"/>
          </w:tcPr>
          <w:p w14:paraId="3AF3F98F" w14:textId="77777777" w:rsidR="005B0C6D" w:rsidRDefault="00E7795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Qualitative</w:t>
            </w:r>
          </w:p>
        </w:tc>
      </w:tr>
      <w:tr w:rsidR="005B0C6D" w14:paraId="6B660FBF" w14:textId="77777777">
        <w:tc>
          <w:tcPr>
            <w:tcW w:w="1063" w:type="dxa"/>
          </w:tcPr>
          <w:p w14:paraId="3A1F7EFD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 xml:space="preserve">       1.1</w:t>
            </w:r>
          </w:p>
        </w:tc>
        <w:tc>
          <w:tcPr>
            <w:tcW w:w="7952" w:type="dxa"/>
          </w:tcPr>
          <w:p w14:paraId="65579117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Is the qualitative approach appropriate to answer the research question?</w:t>
            </w:r>
          </w:p>
        </w:tc>
      </w:tr>
      <w:tr w:rsidR="005B0C6D" w14:paraId="36CD567B" w14:textId="77777777">
        <w:tc>
          <w:tcPr>
            <w:tcW w:w="1063" w:type="dxa"/>
          </w:tcPr>
          <w:p w14:paraId="4576FDE9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 xml:space="preserve">       1.2</w:t>
            </w:r>
          </w:p>
        </w:tc>
        <w:tc>
          <w:tcPr>
            <w:tcW w:w="7952" w:type="dxa"/>
          </w:tcPr>
          <w:p w14:paraId="00F7A04D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Are the qualitative data collection methods adequate to address the research question?</w:t>
            </w:r>
          </w:p>
        </w:tc>
      </w:tr>
      <w:tr w:rsidR="005B0C6D" w14:paraId="11F99048" w14:textId="77777777">
        <w:tc>
          <w:tcPr>
            <w:tcW w:w="1063" w:type="dxa"/>
          </w:tcPr>
          <w:p w14:paraId="7E7B8279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 xml:space="preserve">       1.3</w:t>
            </w:r>
          </w:p>
        </w:tc>
        <w:tc>
          <w:tcPr>
            <w:tcW w:w="7952" w:type="dxa"/>
          </w:tcPr>
          <w:p w14:paraId="634966CC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Are the findings adequately derived from the data?</w:t>
            </w:r>
          </w:p>
        </w:tc>
      </w:tr>
      <w:tr w:rsidR="005B0C6D" w14:paraId="5570D1C5" w14:textId="77777777">
        <w:tc>
          <w:tcPr>
            <w:tcW w:w="1063" w:type="dxa"/>
          </w:tcPr>
          <w:p w14:paraId="2E20CA69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 xml:space="preserve">       1.4</w:t>
            </w:r>
          </w:p>
        </w:tc>
        <w:tc>
          <w:tcPr>
            <w:tcW w:w="7952" w:type="dxa"/>
          </w:tcPr>
          <w:p w14:paraId="3B01F716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Is the interpretation of results sufficiently substantiated by data?</w:t>
            </w:r>
          </w:p>
        </w:tc>
      </w:tr>
      <w:tr w:rsidR="005B0C6D" w14:paraId="65AC0F01" w14:textId="77777777">
        <w:tc>
          <w:tcPr>
            <w:tcW w:w="1063" w:type="dxa"/>
          </w:tcPr>
          <w:p w14:paraId="642C570B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 xml:space="preserve">       1.5</w:t>
            </w:r>
          </w:p>
        </w:tc>
        <w:tc>
          <w:tcPr>
            <w:tcW w:w="7952" w:type="dxa"/>
          </w:tcPr>
          <w:p w14:paraId="14143118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Is there coherence between qualitative data sources, collection, analysis and interpretation?</w:t>
            </w:r>
          </w:p>
        </w:tc>
      </w:tr>
      <w:tr w:rsidR="005B0C6D" w14:paraId="6973FE00" w14:textId="77777777">
        <w:tc>
          <w:tcPr>
            <w:tcW w:w="9015" w:type="dxa"/>
            <w:gridSpan w:val="2"/>
          </w:tcPr>
          <w:p w14:paraId="14C8766D" w14:textId="77777777" w:rsidR="005B0C6D" w:rsidRDefault="00E7795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 xml:space="preserve"> Quantitative non-randomized studies</w:t>
            </w:r>
          </w:p>
        </w:tc>
      </w:tr>
      <w:tr w:rsidR="005B0C6D" w14:paraId="3BD87505" w14:textId="77777777">
        <w:tc>
          <w:tcPr>
            <w:tcW w:w="1063" w:type="dxa"/>
          </w:tcPr>
          <w:p w14:paraId="21E42E01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 xml:space="preserve">       3.1</w:t>
            </w:r>
          </w:p>
        </w:tc>
        <w:tc>
          <w:tcPr>
            <w:tcW w:w="7952" w:type="dxa"/>
          </w:tcPr>
          <w:p w14:paraId="49C59456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Are the participants representative of the target population?</w:t>
            </w:r>
          </w:p>
        </w:tc>
      </w:tr>
      <w:tr w:rsidR="005B0C6D" w14:paraId="7390B85D" w14:textId="77777777">
        <w:tc>
          <w:tcPr>
            <w:tcW w:w="1063" w:type="dxa"/>
          </w:tcPr>
          <w:p w14:paraId="7A0E091E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 xml:space="preserve">       3.2</w:t>
            </w:r>
          </w:p>
        </w:tc>
        <w:tc>
          <w:tcPr>
            <w:tcW w:w="7952" w:type="dxa"/>
          </w:tcPr>
          <w:p w14:paraId="0780CEF8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Are measurements appropriate regarding both the outcome and intervention (or exposure)?</w:t>
            </w:r>
          </w:p>
        </w:tc>
      </w:tr>
      <w:tr w:rsidR="005B0C6D" w14:paraId="50BA9A2B" w14:textId="77777777">
        <w:tc>
          <w:tcPr>
            <w:tcW w:w="1063" w:type="dxa"/>
          </w:tcPr>
          <w:p w14:paraId="11FDB170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 xml:space="preserve">       3.3</w:t>
            </w:r>
          </w:p>
        </w:tc>
        <w:tc>
          <w:tcPr>
            <w:tcW w:w="7952" w:type="dxa"/>
          </w:tcPr>
          <w:p w14:paraId="4C8CCDA9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Are there complete outcome data?</w:t>
            </w:r>
          </w:p>
        </w:tc>
      </w:tr>
      <w:tr w:rsidR="005B0C6D" w14:paraId="7C26EA20" w14:textId="77777777">
        <w:tc>
          <w:tcPr>
            <w:tcW w:w="1063" w:type="dxa"/>
          </w:tcPr>
          <w:p w14:paraId="21B9524B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 xml:space="preserve">       3.4</w:t>
            </w:r>
          </w:p>
        </w:tc>
        <w:tc>
          <w:tcPr>
            <w:tcW w:w="7952" w:type="dxa"/>
          </w:tcPr>
          <w:p w14:paraId="5D96C596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Are the confounders accounted for in the design and analysis?</w:t>
            </w:r>
          </w:p>
        </w:tc>
      </w:tr>
      <w:tr w:rsidR="005B0C6D" w14:paraId="7A42EB0D" w14:textId="77777777">
        <w:tc>
          <w:tcPr>
            <w:tcW w:w="1063" w:type="dxa"/>
          </w:tcPr>
          <w:p w14:paraId="7BF0B745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 xml:space="preserve">       3.5</w:t>
            </w:r>
          </w:p>
        </w:tc>
        <w:tc>
          <w:tcPr>
            <w:tcW w:w="7952" w:type="dxa"/>
          </w:tcPr>
          <w:p w14:paraId="5CB3D6C3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During the study period, is the intervention administered (or exposure occurred) as intended?</w:t>
            </w:r>
          </w:p>
        </w:tc>
      </w:tr>
      <w:tr w:rsidR="005B0C6D" w14:paraId="60FE7527" w14:textId="77777777">
        <w:tc>
          <w:tcPr>
            <w:tcW w:w="9015" w:type="dxa"/>
            <w:gridSpan w:val="2"/>
          </w:tcPr>
          <w:p w14:paraId="7440475B" w14:textId="77777777" w:rsidR="005B0C6D" w:rsidRDefault="00E7795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Quantitative descriptive studies</w:t>
            </w:r>
          </w:p>
        </w:tc>
      </w:tr>
      <w:tr w:rsidR="005B0C6D" w14:paraId="2435F775" w14:textId="77777777">
        <w:tc>
          <w:tcPr>
            <w:tcW w:w="1063" w:type="dxa"/>
          </w:tcPr>
          <w:p w14:paraId="1CE14631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 xml:space="preserve">       4.1</w:t>
            </w:r>
          </w:p>
        </w:tc>
        <w:tc>
          <w:tcPr>
            <w:tcW w:w="7952" w:type="dxa"/>
          </w:tcPr>
          <w:p w14:paraId="094E844B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Is the sampling strategy relevant to address the research question?</w:t>
            </w:r>
          </w:p>
        </w:tc>
      </w:tr>
      <w:tr w:rsidR="005B0C6D" w14:paraId="0EEC8DE9" w14:textId="77777777">
        <w:tc>
          <w:tcPr>
            <w:tcW w:w="1063" w:type="dxa"/>
          </w:tcPr>
          <w:p w14:paraId="4562FE8C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 xml:space="preserve">       4.2</w:t>
            </w:r>
          </w:p>
        </w:tc>
        <w:tc>
          <w:tcPr>
            <w:tcW w:w="7952" w:type="dxa"/>
          </w:tcPr>
          <w:p w14:paraId="01CC1FCC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Is the sample representative of the target population?</w:t>
            </w:r>
          </w:p>
        </w:tc>
      </w:tr>
      <w:tr w:rsidR="005B0C6D" w14:paraId="74BFCD38" w14:textId="77777777">
        <w:tc>
          <w:tcPr>
            <w:tcW w:w="1063" w:type="dxa"/>
          </w:tcPr>
          <w:p w14:paraId="240CCAFC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 xml:space="preserve">       4.3</w:t>
            </w:r>
          </w:p>
        </w:tc>
        <w:tc>
          <w:tcPr>
            <w:tcW w:w="7952" w:type="dxa"/>
          </w:tcPr>
          <w:p w14:paraId="19D3FDE4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Are the measures appropriate?</w:t>
            </w:r>
          </w:p>
        </w:tc>
      </w:tr>
      <w:tr w:rsidR="005B0C6D" w14:paraId="637AB016" w14:textId="77777777">
        <w:tc>
          <w:tcPr>
            <w:tcW w:w="1063" w:type="dxa"/>
          </w:tcPr>
          <w:p w14:paraId="7D30E2CA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 xml:space="preserve">       4.4</w:t>
            </w:r>
          </w:p>
        </w:tc>
        <w:tc>
          <w:tcPr>
            <w:tcW w:w="7952" w:type="dxa"/>
          </w:tcPr>
          <w:p w14:paraId="57794C8D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Is the risk of nonresponse bias low?</w:t>
            </w:r>
          </w:p>
        </w:tc>
      </w:tr>
      <w:tr w:rsidR="005B0C6D" w14:paraId="1D5752B7" w14:textId="77777777">
        <w:tc>
          <w:tcPr>
            <w:tcW w:w="1063" w:type="dxa"/>
          </w:tcPr>
          <w:p w14:paraId="74C22749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 xml:space="preserve">       4.5</w:t>
            </w:r>
          </w:p>
        </w:tc>
        <w:tc>
          <w:tcPr>
            <w:tcW w:w="7952" w:type="dxa"/>
          </w:tcPr>
          <w:p w14:paraId="576A1FEB" w14:textId="77777777" w:rsidR="005B0C6D" w:rsidRDefault="00E77951"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Is the statistical analysis appropriate to answer the research question?</w:t>
            </w:r>
          </w:p>
        </w:tc>
      </w:tr>
    </w:tbl>
    <w:p w14:paraId="7C9AD6C1" w14:textId="77777777" w:rsidR="005B0C6D" w:rsidRDefault="005B0C6D"/>
    <w:p w14:paraId="3D342367" w14:textId="77777777" w:rsidR="0017378C" w:rsidRDefault="0017378C"/>
    <w:p w14:paraId="5EBC51AC" w14:textId="77777777" w:rsidR="0017378C" w:rsidRDefault="0017378C"/>
    <w:p w14:paraId="4C4AE9B5" w14:textId="77777777" w:rsidR="0017378C" w:rsidRDefault="0017378C"/>
    <w:p w14:paraId="73D6BA7E" w14:textId="77777777" w:rsidR="0017378C" w:rsidRDefault="0017378C"/>
    <w:p w14:paraId="6E45BB89" w14:textId="77777777" w:rsidR="0017378C" w:rsidRDefault="0017378C"/>
    <w:p w14:paraId="0375B496" w14:textId="77777777" w:rsidR="0017378C" w:rsidRDefault="0017378C"/>
    <w:p w14:paraId="09EFD15E" w14:textId="77777777" w:rsidR="00B33C21" w:rsidRDefault="00B33C21"/>
    <w:p w14:paraId="5974B3DB" w14:textId="77777777" w:rsidR="0017378C" w:rsidRDefault="0017378C"/>
    <w:p w14:paraId="5F6EFFD4" w14:textId="77777777" w:rsidR="001120A5" w:rsidRDefault="001120A5"/>
    <w:p w14:paraId="3BF837F4" w14:textId="77777777" w:rsidR="001120A5" w:rsidRDefault="001120A5"/>
    <w:p w14:paraId="31F3A9DB" w14:textId="77777777" w:rsidR="001120A5" w:rsidRDefault="001120A5"/>
    <w:p w14:paraId="73C57AC3" w14:textId="77777777" w:rsidR="001120A5" w:rsidRDefault="001120A5"/>
    <w:p w14:paraId="71062443" w14:textId="77777777" w:rsidR="001120A5" w:rsidRDefault="001120A5"/>
    <w:p w14:paraId="22847ACD" w14:textId="77777777" w:rsidR="001120A5" w:rsidRDefault="001120A5"/>
    <w:p w14:paraId="6EE739B8" w14:textId="77777777" w:rsidR="008863C8" w:rsidRDefault="008863C8"/>
    <w:p w14:paraId="6A0B4793" w14:textId="7ED38AD3" w:rsidR="0017378C" w:rsidRDefault="0017378C">
      <w:pPr>
        <w:sectPr w:rsidR="0017378C">
          <w:footerReference w:type="default" r:id="rId19"/>
          <w:pgSz w:w="11906" w:h="16838"/>
          <w:pgMar w:top="1440" w:right="1440" w:bottom="1440" w:left="1440" w:header="0" w:footer="708" w:gutter="0"/>
          <w:cols w:space="720"/>
          <w:formProt w:val="0"/>
          <w:docGrid w:linePitch="360" w:charSpace="8192"/>
        </w:sectPr>
      </w:pPr>
    </w:p>
    <w:p w14:paraId="4DC5D500" w14:textId="01C1BE49" w:rsidR="005B0C6D" w:rsidRPr="00E226FD" w:rsidRDefault="00E77951">
      <w:pPr>
        <w:suppressAutoHyphens w:val="0"/>
        <w:spacing w:line="276" w:lineRule="auto"/>
        <w:rPr>
          <w:rFonts w:eastAsia="Aptos" w:cstheme="minorHAnsi"/>
          <w:b/>
          <w:bCs/>
          <w:sz w:val="28"/>
          <w:szCs w:val="28"/>
        </w:rPr>
      </w:pPr>
      <w:r w:rsidRPr="00E226FD">
        <w:rPr>
          <w:rFonts w:eastAsia="Aptos" w:cstheme="minorHAnsi"/>
          <w:b/>
          <w:bCs/>
          <w:sz w:val="28"/>
          <w:szCs w:val="28"/>
        </w:rPr>
        <w:lastRenderedPageBreak/>
        <w:t xml:space="preserve">Appendix </w:t>
      </w:r>
      <w:r w:rsidR="00675ABA">
        <w:rPr>
          <w:rFonts w:eastAsia="Aptos" w:cstheme="minorHAnsi"/>
          <w:b/>
          <w:bCs/>
          <w:sz w:val="28"/>
          <w:szCs w:val="28"/>
        </w:rPr>
        <w:t>4</w:t>
      </w:r>
    </w:p>
    <w:p w14:paraId="398951D8" w14:textId="77777777" w:rsidR="005B0C6D" w:rsidRDefault="00E77951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4"/>
          <w:szCs w:val="24"/>
        </w:rPr>
      </w:pPr>
      <w:r>
        <w:rPr>
          <w:rFonts w:ascii="Aptos" w:eastAsia="Aptos" w:hAnsi="Aptos" w:cs="Times New Roman"/>
          <w:sz w:val="20"/>
          <w:szCs w:val="20"/>
        </w:rPr>
        <w:t>Themes of</w:t>
      </w:r>
      <w:r>
        <w:rPr>
          <w:rFonts w:ascii="Aptos" w:eastAsia="Aptos" w:hAnsi="Aptos" w:cs="Times New Roman"/>
          <w:sz w:val="24"/>
          <w:szCs w:val="24"/>
        </w:rPr>
        <w:t xml:space="preserve"> </w:t>
      </w:r>
      <w:r>
        <w:rPr>
          <w:rFonts w:ascii="Aptos" w:eastAsia="Aptos" w:hAnsi="Aptos" w:cs="Times New Roman"/>
          <w:sz w:val="20"/>
          <w:szCs w:val="20"/>
        </w:rPr>
        <w:t>Barriers and Facilitators to Implementation of eight priority areas of NICE Guidelines on Self-Harm</w:t>
      </w:r>
    </w:p>
    <w:p w14:paraId="64159413" w14:textId="77777777" w:rsidR="005B0C6D" w:rsidRDefault="00E77951">
      <w:pPr>
        <w:suppressAutoHyphens w:val="0"/>
        <w:spacing w:line="276" w:lineRule="auto"/>
        <w:rPr>
          <w:rFonts w:ascii="Aptos" w:eastAsia="Aptos" w:hAnsi="Aptos" w:cs="Times New Roman"/>
          <w:sz w:val="24"/>
          <w:szCs w:val="24"/>
        </w:rPr>
      </w:pPr>
      <w:r>
        <w:rPr>
          <w:rFonts w:ascii="Aptos" w:eastAsia="Aptos" w:hAnsi="Aptos" w:cs="Times New Roman"/>
          <w:noProof/>
          <w:sz w:val="24"/>
          <w:szCs w:val="24"/>
        </w:rPr>
        <mc:AlternateContent>
          <mc:Choice Requires="wps">
            <w:drawing>
              <wp:anchor distT="6985" distB="6985" distL="6985" distR="6985" simplePos="0" relativeHeight="36" behindDoc="0" locked="0" layoutInCell="1" allowOverlap="1" wp14:anchorId="6547E1A7" wp14:editId="3598412A">
                <wp:simplePos x="0" y="0"/>
                <wp:positionH relativeFrom="column">
                  <wp:posOffset>1040765</wp:posOffset>
                </wp:positionH>
                <wp:positionV relativeFrom="paragraph">
                  <wp:posOffset>119380</wp:posOffset>
                </wp:positionV>
                <wp:extent cx="863600" cy="774700"/>
                <wp:effectExtent l="6985" t="6985" r="6985" b="6985"/>
                <wp:wrapNone/>
                <wp:docPr id="22" name="Rectangle: Rounded Corners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40" cy="774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61CBF4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14C1F82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bookmarkStart w:id="1" w:name="_Hlk170315351"/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 xml:space="preserve">                           Staff              training</w:t>
                            </w:r>
                            <w:bookmarkEnd w:id="1"/>
                          </w:p>
                          <w:p w14:paraId="50618E53" w14:textId="77777777" w:rsidR="005B0C6D" w:rsidRDefault="005B0C6D">
                            <w:pPr>
                              <w:pStyle w:val="FrameContents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547E1A7" id="Rectangle: Rounded Corners 116" o:spid="_x0000_s1026" style="position:absolute;margin-left:81.95pt;margin-top:9.4pt;width:68pt;height:61pt;z-index:36;visibility:visible;mso-wrap-style:square;mso-wrap-distance-left:.55pt;mso-wrap-distance-top:.55pt;mso-wrap-distance-right:.55pt;mso-wrap-distance-bottom:.5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" fillcolor="#61cbf4" strokecolor="#092a38" strokeweight="1pt">
                <v:stroke joinstyle="miter"/>
                <v:textbox>
                  <w:txbxContent>
                    <w:p w14:paraId="314C1F82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bookmarkStart w:id="2" w:name="_Hlk170315351"/>
                      <w:r>
                        <w:rPr>
                          <w:color w:val="000000"/>
                          <w:sz w:val="14"/>
                          <w:szCs w:val="14"/>
                        </w:rPr>
                        <w:t xml:space="preserve">                           Staff              training</w:t>
                      </w:r>
                      <w:bookmarkEnd w:id="2"/>
                    </w:p>
                    <w:p w14:paraId="50618E53" w14:textId="77777777" w:rsidR="005B0C6D" w:rsidRDefault="005B0C6D">
                      <w:pPr>
                        <w:pStyle w:val="FrameContents"/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ascii="Aptos" w:eastAsia="Aptos" w:hAnsi="Aptos" w:cs="Times New Roman"/>
          <w:noProof/>
          <w:sz w:val="24"/>
          <w:szCs w:val="24"/>
        </w:rPr>
        <mc:AlternateContent>
          <mc:Choice Requires="wps">
            <w:drawing>
              <wp:anchor distT="7620" distB="6350" distL="6985" distR="6985" simplePos="0" relativeHeight="38" behindDoc="0" locked="0" layoutInCell="1" allowOverlap="1" wp14:anchorId="479D180D" wp14:editId="2D08B044">
                <wp:simplePos x="0" y="0"/>
                <wp:positionH relativeFrom="column">
                  <wp:posOffset>2138045</wp:posOffset>
                </wp:positionH>
                <wp:positionV relativeFrom="paragraph">
                  <wp:posOffset>119380</wp:posOffset>
                </wp:positionV>
                <wp:extent cx="863600" cy="774065"/>
                <wp:effectExtent l="6985" t="7620" r="6985" b="6350"/>
                <wp:wrapNone/>
                <wp:docPr id="23" name="Rectangle: Rounded Corners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40" cy="774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99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1C24C193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 xml:space="preserve">              Activated charcoal</w:t>
                            </w:r>
                          </w:p>
                          <w:p w14:paraId="4922ED9B" w14:textId="77777777" w:rsidR="005B0C6D" w:rsidRDefault="005B0C6D">
                            <w:pPr>
                              <w:pStyle w:val="FrameContents"/>
                              <w:rPr>
                                <w:color w:val="FFFFFF"/>
                              </w:rPr>
                            </w:pPr>
                          </w:p>
                          <w:p w14:paraId="5C023EE7" w14:textId="77777777" w:rsidR="005B0C6D" w:rsidRDefault="005B0C6D">
                            <w:pPr>
                              <w:pStyle w:val="FrameContents"/>
                              <w:rPr>
                                <w:color w:val="FFFFFF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79D180D" id="Rectangle: Rounded Corners 114" o:spid="_x0000_s1027" style="position:absolute;margin-left:168.35pt;margin-top:9.4pt;width:68pt;height:60.95pt;z-index:38;visibility:visible;mso-wrap-style:square;mso-wrap-distance-left:.55pt;mso-wrap-distance-top:.6pt;mso-wrap-distance-right:.55pt;mso-wrap-distance-bottom:.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" fillcolor="#f90" strokecolor="#092a38" strokeweight="1pt">
                <v:stroke joinstyle="miter"/>
                <v:textbox>
                  <w:txbxContent>
                    <w:p w14:paraId="1C24C193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 xml:space="preserve">              Activated charcoal</w:t>
                      </w:r>
                    </w:p>
                    <w:p w14:paraId="4922ED9B" w14:textId="77777777" w:rsidR="005B0C6D" w:rsidRDefault="005B0C6D">
                      <w:pPr>
                        <w:pStyle w:val="FrameContents"/>
                        <w:rPr>
                          <w:color w:val="FFFFFF"/>
                        </w:rPr>
                      </w:pPr>
                    </w:p>
                    <w:p w14:paraId="5C023EE7" w14:textId="77777777" w:rsidR="005B0C6D" w:rsidRDefault="005B0C6D">
                      <w:pPr>
                        <w:pStyle w:val="FrameContents"/>
                        <w:rPr>
                          <w:color w:val="FFFFFF"/>
                          <w:sz w:val="12"/>
                          <w:szCs w:val="1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ascii="Aptos" w:eastAsia="Aptos" w:hAnsi="Aptos" w:cs="Times New Roman"/>
          <w:noProof/>
          <w:sz w:val="24"/>
          <w:szCs w:val="24"/>
        </w:rPr>
        <mc:AlternateContent>
          <mc:Choice Requires="wps">
            <w:drawing>
              <wp:anchor distT="7620" distB="6350" distL="6985" distR="6985" simplePos="0" relativeHeight="40" behindDoc="0" locked="0" layoutInCell="1" allowOverlap="1" wp14:anchorId="1525BA3E" wp14:editId="415EE989">
                <wp:simplePos x="0" y="0"/>
                <wp:positionH relativeFrom="column">
                  <wp:posOffset>3200400</wp:posOffset>
                </wp:positionH>
                <wp:positionV relativeFrom="paragraph">
                  <wp:posOffset>126365</wp:posOffset>
                </wp:positionV>
                <wp:extent cx="863600" cy="774065"/>
                <wp:effectExtent l="6985" t="7620" r="6985" b="6350"/>
                <wp:wrapNone/>
                <wp:docPr id="24" name="Rectangle: Rounded Corners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40" cy="774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EA4F8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1760D65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 xml:space="preserve">                      Triage</w:t>
                            </w:r>
                          </w:p>
                          <w:p w14:paraId="08ECD72D" w14:textId="77777777" w:rsidR="005B0C6D" w:rsidRDefault="005B0C6D">
                            <w:pPr>
                              <w:pStyle w:val="FrameContents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525BA3E" id="Rectangle: Rounded Corners 115" o:spid="_x0000_s1028" style="position:absolute;margin-left:252pt;margin-top:9.95pt;width:68pt;height:60.95pt;z-index:40;visibility:visible;mso-wrap-style:square;mso-wrap-distance-left:.55pt;mso-wrap-distance-top:.6pt;mso-wrap-distance-right:.55pt;mso-wrap-distance-bottom:.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" fillcolor="#fea4f8" strokecolor="#092a38" strokeweight="1pt">
                <v:stroke joinstyle="miter"/>
                <v:textbox>
                  <w:txbxContent>
                    <w:p w14:paraId="61760D65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 xml:space="preserve">                      Triage</w:t>
                      </w:r>
                    </w:p>
                    <w:p w14:paraId="08ECD72D" w14:textId="77777777" w:rsidR="005B0C6D" w:rsidRDefault="005B0C6D">
                      <w:pPr>
                        <w:pStyle w:val="FrameContents"/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ascii="Aptos" w:eastAsia="Aptos" w:hAnsi="Aptos" w:cs="Times New Roman"/>
          <w:noProof/>
          <w:sz w:val="24"/>
          <w:szCs w:val="24"/>
        </w:rPr>
        <mc:AlternateContent>
          <mc:Choice Requires="wps">
            <w:drawing>
              <wp:anchor distT="6985" distB="6985" distL="6985" distR="6985" simplePos="0" relativeHeight="42" behindDoc="0" locked="0" layoutInCell="1" allowOverlap="1" wp14:anchorId="28245430" wp14:editId="7131F586">
                <wp:simplePos x="0" y="0"/>
                <wp:positionH relativeFrom="column">
                  <wp:posOffset>4283710</wp:posOffset>
                </wp:positionH>
                <wp:positionV relativeFrom="paragraph">
                  <wp:posOffset>140335</wp:posOffset>
                </wp:positionV>
                <wp:extent cx="863600" cy="774700"/>
                <wp:effectExtent l="6985" t="6985" r="6985" b="6985"/>
                <wp:wrapNone/>
                <wp:docPr id="25" name="Rectangle: Rounded Corners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40" cy="774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9607C9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88FB24D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 xml:space="preserve">             Treatment</w:t>
                            </w:r>
                          </w:p>
                          <w:p w14:paraId="7BB802E8" w14:textId="77777777" w:rsidR="005B0C6D" w:rsidRDefault="005B0C6D">
                            <w:pPr>
                              <w:pStyle w:val="FrameContents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8245430" id="Rectangle: Rounded Corners 113" o:spid="_x0000_s1029" style="position:absolute;margin-left:337.3pt;margin-top:11.05pt;width:68pt;height:61pt;z-index:42;visibility:visible;mso-wrap-style:square;mso-wrap-distance-left:.55pt;mso-wrap-distance-top:.55pt;mso-wrap-distance-right:.55pt;mso-wrap-distance-bottom:.5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" fillcolor="#9607c9" strokecolor="#092a38" strokeweight="1pt">
                <v:stroke joinstyle="miter"/>
                <v:textbox>
                  <w:txbxContent>
                    <w:p w14:paraId="388FB24D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 xml:space="preserve">             Treatment</w:t>
                      </w:r>
                    </w:p>
                    <w:p w14:paraId="7BB802E8" w14:textId="77777777" w:rsidR="005B0C6D" w:rsidRDefault="005B0C6D">
                      <w:pPr>
                        <w:pStyle w:val="FrameContents"/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ascii="Aptos" w:eastAsia="Aptos" w:hAnsi="Aptos" w:cs="Times New Roman"/>
          <w:noProof/>
          <w:sz w:val="24"/>
          <w:szCs w:val="24"/>
        </w:rPr>
        <mc:AlternateContent>
          <mc:Choice Requires="wps">
            <w:drawing>
              <wp:anchor distT="6985" distB="6985" distL="6985" distR="6985" simplePos="0" relativeHeight="44" behindDoc="0" locked="0" layoutInCell="1" allowOverlap="1" wp14:anchorId="2795E448" wp14:editId="24A4FDD5">
                <wp:simplePos x="0" y="0"/>
                <wp:positionH relativeFrom="column">
                  <wp:posOffset>5360035</wp:posOffset>
                </wp:positionH>
                <wp:positionV relativeFrom="paragraph">
                  <wp:posOffset>133350</wp:posOffset>
                </wp:positionV>
                <wp:extent cx="863600" cy="767080"/>
                <wp:effectExtent l="6985" t="6985" r="6985" b="6985"/>
                <wp:wrapNone/>
                <wp:docPr id="26" name="Rectangle: Rounded Corners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40" cy="7671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33CC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5702F5F4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 xml:space="preserve">         Assessment                    of need</w:t>
                            </w:r>
                          </w:p>
                          <w:p w14:paraId="27A28901" w14:textId="77777777" w:rsidR="005B0C6D" w:rsidRDefault="005B0C6D">
                            <w:pPr>
                              <w:pStyle w:val="FrameContents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795E448" id="Rectangle: Rounded Corners 112" o:spid="_x0000_s1030" style="position:absolute;margin-left:422.05pt;margin-top:10.5pt;width:68pt;height:60.4pt;z-index:44;visibility:visible;mso-wrap-style:square;mso-wrap-distance-left:.55pt;mso-wrap-distance-top:.55pt;mso-wrap-distance-right:.55pt;mso-wrap-distance-bottom:.5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" fillcolor="#f3c" strokecolor="#092a38" strokeweight="1pt">
                <v:stroke joinstyle="miter"/>
                <v:textbox>
                  <w:txbxContent>
                    <w:p w14:paraId="5702F5F4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 xml:space="preserve">         Assessment                    of need</w:t>
                      </w:r>
                    </w:p>
                    <w:p w14:paraId="27A28901" w14:textId="77777777" w:rsidR="005B0C6D" w:rsidRDefault="005B0C6D">
                      <w:pPr>
                        <w:pStyle w:val="FrameContents"/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ascii="Aptos" w:eastAsia="Aptos" w:hAnsi="Aptos" w:cs="Times New Roman"/>
          <w:noProof/>
          <w:sz w:val="24"/>
          <w:szCs w:val="24"/>
        </w:rPr>
        <mc:AlternateContent>
          <mc:Choice Requires="wps">
            <w:drawing>
              <wp:anchor distT="7620" distB="6350" distL="6985" distR="6985" simplePos="0" relativeHeight="46" behindDoc="0" locked="0" layoutInCell="1" allowOverlap="1" wp14:anchorId="47FC15D3" wp14:editId="68AA9A6F">
                <wp:simplePos x="0" y="0"/>
                <wp:positionH relativeFrom="column">
                  <wp:posOffset>6386830</wp:posOffset>
                </wp:positionH>
                <wp:positionV relativeFrom="paragraph">
                  <wp:posOffset>133350</wp:posOffset>
                </wp:positionV>
                <wp:extent cx="863600" cy="755015"/>
                <wp:effectExtent l="6985" t="7620" r="6985" b="6350"/>
                <wp:wrapNone/>
                <wp:docPr id="27" name="Rectangle: Rounded Corners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40" cy="754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FF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E25DCE4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 xml:space="preserve">             Assessment     of risk</w:t>
                            </w:r>
                          </w:p>
                          <w:p w14:paraId="3D980280" w14:textId="77777777" w:rsidR="005B0C6D" w:rsidRDefault="005B0C6D">
                            <w:pPr>
                              <w:pStyle w:val="FrameContents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7FC15D3" id="Rectangle: Rounded Corners 111" o:spid="_x0000_s1031" style="position:absolute;margin-left:502.9pt;margin-top:10.5pt;width:68pt;height:59.45pt;z-index:46;visibility:visible;mso-wrap-style:square;mso-wrap-distance-left:.55pt;mso-wrap-distance-top:.6pt;mso-wrap-distance-right:.55pt;mso-wrap-distance-bottom:.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" fillcolor="lime" strokecolor="#092a38" strokeweight="1pt">
                <v:stroke joinstyle="miter"/>
                <v:textbox>
                  <w:txbxContent>
                    <w:p w14:paraId="6E25DCE4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 xml:space="preserve">             Assessment     of risk</w:t>
                      </w:r>
                    </w:p>
                    <w:p w14:paraId="3D980280" w14:textId="77777777" w:rsidR="005B0C6D" w:rsidRDefault="005B0C6D">
                      <w:pPr>
                        <w:pStyle w:val="FrameContents"/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ascii="Aptos" w:eastAsia="Aptos" w:hAnsi="Aptos" w:cs="Times New Roman"/>
          <w:noProof/>
          <w:sz w:val="24"/>
          <w:szCs w:val="24"/>
        </w:rPr>
        <mc:AlternateContent>
          <mc:Choice Requires="wps">
            <w:drawing>
              <wp:anchor distT="7620" distB="6350" distL="6985" distR="6985" simplePos="0" relativeHeight="48" behindDoc="0" locked="0" layoutInCell="1" allowOverlap="1" wp14:anchorId="3D9C4E27" wp14:editId="73F38E28">
                <wp:simplePos x="0" y="0"/>
                <wp:positionH relativeFrom="column">
                  <wp:posOffset>7427595</wp:posOffset>
                </wp:positionH>
                <wp:positionV relativeFrom="paragraph">
                  <wp:posOffset>119380</wp:posOffset>
                </wp:positionV>
                <wp:extent cx="872490" cy="794385"/>
                <wp:effectExtent l="6985" t="7620" r="6985" b="6350"/>
                <wp:wrapNone/>
                <wp:docPr id="28" name="Rectangle: Rounded Corners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2640" cy="794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E95D9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1E548117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Psychological, psychosocial and pharmacological interventions</w:t>
                            </w:r>
                          </w:p>
                          <w:p w14:paraId="2AE92154" w14:textId="77777777" w:rsidR="005B0C6D" w:rsidRDefault="005B0C6D">
                            <w:pPr>
                              <w:pStyle w:val="FrameContents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D9C4E27" id="Rectangle: Rounded Corners 110" o:spid="_x0000_s1032" style="position:absolute;margin-left:584.85pt;margin-top:9.4pt;width:68.7pt;height:62.55pt;z-index:48;visibility:visible;mso-wrap-style:square;mso-wrap-distance-left:.55pt;mso-wrap-distance-top:.6pt;mso-wrap-distance-right:.55pt;mso-wrap-distance-bottom:.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" fillcolor="#4e95d9" strokecolor="#092a38" strokeweight="1pt">
                <v:stroke joinstyle="miter"/>
                <v:textbox>
                  <w:txbxContent>
                    <w:p w14:paraId="1E548117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Psychological, psychosocial and pharmacological interventions</w:t>
                      </w:r>
                    </w:p>
                    <w:p w14:paraId="2AE92154" w14:textId="77777777" w:rsidR="005B0C6D" w:rsidRDefault="005B0C6D">
                      <w:pPr>
                        <w:pStyle w:val="FrameContents"/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ascii="Aptos" w:eastAsia="Aptos" w:hAnsi="Aptos" w:cs="Times New Roman"/>
          <w:noProof/>
          <w:sz w:val="24"/>
          <w:szCs w:val="24"/>
        </w:rPr>
        <mc:AlternateContent>
          <mc:Choice Requires="wps">
            <w:drawing>
              <wp:anchor distT="6985" distB="6985" distL="6985" distR="6985" simplePos="0" relativeHeight="50" behindDoc="0" locked="0" layoutInCell="0" allowOverlap="1" wp14:anchorId="46C62C3C" wp14:editId="61A17BB5">
                <wp:simplePos x="0" y="0"/>
                <wp:positionH relativeFrom="margin">
                  <wp:posOffset>20955</wp:posOffset>
                </wp:positionH>
                <wp:positionV relativeFrom="paragraph">
                  <wp:posOffset>105410</wp:posOffset>
                </wp:positionV>
                <wp:extent cx="863600" cy="774700"/>
                <wp:effectExtent l="6985" t="6985" r="6985" b="6985"/>
                <wp:wrapNone/>
                <wp:docPr id="29" name="Rectangle: Rounded Corners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40" cy="774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CC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46D33449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 xml:space="preserve">               Respect, understanding and choice</w:t>
                            </w:r>
                          </w:p>
                          <w:p w14:paraId="2F89B8C6" w14:textId="77777777" w:rsidR="005B0C6D" w:rsidRDefault="005B0C6D">
                            <w:pPr>
                              <w:pStyle w:val="FrameContents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6C62C3C" id="Rectangle: Rounded Corners 117" o:spid="_x0000_s1033" style="position:absolute;margin-left:1.65pt;margin-top:8.3pt;width:68pt;height:61pt;z-index:50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" o:allowincell="f" fillcolor="#fc0" strokecolor="#092a38" strokeweight="1pt">
                <v:stroke joinstyle="miter"/>
                <v:textbox>
                  <w:txbxContent>
                    <w:p w14:paraId="46D33449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 xml:space="preserve">               Respect, understanding and choice</w:t>
                      </w:r>
                    </w:p>
                    <w:p w14:paraId="2F89B8C6" w14:textId="77777777" w:rsidR="005B0C6D" w:rsidRDefault="005B0C6D">
                      <w:pPr>
                        <w:pStyle w:val="FrameContents"/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1825F1E" w14:textId="77777777" w:rsidR="005B0C6D" w:rsidRDefault="005B0C6D">
      <w:pPr>
        <w:suppressAutoHyphens w:val="0"/>
        <w:spacing w:line="276" w:lineRule="auto"/>
        <w:rPr>
          <w:rFonts w:ascii="Aptos" w:eastAsia="Aptos" w:hAnsi="Aptos" w:cs="Times New Roman"/>
          <w:sz w:val="24"/>
          <w:szCs w:val="24"/>
        </w:rPr>
      </w:pPr>
    </w:p>
    <w:p w14:paraId="1187DDEA" w14:textId="77777777" w:rsidR="005B0C6D" w:rsidRDefault="00E77951">
      <w:pPr>
        <w:suppressAutoHyphens w:val="0"/>
        <w:spacing w:line="276" w:lineRule="auto"/>
        <w:rPr>
          <w:rFonts w:ascii="Aptos" w:eastAsia="Aptos" w:hAnsi="Aptos" w:cs="Times New Roman"/>
          <w:sz w:val="24"/>
          <w:szCs w:val="24"/>
        </w:rPr>
      </w:pPr>
      <w:r>
        <w:rPr>
          <w:rFonts w:ascii="Aptos" w:eastAsia="Aptos" w:hAnsi="Aptos" w:cs="Times New Roman"/>
          <w:noProof/>
          <w:sz w:val="24"/>
          <w:szCs w:val="24"/>
        </w:rPr>
        <mc:AlternateContent>
          <mc:Choice Requires="wps">
            <w:drawing>
              <wp:anchor distT="6985" distB="6985" distL="6985" distR="6985" simplePos="0" relativeHeight="58" behindDoc="0" locked="0" layoutInCell="0" allowOverlap="1" wp14:anchorId="6B70A0F1" wp14:editId="0B13AD3E">
                <wp:simplePos x="0" y="0"/>
                <wp:positionH relativeFrom="margin">
                  <wp:posOffset>1047750</wp:posOffset>
                </wp:positionH>
                <wp:positionV relativeFrom="paragraph">
                  <wp:posOffset>444500</wp:posOffset>
                </wp:positionV>
                <wp:extent cx="869950" cy="508000"/>
                <wp:effectExtent l="6985" t="6985" r="6985" b="6985"/>
                <wp:wrapNone/>
                <wp:docPr id="30" name="Rectangle: Rounded Corners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B05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29EC442C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 xml:space="preserve">Role, remit, and identity </w:t>
                            </w: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 xml:space="preserve">   (mental health)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B70A0F1" id="Rectangle: Rounded Corners 107" o:spid="_x0000_s1034" style="position:absolute;margin-left:82.5pt;margin-top:35pt;width:68.5pt;height:40pt;z-index:58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" o:allowincell="f" fillcolor="#00b050" strokecolor="#092a38" strokeweight="1pt">
                <v:stroke joinstyle="miter"/>
                <v:textbox>
                  <w:txbxContent>
                    <w:p w14:paraId="29EC442C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 xml:space="preserve">Role, remit, and identity </w:t>
                      </w:r>
                      <w:r>
                        <w:rPr>
                          <w:color w:val="000000"/>
                          <w:sz w:val="14"/>
                          <w:szCs w:val="14"/>
                        </w:rPr>
                        <w:t xml:space="preserve">   (mental health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rFonts w:ascii="Aptos" w:eastAsia="Aptos" w:hAnsi="Aptos" w:cs="Times New Roman"/>
          <w:noProof/>
          <w:sz w:val="24"/>
          <w:szCs w:val="24"/>
        </w:rPr>
        <mc:AlternateContent>
          <mc:Choice Requires="wps">
            <w:drawing>
              <wp:anchor distT="6985" distB="6985" distL="6985" distR="6985" simplePos="0" relativeHeight="68" behindDoc="0" locked="0" layoutInCell="0" allowOverlap="1" wp14:anchorId="090E1722" wp14:editId="0CE9D8E0">
                <wp:simplePos x="0" y="0"/>
                <wp:positionH relativeFrom="margin">
                  <wp:posOffset>2159000</wp:posOffset>
                </wp:positionH>
                <wp:positionV relativeFrom="paragraph">
                  <wp:posOffset>457200</wp:posOffset>
                </wp:positionV>
                <wp:extent cx="869950" cy="508000"/>
                <wp:effectExtent l="6985" t="6985" r="6985" b="6985"/>
                <wp:wrapNone/>
                <wp:docPr id="31" name="Rectangle: Rounded Corners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7B2BD22E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Staff Knowledge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90E1722" id="Rectangle: Rounded Corners 108" o:spid="_x0000_s1035" style="position:absolute;margin-left:170pt;margin-top:36pt;width:68.5pt;height:40pt;z-index:68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" o:allowincell="f" fillcolor="red" strokecolor="#092a38" strokeweight="1pt">
                <v:stroke joinstyle="miter"/>
                <v:textbox>
                  <w:txbxContent>
                    <w:p w14:paraId="7B2BD22E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Staff Knowledg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rFonts w:ascii="Aptos" w:eastAsia="Aptos" w:hAnsi="Aptos" w:cs="Times New Roman"/>
          <w:noProof/>
          <w:sz w:val="24"/>
          <w:szCs w:val="24"/>
        </w:rPr>
        <mc:AlternateContent>
          <mc:Choice Requires="wps">
            <w:drawing>
              <wp:anchor distT="6985" distB="6985" distL="6985" distR="6985" simplePos="0" relativeHeight="78" behindDoc="0" locked="0" layoutInCell="0" allowOverlap="1" wp14:anchorId="0C9F9494" wp14:editId="0231C971">
                <wp:simplePos x="0" y="0"/>
                <wp:positionH relativeFrom="margin">
                  <wp:posOffset>4343400</wp:posOffset>
                </wp:positionH>
                <wp:positionV relativeFrom="paragraph">
                  <wp:posOffset>483870</wp:posOffset>
                </wp:positionV>
                <wp:extent cx="869950" cy="488950"/>
                <wp:effectExtent l="6985" t="6985" r="6985" b="6985"/>
                <wp:wrapNone/>
                <wp:docPr id="32" name="Rectangle: Rounded Corners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4888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4BB4E19E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Staff attitudes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C9F9494" id="Rectangle: Rounded Corners 109" o:spid="_x0000_s1036" style="position:absolute;margin-left:342pt;margin-top:38.1pt;width:68.5pt;height:38.5pt;z-index:78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" o:allowincell="f" fillcolor="red" strokecolor="#092a38" strokeweight="1pt">
                <v:stroke joinstyle="miter"/>
                <v:textbox>
                  <w:txbxContent>
                    <w:p w14:paraId="4BB4E19E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Staff attitud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540516C" w14:textId="77777777" w:rsidR="005B0C6D" w:rsidRDefault="00E77951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62" behindDoc="0" locked="0" layoutInCell="0" allowOverlap="1" wp14:anchorId="6948FA70" wp14:editId="4B09B324">
                <wp:simplePos x="0" y="0"/>
                <wp:positionH relativeFrom="margin">
                  <wp:posOffset>5378450</wp:posOffset>
                </wp:positionH>
                <wp:positionV relativeFrom="paragraph">
                  <wp:posOffset>172085</wp:posOffset>
                </wp:positionV>
                <wp:extent cx="869950" cy="508000"/>
                <wp:effectExtent l="6985" t="6985" r="6985" b="6985"/>
                <wp:wrapNone/>
                <wp:docPr id="33" name="Rectangle: Rounded Corners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4821C39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Role, remit, and identity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948FA70" id="Rectangle: Rounded Corners 104" o:spid="_x0000_s1037" style="position:absolute;margin-left:423.5pt;margin-top:13.55pt;width:68.5pt;height:40pt;z-index:62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" o:allowincell="f" fillcolor="red" strokecolor="#092a38" strokeweight="1pt">
                <v:stroke joinstyle="miter"/>
                <v:textbox>
                  <w:txbxContent>
                    <w:p w14:paraId="34821C39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Role, remit, and identity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64" behindDoc="0" locked="0" layoutInCell="0" allowOverlap="1" wp14:anchorId="583A0FAA" wp14:editId="4E2A43AC">
                <wp:simplePos x="0" y="0"/>
                <wp:positionH relativeFrom="margin">
                  <wp:posOffset>6413500</wp:posOffset>
                </wp:positionH>
                <wp:positionV relativeFrom="paragraph">
                  <wp:posOffset>172085</wp:posOffset>
                </wp:positionV>
                <wp:extent cx="869950" cy="508000"/>
                <wp:effectExtent l="6985" t="6985" r="6985" b="6985"/>
                <wp:wrapNone/>
                <wp:docPr id="34" name="Rectangle: Rounded Corners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B05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11C20C21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Role, remit, and identity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83A0FAA" id="Rectangle: Rounded Corners 105" o:spid="_x0000_s1038" style="position:absolute;margin-left:505pt;margin-top:13.55pt;width:68.5pt;height:40pt;z-index:64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" o:allowincell="f" fillcolor="#00b050" strokecolor="#092a38" strokeweight="1pt">
                <v:stroke joinstyle="miter"/>
                <v:textbox>
                  <w:txbxContent>
                    <w:p w14:paraId="11C20C21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Role, remit, and identity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66" behindDoc="0" locked="0" layoutInCell="0" allowOverlap="1" wp14:anchorId="1FC2C2EF" wp14:editId="4672F4ED">
                <wp:simplePos x="0" y="0"/>
                <wp:positionH relativeFrom="margin">
                  <wp:posOffset>7467600</wp:posOffset>
                </wp:positionH>
                <wp:positionV relativeFrom="paragraph">
                  <wp:posOffset>172085</wp:posOffset>
                </wp:positionV>
                <wp:extent cx="869950" cy="508000"/>
                <wp:effectExtent l="6985" t="6985" r="6985" b="6985"/>
                <wp:wrapNone/>
                <wp:docPr id="35" name="Rectangle: Rounded Corners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059ECBFC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Role, remit, and identity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FC2C2EF" id="Rectangle: Rounded Corners 106" o:spid="_x0000_s1039" style="position:absolute;margin-left:588pt;margin-top:13.55pt;width:68.5pt;height:40pt;z-index:66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" o:allowincell="f" fillcolor="red" strokecolor="#092a38" strokeweight="1pt">
                <v:stroke joinstyle="miter"/>
                <v:textbox>
                  <w:txbxContent>
                    <w:p w14:paraId="059ECBFC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Role, remit, and identity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70" behindDoc="0" locked="0" layoutInCell="0" allowOverlap="1" wp14:anchorId="5737736C" wp14:editId="432B00F6">
                <wp:simplePos x="0" y="0"/>
                <wp:positionH relativeFrom="margin">
                  <wp:posOffset>3257550</wp:posOffset>
                </wp:positionH>
                <wp:positionV relativeFrom="paragraph">
                  <wp:posOffset>146685</wp:posOffset>
                </wp:positionV>
                <wp:extent cx="869950" cy="508000"/>
                <wp:effectExtent l="6985" t="6985" r="6985" b="6985"/>
                <wp:wrapNone/>
                <wp:docPr id="36" name="Rectangle: Rounded Corners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0AFD7CE5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Staff Knowledge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737736C" id="Rectangle: Rounded Corners 103" o:spid="_x0000_s1040" style="position:absolute;margin-left:256.5pt;margin-top:11.55pt;width:68.5pt;height:40pt;z-index:70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" o:allowincell="f" fillcolor="red" strokecolor="#092a38" strokeweight="1pt">
                <v:stroke joinstyle="miter"/>
                <v:textbox>
                  <w:txbxContent>
                    <w:p w14:paraId="0AFD7CE5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Staff Knowledg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80" behindDoc="0" locked="0" layoutInCell="0" allowOverlap="1" wp14:anchorId="7CDA3378" wp14:editId="63D0C78A">
                <wp:simplePos x="0" y="0"/>
                <wp:positionH relativeFrom="margin">
                  <wp:posOffset>6350</wp:posOffset>
                </wp:positionH>
                <wp:positionV relativeFrom="paragraph">
                  <wp:posOffset>133985</wp:posOffset>
                </wp:positionV>
                <wp:extent cx="869950" cy="508000"/>
                <wp:effectExtent l="6985" t="6985" r="6985" b="6985"/>
                <wp:wrapNone/>
                <wp:docPr id="37" name="Rectangle: Rounded Corners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7715C9A8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Staff attitudes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CDA3378" id="Rectangle: Rounded Corners 102" o:spid="_x0000_s1041" style="position:absolute;margin-left:.5pt;margin-top:10.55pt;width:68.5pt;height:40pt;z-index:80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" o:allowincell="f" fillcolor="red" strokecolor="#092a38" strokeweight="1pt">
                <v:stroke joinstyle="miter"/>
                <v:textbox>
                  <w:txbxContent>
                    <w:p w14:paraId="7715C9A8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Staff attitud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9E61936" w14:textId="77777777" w:rsidR="005B0C6D" w:rsidRDefault="00E77951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60" behindDoc="0" locked="0" layoutInCell="0" allowOverlap="1" wp14:anchorId="69ED9282" wp14:editId="5B83E1BB">
                <wp:simplePos x="0" y="0"/>
                <wp:positionH relativeFrom="margin">
                  <wp:posOffset>1041400</wp:posOffset>
                </wp:positionH>
                <wp:positionV relativeFrom="paragraph">
                  <wp:posOffset>325120</wp:posOffset>
                </wp:positionV>
                <wp:extent cx="869950" cy="508000"/>
                <wp:effectExtent l="6985" t="6985" r="6985" b="6985"/>
                <wp:wrapNone/>
                <wp:docPr id="38" name="Rectangle: Rounded Corners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0714DCF1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Role, remit, and identity (nurses and non-clinical)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9ED9282" id="Rectangle: Rounded Corners 101" o:spid="_x0000_s1042" style="position:absolute;margin-left:82pt;margin-top:25.6pt;width:68.5pt;height:40pt;z-index:60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" o:allowincell="f" fillcolor="red" strokecolor="#092a38" strokeweight="1pt">
                <v:stroke joinstyle="miter"/>
                <v:textbox>
                  <w:txbxContent>
                    <w:p w14:paraId="0714DCF1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Role, remit, and identity (nurses and non-clinical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66CC8A4" w14:textId="77777777" w:rsidR="005B0C6D" w:rsidRDefault="00E77951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7620" simplePos="0" relativeHeight="56" behindDoc="0" locked="0" layoutInCell="0" allowOverlap="1" wp14:anchorId="3F83BC79" wp14:editId="6D77B2A6">
                <wp:simplePos x="0" y="0"/>
                <wp:positionH relativeFrom="margin">
                  <wp:posOffset>3257550</wp:posOffset>
                </wp:positionH>
                <wp:positionV relativeFrom="paragraph">
                  <wp:posOffset>9525</wp:posOffset>
                </wp:positionV>
                <wp:extent cx="869950" cy="501650"/>
                <wp:effectExtent l="6985" t="6985" r="7620" b="6985"/>
                <wp:wrapNone/>
                <wp:docPr id="39" name="Rectangle: Rounded Corners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1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49F3F42A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Resources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F83BC79" id="Rectangle: Rounded Corners 96" o:spid="_x0000_s1043" style="position:absolute;margin-left:256.5pt;margin-top:.75pt;width:68.5pt;height:39.5pt;z-index:56;visibility:visible;mso-wrap-style:square;mso-wrap-distance-left:.55pt;mso-wrap-distance-top:.55pt;mso-wrap-distance-right:.6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" o:allowincell="f" fillcolor="red" strokecolor="#092a38" strokeweight="1pt">
                <v:stroke joinstyle="miter"/>
                <v:textbox>
                  <w:txbxContent>
                    <w:p w14:paraId="49F3F42A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Resourc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72" behindDoc="0" locked="0" layoutInCell="0" allowOverlap="1" wp14:anchorId="7D89DDF2" wp14:editId="240D83D7">
                <wp:simplePos x="0" y="0"/>
                <wp:positionH relativeFrom="margin">
                  <wp:posOffset>5372100</wp:posOffset>
                </wp:positionH>
                <wp:positionV relativeFrom="paragraph">
                  <wp:posOffset>33655</wp:posOffset>
                </wp:positionV>
                <wp:extent cx="869950" cy="508000"/>
                <wp:effectExtent l="6985" t="6985" r="6985" b="6985"/>
                <wp:wrapNone/>
                <wp:docPr id="40" name="Rectangle: Rounded Corners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43A85DF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Staff Knowledge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D89DDF2" id="Rectangle: Rounded Corners 98" o:spid="_x0000_s1044" style="position:absolute;margin-left:423pt;margin-top:2.65pt;width:68.5pt;height:40pt;z-index:72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" o:allowincell="f" fillcolor="red" strokecolor="#092a38" strokeweight="1pt">
                <v:stroke joinstyle="miter"/>
                <v:textbox>
                  <w:txbxContent>
                    <w:p w14:paraId="343A85DF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Staff Knowledg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74" behindDoc="0" locked="0" layoutInCell="0" allowOverlap="1" wp14:anchorId="00EDC80E" wp14:editId="35879A8F">
                <wp:simplePos x="0" y="0"/>
                <wp:positionH relativeFrom="margin">
                  <wp:posOffset>6426200</wp:posOffset>
                </wp:positionH>
                <wp:positionV relativeFrom="paragraph">
                  <wp:posOffset>40005</wp:posOffset>
                </wp:positionV>
                <wp:extent cx="869950" cy="508000"/>
                <wp:effectExtent l="6985" t="6985" r="6985" b="6985"/>
                <wp:wrapNone/>
                <wp:docPr id="41" name="Rectangle: Rounded Corners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4E870F14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Staff Knowledge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0EDC80E" id="Rectangle: Rounded Corners 99" o:spid="_x0000_s1045" style="position:absolute;margin-left:506pt;margin-top:3.15pt;width:68.5pt;height:40pt;z-index:74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" o:allowincell="f" fillcolor="red" strokecolor="#092a38" strokeweight="1pt">
                <v:stroke joinstyle="miter"/>
                <v:textbox>
                  <w:txbxContent>
                    <w:p w14:paraId="4E870F14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Staff Knowledg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76" behindDoc="0" locked="0" layoutInCell="0" allowOverlap="1" wp14:anchorId="42096E3B" wp14:editId="2E41366B">
                <wp:simplePos x="0" y="0"/>
                <wp:positionH relativeFrom="margin">
                  <wp:posOffset>7461250</wp:posOffset>
                </wp:positionH>
                <wp:positionV relativeFrom="paragraph">
                  <wp:posOffset>40005</wp:posOffset>
                </wp:positionV>
                <wp:extent cx="869950" cy="508000"/>
                <wp:effectExtent l="6985" t="6985" r="6985" b="6985"/>
                <wp:wrapNone/>
                <wp:docPr id="42" name="Rectangle: Rounded Corners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20116B95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Staff Knowledge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2096E3B" id="Rectangle: Rounded Corners 100" o:spid="_x0000_s1046" style="position:absolute;margin-left:587.5pt;margin-top:3.15pt;width:68.5pt;height:40pt;z-index:76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" o:allowincell="f" fillcolor="red" strokecolor="#092a38" strokeweight="1pt">
                <v:stroke joinstyle="miter"/>
                <v:textbox>
                  <w:txbxContent>
                    <w:p w14:paraId="20116B95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Staff Knowledg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100" behindDoc="0" locked="0" layoutInCell="0" allowOverlap="1" wp14:anchorId="63AD9E53" wp14:editId="16D171E1">
                <wp:simplePos x="0" y="0"/>
                <wp:positionH relativeFrom="margin">
                  <wp:posOffset>4337050</wp:posOffset>
                </wp:positionH>
                <wp:positionV relativeFrom="paragraph">
                  <wp:posOffset>8255</wp:posOffset>
                </wp:positionV>
                <wp:extent cx="869950" cy="501650"/>
                <wp:effectExtent l="6985" t="6985" r="6985" b="6985"/>
                <wp:wrapNone/>
                <wp:docPr id="43" name="Rectangle: Rounded Corners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1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B05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C1C0F07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Proforma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3AD9E53" id="Rectangle: Rounded Corners 97" o:spid="_x0000_s1047" style="position:absolute;margin-left:341.5pt;margin-top:.65pt;width:68.5pt;height:39.5pt;z-index:100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" o:allowincell="f" fillcolor="#00b050" strokecolor="#092a38" strokeweight="1pt">
                <v:stroke joinstyle="miter"/>
                <v:textbox>
                  <w:txbxContent>
                    <w:p w14:paraId="6C1C0F07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Proforma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0B797F99" w14:textId="1B49059C" w:rsidR="005B0C6D" w:rsidRDefault="006B10DE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251683840" behindDoc="0" locked="0" layoutInCell="0" allowOverlap="1" wp14:anchorId="40ABD69A" wp14:editId="29AF290C">
                <wp:simplePos x="0" y="0"/>
                <wp:positionH relativeFrom="margin">
                  <wp:posOffset>4349750</wp:posOffset>
                </wp:positionH>
                <wp:positionV relativeFrom="paragraph">
                  <wp:posOffset>209550</wp:posOffset>
                </wp:positionV>
                <wp:extent cx="869950" cy="508000"/>
                <wp:effectExtent l="0" t="0" r="25400" b="25400"/>
                <wp:wrapNone/>
                <wp:docPr id="2300696" name="Rectangle: Rounded Corners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9950" cy="508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B05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  <a:effectLst/>
                      </wps:spPr>
                      <wps:txbx>
                        <w:txbxContent>
                          <w:p w14:paraId="61394845" w14:textId="77777777" w:rsidR="006B10DE" w:rsidRDefault="006B10DE" w:rsidP="006B10DE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Staff Knowledge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0ABD69A" id="_x0000_s1048" style="position:absolute;margin-left:342.5pt;margin-top:16.5pt;width:68.5pt;height:40pt;z-index:251683840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" o:allowincell="f" fillcolor="#00b050" strokecolor="#092a38" strokeweight="1pt">
                <v:stroke joinstyle="miter"/>
                <v:textbox>
                  <w:txbxContent>
                    <w:p w14:paraId="61394845" w14:textId="77777777" w:rsidR="006B10DE" w:rsidRDefault="006B10DE" w:rsidP="006B10DE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Staff Knowledg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52" behindDoc="0" locked="0" layoutInCell="0" allowOverlap="1" wp14:anchorId="6191AB6E" wp14:editId="7C0A7164">
                <wp:simplePos x="0" y="0"/>
                <wp:positionH relativeFrom="margin">
                  <wp:posOffset>5365750</wp:posOffset>
                </wp:positionH>
                <wp:positionV relativeFrom="paragraph">
                  <wp:posOffset>237490</wp:posOffset>
                </wp:positionV>
                <wp:extent cx="869950" cy="508000"/>
                <wp:effectExtent l="6985" t="6985" r="6985" b="6985"/>
                <wp:wrapNone/>
                <wp:docPr id="44" name="Rectangle: Rounded Corners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B05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2174BBD1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Resources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191AB6E" id="Rectangle: Rounded Corners 92" o:spid="_x0000_s1049" style="position:absolute;margin-left:422.5pt;margin-top:18.7pt;width:68.5pt;height:40pt;z-index:52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" o:allowincell="f" fillcolor="#00b050" strokecolor="#092a38" strokeweight="1pt">
                <v:stroke joinstyle="miter"/>
                <v:textbox>
                  <w:txbxContent>
                    <w:p w14:paraId="2174BBD1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Resourc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54" behindDoc="0" locked="0" layoutInCell="0" allowOverlap="1" wp14:anchorId="5A77CEA0" wp14:editId="37AD136C">
                <wp:simplePos x="0" y="0"/>
                <wp:positionH relativeFrom="margin">
                  <wp:posOffset>6438900</wp:posOffset>
                </wp:positionH>
                <wp:positionV relativeFrom="paragraph">
                  <wp:posOffset>250190</wp:posOffset>
                </wp:positionV>
                <wp:extent cx="869950" cy="508000"/>
                <wp:effectExtent l="6985" t="6985" r="6985" b="6985"/>
                <wp:wrapNone/>
                <wp:docPr id="45" name="Rectangle: Rounded Corners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B05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6F3747E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Resources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A77CEA0" id="Rectangle: Rounded Corners 94" o:spid="_x0000_s1050" style="position:absolute;margin-left:507pt;margin-top:19.7pt;width:68.5pt;height:40pt;z-index:54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" o:allowincell="f" fillcolor="#00b050" strokecolor="#092a38" strokeweight="1pt">
                <v:stroke joinstyle="miter"/>
                <v:textbox>
                  <w:txbxContent>
                    <w:p w14:paraId="66F3747E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Resourc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88" behindDoc="0" locked="0" layoutInCell="0" allowOverlap="1" wp14:anchorId="4626C1C5" wp14:editId="05CEE716">
                <wp:simplePos x="0" y="0"/>
                <wp:positionH relativeFrom="margin">
                  <wp:posOffset>1041400</wp:posOffset>
                </wp:positionH>
                <wp:positionV relativeFrom="paragraph">
                  <wp:posOffset>186690</wp:posOffset>
                </wp:positionV>
                <wp:extent cx="869950" cy="508000"/>
                <wp:effectExtent l="6985" t="6985" r="6985" b="6985"/>
                <wp:wrapNone/>
                <wp:docPr id="46" name="Rectangle: Rounded Corners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106569CA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Patient Involvement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626C1C5" id="Rectangle: Rounded Corners 91" o:spid="_x0000_s1051" style="position:absolute;margin-left:82pt;margin-top:14.7pt;width:68.5pt;height:40pt;z-index:88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" o:allowincell="f" fillcolor="red" strokecolor="#092a38" strokeweight="1pt">
                <v:stroke joinstyle="miter"/>
                <v:textbox>
                  <w:txbxContent>
                    <w:p w14:paraId="106569CA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Patient Involvemen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94" behindDoc="0" locked="0" layoutInCell="0" allowOverlap="1" wp14:anchorId="50480AA0" wp14:editId="6D83EA17">
                <wp:simplePos x="0" y="0"/>
                <wp:positionH relativeFrom="margin">
                  <wp:posOffset>3257550</wp:posOffset>
                </wp:positionH>
                <wp:positionV relativeFrom="paragraph">
                  <wp:posOffset>205105</wp:posOffset>
                </wp:positionV>
                <wp:extent cx="869950" cy="508000"/>
                <wp:effectExtent l="6985" t="6985" r="6985" b="6985"/>
                <wp:wrapNone/>
                <wp:docPr id="47" name="Rectangle: Rounded Corners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29F15AF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Record Keeping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0480AA0" id="Rectangle: Rounded Corners 93" o:spid="_x0000_s1052" style="position:absolute;margin-left:256.5pt;margin-top:16.15pt;width:68.5pt;height:40pt;z-index:94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" o:allowincell="f" fillcolor="red" strokecolor="#092a38" strokeweight="1pt">
                <v:stroke joinstyle="miter"/>
                <v:textbox>
                  <w:txbxContent>
                    <w:p w14:paraId="329F15AF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Record Keeping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104" behindDoc="0" locked="0" layoutInCell="0" allowOverlap="1" wp14:anchorId="6EAD7820" wp14:editId="78B86FE9">
                <wp:simplePos x="0" y="0"/>
                <wp:positionH relativeFrom="margin">
                  <wp:posOffset>7461250</wp:posOffset>
                </wp:positionH>
                <wp:positionV relativeFrom="paragraph">
                  <wp:posOffset>250190</wp:posOffset>
                </wp:positionV>
                <wp:extent cx="869950" cy="508000"/>
                <wp:effectExtent l="6985" t="6985" r="6985" b="6985"/>
                <wp:wrapNone/>
                <wp:docPr id="48" name="Rectangle: Rounded Corners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040A4C3A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Resources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EAD7820" id="Rectangle: Rounded Corners 95" o:spid="_x0000_s1053" style="position:absolute;margin-left:587.5pt;margin-top:19.7pt;width:68.5pt;height:40pt;z-index:104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" o:allowincell="f" fillcolor="red" strokecolor="#092a38" strokeweight="1pt">
                <v:stroke joinstyle="miter"/>
                <v:textbox>
                  <w:txbxContent>
                    <w:p w14:paraId="040A4C3A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Resourc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A1B0651" w14:textId="197AE8FE" w:rsidR="005B0C6D" w:rsidRDefault="005B0C6D">
      <w:pPr>
        <w:rPr>
          <w:b/>
          <w:bCs/>
          <w:sz w:val="28"/>
          <w:szCs w:val="28"/>
        </w:rPr>
      </w:pPr>
    </w:p>
    <w:p w14:paraId="19CE2293" w14:textId="49200990" w:rsidR="005B0C6D" w:rsidRDefault="00E77951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82" behindDoc="0" locked="0" layoutInCell="0" allowOverlap="1" wp14:anchorId="54B8AA75" wp14:editId="6D0062C3">
                <wp:simplePos x="0" y="0"/>
                <wp:positionH relativeFrom="margin">
                  <wp:posOffset>5365750</wp:posOffset>
                </wp:positionH>
                <wp:positionV relativeFrom="paragraph">
                  <wp:posOffset>104775</wp:posOffset>
                </wp:positionV>
                <wp:extent cx="869950" cy="533400"/>
                <wp:effectExtent l="6985" t="6985" r="6985" b="6985"/>
                <wp:wrapNone/>
                <wp:docPr id="49" name="Rectangle: Rounded Corners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33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4378DC68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Staff attitudes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4B8AA75" id="Rectangle: Rounded Corners 89" o:spid="_x0000_s1054" style="position:absolute;margin-left:422.5pt;margin-top:8.25pt;width:68.5pt;height:42pt;z-index:82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" o:allowincell="f" fillcolor="red" strokecolor="#092a38" strokeweight="1pt">
                <v:stroke joinstyle="miter"/>
                <v:textbox>
                  <w:txbxContent>
                    <w:p w14:paraId="4378DC68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Staff attitud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92" behindDoc="0" locked="0" layoutInCell="0" allowOverlap="1" wp14:anchorId="5AB5DC83" wp14:editId="595BDEE0">
                <wp:simplePos x="0" y="0"/>
                <wp:positionH relativeFrom="margin">
                  <wp:posOffset>6457950</wp:posOffset>
                </wp:positionH>
                <wp:positionV relativeFrom="paragraph">
                  <wp:posOffset>124460</wp:posOffset>
                </wp:positionV>
                <wp:extent cx="869950" cy="508000"/>
                <wp:effectExtent l="6985" t="6985" r="6985" b="6985"/>
                <wp:wrapNone/>
                <wp:docPr id="50" name="Rectangle: Rounded Corners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19096FF9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Guideline Issues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AB5DC83" id="Rectangle: Rounded Corners 88" o:spid="_x0000_s1055" style="position:absolute;margin-left:508.5pt;margin-top:9.8pt;width:68.5pt;height:40pt;z-index:92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" o:allowincell="f" fillcolor="red" strokecolor="#092a38" strokeweight="1pt">
                <v:stroke joinstyle="miter"/>
                <v:textbox>
                  <w:txbxContent>
                    <w:p w14:paraId="19096FF9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Guideline Issu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108" behindDoc="0" locked="0" layoutInCell="0" allowOverlap="1" wp14:anchorId="61EB10AA" wp14:editId="34821795">
                <wp:simplePos x="0" y="0"/>
                <wp:positionH relativeFrom="margin">
                  <wp:posOffset>1047750</wp:posOffset>
                </wp:positionH>
                <wp:positionV relativeFrom="paragraph">
                  <wp:posOffset>56515</wp:posOffset>
                </wp:positionV>
                <wp:extent cx="869950" cy="508000"/>
                <wp:effectExtent l="6985" t="6985" r="6985" b="6985"/>
                <wp:wrapNone/>
                <wp:docPr id="51" name="Rectangle: Rounded Corners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4CD2DBB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Staff Knowledge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1EB10AA" id="Rectangle: Rounded Corners 90" o:spid="_x0000_s1056" style="position:absolute;margin-left:82.5pt;margin-top:4.45pt;width:68.5pt;height:40pt;z-index:108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" o:allowincell="f" fillcolor="red" strokecolor="#092a38" strokeweight="1pt">
                <v:stroke joinstyle="miter"/>
                <v:textbox>
                  <w:txbxContent>
                    <w:p w14:paraId="64CD2DBB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Staff Knowledg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2E604104" w14:textId="18223C2C" w:rsidR="005B0C6D" w:rsidRDefault="00E77951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102" behindDoc="0" locked="0" layoutInCell="0" allowOverlap="1" wp14:anchorId="6DDFE2CE" wp14:editId="7DCF91A8">
                <wp:simplePos x="0" y="0"/>
                <wp:positionH relativeFrom="margin">
                  <wp:posOffset>6438900</wp:posOffset>
                </wp:positionH>
                <wp:positionV relativeFrom="paragraph">
                  <wp:posOffset>334645</wp:posOffset>
                </wp:positionV>
                <wp:extent cx="869950" cy="457200"/>
                <wp:effectExtent l="6985" t="6985" r="6985" b="6985"/>
                <wp:wrapNone/>
                <wp:docPr id="52" name="Rectangle: Rounded Corners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457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B05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8657DC5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Proforma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DDFE2CE" id="Rectangle: Rounded Corners 87" o:spid="_x0000_s1057" style="position:absolute;margin-left:507pt;margin-top:26.35pt;width:68.5pt;height:36pt;z-index:102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" o:allowincell="f" fillcolor="#00b050" strokecolor="#092a38" strokeweight="1pt">
                <v:stroke joinstyle="miter"/>
                <v:textbox>
                  <w:txbxContent>
                    <w:p w14:paraId="68657DC5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Proforma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896DCF0" w14:textId="77777777" w:rsidR="005B0C6D" w:rsidRDefault="00E77951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106" behindDoc="0" locked="0" layoutInCell="0" allowOverlap="1" wp14:anchorId="327DAEFB" wp14:editId="1F13D4C4">
                <wp:simplePos x="0" y="0"/>
                <wp:positionH relativeFrom="margin">
                  <wp:posOffset>5378450</wp:posOffset>
                </wp:positionH>
                <wp:positionV relativeFrom="paragraph">
                  <wp:posOffset>5080</wp:posOffset>
                </wp:positionV>
                <wp:extent cx="869950" cy="463550"/>
                <wp:effectExtent l="6985" t="6985" r="6985" b="6985"/>
                <wp:wrapNone/>
                <wp:docPr id="53" name="Rectangle: Rounded Corners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463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3163D44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Resources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27DAEFB" id="Rectangle: Rounded Corners 86" o:spid="_x0000_s1058" style="position:absolute;margin-left:423.5pt;margin-top:.4pt;width:68.5pt;height:36.5pt;z-index:106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" o:allowincell="f" fillcolor="red" strokecolor="#092a38" strokeweight="1pt">
                <v:stroke joinstyle="miter"/>
                <v:textbox>
                  <w:txbxContent>
                    <w:p w14:paraId="33163D44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Resourc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7392694" w14:textId="77777777" w:rsidR="005B0C6D" w:rsidRDefault="00E77951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84" behindDoc="0" locked="0" layoutInCell="0" allowOverlap="1" wp14:anchorId="34F23809" wp14:editId="56D62B0F">
                <wp:simplePos x="0" y="0"/>
                <wp:positionH relativeFrom="margin">
                  <wp:posOffset>5384800</wp:posOffset>
                </wp:positionH>
                <wp:positionV relativeFrom="paragraph">
                  <wp:posOffset>165100</wp:posOffset>
                </wp:positionV>
                <wp:extent cx="869950" cy="508000"/>
                <wp:effectExtent l="6985" t="6985" r="6985" b="6985"/>
                <wp:wrapNone/>
                <wp:docPr id="54" name="Rectangle: Rounded Corners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1F91821C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Patient Characteristics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4F23809" id="Rectangle: Rounded Corners 85" o:spid="_x0000_s1059" style="position:absolute;margin-left:424pt;margin-top:13pt;width:68.5pt;height:40pt;z-index:84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" o:allowincell="f" fillcolor="red" strokecolor="#092a38" strokeweight="1pt">
                <v:stroke joinstyle="miter"/>
                <v:textbox>
                  <w:txbxContent>
                    <w:p w14:paraId="1F91821C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Patient Characteristic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98" behindDoc="0" locked="0" layoutInCell="0" allowOverlap="1" wp14:anchorId="35B61DA7" wp14:editId="713EBFB4">
                <wp:simplePos x="0" y="0"/>
                <wp:positionH relativeFrom="margin">
                  <wp:posOffset>6443980</wp:posOffset>
                </wp:positionH>
                <wp:positionV relativeFrom="paragraph">
                  <wp:posOffset>152400</wp:posOffset>
                </wp:positionV>
                <wp:extent cx="869950" cy="501650"/>
                <wp:effectExtent l="6985" t="6985" r="6985" b="6985"/>
                <wp:wrapNone/>
                <wp:docPr id="55" name="Rectangle: Rounded Corners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1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B05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2F1BFD78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Work Environment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5B61DA7" id="Rectangle: Rounded Corners 84" o:spid="_x0000_s1060" style="position:absolute;margin-left:507.4pt;margin-top:12pt;width:68.5pt;height:39.5pt;z-index:98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" o:allowincell="f" fillcolor="#00b050" strokecolor="#092a38" strokeweight="1pt">
                <v:stroke joinstyle="miter"/>
                <v:textbox>
                  <w:txbxContent>
                    <w:p w14:paraId="2F1BFD78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Work Environmen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FD7B404" w14:textId="77777777" w:rsidR="005B0C6D" w:rsidRDefault="005B0C6D">
      <w:pPr>
        <w:rPr>
          <w:b/>
          <w:bCs/>
          <w:sz w:val="28"/>
          <w:szCs w:val="28"/>
        </w:rPr>
      </w:pPr>
    </w:p>
    <w:p w14:paraId="7121EBF8" w14:textId="77777777" w:rsidR="005B0C6D" w:rsidRDefault="00E77951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86" behindDoc="0" locked="0" layoutInCell="0" allowOverlap="1" wp14:anchorId="529F5D10" wp14:editId="0F4D53C1">
                <wp:simplePos x="0" y="0"/>
                <wp:positionH relativeFrom="margin">
                  <wp:posOffset>5384800</wp:posOffset>
                </wp:positionH>
                <wp:positionV relativeFrom="paragraph">
                  <wp:posOffset>33020</wp:posOffset>
                </wp:positionV>
                <wp:extent cx="869950" cy="508000"/>
                <wp:effectExtent l="6985" t="6985" r="6985" b="6985"/>
                <wp:wrapNone/>
                <wp:docPr id="56" name="Rectangle: Rounded Corners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01263FC6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Patient Involvement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29F5D10" id="Rectangle: Rounded Corners 83" o:spid="_x0000_s1061" style="position:absolute;margin-left:424pt;margin-top:2.6pt;width:68.5pt;height:40pt;z-index:86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" o:allowincell="f" fillcolor="red" strokecolor="#092a38" strokeweight="1pt">
                <v:stroke joinstyle="miter"/>
                <v:textbox>
                  <w:txbxContent>
                    <w:p w14:paraId="01263FC6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Patient Involvemen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3369458E" w14:textId="77777777" w:rsidR="005B0C6D" w:rsidRDefault="00E77951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90" behindDoc="0" locked="0" layoutInCell="0" allowOverlap="1" wp14:anchorId="1C01C4A9" wp14:editId="2492D43A">
                <wp:simplePos x="0" y="0"/>
                <wp:positionH relativeFrom="margin">
                  <wp:posOffset>5391150</wp:posOffset>
                </wp:positionH>
                <wp:positionV relativeFrom="paragraph">
                  <wp:posOffset>236855</wp:posOffset>
                </wp:positionV>
                <wp:extent cx="869950" cy="508000"/>
                <wp:effectExtent l="6985" t="6985" r="6985" b="6985"/>
                <wp:wrapNone/>
                <wp:docPr id="57" name="Rectangle: Rounded Corners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B132C56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Guideline Issues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C01C4A9" id="Rectangle: Rounded Corners 81" o:spid="_x0000_s1062" style="position:absolute;margin-left:424.5pt;margin-top:18.65pt;width:68.5pt;height:40pt;z-index:90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" o:allowincell="f" fillcolor="red" strokecolor="#092a38" strokeweight="1pt">
                <v:stroke joinstyle="miter"/>
                <v:textbox>
                  <w:txbxContent>
                    <w:p w14:paraId="3B132C56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Guideline Issu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985" distB="6985" distL="6985" distR="6985" simplePos="0" relativeHeight="96" behindDoc="0" locked="0" layoutInCell="0" allowOverlap="1" wp14:anchorId="006125F6" wp14:editId="2FE488FE">
                <wp:simplePos x="0" y="0"/>
                <wp:positionH relativeFrom="margin">
                  <wp:posOffset>5384800</wp:posOffset>
                </wp:positionH>
                <wp:positionV relativeFrom="paragraph">
                  <wp:posOffset>776605</wp:posOffset>
                </wp:positionV>
                <wp:extent cx="869950" cy="501650"/>
                <wp:effectExtent l="6985" t="6985" r="6985" b="6985"/>
                <wp:wrapNone/>
                <wp:docPr id="58" name="Rectangle: Rounded Corners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501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0395D623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Record Keeping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06125F6" id="Rectangle: Rounded Corners 82" o:spid="_x0000_s1063" style="position:absolute;margin-left:424pt;margin-top:61.15pt;width:68.5pt;height:39.5pt;z-index:96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" o:allowincell="f" fillcolor="red" strokecolor="#092a38" strokeweight="1pt">
                <v:stroke joinstyle="miter"/>
                <v:textbox>
                  <w:txbxContent>
                    <w:p w14:paraId="0395D623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Record Keeping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2644A088" w14:textId="44CADFDB" w:rsidR="005B0C6D" w:rsidRDefault="00E7795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 xml:space="preserve">Appendix </w:t>
      </w:r>
      <w:r w:rsidR="00675ABA">
        <w:rPr>
          <w:b/>
          <w:bCs/>
          <w:sz w:val="28"/>
          <w:szCs w:val="28"/>
        </w:rPr>
        <w:t>5</w:t>
      </w:r>
    </w:p>
    <w:p w14:paraId="31CF5481" w14:textId="42F566DB" w:rsidR="005B0C6D" w:rsidRDefault="00E77951">
      <w:r>
        <w:t>Codes of Barriers and Facilitators to Implementation of eight priority areas of NICE Guidelines on Self-Harm</w:t>
      </w:r>
    </w:p>
    <w:p w14:paraId="79E99D32" w14:textId="77777777" w:rsidR="005B0C6D" w:rsidRDefault="00E77951">
      <w:r>
        <w:rPr>
          <w:noProof/>
        </w:rPr>
        <mc:AlternateContent>
          <mc:Choice Requires="wps">
            <w:drawing>
              <wp:anchor distT="6985" distB="6985" distL="6985" distR="6985" simplePos="0" relativeHeight="110" behindDoc="0" locked="0" layoutInCell="1" allowOverlap="1" wp14:anchorId="31EB0290" wp14:editId="6D683C88">
                <wp:simplePos x="0" y="0"/>
                <wp:positionH relativeFrom="column">
                  <wp:posOffset>1040765</wp:posOffset>
                </wp:positionH>
                <wp:positionV relativeFrom="paragraph">
                  <wp:posOffset>119380</wp:posOffset>
                </wp:positionV>
                <wp:extent cx="863600" cy="774700"/>
                <wp:effectExtent l="6985" t="6985" r="6985" b="6985"/>
                <wp:wrapNone/>
                <wp:docPr id="59" name="Rectangle: Rounded Corners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40" cy="774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4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532B4ECB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 xml:space="preserve">                           Staff              training</w:t>
                            </w:r>
                          </w:p>
                          <w:p w14:paraId="3F7A96A4" w14:textId="77777777" w:rsidR="005B0C6D" w:rsidRDefault="005B0C6D">
                            <w:pPr>
                              <w:pStyle w:val="FrameContents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1EB0290" id="Rectangle: Rounded Corners 79" o:spid="_x0000_s1064" style="position:absolute;margin-left:81.95pt;margin-top:9.4pt;width:68pt;height:61pt;z-index:110;visibility:visible;mso-wrap-style:square;mso-wrap-distance-left:.55pt;mso-wrap-distance-top:.55pt;mso-wrap-distance-right:.55pt;mso-wrap-distance-bottom:.5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" fillcolor="#ffd966 [1943]" strokecolor="#092a38" strokeweight="1pt">
                <v:stroke joinstyle="miter"/>
                <v:textbox>
                  <w:txbxContent>
                    <w:p w14:paraId="532B4ECB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 xml:space="preserve">                           Staff              training</w:t>
                      </w:r>
                    </w:p>
                    <w:p w14:paraId="3F7A96A4" w14:textId="77777777" w:rsidR="005B0C6D" w:rsidRDefault="005B0C6D">
                      <w:pPr>
                        <w:pStyle w:val="FrameContents"/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7620" distB="6350" distL="6985" distR="6985" simplePos="0" relativeHeight="112" behindDoc="0" locked="0" layoutInCell="1" allowOverlap="1" wp14:anchorId="065C4CB9" wp14:editId="52E71974">
                <wp:simplePos x="0" y="0"/>
                <wp:positionH relativeFrom="column">
                  <wp:posOffset>2138045</wp:posOffset>
                </wp:positionH>
                <wp:positionV relativeFrom="paragraph">
                  <wp:posOffset>119380</wp:posOffset>
                </wp:positionV>
                <wp:extent cx="863600" cy="774065"/>
                <wp:effectExtent l="6985" t="7620" r="6985" b="6350"/>
                <wp:wrapNone/>
                <wp:docPr id="60" name="Rectangle: Rounded Corners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40" cy="774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99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4814C826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 xml:space="preserve">              Activated charcoal</w:t>
                            </w:r>
                          </w:p>
                          <w:p w14:paraId="604F27CE" w14:textId="77777777" w:rsidR="005B0C6D" w:rsidRDefault="005B0C6D">
                            <w:pPr>
                              <w:pStyle w:val="FrameContents"/>
                              <w:rPr>
                                <w:color w:val="FFFFFF" w:themeColor="background1"/>
                              </w:rPr>
                            </w:pPr>
                          </w:p>
                          <w:p w14:paraId="57B6E70C" w14:textId="77777777" w:rsidR="005B0C6D" w:rsidRDefault="005B0C6D">
                            <w:pPr>
                              <w:pStyle w:val="FrameContents"/>
                              <w:rPr>
                                <w:color w:val="FFFFFF" w:themeColor="background1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65C4CB9" id="Rectangle: Rounded Corners 77" o:spid="_x0000_s1065" style="position:absolute;margin-left:168.35pt;margin-top:9.4pt;width:68pt;height:60.95pt;z-index:112;visibility:visible;mso-wrap-style:square;mso-wrap-distance-left:.55pt;mso-wrap-distance-top:.6pt;mso-wrap-distance-right:.55pt;mso-wrap-distance-bottom:.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" fillcolor="#f90" strokecolor="#092a38" strokeweight="1pt">
                <v:stroke joinstyle="miter"/>
                <v:textbox>
                  <w:txbxContent>
                    <w:p w14:paraId="4814C826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 xml:space="preserve">              Activated charcoal</w:t>
                      </w:r>
                    </w:p>
                    <w:p w14:paraId="604F27CE" w14:textId="77777777" w:rsidR="005B0C6D" w:rsidRDefault="005B0C6D">
                      <w:pPr>
                        <w:pStyle w:val="FrameContents"/>
                        <w:rPr>
                          <w:color w:val="FFFFFF" w:themeColor="background1"/>
                        </w:rPr>
                      </w:pPr>
                    </w:p>
                    <w:p w14:paraId="57B6E70C" w14:textId="77777777" w:rsidR="005B0C6D" w:rsidRDefault="005B0C6D">
                      <w:pPr>
                        <w:pStyle w:val="FrameContents"/>
                        <w:rPr>
                          <w:color w:val="FFFFFF" w:themeColor="background1"/>
                          <w:sz w:val="12"/>
                          <w:szCs w:val="1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7620" distB="6350" distL="6985" distR="6985" simplePos="0" relativeHeight="114" behindDoc="0" locked="0" layoutInCell="1" allowOverlap="1" wp14:anchorId="41C7D431" wp14:editId="06C84E49">
                <wp:simplePos x="0" y="0"/>
                <wp:positionH relativeFrom="column">
                  <wp:posOffset>3200400</wp:posOffset>
                </wp:positionH>
                <wp:positionV relativeFrom="paragraph">
                  <wp:posOffset>126365</wp:posOffset>
                </wp:positionV>
                <wp:extent cx="863600" cy="774065"/>
                <wp:effectExtent l="6985" t="7620" r="6985" b="6350"/>
                <wp:wrapNone/>
                <wp:docPr id="61" name="Rectangle: Rounded Corners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40" cy="774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EA4F8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469FEF1A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 xml:space="preserve">                      Triage</w:t>
                            </w:r>
                          </w:p>
                          <w:p w14:paraId="00A4A58C" w14:textId="77777777" w:rsidR="005B0C6D" w:rsidRDefault="005B0C6D">
                            <w:pPr>
                              <w:pStyle w:val="FrameContents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1C7D431" id="Rectangle: Rounded Corners 78" o:spid="_x0000_s1066" style="position:absolute;margin-left:252pt;margin-top:9.95pt;width:68pt;height:60.95pt;z-index:114;visibility:visible;mso-wrap-style:square;mso-wrap-distance-left:.55pt;mso-wrap-distance-top:.6pt;mso-wrap-distance-right:.55pt;mso-wrap-distance-bottom:.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" fillcolor="#fea4f8" strokecolor="#092a38" strokeweight="1pt">
                <v:stroke joinstyle="miter"/>
                <v:textbox>
                  <w:txbxContent>
                    <w:p w14:paraId="469FEF1A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 xml:space="preserve">                      Triage</w:t>
                      </w:r>
                    </w:p>
                    <w:p w14:paraId="00A4A58C" w14:textId="77777777" w:rsidR="005B0C6D" w:rsidRDefault="005B0C6D">
                      <w:pPr>
                        <w:pStyle w:val="FrameContents"/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985" distB="6985" distL="6985" distR="6985" simplePos="0" relativeHeight="116" behindDoc="0" locked="0" layoutInCell="1" allowOverlap="1" wp14:anchorId="1D6541F8" wp14:editId="4D700383">
                <wp:simplePos x="0" y="0"/>
                <wp:positionH relativeFrom="column">
                  <wp:posOffset>4283710</wp:posOffset>
                </wp:positionH>
                <wp:positionV relativeFrom="paragraph">
                  <wp:posOffset>140335</wp:posOffset>
                </wp:positionV>
                <wp:extent cx="863600" cy="774700"/>
                <wp:effectExtent l="6985" t="6985" r="6985" b="6985"/>
                <wp:wrapNone/>
                <wp:docPr id="62" name="Rectangle: Rounded Corners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40" cy="774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9607C9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974AE9A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 xml:space="preserve">             Treatment</w:t>
                            </w:r>
                          </w:p>
                          <w:p w14:paraId="4C5B1D57" w14:textId="77777777" w:rsidR="005B0C6D" w:rsidRDefault="005B0C6D">
                            <w:pPr>
                              <w:pStyle w:val="FrameContents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D6541F8" id="Rectangle: Rounded Corners 76" o:spid="_x0000_s1067" style="position:absolute;margin-left:337.3pt;margin-top:11.05pt;width:68pt;height:61pt;z-index:116;visibility:visible;mso-wrap-style:square;mso-wrap-distance-left:.55pt;mso-wrap-distance-top:.55pt;mso-wrap-distance-right:.55pt;mso-wrap-distance-bottom:.5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" fillcolor="#9607c9" strokecolor="#092a38" strokeweight="1pt">
                <v:stroke joinstyle="miter"/>
                <v:textbox>
                  <w:txbxContent>
                    <w:p w14:paraId="3974AE9A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 xml:space="preserve">             Treatment</w:t>
                      </w:r>
                    </w:p>
                    <w:p w14:paraId="4C5B1D57" w14:textId="77777777" w:rsidR="005B0C6D" w:rsidRDefault="005B0C6D">
                      <w:pPr>
                        <w:pStyle w:val="FrameContents"/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985" distB="6985" distL="6985" distR="6985" simplePos="0" relativeHeight="118" behindDoc="0" locked="0" layoutInCell="1" allowOverlap="1" wp14:anchorId="5C9D676E" wp14:editId="5D438CE2">
                <wp:simplePos x="0" y="0"/>
                <wp:positionH relativeFrom="column">
                  <wp:posOffset>5360035</wp:posOffset>
                </wp:positionH>
                <wp:positionV relativeFrom="paragraph">
                  <wp:posOffset>133350</wp:posOffset>
                </wp:positionV>
                <wp:extent cx="863600" cy="767080"/>
                <wp:effectExtent l="6985" t="6985" r="6985" b="6985"/>
                <wp:wrapNone/>
                <wp:docPr id="63" name="Rectangle: Rounded Corners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40" cy="7671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33CC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56F20516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 xml:space="preserve">         Assessment                    of need</w:t>
                            </w:r>
                          </w:p>
                          <w:p w14:paraId="1DBA0B10" w14:textId="77777777" w:rsidR="005B0C6D" w:rsidRDefault="005B0C6D">
                            <w:pPr>
                              <w:pStyle w:val="FrameContents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C9D676E" id="Rectangle: Rounded Corners 75" o:spid="_x0000_s1068" style="position:absolute;margin-left:422.05pt;margin-top:10.5pt;width:68pt;height:60.4pt;z-index:118;visibility:visible;mso-wrap-style:square;mso-wrap-distance-left:.55pt;mso-wrap-distance-top:.55pt;mso-wrap-distance-right:.55pt;mso-wrap-distance-bottom:.5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" fillcolor="#f3c" strokecolor="#092a38" strokeweight="1pt">
                <v:stroke joinstyle="miter"/>
                <v:textbox>
                  <w:txbxContent>
                    <w:p w14:paraId="56F20516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 xml:space="preserve">         Assessment                    of need</w:t>
                      </w:r>
                    </w:p>
                    <w:p w14:paraId="1DBA0B10" w14:textId="77777777" w:rsidR="005B0C6D" w:rsidRDefault="005B0C6D">
                      <w:pPr>
                        <w:pStyle w:val="FrameContents"/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7620" distB="6350" distL="6985" distR="6985" simplePos="0" relativeHeight="120" behindDoc="0" locked="0" layoutInCell="1" allowOverlap="1" wp14:anchorId="16A7F7B0" wp14:editId="0380A135">
                <wp:simplePos x="0" y="0"/>
                <wp:positionH relativeFrom="column">
                  <wp:posOffset>6386830</wp:posOffset>
                </wp:positionH>
                <wp:positionV relativeFrom="paragraph">
                  <wp:posOffset>133350</wp:posOffset>
                </wp:positionV>
                <wp:extent cx="863600" cy="755015"/>
                <wp:effectExtent l="6985" t="7620" r="6985" b="6350"/>
                <wp:wrapNone/>
                <wp:docPr id="64" name="Rectangle: Rounded Corners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40" cy="754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FF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1BB10C83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 xml:space="preserve">             Assessment     of risk</w:t>
                            </w:r>
                          </w:p>
                          <w:p w14:paraId="7239AB38" w14:textId="77777777" w:rsidR="005B0C6D" w:rsidRDefault="005B0C6D">
                            <w:pPr>
                              <w:pStyle w:val="FrameContents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6A7F7B0" id="Rectangle: Rounded Corners 74" o:spid="_x0000_s1069" style="position:absolute;margin-left:502.9pt;margin-top:10.5pt;width:68pt;height:59.45pt;z-index:120;visibility:visible;mso-wrap-style:square;mso-wrap-distance-left:.55pt;mso-wrap-distance-top:.6pt;mso-wrap-distance-right:.55pt;mso-wrap-distance-bottom:.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" fillcolor="lime" strokecolor="#092a38" strokeweight="1pt">
                <v:stroke joinstyle="miter"/>
                <v:textbox>
                  <w:txbxContent>
                    <w:p w14:paraId="1BB10C83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 xml:space="preserve">             Assessment     of risk</w:t>
                      </w:r>
                    </w:p>
                    <w:p w14:paraId="7239AB38" w14:textId="77777777" w:rsidR="005B0C6D" w:rsidRDefault="005B0C6D">
                      <w:pPr>
                        <w:pStyle w:val="FrameContents"/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7620" distB="6350" distL="6985" distR="6985" simplePos="0" relativeHeight="122" behindDoc="0" locked="0" layoutInCell="1" allowOverlap="1" wp14:anchorId="65E722B1" wp14:editId="78B51F54">
                <wp:simplePos x="0" y="0"/>
                <wp:positionH relativeFrom="column">
                  <wp:posOffset>7427595</wp:posOffset>
                </wp:positionH>
                <wp:positionV relativeFrom="paragraph">
                  <wp:posOffset>119380</wp:posOffset>
                </wp:positionV>
                <wp:extent cx="872490" cy="794385"/>
                <wp:effectExtent l="6985" t="7620" r="6985" b="6350"/>
                <wp:wrapNone/>
                <wp:docPr id="65" name="Rectangle: Rounded Corners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2640" cy="794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5F65891D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Psychological, psychosocial and pharmacological interventions</w:t>
                            </w:r>
                          </w:p>
                          <w:p w14:paraId="554A15F2" w14:textId="77777777" w:rsidR="005B0C6D" w:rsidRDefault="005B0C6D">
                            <w:pPr>
                              <w:pStyle w:val="FrameContents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5E722B1" id="Rectangle: Rounded Corners 73" o:spid="_x0000_s1070" style="position:absolute;margin-left:584.85pt;margin-top:9.4pt;width:68.7pt;height:62.55pt;z-index:122;visibility:visible;mso-wrap-style:square;mso-wrap-distance-left:.55pt;mso-wrap-distance-top:.6pt;mso-wrap-distance-right:.55pt;mso-wrap-distance-bottom:.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" fillcolor="#4472c4 [3204]" strokecolor="#092a38" strokeweight="1pt">
                <v:stroke joinstyle="miter"/>
                <v:textbox>
                  <w:txbxContent>
                    <w:p w14:paraId="5F65891D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Psychological, psychosocial and pharmacological interventions</w:t>
                      </w:r>
                    </w:p>
                    <w:p w14:paraId="554A15F2" w14:textId="77777777" w:rsidR="005B0C6D" w:rsidRDefault="005B0C6D">
                      <w:pPr>
                        <w:pStyle w:val="FrameContents"/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985" distB="6985" distL="6985" distR="6985" simplePos="0" relativeHeight="218" behindDoc="0" locked="0" layoutInCell="0" allowOverlap="1" wp14:anchorId="5C2C3896" wp14:editId="577FD8BE">
                <wp:simplePos x="0" y="0"/>
                <wp:positionH relativeFrom="margin">
                  <wp:posOffset>20955</wp:posOffset>
                </wp:positionH>
                <wp:positionV relativeFrom="paragraph">
                  <wp:posOffset>105410</wp:posOffset>
                </wp:positionV>
                <wp:extent cx="863600" cy="774700"/>
                <wp:effectExtent l="6985" t="6985" r="6985" b="6985"/>
                <wp:wrapNone/>
                <wp:docPr id="66" name="Rectangle: Rounded Corners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40" cy="774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CC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FA1E334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 xml:space="preserve">               Respect, understanding and choice</w:t>
                            </w:r>
                          </w:p>
                          <w:p w14:paraId="309622A0" w14:textId="77777777" w:rsidR="005B0C6D" w:rsidRDefault="005B0C6D">
                            <w:pPr>
                              <w:pStyle w:val="FrameContents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C2C3896" id="Rectangle: Rounded Corners 80" o:spid="_x0000_s1071" style="position:absolute;margin-left:1.65pt;margin-top:8.3pt;width:68pt;height:61pt;z-index:218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" o:allowincell="f" fillcolor="#fc0" strokecolor="#092a38" strokeweight="1pt">
                <v:stroke joinstyle="miter"/>
                <v:textbox>
                  <w:txbxContent>
                    <w:p w14:paraId="6FA1E334" w14:textId="77777777" w:rsidR="005B0C6D" w:rsidRDefault="00E77951">
                      <w:pPr>
                        <w:pStyle w:val="FrameContents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 xml:space="preserve">               Respect, understanding and choice</w:t>
                      </w:r>
                    </w:p>
                    <w:p w14:paraId="309622A0" w14:textId="77777777" w:rsidR="005B0C6D" w:rsidRDefault="005B0C6D">
                      <w:pPr>
                        <w:pStyle w:val="FrameContents"/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0ABB1AC9" w14:textId="6AE7C942" w:rsidR="005B0C6D" w:rsidRDefault="005B0C6D"/>
    <w:p w14:paraId="46FF4F82" w14:textId="77777777" w:rsidR="005B0C6D" w:rsidRDefault="00E77951">
      <w:r>
        <w:rPr>
          <w:noProof/>
        </w:rPr>
        <mc:AlternateContent>
          <mc:Choice Requires="wps">
            <w:drawing>
              <wp:anchor distT="6985" distB="6985" distL="6985" distR="7620" simplePos="0" relativeHeight="124" behindDoc="0" locked="0" layoutInCell="1" allowOverlap="1" wp14:anchorId="09DB8EBE" wp14:editId="5EAADB58">
                <wp:simplePos x="0" y="0"/>
                <wp:positionH relativeFrom="column">
                  <wp:posOffset>1744980</wp:posOffset>
                </wp:positionH>
                <wp:positionV relativeFrom="paragraph">
                  <wp:posOffset>1613535</wp:posOffset>
                </wp:positionV>
                <wp:extent cx="698500" cy="577850"/>
                <wp:effectExtent l="6985" t="6985" r="7620" b="6985"/>
                <wp:wrapNone/>
                <wp:docPr id="67" name="Rectangle: Rounded Corners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400" cy="577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742BD7E2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 xml:space="preserve">Lack of access to training on self-harm </w:t>
                            </w:r>
                          </w:p>
                          <w:p w14:paraId="5105FEB3" w14:textId="77777777" w:rsidR="005B0C6D" w:rsidRDefault="005B0C6D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9DB8EBE" id="Rectangle: Rounded Corners 44" o:spid="_x0000_s1072" style="position:absolute;margin-left:137.4pt;margin-top:127.05pt;width:55pt;height:45.5pt;z-index:124;visibility:visible;mso-wrap-style:square;mso-wrap-distance-left:.55pt;mso-wrap-distance-top:.55pt;mso-wrap-distance-right:.6pt;mso-wrap-distance-bottom:.5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" fillcolor="red" strokecolor="#092a38" strokeweight="1pt">
                <v:stroke joinstyle="miter"/>
                <v:textbox>
                  <w:txbxContent>
                    <w:p w14:paraId="742BD7E2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 xml:space="preserve">Lack of access to training on self-harm </w:t>
                      </w:r>
                    </w:p>
                    <w:p w14:paraId="5105FEB3" w14:textId="77777777" w:rsidR="005B0C6D" w:rsidRDefault="005B0C6D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985" distB="6985" distL="6985" distR="6985" simplePos="0" relativeHeight="126" behindDoc="0" locked="0" layoutInCell="0" allowOverlap="1" wp14:anchorId="39A7E55E" wp14:editId="5BADB581">
                <wp:simplePos x="0" y="0"/>
                <wp:positionH relativeFrom="margin">
                  <wp:posOffset>5104130</wp:posOffset>
                </wp:positionH>
                <wp:positionV relativeFrom="paragraph">
                  <wp:posOffset>4119880</wp:posOffset>
                </wp:positionV>
                <wp:extent cx="590550" cy="476250"/>
                <wp:effectExtent l="6985" t="6985" r="6985" b="6985"/>
                <wp:wrapNone/>
                <wp:docPr id="68" name="Rectangle: Rounded Corners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400" cy="476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B05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151702C4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 xml:space="preserve">On-site psychiatric liaison 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9A7E55E" id="Rectangle: Rounded Corners 58" o:spid="_x0000_s1073" style="position:absolute;margin-left:401.9pt;margin-top:324.4pt;width:46.5pt;height:37.5pt;z-index:126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" o:allowincell="f" fillcolor="#00b050" strokecolor="#092a38" strokeweight="1pt">
                <v:stroke joinstyle="miter"/>
                <v:textbox>
                  <w:txbxContent>
                    <w:p w14:paraId="151702C4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 xml:space="preserve">On-site psychiatric liaison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985" distB="6985" distL="7620" distR="6350" simplePos="0" relativeHeight="128" behindDoc="0" locked="0" layoutInCell="1" allowOverlap="1" wp14:anchorId="42DCE99C" wp14:editId="3218FD57">
                <wp:simplePos x="0" y="0"/>
                <wp:positionH relativeFrom="column">
                  <wp:posOffset>414655</wp:posOffset>
                </wp:positionH>
                <wp:positionV relativeFrom="paragraph">
                  <wp:posOffset>751205</wp:posOffset>
                </wp:positionV>
                <wp:extent cx="788035" cy="598170"/>
                <wp:effectExtent l="7620" t="6985" r="6350" b="6985"/>
                <wp:wrapNone/>
                <wp:docPr id="69" name="Rectangle: Rounded Corners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8040" cy="598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0A52AF4D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Role:   general nursing and non-clinical staff</w:t>
                            </w:r>
                          </w:p>
                          <w:p w14:paraId="211BC42A" w14:textId="77777777" w:rsidR="005B0C6D" w:rsidRDefault="005B0C6D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2DCE99C" id="Rectangle: Rounded Corners 51" o:spid="_x0000_s1074" style="position:absolute;margin-left:32.65pt;margin-top:59.15pt;width:62.05pt;height:47.1pt;z-index:128;visibility:visible;mso-wrap-style:square;mso-wrap-distance-left:.6pt;mso-wrap-distance-top:.55pt;mso-wrap-distance-right:.5pt;mso-wrap-distance-bottom:.5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" fillcolor="red" strokecolor="#092a38" strokeweight="1pt">
                <v:stroke joinstyle="miter"/>
                <v:textbox>
                  <w:txbxContent>
                    <w:p w14:paraId="0A52AF4D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Role:   general nursing and non-clinical staff</w:t>
                      </w:r>
                    </w:p>
                    <w:p w14:paraId="211BC42A" w14:textId="77777777" w:rsidR="005B0C6D" w:rsidRDefault="005B0C6D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985" distB="6985" distL="6985" distR="6985" simplePos="0" relativeHeight="130" behindDoc="0" locked="0" layoutInCell="0" allowOverlap="1" wp14:anchorId="2796E254" wp14:editId="03BBC687">
                <wp:simplePos x="0" y="0"/>
                <wp:positionH relativeFrom="margin">
                  <wp:posOffset>978535</wp:posOffset>
                </wp:positionH>
                <wp:positionV relativeFrom="paragraph">
                  <wp:posOffset>3062605</wp:posOffset>
                </wp:positionV>
                <wp:extent cx="685800" cy="551180"/>
                <wp:effectExtent l="6985" t="6985" r="6985" b="6985"/>
                <wp:wrapNone/>
                <wp:docPr id="70" name="Rectangle: Rounded Corners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5511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B05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4C77C498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Role:    mental health speciality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796E254" id="Rectangle: Rounded Corners 53" o:spid="_x0000_s1075" style="position:absolute;margin-left:77.05pt;margin-top:241.15pt;width:54pt;height:43.4pt;z-index:130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" o:allowincell="f" fillcolor="#00b050" strokecolor="#092a38" strokeweight="1pt">
                <v:stroke joinstyle="miter"/>
                <v:textbox>
                  <w:txbxContent>
                    <w:p w14:paraId="4C77C498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Role:    mental health speciality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985" distB="6985" distL="6985" distR="7620" simplePos="0" relativeHeight="132" behindDoc="0" locked="0" layoutInCell="0" allowOverlap="1" wp14:anchorId="0E6DBD2D" wp14:editId="55BBED4D">
                <wp:simplePos x="0" y="0"/>
                <wp:positionH relativeFrom="margin">
                  <wp:posOffset>1769110</wp:posOffset>
                </wp:positionH>
                <wp:positionV relativeFrom="paragraph">
                  <wp:posOffset>4095115</wp:posOffset>
                </wp:positionV>
                <wp:extent cx="692150" cy="482600"/>
                <wp:effectExtent l="6985" t="6985" r="7620" b="6985"/>
                <wp:wrapNone/>
                <wp:docPr id="71" name="Rectangle: Rounded Corners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280" cy="482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B05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175BBA26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Enhanced training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E6DBD2D" id="Rectangle: Rounded Corners 47" o:spid="_x0000_s1076" style="position:absolute;margin-left:139.3pt;margin-top:322.45pt;width:54.5pt;height:38pt;z-index:132;visibility:visible;mso-wrap-style:square;mso-wrap-distance-left:.55pt;mso-wrap-distance-top:.55pt;mso-wrap-distance-right:.6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" o:allowincell="f" fillcolor="#00b050" strokecolor="#092a38" strokeweight="1pt">
                <v:stroke joinstyle="miter"/>
                <v:textbox>
                  <w:txbxContent>
                    <w:p w14:paraId="175BBA26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Enhanced training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985" distB="6985" distL="6985" distR="6985" simplePos="0" relativeHeight="134" behindDoc="0" locked="0" layoutInCell="1" allowOverlap="1" wp14:anchorId="2E52BEE8" wp14:editId="258B8F05">
                <wp:simplePos x="0" y="0"/>
                <wp:positionH relativeFrom="column">
                  <wp:posOffset>2412365</wp:posOffset>
                </wp:positionH>
                <wp:positionV relativeFrom="paragraph">
                  <wp:posOffset>842645</wp:posOffset>
                </wp:positionV>
                <wp:extent cx="731520" cy="689610"/>
                <wp:effectExtent l="6985" t="6985" r="6985" b="6985"/>
                <wp:wrapNone/>
                <wp:docPr id="72" name="Rectangle: Rounded Corners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689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81FD0C1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Inconsistent and unclear reporting and omissions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E52BEE8" id="Rectangle: Rounded Corners 43" o:spid="_x0000_s1077" style="position:absolute;margin-left:189.95pt;margin-top:66.35pt;width:57.6pt;height:54.3pt;z-index:134;visibility:visible;mso-wrap-style:square;mso-wrap-distance-left:.55pt;mso-wrap-distance-top:.55pt;mso-wrap-distance-right:.55pt;mso-wrap-distance-bottom:.5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" fillcolor="red" strokecolor="#092a38" strokeweight="1pt">
                <v:stroke joinstyle="miter"/>
                <v:textbox>
                  <w:txbxContent>
                    <w:p w14:paraId="381FD0C1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Inconsistent and unclear reporting and omission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7620" distB="6350" distL="7620" distR="6350" simplePos="0" relativeHeight="136" behindDoc="0" locked="0" layoutInCell="1" allowOverlap="1" wp14:anchorId="0E7CB9C2" wp14:editId="75FA89CE">
                <wp:simplePos x="0" y="0"/>
                <wp:positionH relativeFrom="column">
                  <wp:posOffset>3755390</wp:posOffset>
                </wp:positionH>
                <wp:positionV relativeFrom="paragraph">
                  <wp:posOffset>688340</wp:posOffset>
                </wp:positionV>
                <wp:extent cx="802005" cy="372745"/>
                <wp:effectExtent l="7620" t="7620" r="6350" b="6350"/>
                <wp:wrapNone/>
                <wp:docPr id="73" name="Rectangle: Rounded Corners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2080" cy="372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4F328668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Assumptions about capacity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E7CB9C2" id="Rectangle: Rounded Corners 52" o:spid="_x0000_s1078" style="position:absolute;margin-left:295.7pt;margin-top:54.2pt;width:63.15pt;height:29.35pt;z-index:136;visibility:visible;mso-wrap-style:square;mso-wrap-distance-left:.6pt;mso-wrap-distance-top:.6pt;mso-wrap-distance-right:.5pt;mso-wrap-distance-bottom:.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" fillcolor="red" strokecolor="#092a38" strokeweight="1pt">
                <v:stroke joinstyle="miter"/>
                <v:textbox>
                  <w:txbxContent>
                    <w:p w14:paraId="4F328668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Assumptions about capac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7620" distB="6985" distL="7620" distR="6350" simplePos="0" relativeHeight="138" behindDoc="0" locked="0" layoutInCell="1" allowOverlap="1" wp14:anchorId="16CE5369" wp14:editId="27859F9F">
                <wp:simplePos x="0" y="0"/>
                <wp:positionH relativeFrom="column">
                  <wp:posOffset>3108960</wp:posOffset>
                </wp:positionH>
                <wp:positionV relativeFrom="paragraph">
                  <wp:posOffset>4690110</wp:posOffset>
                </wp:positionV>
                <wp:extent cx="1392555" cy="464185"/>
                <wp:effectExtent l="7620" t="7620" r="6350" b="6985"/>
                <wp:wrapNone/>
                <wp:docPr id="74" name="Rectangle: Rounded Corners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2480" cy="4640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09C24D5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Lack of Knowledge of self-harm risk factors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6CE5369" id="Rectangle: Rounded Corners 56" o:spid="_x0000_s1079" style="position:absolute;margin-left:244.8pt;margin-top:369.3pt;width:109.65pt;height:36.55pt;z-index:138;visibility:visible;mso-wrap-style:square;mso-wrap-distance-left:.6pt;mso-wrap-distance-top:.6pt;mso-wrap-distance-right:.5pt;mso-wrap-distance-bottom:.5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" fillcolor="red" strokecolor="#092a38" strokeweight="1pt">
                <v:stroke joinstyle="miter"/>
                <v:textbox>
                  <w:txbxContent>
                    <w:p w14:paraId="609C24D5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Lack of Knowledge of self-harm risk factor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985" distB="6985" distL="7620" distR="6350" simplePos="0" relativeHeight="140" behindDoc="0" locked="0" layoutInCell="1" allowOverlap="1" wp14:anchorId="77A4A35D" wp14:editId="4C494CEF">
                <wp:simplePos x="0" y="0"/>
                <wp:positionH relativeFrom="column">
                  <wp:posOffset>2335530</wp:posOffset>
                </wp:positionH>
                <wp:positionV relativeFrom="paragraph">
                  <wp:posOffset>2987675</wp:posOffset>
                </wp:positionV>
                <wp:extent cx="675005" cy="703580"/>
                <wp:effectExtent l="7620" t="6985" r="6350" b="6985"/>
                <wp:wrapNone/>
                <wp:docPr id="75" name="Rectangle: Rounded Corners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5000" cy="7034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3F6845C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Lack of strategies to implement sensitive assessment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7A4A35D" id="Rectangle: Rounded Corners 46" o:spid="_x0000_s1080" style="position:absolute;margin-left:183.9pt;margin-top:235.25pt;width:53.15pt;height:55.4pt;z-index:140;visibility:visible;mso-wrap-style:square;mso-wrap-distance-left:.6pt;mso-wrap-distance-top:.55pt;mso-wrap-distance-right:.5pt;mso-wrap-distance-bottom:.5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" fillcolor="red" strokecolor="#092a38" strokeweight="1pt">
                <v:stroke joinstyle="miter"/>
                <v:textbox>
                  <w:txbxContent>
                    <w:p w14:paraId="33F6845C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Lack of strategies to implement sensitive assessme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7620" distB="6350" distL="7620" distR="6350" simplePos="0" relativeHeight="142" behindDoc="0" locked="0" layoutInCell="1" allowOverlap="1" wp14:anchorId="0CA7179F" wp14:editId="3319532D">
                <wp:simplePos x="0" y="0"/>
                <wp:positionH relativeFrom="column">
                  <wp:posOffset>3397250</wp:posOffset>
                </wp:positionH>
                <wp:positionV relativeFrom="paragraph">
                  <wp:posOffset>1243330</wp:posOffset>
                </wp:positionV>
                <wp:extent cx="675005" cy="681355"/>
                <wp:effectExtent l="7620" t="7620" r="6350" b="6350"/>
                <wp:wrapNone/>
                <wp:docPr id="76" name="Rectangle: Rounded Corners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5000" cy="681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515FE6ED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Lack of resources: staff and private safe areas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CA7179F" id="Rectangle: Rounded Corners 45" o:spid="_x0000_s1081" style="position:absolute;margin-left:267.5pt;margin-top:97.9pt;width:53.15pt;height:53.65pt;z-index:142;visibility:visible;mso-wrap-style:square;mso-wrap-distance-left:.6pt;mso-wrap-distance-top:.6pt;mso-wrap-distance-right:.5pt;mso-wrap-distance-bottom:.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" fillcolor="red" strokecolor="#092a38" strokeweight="1pt">
                <v:stroke joinstyle="miter"/>
                <v:textbox>
                  <w:txbxContent>
                    <w:p w14:paraId="515FE6ED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Lack of resources: staff and private safe area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7620" distB="6985" distL="7620" distR="6985" simplePos="0" relativeHeight="144" behindDoc="0" locked="0" layoutInCell="0" allowOverlap="1" wp14:anchorId="77771480" wp14:editId="6D98C3D4">
                <wp:simplePos x="0" y="0"/>
                <wp:positionH relativeFrom="margin">
                  <wp:posOffset>907415</wp:posOffset>
                </wp:positionH>
                <wp:positionV relativeFrom="paragraph">
                  <wp:posOffset>4767580</wp:posOffset>
                </wp:positionV>
                <wp:extent cx="1329055" cy="527685"/>
                <wp:effectExtent l="7620" t="7620" r="6985" b="6985"/>
                <wp:wrapNone/>
                <wp:docPr id="77" name="Rectangle: Rounded Corners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9120" cy="527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28A50C8B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Negative staff attitudes/ disagree with guidelines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7771480" id="Rectangle: Rounded Corners 54" o:spid="_x0000_s1082" style="position:absolute;margin-left:71.45pt;margin-top:375.4pt;width:104.65pt;height:41.55pt;z-index:144;visibility:visible;mso-wrap-style:square;mso-wrap-distance-left:.6pt;mso-wrap-distance-top:.6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" o:allowincell="f" fillcolor="red" strokecolor="#092a38" strokeweight="1pt">
                <v:stroke joinstyle="miter"/>
                <v:textbox>
                  <w:txbxContent>
                    <w:p w14:paraId="28A50C8B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Negative staff attitudes/ disagree with guidelin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985" distB="6985" distL="7620" distR="6350" simplePos="0" relativeHeight="146" behindDoc="0" locked="0" layoutInCell="0" allowOverlap="1" wp14:anchorId="3B8CB2F4" wp14:editId="189D9E18">
                <wp:simplePos x="0" y="0"/>
                <wp:positionH relativeFrom="margin">
                  <wp:posOffset>6061710</wp:posOffset>
                </wp:positionH>
                <wp:positionV relativeFrom="paragraph">
                  <wp:posOffset>4398010</wp:posOffset>
                </wp:positionV>
                <wp:extent cx="959485" cy="288290"/>
                <wp:effectExtent l="7620" t="6985" r="6350" b="6985"/>
                <wp:wrapNone/>
                <wp:docPr id="78" name="Rectangle: Rounded Corners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9400" cy="288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B05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76396E51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 xml:space="preserve">Proforma 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B8CB2F4" id="Rectangle: Rounded Corners 68" o:spid="_x0000_s1083" style="position:absolute;margin-left:477.3pt;margin-top:346.3pt;width:75.55pt;height:22.7pt;z-index:146;visibility:visible;mso-wrap-style:square;mso-wrap-distance-left:.6pt;mso-wrap-distance-top:.55pt;mso-wrap-distance-right:.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" o:allowincell="f" fillcolor="#00b050" strokecolor="#092a38" strokeweight="1pt">
                <v:stroke joinstyle="miter"/>
                <v:textbox>
                  <w:txbxContent>
                    <w:p w14:paraId="76396E51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 xml:space="preserve">Proforma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985" distB="7620" distL="6985" distR="6985" simplePos="0" relativeHeight="148" behindDoc="0" locked="0" layoutInCell="0" allowOverlap="1" wp14:anchorId="53116215" wp14:editId="71C6BEC8">
                <wp:simplePos x="0" y="0"/>
                <wp:positionH relativeFrom="margin">
                  <wp:posOffset>4860290</wp:posOffset>
                </wp:positionH>
                <wp:positionV relativeFrom="paragraph">
                  <wp:posOffset>3020695</wp:posOffset>
                </wp:positionV>
                <wp:extent cx="626110" cy="342900"/>
                <wp:effectExtent l="6985" t="6985" r="6985" b="7620"/>
                <wp:wrapNone/>
                <wp:docPr id="79" name="Rectangle: Rounded Corners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604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121DE9EB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Checkbox culture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3116215" id="Rectangle: Rounded Corners 65" o:spid="_x0000_s1084" style="position:absolute;margin-left:382.7pt;margin-top:237.85pt;width:49.3pt;height:27pt;z-index:148;visibility:visible;mso-wrap-style:square;mso-wrap-distance-left:.55pt;mso-wrap-distance-top:.55pt;mso-wrap-distance-right:.55pt;mso-wrap-distance-bottom:.6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" o:allowincell="f" fillcolor="red" strokecolor="#092a38" strokeweight="1pt">
                <v:stroke joinstyle="miter"/>
                <v:textbox>
                  <w:txbxContent>
                    <w:p w14:paraId="121DE9EB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Checkbox cultur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7620" distB="6350" distL="7620" distR="6350" simplePos="0" relativeHeight="150" behindDoc="0" locked="0" layoutInCell="1" allowOverlap="1" wp14:anchorId="4B2CE5A5" wp14:editId="7091E41B">
                <wp:simplePos x="0" y="0"/>
                <wp:positionH relativeFrom="column">
                  <wp:posOffset>6038215</wp:posOffset>
                </wp:positionH>
                <wp:positionV relativeFrom="paragraph">
                  <wp:posOffset>2893060</wp:posOffset>
                </wp:positionV>
                <wp:extent cx="661035" cy="492125"/>
                <wp:effectExtent l="7620" t="7620" r="6350" b="6350"/>
                <wp:wrapNone/>
                <wp:docPr id="80" name="Rectangle: Rounded Corners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0960" cy="4921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2F12A534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Lack of patient involvement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B2CE5A5" id="Rectangle: Rounded Corners 71" o:spid="_x0000_s1085" style="position:absolute;margin-left:475.45pt;margin-top:227.8pt;width:52.05pt;height:38.75pt;z-index:150;visibility:visible;mso-wrap-style:square;mso-wrap-distance-left:.6pt;mso-wrap-distance-top:.6pt;mso-wrap-distance-right:.5pt;mso-wrap-distance-bottom:.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" fillcolor="red" strokecolor="#092a38" strokeweight="1pt">
                <v:stroke joinstyle="miter"/>
                <v:textbox>
                  <w:txbxContent>
                    <w:p w14:paraId="2F12A534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Lack of patient involveme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985" distB="6985" distL="6985" distR="6985" simplePos="0" relativeHeight="154" behindDoc="0" locked="0" layoutInCell="1" allowOverlap="1" wp14:anchorId="4EE95A8C" wp14:editId="27E8DDEA">
                <wp:simplePos x="0" y="0"/>
                <wp:positionH relativeFrom="column">
                  <wp:posOffset>3305175</wp:posOffset>
                </wp:positionH>
                <wp:positionV relativeFrom="paragraph">
                  <wp:posOffset>3585210</wp:posOffset>
                </wp:positionV>
                <wp:extent cx="565150" cy="358140"/>
                <wp:effectExtent l="6985" t="6985" r="6985" b="6985"/>
                <wp:wrapNone/>
                <wp:docPr id="81" name="Rectangle: Rounded Corners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200" cy="358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7BEC706A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Lower priority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EE95A8C" id="Rectangle: Rounded Corners 66" o:spid="_x0000_s1086" style="position:absolute;margin-left:260.25pt;margin-top:282.3pt;width:44.5pt;height:28.2pt;z-index:154;visibility:visible;mso-wrap-style:square;mso-wrap-distance-left:.55pt;mso-wrap-distance-top:.55pt;mso-wrap-distance-right:.55pt;mso-wrap-distance-bottom:.5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" fillcolor="red" strokecolor="#092a38" strokeweight="1pt">
                <v:stroke joinstyle="miter"/>
                <v:textbox>
                  <w:txbxContent>
                    <w:p w14:paraId="7BEC706A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Lower prior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985" distB="6985" distL="6985" distR="7620" simplePos="0" relativeHeight="156" behindDoc="0" locked="0" layoutInCell="0" allowOverlap="1" wp14:anchorId="7E5F88B0" wp14:editId="2B962876">
                <wp:simplePos x="0" y="0"/>
                <wp:positionH relativeFrom="margin">
                  <wp:posOffset>3903980</wp:posOffset>
                </wp:positionH>
                <wp:positionV relativeFrom="paragraph">
                  <wp:posOffset>3022600</wp:posOffset>
                </wp:positionV>
                <wp:extent cx="640080" cy="330200"/>
                <wp:effectExtent l="6985" t="6985" r="7620" b="6985"/>
                <wp:wrapNone/>
                <wp:docPr id="82" name="Rectangle: Rounded Corners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3301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152C57C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Uncertainty of remit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E5F88B0" id="Rectangle: Rounded Corners 55" o:spid="_x0000_s1087" style="position:absolute;margin-left:307.4pt;margin-top:238pt;width:50.4pt;height:26pt;z-index:156;visibility:visible;mso-wrap-style:square;mso-wrap-distance-left:.55pt;mso-wrap-distance-top:.55pt;mso-wrap-distance-right:.6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" o:allowincell="f" fillcolor="red" strokecolor="#092a38" strokeweight="1pt">
                <v:stroke joinstyle="miter"/>
                <v:textbox>
                  <w:txbxContent>
                    <w:p w14:paraId="6152C57C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Uncertainty of remi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985" distB="6985" distL="6985" distR="7620" simplePos="0" relativeHeight="158" behindDoc="0" locked="0" layoutInCell="1" allowOverlap="1" wp14:anchorId="1DDE8DAA" wp14:editId="3A9AF129">
                <wp:simplePos x="0" y="0"/>
                <wp:positionH relativeFrom="column">
                  <wp:posOffset>5869940</wp:posOffset>
                </wp:positionH>
                <wp:positionV relativeFrom="paragraph">
                  <wp:posOffset>3491230</wp:posOffset>
                </wp:positionV>
                <wp:extent cx="698500" cy="361950"/>
                <wp:effectExtent l="6985" t="6985" r="7620" b="6985"/>
                <wp:wrapNone/>
                <wp:docPr id="83" name="Rectangle: Rounded Corners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400" cy="361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2382204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Patient self-harm history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DDE8DAA" id="Rectangle: Rounded Corners 70" o:spid="_x0000_s1088" style="position:absolute;margin-left:462.2pt;margin-top:274.9pt;width:55pt;height:28.5pt;z-index:158;visibility:visible;mso-wrap-style:square;mso-wrap-distance-left:.55pt;mso-wrap-distance-top:.55pt;mso-wrap-distance-right:.6pt;mso-wrap-distance-bottom:.5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" fillcolor="red" strokecolor="#092a38" strokeweight="1pt">
                <v:stroke joinstyle="miter"/>
                <v:textbox>
                  <w:txbxContent>
                    <w:p w14:paraId="62382204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Patient self-harm histor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985" distB="6985" distL="6985" distR="6985" simplePos="0" relativeHeight="160" behindDoc="0" locked="0" layoutInCell="0" allowOverlap="1" wp14:anchorId="31EC7E0C" wp14:editId="652297DF">
                <wp:simplePos x="0" y="0"/>
                <wp:positionH relativeFrom="margin">
                  <wp:posOffset>4328795</wp:posOffset>
                </wp:positionH>
                <wp:positionV relativeFrom="paragraph">
                  <wp:posOffset>3689985</wp:posOffset>
                </wp:positionV>
                <wp:extent cx="654050" cy="361950"/>
                <wp:effectExtent l="6985" t="6985" r="6985" b="6985"/>
                <wp:wrapNone/>
                <wp:docPr id="84" name="Rectangle: Rounded Corners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4120" cy="361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1739F3F" w14:textId="77777777" w:rsidR="005B0C6D" w:rsidRDefault="00E77951">
                            <w:pPr>
                              <w:pStyle w:val="FrameContents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Guideline complexity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1EC7E0C" id="Rectangle: Rounded Corners 59" o:spid="_x0000_s1089" style="position:absolute;margin-left:340.85pt;margin-top:290.55pt;width:51.5pt;height:28.5pt;z-index:160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" o:allowincell="f" fillcolor="red" strokecolor="#092a38" strokeweight="1pt">
                <v:stroke joinstyle="miter"/>
                <v:textbox>
                  <w:txbxContent>
                    <w:p w14:paraId="31739F3F" w14:textId="77777777" w:rsidR="005B0C6D" w:rsidRDefault="00E77951">
                      <w:pPr>
                        <w:pStyle w:val="FrameContents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Guideline complexity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7620" distB="6350" distL="6985" distR="6985" simplePos="0" relativeHeight="162" behindDoc="0" locked="0" layoutInCell="1" allowOverlap="1" wp14:anchorId="78AF4291" wp14:editId="7B292804">
                <wp:simplePos x="0" y="0"/>
                <wp:positionH relativeFrom="column">
                  <wp:posOffset>6223000</wp:posOffset>
                </wp:positionH>
                <wp:positionV relativeFrom="paragraph">
                  <wp:posOffset>841375</wp:posOffset>
                </wp:positionV>
                <wp:extent cx="590550" cy="478155"/>
                <wp:effectExtent l="6985" t="7620" r="6985" b="6350"/>
                <wp:wrapNone/>
                <wp:docPr id="85" name="Rectangle: Rounded Corners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400" cy="478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0FC01A4A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Use of risk screening tool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8AF4291" id="Rectangle: Rounded Corners 61" o:spid="_x0000_s1090" style="position:absolute;margin-left:490pt;margin-top:66.25pt;width:46.5pt;height:37.65pt;z-index:162;visibility:visible;mso-wrap-style:square;mso-wrap-distance-left:.55pt;mso-wrap-distance-top:.6pt;mso-wrap-distance-right:.55pt;mso-wrap-distance-bottom:.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" fillcolor="red" strokecolor="#092a38" strokeweight="1pt">
                <v:stroke joinstyle="miter"/>
                <v:textbox>
                  <w:txbxContent>
                    <w:p w14:paraId="0FC01A4A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Use of risk screening tool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985" distB="6985" distL="6985" distR="7620" simplePos="0" relativeHeight="164" behindDoc="0" locked="0" layoutInCell="1" allowOverlap="1" wp14:anchorId="66C0A17C" wp14:editId="74F111C5">
                <wp:simplePos x="0" y="0"/>
                <wp:positionH relativeFrom="column">
                  <wp:posOffset>7202170</wp:posOffset>
                </wp:positionH>
                <wp:positionV relativeFrom="paragraph">
                  <wp:posOffset>2131060</wp:posOffset>
                </wp:positionV>
                <wp:extent cx="698500" cy="476250"/>
                <wp:effectExtent l="6985" t="6985" r="7620" b="6985"/>
                <wp:wrapNone/>
                <wp:docPr id="86" name="Rectangle: Rounded Corners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400" cy="476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4CBCDF1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Distraction from patient cues of risk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6C0A17C" id="Rectangle: Rounded Corners 38" o:spid="_x0000_s1091" style="position:absolute;margin-left:567.1pt;margin-top:167.8pt;width:55pt;height:37.5pt;z-index:164;visibility:visible;mso-wrap-style:square;mso-wrap-distance-left:.55pt;mso-wrap-distance-top:.55pt;mso-wrap-distance-right:.6pt;mso-wrap-distance-bottom:.5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" fillcolor="red" strokecolor="#092a38" strokeweight="1pt">
                <v:stroke joinstyle="miter"/>
                <v:textbox>
                  <w:txbxContent>
                    <w:p w14:paraId="64CBCDF1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Distraction from patient cues of risk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985" distB="7620" distL="6985" distR="6985" simplePos="0" relativeHeight="166" behindDoc="0" locked="0" layoutInCell="1" allowOverlap="1" wp14:anchorId="0CFC6AFE" wp14:editId="5F439732">
                <wp:simplePos x="0" y="0"/>
                <wp:positionH relativeFrom="column">
                  <wp:posOffset>8326755</wp:posOffset>
                </wp:positionH>
                <wp:positionV relativeFrom="paragraph">
                  <wp:posOffset>2566035</wp:posOffset>
                </wp:positionV>
                <wp:extent cx="698500" cy="565150"/>
                <wp:effectExtent l="6985" t="6985" r="6985" b="7620"/>
                <wp:wrapNone/>
                <wp:docPr id="87" name="Rectangle: Rounded Corners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400" cy="565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591F6E7D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Role constraints: inability to make referral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CFC6AFE" id="Rectangle: Rounded Corners 49" o:spid="_x0000_s1092" style="position:absolute;margin-left:655.65pt;margin-top:202.05pt;width:55pt;height:44.5pt;z-index:166;visibility:visible;mso-wrap-style:square;mso-wrap-distance-left:.55pt;mso-wrap-distance-top:.55pt;mso-wrap-distance-right:.55pt;mso-wrap-distance-bottom:.6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" fillcolor="red" strokecolor="#092a38" strokeweight="1pt">
                <v:stroke joinstyle="miter"/>
                <v:textbox>
                  <w:txbxContent>
                    <w:p w14:paraId="591F6E7D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Role constraints: inability to make referral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985" distB="7620" distL="6985" distR="6985" simplePos="0" relativeHeight="170" behindDoc="0" locked="0" layoutInCell="1" allowOverlap="1" wp14:anchorId="7D1BF118" wp14:editId="3F0C30E8">
                <wp:simplePos x="0" y="0"/>
                <wp:positionH relativeFrom="column">
                  <wp:posOffset>8515985</wp:posOffset>
                </wp:positionH>
                <wp:positionV relativeFrom="paragraph">
                  <wp:posOffset>1748790</wp:posOffset>
                </wp:positionV>
                <wp:extent cx="698500" cy="565150"/>
                <wp:effectExtent l="6985" t="6985" r="6985" b="7620"/>
                <wp:wrapNone/>
                <wp:docPr id="88" name="Rectangle: Rounded Corners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400" cy="565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57F0488B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Lack of knowledge of referral pathways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D1BF118" id="Rectangle: Rounded Corners 36" o:spid="_x0000_s1093" style="position:absolute;margin-left:670.55pt;margin-top:137.7pt;width:55pt;height:44.5pt;z-index:170;visibility:visible;mso-wrap-style:square;mso-wrap-distance-left:.55pt;mso-wrap-distance-top:.55pt;mso-wrap-distance-right:.55pt;mso-wrap-distance-bottom:.6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" fillcolor="red" strokecolor="#092a38" strokeweight="1pt">
                <v:stroke joinstyle="miter"/>
                <v:textbox>
                  <w:txbxContent>
                    <w:p w14:paraId="57F0488B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Lack of knowledge of referral pathway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985" distB="6985" distL="6985" distR="6985" simplePos="0" relativeHeight="172" behindDoc="0" locked="0" layoutInCell="0" allowOverlap="1" wp14:anchorId="496196E8" wp14:editId="51BD02A8">
                <wp:simplePos x="0" y="0"/>
                <wp:positionH relativeFrom="margin">
                  <wp:posOffset>7513955</wp:posOffset>
                </wp:positionH>
                <wp:positionV relativeFrom="paragraph">
                  <wp:posOffset>905510</wp:posOffset>
                </wp:positionV>
                <wp:extent cx="457200" cy="477520"/>
                <wp:effectExtent l="6985" t="6985" r="6985" b="6985"/>
                <wp:wrapNone/>
                <wp:docPr id="89" name="Rectangle: Rounded Corners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47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B05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7963BF75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Duty of care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96196E8" id="Rectangle: Rounded Corners 37" o:spid="_x0000_s1094" style="position:absolute;margin-left:591.65pt;margin-top:71.3pt;width:36pt;height:37.6pt;z-index:172;visibility:visible;mso-wrap-style:square;mso-wrap-distance-left:.55pt;mso-wrap-distance-top:.55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" o:allowincell="f" fillcolor="#00b050" strokecolor="#092a38" strokeweight="1pt">
                <v:stroke joinstyle="miter"/>
                <v:textbox>
                  <w:txbxContent>
                    <w:p w14:paraId="7963BF75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Duty of car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985" distB="6985" distL="6985" distR="7620" simplePos="0" relativeHeight="174" behindDoc="0" locked="0" layoutInCell="0" allowOverlap="1" wp14:anchorId="3CF8479B" wp14:editId="5B1BC0B8">
                <wp:simplePos x="0" y="0"/>
                <wp:positionH relativeFrom="margin">
                  <wp:posOffset>7348220</wp:posOffset>
                </wp:positionH>
                <wp:positionV relativeFrom="paragraph">
                  <wp:posOffset>1470025</wp:posOffset>
                </wp:positionV>
                <wp:extent cx="570230" cy="562610"/>
                <wp:effectExtent l="6985" t="6985" r="7620" b="6985"/>
                <wp:wrapNone/>
                <wp:docPr id="90" name="Rectangle: Rounded Corners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240" cy="562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B05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59CD393E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Role: ability to build trust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CF8479B" id="Rectangle: Rounded Corners 34" o:spid="_x0000_s1095" style="position:absolute;margin-left:578.6pt;margin-top:115.75pt;width:44.9pt;height:44.3pt;z-index:174;visibility:visible;mso-wrap-style:square;mso-wrap-distance-left:.55pt;mso-wrap-distance-top:.55pt;mso-wrap-distance-right:.6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" o:allowincell="f" fillcolor="#00b050" strokecolor="#092a38" strokeweight="1pt">
                <v:stroke joinstyle="miter"/>
                <v:textbox>
                  <w:txbxContent>
                    <w:p w14:paraId="59CD393E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Role: ability to build trus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7620" distB="6985" distL="6985" distR="6985" simplePos="0" relativeHeight="176" behindDoc="0" locked="0" layoutInCell="0" allowOverlap="1" wp14:anchorId="57A09730" wp14:editId="52BD3CF1">
                <wp:simplePos x="0" y="0"/>
                <wp:positionH relativeFrom="margin">
                  <wp:posOffset>7094855</wp:posOffset>
                </wp:positionH>
                <wp:positionV relativeFrom="paragraph">
                  <wp:posOffset>2701925</wp:posOffset>
                </wp:positionV>
                <wp:extent cx="781050" cy="579755"/>
                <wp:effectExtent l="6985" t="7620" r="6985" b="6985"/>
                <wp:wrapNone/>
                <wp:docPr id="91" name="Rectangle: Rounded Corners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200" cy="579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B05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24D9647F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Access to designed safeguarding lead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7A09730" id="Rectangle: Rounded Corners 39" o:spid="_x0000_s1096" style="position:absolute;margin-left:558.65pt;margin-top:212.75pt;width:61.5pt;height:45.65pt;z-index:176;visibility:visible;mso-wrap-style:square;mso-wrap-distance-left:.55pt;mso-wrap-distance-top:.6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" o:allowincell="f" fillcolor="#00b050" strokecolor="#092a38" strokeweight="1pt">
                <v:stroke joinstyle="miter"/>
                <v:textbox>
                  <w:txbxContent>
                    <w:p w14:paraId="24D9647F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Access to designed safeguarding lead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7620" distB="6985" distL="6985" distR="6985" simplePos="0" relativeHeight="178" behindDoc="0" locked="0" layoutInCell="0" allowOverlap="1" wp14:anchorId="475D92D9" wp14:editId="40D7CB2F">
                <wp:simplePos x="0" y="0"/>
                <wp:positionH relativeFrom="margin">
                  <wp:posOffset>6752590</wp:posOffset>
                </wp:positionH>
                <wp:positionV relativeFrom="paragraph">
                  <wp:posOffset>3325495</wp:posOffset>
                </wp:positionV>
                <wp:extent cx="689610" cy="619125"/>
                <wp:effectExtent l="6985" t="7620" r="6985" b="6985"/>
                <wp:wrapNone/>
                <wp:docPr id="92" name="Rectangle: Rounded Corners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9760" cy="619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B05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2D9C6A15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Supportive work environment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75D92D9" id="Rectangle: Rounded Corners 63" o:spid="_x0000_s1097" style="position:absolute;margin-left:531.7pt;margin-top:261.85pt;width:54.3pt;height:48.75pt;z-index:178;visibility:visible;mso-wrap-style:square;mso-wrap-distance-left:.55pt;mso-wrap-distance-top:.6pt;mso-wrap-distance-right:.55pt;mso-wrap-distance-bottom:.5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" o:allowincell="f" fillcolor="#00b050" strokecolor="#092a38" strokeweight="1pt">
                <v:stroke joinstyle="miter"/>
                <v:textbox>
                  <w:txbxContent>
                    <w:p w14:paraId="2D9C6A15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Supportive work environmen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35" distB="1270" distL="3175" distR="21590" simplePos="0" relativeHeight="183" behindDoc="0" locked="0" layoutInCell="1" allowOverlap="1" wp14:anchorId="00784F7C" wp14:editId="319A978D">
                <wp:simplePos x="0" y="0"/>
                <wp:positionH relativeFrom="column">
                  <wp:posOffset>6558915</wp:posOffset>
                </wp:positionH>
                <wp:positionV relativeFrom="paragraph">
                  <wp:posOffset>343535</wp:posOffset>
                </wp:positionV>
                <wp:extent cx="110490" cy="496570"/>
                <wp:effectExtent l="3175" t="635" r="21590" b="1270"/>
                <wp:wrapNone/>
                <wp:docPr id="93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0520" cy="49644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00FF00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62BB9E" id="Straight Arrow Connector 62" o:spid="_x0000_s1026" type="#_x0000_t32" style="position:absolute;margin-left:516.45pt;margin-top:27.05pt;width:8.7pt;height:39.1pt;flip:y;z-index:183;visibility:visible;mso-wrap-style:square;mso-wrap-distance-left:.25pt;mso-wrap-distance-top:.05pt;mso-wrap-distance-right:1.7pt;mso-wrap-distance-bottom:.1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" strokecolor="lime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96" behindDoc="0" locked="0" layoutInCell="1" allowOverlap="1" wp14:anchorId="259EF2BE" wp14:editId="12B4CF06">
                <wp:simplePos x="0" y="0"/>
                <wp:positionH relativeFrom="column">
                  <wp:posOffset>4085590</wp:posOffset>
                </wp:positionH>
                <wp:positionV relativeFrom="paragraph">
                  <wp:posOffset>344805</wp:posOffset>
                </wp:positionV>
                <wp:extent cx="3495675" cy="1263015"/>
                <wp:effectExtent l="0" t="0" r="0" b="0"/>
                <wp:wrapNone/>
                <wp:docPr id="94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95600" cy="1262880"/>
                        </a:xfrm>
                        <a:prstGeom prst="straightConnector1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280876" id="Straight Arrow Connector 60" o:spid="_x0000_s1026" type="#_x0000_t32" style="position:absolute;margin-left:321.7pt;margin-top:27.15pt;width:275.25pt;height:99.45pt;flip:y;z-index:196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" stroked="f" strokeweight="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35" distB="635" distL="33655" distR="3175" simplePos="0" relativeHeight="202" behindDoc="0" locked="0" layoutInCell="1" allowOverlap="1" wp14:anchorId="491B16EE" wp14:editId="3D76C1A4">
                <wp:simplePos x="0" y="0"/>
                <wp:positionH relativeFrom="column">
                  <wp:posOffset>6007100</wp:posOffset>
                </wp:positionH>
                <wp:positionV relativeFrom="paragraph">
                  <wp:posOffset>344805</wp:posOffset>
                </wp:positionV>
                <wp:extent cx="158750" cy="2515235"/>
                <wp:effectExtent l="33655" t="635" r="3175" b="635"/>
                <wp:wrapNone/>
                <wp:docPr id="95" name="Straight Arrow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8760" cy="251532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FF33CC"/>
                          </a:solidFill>
                          <a:miter/>
                          <a:tailEnd type="triangl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5A33F2" id="Straight Arrow Connector 72" o:spid="_x0000_s1026" type="#_x0000_t32" style="position:absolute;margin-left:473pt;margin-top:27.15pt;width:12.5pt;height:198.05pt;flip:x y;z-index:202;visibility:visible;mso-wrap-style:square;mso-wrap-distance-left:2.65pt;mso-wrap-distance-top:.05pt;mso-wrap-distance-right:.25pt;mso-wrap-distance-bottom:.0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" strokecolor="#f3c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35" distB="635" distL="3810" distR="32385" simplePos="0" relativeHeight="204" behindDoc="0" locked="0" layoutInCell="1" allowOverlap="1" wp14:anchorId="0649E647" wp14:editId="0FEF8DB8">
                <wp:simplePos x="0" y="0"/>
                <wp:positionH relativeFrom="column">
                  <wp:posOffset>6645910</wp:posOffset>
                </wp:positionH>
                <wp:positionV relativeFrom="paragraph">
                  <wp:posOffset>314960</wp:posOffset>
                </wp:positionV>
                <wp:extent cx="295275" cy="4062730"/>
                <wp:effectExtent l="3810" t="635" r="32385" b="635"/>
                <wp:wrapNone/>
                <wp:docPr id="96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5200" cy="406260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00FF00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0F4D56" id="Straight Arrow Connector 69" o:spid="_x0000_s1026" type="#_x0000_t32" style="position:absolute;margin-left:523.3pt;margin-top:24.8pt;width:23.25pt;height:319.9pt;flip:y;z-index:204;visibility:visible;mso-wrap-style:square;mso-wrap-distance-left:.3pt;mso-wrap-distance-top:.05pt;mso-wrap-distance-right:2.55pt;mso-wrap-distance-bottom:.0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" strokecolor="lime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08" behindDoc="0" locked="0" layoutInCell="0" allowOverlap="1" wp14:anchorId="3E3C3E29" wp14:editId="741C76DA">
                <wp:simplePos x="0" y="0"/>
                <wp:positionH relativeFrom="margin">
                  <wp:align>right</wp:align>
                </wp:positionH>
                <wp:positionV relativeFrom="paragraph">
                  <wp:posOffset>329565</wp:posOffset>
                </wp:positionV>
                <wp:extent cx="629920" cy="1361440"/>
                <wp:effectExtent l="0" t="0" r="0" b="0"/>
                <wp:wrapNone/>
                <wp:docPr id="97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30000" cy="1361520"/>
                        </a:xfrm>
                        <a:prstGeom prst="straightConnector1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BB342C" id="Straight Arrow Connector 35" o:spid="_x0000_s1026" type="#_x0000_t32" style="position:absolute;margin-left:-1.6pt;margin-top:25.95pt;width:49.6pt;height:107.2pt;flip:x y;z-index:208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" o:allowincell="f" stroked="f" strokeweight=".5pt">
                <v:stroke joinstyle="miter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09" behindDoc="0" locked="0" layoutInCell="1" allowOverlap="1" wp14:anchorId="77AC150B" wp14:editId="03086D14">
                <wp:simplePos x="0" y="0"/>
                <wp:positionH relativeFrom="column">
                  <wp:posOffset>7914640</wp:posOffset>
                </wp:positionH>
                <wp:positionV relativeFrom="paragraph">
                  <wp:posOffset>316230</wp:posOffset>
                </wp:positionV>
                <wp:extent cx="375285" cy="3058795"/>
                <wp:effectExtent l="0" t="0" r="0" b="0"/>
                <wp:wrapNone/>
                <wp:docPr id="98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75120" cy="3058920"/>
                        </a:xfrm>
                        <a:prstGeom prst="straightConnector1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5F8F8B" id="Straight Arrow Connector 50" o:spid="_x0000_s1026" type="#_x0000_t32" style="position:absolute;margin-left:623.2pt;margin-top:24.9pt;width:29.55pt;height:240.85pt;flip:x y;z-index:209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" stroked="f" strokeweight="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35" distB="2540" distL="635" distR="2540" simplePos="0" relativeHeight="210" behindDoc="0" locked="0" layoutInCell="1" allowOverlap="1" wp14:anchorId="57ED7FEC" wp14:editId="754D50AF">
                <wp:simplePos x="0" y="0"/>
                <wp:positionH relativeFrom="column">
                  <wp:posOffset>7238365</wp:posOffset>
                </wp:positionH>
                <wp:positionV relativeFrom="paragraph">
                  <wp:posOffset>329565</wp:posOffset>
                </wp:positionV>
                <wp:extent cx="419100" cy="552450"/>
                <wp:effectExtent l="635" t="635" r="2540" b="2540"/>
                <wp:wrapNone/>
                <wp:docPr id="99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19040" cy="5526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FF00"/>
                          </a:solidFill>
                          <a:miter/>
                          <a:tailEnd type="triangl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2279B1" id="Straight Arrow Connector 42" o:spid="_x0000_s1026" type="#_x0000_t32" style="position:absolute;margin-left:569.95pt;margin-top:25.95pt;width:33pt;height:43.5pt;flip:x y;z-index:210;visibility:visible;mso-wrap-style:square;mso-wrap-distance-left:.05pt;mso-wrap-distance-top:.05pt;mso-wrap-distance-right:.2pt;mso-wrap-distance-bottom:.2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" strokecolor="lime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35" distB="1270" distL="6985" distR="3175" simplePos="0" relativeHeight="211" behindDoc="0" locked="0" layoutInCell="1" allowOverlap="1" wp14:anchorId="51D393DB" wp14:editId="321D412A">
                <wp:simplePos x="0" y="0"/>
                <wp:positionH relativeFrom="column">
                  <wp:posOffset>7046595</wp:posOffset>
                </wp:positionH>
                <wp:positionV relativeFrom="paragraph">
                  <wp:posOffset>329565</wp:posOffset>
                </wp:positionV>
                <wp:extent cx="464185" cy="1115060"/>
                <wp:effectExtent l="6985" t="635" r="3175" b="1270"/>
                <wp:wrapNone/>
                <wp:docPr id="100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64040" cy="111492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00FF00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11FBA9" id="Straight Arrow Connector 41" o:spid="_x0000_s1026" type="#_x0000_t32" style="position:absolute;margin-left:554.85pt;margin-top:25.95pt;width:36.55pt;height:87.8pt;flip:x y;z-index:211;visibility:visible;mso-wrap-style:square;mso-wrap-distance-left:.55pt;mso-wrap-distance-top:.05pt;mso-wrap-distance-right:.25pt;mso-wrap-distance-bottom:.1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" strokecolor="lime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12" behindDoc="0" locked="0" layoutInCell="1" allowOverlap="1" wp14:anchorId="239251A4" wp14:editId="2759AEEB">
                <wp:simplePos x="0" y="0"/>
                <wp:positionH relativeFrom="column">
                  <wp:posOffset>8039100</wp:posOffset>
                </wp:positionH>
                <wp:positionV relativeFrom="paragraph">
                  <wp:posOffset>343535</wp:posOffset>
                </wp:positionV>
                <wp:extent cx="484505" cy="2198370"/>
                <wp:effectExtent l="0" t="0" r="0" b="0"/>
                <wp:wrapNone/>
                <wp:docPr id="101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84560" cy="2198520"/>
                        </a:xfrm>
                        <a:prstGeom prst="straightConnector1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015020" id="Straight Arrow Connector 48" o:spid="_x0000_s1026" type="#_x0000_t32" style="position:absolute;margin-left:633pt;margin-top:27.05pt;width:38.15pt;height:173.1pt;flip:x y;z-index:21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" stroked="f" strokeweight="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35" distB="635" distL="3175" distR="34290" simplePos="0" relativeHeight="213" behindDoc="0" locked="0" layoutInCell="1" allowOverlap="1" wp14:anchorId="1411ABA9" wp14:editId="36982BDD">
                <wp:simplePos x="0" y="0"/>
                <wp:positionH relativeFrom="column">
                  <wp:posOffset>6990080</wp:posOffset>
                </wp:positionH>
                <wp:positionV relativeFrom="paragraph">
                  <wp:posOffset>329565</wp:posOffset>
                </wp:positionV>
                <wp:extent cx="173990" cy="2993390"/>
                <wp:effectExtent l="3175" t="635" r="34290" b="635"/>
                <wp:wrapNone/>
                <wp:docPr id="102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3880" cy="299340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00FF00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E6A563" id="Straight Arrow Connector 57" o:spid="_x0000_s1026" type="#_x0000_t32" style="position:absolute;margin-left:550.4pt;margin-top:25.95pt;width:13.7pt;height:235.7pt;flip:y;z-index:213;visibility:visible;mso-wrap-style:square;mso-wrap-distance-left:.25pt;mso-wrap-distance-top:.05pt;mso-wrap-distance-right:2.7pt;mso-wrap-distance-bottom:.0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" strokecolor="lime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35" distB="1270" distL="18415" distR="3175" simplePos="0" relativeHeight="214" behindDoc="0" locked="0" layoutInCell="1" allowOverlap="1" wp14:anchorId="4A52DBA4" wp14:editId="06D7837F">
                <wp:simplePos x="0" y="0"/>
                <wp:positionH relativeFrom="column">
                  <wp:posOffset>6822440</wp:posOffset>
                </wp:positionH>
                <wp:positionV relativeFrom="paragraph">
                  <wp:posOffset>316230</wp:posOffset>
                </wp:positionV>
                <wp:extent cx="468630" cy="1783715"/>
                <wp:effectExtent l="18415" t="635" r="3175" b="1270"/>
                <wp:wrapNone/>
                <wp:docPr id="103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68720" cy="178380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00FF00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AD16B5" id="Straight Arrow Connector 40" o:spid="_x0000_s1026" type="#_x0000_t32" style="position:absolute;margin-left:537.2pt;margin-top:24.9pt;width:36.9pt;height:140.45pt;flip:x y;z-index:214;visibility:visible;mso-wrap-style:square;mso-wrap-distance-left:1.45pt;mso-wrap-distance-top:.05pt;mso-wrap-distance-right:.25pt;mso-wrap-distance-bottom:.1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" strokecolor="lime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635" distB="635" distL="24765" distR="3175" simplePos="0" relativeHeight="215" behindDoc="0" locked="0" layoutInCell="1" allowOverlap="1" wp14:anchorId="03CF45CA" wp14:editId="14DC5A2F">
                <wp:simplePos x="0" y="0"/>
                <wp:positionH relativeFrom="column">
                  <wp:posOffset>6745605</wp:posOffset>
                </wp:positionH>
                <wp:positionV relativeFrom="paragraph">
                  <wp:posOffset>316230</wp:posOffset>
                </wp:positionV>
                <wp:extent cx="416560" cy="2332355"/>
                <wp:effectExtent l="24765" t="635" r="3175" b="635"/>
                <wp:wrapNone/>
                <wp:docPr id="104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16520" cy="233244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00FF00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26EF42" id="Straight Arrow Connector 64" o:spid="_x0000_s1026" type="#_x0000_t32" style="position:absolute;margin-left:531.15pt;margin-top:24.9pt;width:32.8pt;height:183.65pt;flip:x y;z-index:215;visibility:visible;mso-wrap-style:square;mso-wrap-distance-left:1.95pt;mso-wrap-distance-top:.05pt;mso-wrap-distance-right:.25pt;mso-wrap-distance-bottom:.0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" strokecolor="lime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20" behindDoc="0" locked="0" layoutInCell="1" allowOverlap="1" wp14:anchorId="715A5518" wp14:editId="647C75A5">
                <wp:simplePos x="0" y="0"/>
                <wp:positionH relativeFrom="column">
                  <wp:posOffset>4542790</wp:posOffset>
                </wp:positionH>
                <wp:positionV relativeFrom="paragraph">
                  <wp:posOffset>372110</wp:posOffset>
                </wp:positionV>
                <wp:extent cx="3241675" cy="4526915"/>
                <wp:effectExtent l="0" t="0" r="0" b="0"/>
                <wp:wrapNone/>
                <wp:docPr id="105" name="Straight Arrow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241800" cy="4527000"/>
                        </a:xfrm>
                        <a:prstGeom prst="straightConnector1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E448E6" id="Straight Arrow Connector 67" o:spid="_x0000_s1026" type="#_x0000_t32" style="position:absolute;margin-left:357.7pt;margin-top:29.3pt;width:255.25pt;height:356.45pt;flip:y;z-index:220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" stroked="f" strokeweight=".5pt">
                <v:stroke joinstyle="miter"/>
              </v:shape>
            </w:pict>
          </mc:Fallback>
        </mc:AlternateContent>
      </w:r>
    </w:p>
    <w:p w14:paraId="649E7361" w14:textId="24FB2050" w:rsidR="005B0C6D" w:rsidRDefault="006B10DE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1270" distL="8255" distR="3175" simplePos="0" relativeHeight="251681792" behindDoc="0" locked="0" layoutInCell="1" allowOverlap="1" wp14:anchorId="0F58244B" wp14:editId="7EB42F8D">
                <wp:simplePos x="0" y="0"/>
                <wp:positionH relativeFrom="column">
                  <wp:posOffset>2482850</wp:posOffset>
                </wp:positionH>
                <wp:positionV relativeFrom="paragraph">
                  <wp:posOffset>96519</wp:posOffset>
                </wp:positionV>
                <wp:extent cx="2584450" cy="4069715"/>
                <wp:effectExtent l="0" t="38100" r="63500" b="26035"/>
                <wp:wrapNone/>
                <wp:docPr id="1787063269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84450" cy="406971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9607C9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C5925D" id="Straight Arrow Connector 3" o:spid="_x0000_s1026" type="#_x0000_t32" style="position:absolute;margin-left:195.5pt;margin-top:7.6pt;width:203.5pt;height:320.45pt;flip:y;z-index:251681792;visibility:visible;mso-wrap-style:square;mso-width-percent:0;mso-height-percent:0;mso-wrap-distance-left:.65pt;mso-wrap-distance-top:.05pt;mso-wrap-distance-right:.25pt;mso-wrap-distance-bottom:.1pt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" strokecolor="#9607c9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635" distL="23495" distR="3175" simplePos="0" relativeHeight="180" behindDoc="0" locked="0" layoutInCell="1" allowOverlap="1" wp14:anchorId="7343A7FB" wp14:editId="15BA1A1A">
                <wp:simplePos x="0" y="0"/>
                <wp:positionH relativeFrom="column">
                  <wp:posOffset>151130</wp:posOffset>
                </wp:positionH>
                <wp:positionV relativeFrom="paragraph">
                  <wp:posOffset>56515</wp:posOffset>
                </wp:positionV>
                <wp:extent cx="842645" cy="4392295"/>
                <wp:effectExtent l="23495" t="635" r="3175" b="635"/>
                <wp:wrapNone/>
                <wp:docPr id="106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42760" cy="439236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FFCC00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B07D8C" id="Straight Arrow Connector 5" o:spid="_x0000_s1026" type="#_x0000_t32" style="position:absolute;margin-left:11.9pt;margin-top:4.45pt;width:66.35pt;height:345.85pt;flip:x y;z-index:180;visibility:visible;mso-wrap-style:square;mso-wrap-distance-left:1.85pt;mso-wrap-distance-top:.05pt;mso-wrap-distance-right:.25pt;mso-wrap-distance-bottom:.0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" strokecolor="#fc0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1905" distL="3175" distR="635" simplePos="0" relativeHeight="181" behindDoc="0" locked="0" layoutInCell="1" allowOverlap="1" wp14:anchorId="2367B789" wp14:editId="1F882526">
                <wp:simplePos x="0" y="0"/>
                <wp:positionH relativeFrom="column">
                  <wp:posOffset>2240280</wp:posOffset>
                </wp:positionH>
                <wp:positionV relativeFrom="paragraph">
                  <wp:posOffset>81280</wp:posOffset>
                </wp:positionV>
                <wp:extent cx="2673350" cy="4762500"/>
                <wp:effectExtent l="3175" t="635" r="635" b="1905"/>
                <wp:wrapNone/>
                <wp:docPr id="107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73360" cy="476244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9607C9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45137B" id="Straight Arrow Connector 4" o:spid="_x0000_s1026" type="#_x0000_t32" style="position:absolute;margin-left:176.4pt;margin-top:6.4pt;width:210.5pt;height:375pt;flip:y;z-index:181;visibility:visible;mso-wrap-style:square;mso-wrap-distance-left:.25pt;mso-wrap-distance-top:.05pt;mso-wrap-distance-right:.05pt;mso-wrap-distance-bottom:.1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" strokecolor="#9607c9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1270" distL="7620" distR="3175" simplePos="0" relativeHeight="182" behindDoc="0" locked="0" layoutInCell="1" allowOverlap="1" wp14:anchorId="1B3682D9" wp14:editId="4505E424">
                <wp:simplePos x="0" y="0"/>
                <wp:positionH relativeFrom="column">
                  <wp:posOffset>6163310</wp:posOffset>
                </wp:positionH>
                <wp:positionV relativeFrom="paragraph">
                  <wp:posOffset>55880</wp:posOffset>
                </wp:positionV>
                <wp:extent cx="207010" cy="513080"/>
                <wp:effectExtent l="7620" t="635" r="3175" b="1270"/>
                <wp:wrapNone/>
                <wp:docPr id="108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07000" cy="51300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FF33CC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C0E82F" id="Straight Arrow Connector 30" o:spid="_x0000_s1026" type="#_x0000_t32" style="position:absolute;margin-left:485.3pt;margin-top:4.4pt;width:16.3pt;height:40.4pt;flip:x y;z-index:182;visibility:visible;mso-wrap-style:square;mso-wrap-distance-left:.6pt;mso-wrap-distance-top:.05pt;mso-wrap-distance-right:.25pt;mso-wrap-distance-bottom:.1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" strokecolor="#f3c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1270" distB="1905" distL="635" distR="3175" simplePos="0" relativeHeight="184" behindDoc="0" locked="0" layoutInCell="1" allowOverlap="1" wp14:anchorId="3CC0744E" wp14:editId="0E0E21E8">
                <wp:simplePos x="0" y="0"/>
                <wp:positionH relativeFrom="column">
                  <wp:posOffset>3896360</wp:posOffset>
                </wp:positionH>
                <wp:positionV relativeFrom="paragraph">
                  <wp:posOffset>87630</wp:posOffset>
                </wp:positionV>
                <wp:extent cx="162560" cy="306070"/>
                <wp:effectExtent l="635" t="1270" r="3175" b="1905"/>
                <wp:wrapNone/>
                <wp:docPr id="109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62720" cy="30600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FEA4F8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40C56C" id="Straight Arrow Connector 14" o:spid="_x0000_s1026" type="#_x0000_t32" style="position:absolute;margin-left:306.8pt;margin-top:6.9pt;width:12.8pt;height:24.1pt;flip:x y;z-index:184;visibility:visible;mso-wrap-style:square;mso-wrap-distance-left:.05pt;mso-wrap-distance-top:.1pt;mso-wrap-distance-right:.25pt;mso-wrap-distance-bottom:.1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" strokecolor="#fea4f8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2540" distL="2540" distR="635" simplePos="0" relativeHeight="185" behindDoc="0" locked="0" layoutInCell="1" allowOverlap="1" wp14:anchorId="2222E3C6" wp14:editId="4F37792D">
                <wp:simplePos x="0" y="0"/>
                <wp:positionH relativeFrom="column">
                  <wp:posOffset>2811780</wp:posOffset>
                </wp:positionH>
                <wp:positionV relativeFrom="paragraph">
                  <wp:posOffset>68580</wp:posOffset>
                </wp:positionV>
                <wp:extent cx="438150" cy="468630"/>
                <wp:effectExtent l="2540" t="635" r="635" b="2540"/>
                <wp:wrapNone/>
                <wp:docPr id="1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38120" cy="46872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FEA4F8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AF68FF" id="Straight Arrow Connector 10" o:spid="_x0000_s1026" type="#_x0000_t32" style="position:absolute;margin-left:221.4pt;margin-top:5.4pt;width:34.5pt;height:36.9pt;flip:y;z-index:185;visibility:visible;mso-wrap-style:square;mso-wrap-distance-left:.2pt;mso-wrap-distance-top:.05pt;mso-wrap-distance-right:.05pt;mso-wrap-distance-bottom:.2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" strokecolor="#fea4f8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1905" distL="3175" distR="635" simplePos="0" relativeHeight="186" behindDoc="0" locked="0" layoutInCell="1" allowOverlap="1" wp14:anchorId="023C4286" wp14:editId="1E30A085">
                <wp:simplePos x="0" y="0"/>
                <wp:positionH relativeFrom="column">
                  <wp:posOffset>906780</wp:posOffset>
                </wp:positionH>
                <wp:positionV relativeFrom="paragraph">
                  <wp:posOffset>56515</wp:posOffset>
                </wp:positionV>
                <wp:extent cx="234950" cy="380365"/>
                <wp:effectExtent l="3175" t="635" r="635" b="1905"/>
                <wp:wrapNone/>
                <wp:docPr id="111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5080" cy="38052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00B0F0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7E6A94" id="Straight Arrow Connector 7" o:spid="_x0000_s1026" type="#_x0000_t32" style="position:absolute;margin-left:71.4pt;margin-top:4.45pt;width:18.5pt;height:29.95pt;flip:y;z-index:186;visibility:visible;mso-wrap-style:square;mso-wrap-distance-left:.25pt;mso-wrap-distance-top:.05pt;mso-wrap-distance-right:.05pt;mso-wrap-distance-bottom:.1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" strokecolor="#00b0f0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1270" distL="19685" distR="3175" simplePos="0" relativeHeight="187" behindDoc="0" locked="0" layoutInCell="1" allowOverlap="1" wp14:anchorId="27CDCA20" wp14:editId="4A8ADABE">
                <wp:simplePos x="0" y="0"/>
                <wp:positionH relativeFrom="column">
                  <wp:posOffset>1711960</wp:posOffset>
                </wp:positionH>
                <wp:positionV relativeFrom="paragraph">
                  <wp:posOffset>62230</wp:posOffset>
                </wp:positionV>
                <wp:extent cx="307340" cy="1266190"/>
                <wp:effectExtent l="19685" t="635" r="3175" b="1270"/>
                <wp:wrapNone/>
                <wp:docPr id="112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07440" cy="126612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00B0F0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7C8B0E" id="Straight Arrow Connector 9" o:spid="_x0000_s1026" type="#_x0000_t32" style="position:absolute;margin-left:134.8pt;margin-top:4.9pt;width:24.2pt;height:99.7pt;flip:x y;z-index:187;visibility:visible;mso-wrap-style:square;mso-wrap-distance-left:1.55pt;mso-wrap-distance-top:.05pt;mso-wrap-distance-right:.25pt;mso-wrap-distance-bottom:.1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" strokecolor="#00b0f0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1270" distL="3175" distR="11430" simplePos="0" relativeHeight="188" behindDoc="0" locked="0" layoutInCell="1" allowOverlap="1" wp14:anchorId="28B05D01" wp14:editId="4BF68F5A">
                <wp:simplePos x="0" y="0"/>
                <wp:positionH relativeFrom="column">
                  <wp:posOffset>2106930</wp:posOffset>
                </wp:positionH>
                <wp:positionV relativeFrom="paragraph">
                  <wp:posOffset>62230</wp:posOffset>
                </wp:positionV>
                <wp:extent cx="444500" cy="1259840"/>
                <wp:effectExtent l="3175" t="635" r="11430" b="1270"/>
                <wp:wrapNone/>
                <wp:docPr id="113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44600" cy="12600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FFC000"/>
                          </a:solidFill>
                          <a:miter/>
                          <a:tailEnd type="triangl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7FF3F9" id="Straight Arrow Connector 15" o:spid="_x0000_s1026" type="#_x0000_t32" style="position:absolute;margin-left:165.9pt;margin-top:4.9pt;width:35pt;height:99.2pt;flip:y;z-index:188;visibility:visible;mso-wrap-style:square;mso-wrap-distance-left:.25pt;mso-wrap-distance-top:.05pt;mso-wrap-distance-right:.9pt;mso-wrap-distance-bottom:.1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" strokecolor="#ffc000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635" distL="3175" distR="36830" simplePos="0" relativeHeight="189" behindDoc="0" locked="0" layoutInCell="1" allowOverlap="1" wp14:anchorId="22E116D4" wp14:editId="4CE651DA">
                <wp:simplePos x="0" y="0"/>
                <wp:positionH relativeFrom="column">
                  <wp:posOffset>1224280</wp:posOffset>
                </wp:positionH>
                <wp:positionV relativeFrom="paragraph">
                  <wp:posOffset>57150</wp:posOffset>
                </wp:positionV>
                <wp:extent cx="69850" cy="2680335"/>
                <wp:effectExtent l="3175" t="635" r="36830" b="635"/>
                <wp:wrapNone/>
                <wp:docPr id="114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9840" cy="268020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00B0F0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1DF4A5" id="Straight Arrow Connector 6" o:spid="_x0000_s1026" type="#_x0000_t32" style="position:absolute;margin-left:96.4pt;margin-top:4.5pt;width:5.5pt;height:211.05pt;flip:y;z-index:189;visibility:visible;mso-wrap-style:square;mso-wrap-distance-left:.25pt;mso-wrap-distance-top:.05pt;mso-wrap-distance-right:2.9pt;mso-wrap-distance-bottom:.0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" strokecolor="#00b0f0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635" distL="29210" distR="3175" simplePos="0" relativeHeight="190" behindDoc="0" locked="0" layoutInCell="1" allowOverlap="1" wp14:anchorId="68A759E1" wp14:editId="3ADEF016">
                <wp:simplePos x="0" y="0"/>
                <wp:positionH relativeFrom="column">
                  <wp:posOffset>1451610</wp:posOffset>
                </wp:positionH>
                <wp:positionV relativeFrom="paragraph">
                  <wp:posOffset>63500</wp:posOffset>
                </wp:positionV>
                <wp:extent cx="469900" cy="3756025"/>
                <wp:effectExtent l="29210" t="635" r="3175" b="635"/>
                <wp:wrapNone/>
                <wp:docPr id="11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69800" cy="375588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00B0F0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6EA7E6" id="Straight Arrow Connector 8" o:spid="_x0000_s1026" type="#_x0000_t32" style="position:absolute;margin-left:114.3pt;margin-top:5pt;width:37pt;height:295.75pt;flip:x y;z-index:190;visibility:visible;mso-wrap-style:square;mso-wrap-distance-left:2.3pt;mso-wrap-distance-top:.05pt;mso-wrap-distance-right:.25pt;mso-wrap-distance-bottom:.0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" strokecolor="#00b0f0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635" distL="3175" distR="35560" simplePos="0" relativeHeight="191" behindDoc="0" locked="0" layoutInCell="1" allowOverlap="1" wp14:anchorId="6EEA1978" wp14:editId="15AD584F">
                <wp:simplePos x="0" y="0"/>
                <wp:positionH relativeFrom="column">
                  <wp:posOffset>3186430</wp:posOffset>
                </wp:positionH>
                <wp:positionV relativeFrom="paragraph">
                  <wp:posOffset>69850</wp:posOffset>
                </wp:positionV>
                <wp:extent cx="184150" cy="4304665"/>
                <wp:effectExtent l="3175" t="635" r="35560" b="635"/>
                <wp:wrapNone/>
                <wp:docPr id="116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4320" cy="430452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FEA4F8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FACF59" id="Straight Arrow Connector 11" o:spid="_x0000_s1026" type="#_x0000_t32" style="position:absolute;margin-left:250.9pt;margin-top:5.5pt;width:14.5pt;height:338.95pt;flip:y;z-index:191;visibility:visible;mso-wrap-style:square;mso-wrap-distance-left:.25pt;mso-wrap-distance-top:.05pt;mso-wrap-distance-right:2.8pt;mso-wrap-distance-bottom:.0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" strokecolor="#fea4f8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635" distL="3175" distR="33020" simplePos="0" relativeHeight="192" behindDoc="0" locked="0" layoutInCell="1" allowOverlap="1" wp14:anchorId="59750D48" wp14:editId="362179C9">
                <wp:simplePos x="0" y="0"/>
                <wp:positionH relativeFrom="column">
                  <wp:posOffset>3643630</wp:posOffset>
                </wp:positionH>
                <wp:positionV relativeFrom="paragraph">
                  <wp:posOffset>76200</wp:posOffset>
                </wp:positionV>
                <wp:extent cx="63500" cy="866775"/>
                <wp:effectExtent l="3175" t="635" r="33020" b="635"/>
                <wp:wrapNone/>
                <wp:docPr id="117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3360" cy="86688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FEA4F8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D5F6B5" id="Straight Arrow Connector 13" o:spid="_x0000_s1026" type="#_x0000_t32" style="position:absolute;margin-left:286.9pt;margin-top:6pt;width:5pt;height:68.25pt;flip:y;z-index:192;visibility:visible;mso-wrap-style:square;mso-wrap-distance-left:.25pt;mso-wrap-distance-top:.05pt;mso-wrap-distance-right:2.6pt;mso-wrap-distance-bottom:.0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" strokecolor="#fea4f8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1270" distL="3175" distR="12065" simplePos="0" relativeHeight="193" behindDoc="0" locked="0" layoutInCell="1" allowOverlap="1" wp14:anchorId="07AEAE6C" wp14:editId="3D49D881">
                <wp:simplePos x="0" y="0"/>
                <wp:positionH relativeFrom="column">
                  <wp:posOffset>2665730</wp:posOffset>
                </wp:positionH>
                <wp:positionV relativeFrom="paragraph">
                  <wp:posOffset>88900</wp:posOffset>
                </wp:positionV>
                <wp:extent cx="901700" cy="2619375"/>
                <wp:effectExtent l="3175" t="635" r="12065" b="1270"/>
                <wp:wrapNone/>
                <wp:docPr id="118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01800" cy="261936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FEA4F8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6C4841" id="Straight Arrow Connector 12" o:spid="_x0000_s1026" type="#_x0000_t32" style="position:absolute;margin-left:209.9pt;margin-top:7pt;width:71pt;height:206.25pt;flip:y;z-index:193;visibility:visible;mso-wrap-style:square;mso-wrap-distance-left:.25pt;mso-wrap-distance-top:.05pt;mso-wrap-distance-right:.95pt;mso-wrap-distance-bottom:.1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" strokecolor="#fea4f8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2540" distL="2540" distR="635" simplePos="0" relativeHeight="194" behindDoc="0" locked="0" layoutInCell="0" allowOverlap="1" wp14:anchorId="6704241E" wp14:editId="5503A773">
                <wp:simplePos x="0" y="0"/>
                <wp:positionH relativeFrom="margin">
                  <wp:posOffset>3021330</wp:posOffset>
                </wp:positionH>
                <wp:positionV relativeFrom="paragraph">
                  <wp:posOffset>69850</wp:posOffset>
                </wp:positionV>
                <wp:extent cx="2451100" cy="2922905"/>
                <wp:effectExtent l="2540" t="635" r="635" b="2540"/>
                <wp:wrapNone/>
                <wp:docPr id="119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51240" cy="292284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FF33CC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6FE49C" id="Straight Arrow Connector 22" o:spid="_x0000_s1026" type="#_x0000_t32" style="position:absolute;margin-left:237.9pt;margin-top:5.5pt;width:193pt;height:230.15pt;flip:y;z-index:194;visibility:visible;mso-wrap-style:square;mso-wrap-distance-left:.2pt;mso-wrap-distance-top:.05pt;mso-wrap-distance-right:.05pt;mso-wrap-distance-bottom:.2pt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" o:allowincell="f" strokecolor="#f3c" strokeweight=".5pt">
                <v:stroke endarrow="block" joinstyle="miter"/>
                <w10:wrap anchorx="margin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2540" distL="2540" distR="635" simplePos="0" relativeHeight="195" behindDoc="0" locked="0" layoutInCell="1" allowOverlap="1" wp14:anchorId="6A082AA8" wp14:editId="083BD7C6">
                <wp:simplePos x="0" y="0"/>
                <wp:positionH relativeFrom="column">
                  <wp:posOffset>4062730</wp:posOffset>
                </wp:positionH>
                <wp:positionV relativeFrom="paragraph">
                  <wp:posOffset>43180</wp:posOffset>
                </wp:positionV>
                <wp:extent cx="1327150" cy="1266190"/>
                <wp:effectExtent l="2540" t="635" r="635" b="2540"/>
                <wp:wrapNone/>
                <wp:docPr id="120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27320" cy="126612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FF33CC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6335F4" id="Straight Arrow Connector 21" o:spid="_x0000_s1026" type="#_x0000_t32" style="position:absolute;margin-left:319.9pt;margin-top:3.4pt;width:104.5pt;height:99.7pt;flip:y;z-index:195;visibility:visible;mso-wrap-style:square;mso-wrap-distance-left:.2pt;mso-wrap-distance-top:.05pt;mso-wrap-distance-right:.05pt;mso-wrap-distance-bottom:.2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" strokecolor="#f3c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1270" distL="8255" distR="3175" simplePos="0" relativeHeight="197" behindDoc="0" locked="0" layoutInCell="1" allowOverlap="1" wp14:anchorId="44FD1B1C" wp14:editId="7AD1771B">
                <wp:simplePos x="0" y="0"/>
                <wp:positionH relativeFrom="column">
                  <wp:posOffset>4475480</wp:posOffset>
                </wp:positionH>
                <wp:positionV relativeFrom="paragraph">
                  <wp:posOffset>95250</wp:posOffset>
                </wp:positionV>
                <wp:extent cx="1593215" cy="4053205"/>
                <wp:effectExtent l="8255" t="635" r="3175" b="1270"/>
                <wp:wrapNone/>
                <wp:docPr id="121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93360" cy="405324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9607C9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C5D470" id="Straight Arrow Connector 3" o:spid="_x0000_s1026" type="#_x0000_t32" style="position:absolute;margin-left:352.4pt;margin-top:7.5pt;width:125.45pt;height:319.15pt;flip:x y;z-index:197;visibility:visible;mso-wrap-style:square;mso-wrap-distance-left:.65pt;mso-wrap-distance-top:.05pt;mso-wrap-distance-right:.25pt;mso-wrap-distance-bottom:.1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" strokecolor="#9607c9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1270" distB="1905" distL="3175" distR="635" simplePos="0" relativeHeight="198" behindDoc="0" locked="0" layoutInCell="1" allowOverlap="1" wp14:anchorId="7842FAF5" wp14:editId="50D33F25">
                <wp:simplePos x="0" y="0"/>
                <wp:positionH relativeFrom="column">
                  <wp:posOffset>3522980</wp:posOffset>
                </wp:positionH>
                <wp:positionV relativeFrom="paragraph">
                  <wp:posOffset>62230</wp:posOffset>
                </wp:positionV>
                <wp:extent cx="2032000" cy="3235960"/>
                <wp:effectExtent l="3175" t="1270" r="635" b="1905"/>
                <wp:wrapNone/>
                <wp:docPr id="122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31840" cy="323604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FF33CC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926023" id="Straight Arrow Connector 23" o:spid="_x0000_s1026" type="#_x0000_t32" style="position:absolute;margin-left:277.4pt;margin-top:4.9pt;width:160pt;height:254.8pt;flip:y;z-index:198;visibility:visible;mso-wrap-style:square;mso-wrap-distance-left:.25pt;mso-wrap-distance-top:.1pt;mso-wrap-distance-right:.05pt;mso-wrap-distance-bottom:.1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" strokecolor="#f3c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1905" distL="3175" distR="1270" simplePos="0" relativeHeight="199" behindDoc="0" locked="0" layoutInCell="1" allowOverlap="1" wp14:anchorId="5E24792B" wp14:editId="51996514">
                <wp:simplePos x="0" y="0"/>
                <wp:positionH relativeFrom="column">
                  <wp:posOffset>4291330</wp:posOffset>
                </wp:positionH>
                <wp:positionV relativeFrom="paragraph">
                  <wp:posOffset>76200</wp:posOffset>
                </wp:positionV>
                <wp:extent cx="1333500" cy="2680335"/>
                <wp:effectExtent l="3175" t="635" r="1270" b="1905"/>
                <wp:wrapNone/>
                <wp:docPr id="123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33440" cy="268020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FF33CC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DD7571" id="Straight Arrow Connector 25" o:spid="_x0000_s1026" type="#_x0000_t32" style="position:absolute;margin-left:337.9pt;margin-top:6pt;width:105pt;height:211.05pt;flip:y;z-index:199;visibility:visible;mso-wrap-style:square;mso-wrap-distance-left:.25pt;mso-wrap-distance-top:.05pt;mso-wrap-distance-right:.1pt;mso-wrap-distance-bottom:.1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" strokecolor="#f3c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1270" distL="3175" distR="12700" simplePos="0" relativeHeight="200" behindDoc="0" locked="0" layoutInCell="1" allowOverlap="1" wp14:anchorId="78D04090" wp14:editId="5CCF905A">
                <wp:simplePos x="0" y="0"/>
                <wp:positionH relativeFrom="column">
                  <wp:posOffset>4596130</wp:posOffset>
                </wp:positionH>
                <wp:positionV relativeFrom="paragraph">
                  <wp:posOffset>74930</wp:posOffset>
                </wp:positionV>
                <wp:extent cx="1117600" cy="3313430"/>
                <wp:effectExtent l="3175" t="635" r="12700" b="1270"/>
                <wp:wrapNone/>
                <wp:docPr id="1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17600" cy="331343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FF33CC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FEC508" id="Straight Arrow Connector 24" o:spid="_x0000_s1026" type="#_x0000_t32" style="position:absolute;margin-left:361.9pt;margin-top:5.9pt;width:88pt;height:260.9pt;flip:y;z-index:200;visibility:visible;mso-wrap-style:square;mso-wrap-distance-left:.25pt;mso-wrap-distance-top:.05pt;mso-wrap-distance-right:1pt;mso-wrap-distance-bottom:.1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" strokecolor="#f3c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635" distL="36830" distR="3175" simplePos="0" relativeHeight="201" behindDoc="0" locked="0" layoutInCell="1" allowOverlap="1" wp14:anchorId="50959D83" wp14:editId="2780E527">
                <wp:simplePos x="0" y="0"/>
                <wp:positionH relativeFrom="column">
                  <wp:posOffset>5923280</wp:posOffset>
                </wp:positionH>
                <wp:positionV relativeFrom="paragraph">
                  <wp:posOffset>76200</wp:posOffset>
                </wp:positionV>
                <wp:extent cx="83185" cy="3112135"/>
                <wp:effectExtent l="36830" t="635" r="3175" b="635"/>
                <wp:wrapNone/>
                <wp:docPr id="125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3160" cy="311220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FF33CC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77E374" id="Straight Arrow Connector 28" o:spid="_x0000_s1026" type="#_x0000_t32" style="position:absolute;margin-left:466.4pt;margin-top:6pt;width:6.55pt;height:245.05pt;flip:x y;z-index:201;visibility:visible;mso-wrap-style:square;mso-wrap-distance-left:2.9pt;mso-wrap-distance-top:.05pt;mso-wrap-distance-right:.25pt;mso-wrap-distance-bottom:.0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" strokecolor="#f3c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635" distL="30480" distR="3175" simplePos="0" relativeHeight="203" behindDoc="0" locked="0" layoutInCell="1" allowOverlap="1" wp14:anchorId="0C4F2229" wp14:editId="16E3C7D0">
                <wp:simplePos x="0" y="0"/>
                <wp:positionH relativeFrom="column">
                  <wp:posOffset>6082030</wp:posOffset>
                </wp:positionH>
                <wp:positionV relativeFrom="paragraph">
                  <wp:posOffset>74930</wp:posOffset>
                </wp:positionV>
                <wp:extent cx="104775" cy="1017270"/>
                <wp:effectExtent l="30480" t="635" r="3175" b="635"/>
                <wp:wrapNone/>
                <wp:docPr id="126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4760" cy="101736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FF33CC"/>
                          </a:solidFill>
                          <a:miter/>
                          <a:tailEnd type="triangl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13E4CC" id="Straight Arrow Connector 29" o:spid="_x0000_s1026" type="#_x0000_t32" style="position:absolute;margin-left:478.9pt;margin-top:5.9pt;width:8.25pt;height:80.1pt;flip:x y;z-index:203;visibility:visible;mso-wrap-style:square;mso-wrap-distance-left:2.4pt;mso-wrap-distance-top:.05pt;mso-wrap-distance-right:.25pt;mso-wrap-distance-bottom:.0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" strokecolor="#f3c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1270" distL="3175" distR="21590" simplePos="0" relativeHeight="205" behindDoc="0" locked="0" layoutInCell="1" allowOverlap="1" wp14:anchorId="67F84E9E" wp14:editId="3B752458">
                <wp:simplePos x="0" y="0"/>
                <wp:positionH relativeFrom="column">
                  <wp:posOffset>5205730</wp:posOffset>
                </wp:positionH>
                <wp:positionV relativeFrom="paragraph">
                  <wp:posOffset>69850</wp:posOffset>
                </wp:positionV>
                <wp:extent cx="577850" cy="2634615"/>
                <wp:effectExtent l="3175" t="635" r="21590" b="1270"/>
                <wp:wrapNone/>
                <wp:docPr id="127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7800" cy="263448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FF33CC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9F74EB" id="Straight Arrow Connector 26" o:spid="_x0000_s1026" type="#_x0000_t32" style="position:absolute;margin-left:409.9pt;margin-top:5.5pt;width:45.5pt;height:207.45pt;flip:y;z-index:205;visibility:visible;mso-wrap-style:square;mso-wrap-distance-left:.25pt;mso-wrap-distance-top:.05pt;mso-wrap-distance-right:1.7pt;mso-wrap-distance-bottom:.1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" strokecolor="#f3c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635" distL="3175" distR="30480" simplePos="0" relativeHeight="206" behindDoc="0" locked="0" layoutInCell="1" allowOverlap="1" wp14:anchorId="14916FA2" wp14:editId="18001D23">
                <wp:simplePos x="0" y="0"/>
                <wp:positionH relativeFrom="column">
                  <wp:posOffset>5459730</wp:posOffset>
                </wp:positionH>
                <wp:positionV relativeFrom="paragraph">
                  <wp:posOffset>68580</wp:posOffset>
                </wp:positionV>
                <wp:extent cx="393700" cy="3745230"/>
                <wp:effectExtent l="3175" t="635" r="30480" b="635"/>
                <wp:wrapNone/>
                <wp:docPr id="128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3840" cy="374508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FF33CC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B68FE4" id="Straight Arrow Connector 27" o:spid="_x0000_s1026" type="#_x0000_t32" style="position:absolute;margin-left:429.9pt;margin-top:5.4pt;width:31pt;height:294.9pt;flip:y;z-index:206;visibility:visible;mso-wrap-style:square;mso-wrap-distance-left:.25pt;mso-wrap-distance-top:.05pt;mso-wrap-distance-right:2.4pt;mso-wrap-distance-bottom:.0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" strokecolor="#f3c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1905" distL="3175" distR="635" simplePos="0" relativeHeight="207" behindDoc="0" locked="0" layoutInCell="1" allowOverlap="1" wp14:anchorId="538F9459" wp14:editId="576A8109">
                <wp:simplePos x="0" y="0"/>
                <wp:positionH relativeFrom="column">
                  <wp:posOffset>3669030</wp:posOffset>
                </wp:positionH>
                <wp:positionV relativeFrom="paragraph">
                  <wp:posOffset>44450</wp:posOffset>
                </wp:positionV>
                <wp:extent cx="2870200" cy="4345305"/>
                <wp:effectExtent l="3175" t="635" r="635" b="1905"/>
                <wp:wrapNone/>
                <wp:docPr id="129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70280" cy="434520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00FF00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9E8E15" id="Straight Arrow Connector 33" o:spid="_x0000_s1026" type="#_x0000_t32" style="position:absolute;margin-left:288.9pt;margin-top:3.5pt;width:226pt;height:342.15pt;flip:y;z-index:207;visibility:visible;mso-wrap-style:square;mso-wrap-distance-left:.25pt;mso-wrap-distance-top:.05pt;mso-wrap-distance-right:.05pt;mso-wrap-distance-bottom:.1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" strokecolor="lime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2540" distL="2540" distR="635" simplePos="0" relativeHeight="216" behindDoc="0" locked="0" layoutInCell="1" allowOverlap="1" wp14:anchorId="060C2F9B" wp14:editId="2BE50E63">
                <wp:simplePos x="0" y="0"/>
                <wp:positionH relativeFrom="column">
                  <wp:posOffset>2456180</wp:posOffset>
                </wp:positionH>
                <wp:positionV relativeFrom="paragraph">
                  <wp:posOffset>43180</wp:posOffset>
                </wp:positionV>
                <wp:extent cx="3975100" cy="3986530"/>
                <wp:effectExtent l="2540" t="635" r="635" b="2540"/>
                <wp:wrapNone/>
                <wp:docPr id="130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75120" cy="398664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00FF00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49AE4" id="Straight Arrow Connector 31" o:spid="_x0000_s1026" type="#_x0000_t32" style="position:absolute;margin-left:193.4pt;margin-top:3.4pt;width:313pt;height:313.9pt;flip:y;z-index:216;visibility:visible;mso-wrap-style:square;mso-wrap-distance-left:.2pt;mso-wrap-distance-top:.05pt;mso-wrap-distance-right:.05pt;mso-wrap-distance-bottom:.2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" strokecolor="lime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3175" distL="2540" distR="0" simplePos="0" relativeHeight="217" behindDoc="0" locked="0" layoutInCell="1" allowOverlap="1" wp14:anchorId="6859D80E" wp14:editId="0D65B6D2">
                <wp:simplePos x="0" y="0"/>
                <wp:positionH relativeFrom="column">
                  <wp:posOffset>1680845</wp:posOffset>
                </wp:positionH>
                <wp:positionV relativeFrom="paragraph">
                  <wp:posOffset>86995</wp:posOffset>
                </wp:positionV>
                <wp:extent cx="4947285" cy="3049905"/>
                <wp:effectExtent l="2540" t="635" r="0" b="3175"/>
                <wp:wrapNone/>
                <wp:docPr id="131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47120" cy="304992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00FF00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21D7C8" id="Straight Arrow Connector 32" o:spid="_x0000_s1026" type="#_x0000_t32" style="position:absolute;margin-left:132.35pt;margin-top:6.85pt;width:389.55pt;height:240.15pt;flip:y;z-index:217;visibility:visible;mso-wrap-style:square;mso-wrap-distance-left:.2pt;mso-wrap-distance-top:.05pt;mso-wrap-distance-right:0;mso-wrap-distance-bottom:.2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" strokecolor="lime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1905" distL="635" distR="3175" simplePos="0" relativeHeight="221" behindDoc="0" locked="0" layoutInCell="1" allowOverlap="1" wp14:anchorId="0A71D133" wp14:editId="12235B60">
                <wp:simplePos x="0" y="0"/>
                <wp:positionH relativeFrom="column">
                  <wp:posOffset>8150860</wp:posOffset>
                </wp:positionH>
                <wp:positionV relativeFrom="paragraph">
                  <wp:posOffset>81280</wp:posOffset>
                </wp:positionV>
                <wp:extent cx="692150" cy="1358900"/>
                <wp:effectExtent l="635" t="635" r="3175" b="1905"/>
                <wp:wrapNone/>
                <wp:docPr id="132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92280" cy="135900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4472C4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781E49" id="Straight Arrow Connector 16" o:spid="_x0000_s1026" type="#_x0000_t32" style="position:absolute;margin-left:641.8pt;margin-top:6.4pt;width:54.5pt;height:107pt;flip:x y;z-index:221;visibility:visible;mso-wrap-style:square;mso-wrap-distance-left:.05pt;mso-wrap-distance-top:.05pt;mso-wrap-distance-right:.25pt;mso-wrap-distance-bottom:.1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" strokecolor="#4472c4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1270" distL="20320" distR="3175" simplePos="0" relativeHeight="222" behindDoc="0" locked="0" layoutInCell="1" allowOverlap="1" wp14:anchorId="362BA494" wp14:editId="7175377B">
                <wp:simplePos x="0" y="0"/>
                <wp:positionH relativeFrom="column">
                  <wp:posOffset>8030210</wp:posOffset>
                </wp:positionH>
                <wp:positionV relativeFrom="paragraph">
                  <wp:posOffset>100330</wp:posOffset>
                </wp:positionV>
                <wp:extent cx="508000" cy="2184400"/>
                <wp:effectExtent l="20320" t="635" r="3175" b="1270"/>
                <wp:wrapNone/>
                <wp:docPr id="133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07960" cy="218448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4472C4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BD32A4" id="Straight Arrow Connector 17" o:spid="_x0000_s1026" type="#_x0000_t32" style="position:absolute;margin-left:632.3pt;margin-top:7.9pt;width:40pt;height:172pt;flip:x y;z-index:222;visibility:visible;mso-wrap-style:square;mso-wrap-distance-left:1.6pt;mso-wrap-distance-top:.05pt;mso-wrap-distance-right:.25pt;mso-wrap-distance-bottom:.1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" strokecolor="#4472c4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635" distL="27940" distR="3175" simplePos="0" relativeHeight="223" behindDoc="0" locked="0" layoutInCell="1" allowOverlap="1" wp14:anchorId="697154DA" wp14:editId="38DE6012">
                <wp:simplePos x="0" y="0"/>
                <wp:positionH relativeFrom="column">
                  <wp:posOffset>7915910</wp:posOffset>
                </wp:positionH>
                <wp:positionV relativeFrom="paragraph">
                  <wp:posOffset>120650</wp:posOffset>
                </wp:positionV>
                <wp:extent cx="406400" cy="2969895"/>
                <wp:effectExtent l="27940" t="635" r="3175" b="635"/>
                <wp:wrapNone/>
                <wp:docPr id="134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06440" cy="297000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4472C4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BA85EA" id="Straight Arrow Connector 18" o:spid="_x0000_s1026" type="#_x0000_t32" style="position:absolute;margin-left:623.3pt;margin-top:9.5pt;width:32pt;height:233.85pt;flip:x y;z-index:223;visibility:visible;mso-wrap-style:square;mso-wrap-distance-left:2.2pt;mso-wrap-distance-top:.05pt;mso-wrap-distance-right:.25pt;mso-wrap-distance-bottom:.0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" strokecolor="#4472c4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635" distB="1905" distL="3810" distR="0" simplePos="0" relativeHeight="224" behindDoc="0" locked="0" layoutInCell="1" allowOverlap="1" wp14:anchorId="7BAB9EA1" wp14:editId="46186C14">
                <wp:simplePos x="0" y="0"/>
                <wp:positionH relativeFrom="column">
                  <wp:posOffset>4500880</wp:posOffset>
                </wp:positionH>
                <wp:positionV relativeFrom="paragraph">
                  <wp:posOffset>100330</wp:posOffset>
                </wp:positionV>
                <wp:extent cx="3286125" cy="4513580"/>
                <wp:effectExtent l="3810" t="635" r="0" b="1905"/>
                <wp:wrapNone/>
                <wp:docPr id="135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286080" cy="451368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4472C4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6CC4C0" id="Straight Arrow Connector 19" o:spid="_x0000_s1026" type="#_x0000_t32" style="position:absolute;margin-left:354.4pt;margin-top:7.9pt;width:258.75pt;height:355.4pt;flip:y;z-index:224;visibility:visible;mso-wrap-style:square;mso-wrap-distance-left:.3pt;mso-wrap-distance-top:.05pt;mso-wrap-distance-right:0;mso-wrap-distance-bottom:.1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" strokecolor="#4472c4" strokeweight=".5pt">
                <v:stroke endarrow="block" joinstyle="miter"/>
              </v:shape>
            </w:pict>
          </mc:Fallback>
        </mc:AlternateContent>
      </w:r>
      <w:r w:rsidR="00E77951">
        <w:rPr>
          <w:b/>
          <w:bCs/>
          <w:noProof/>
          <w:sz w:val="28"/>
          <w:szCs w:val="28"/>
        </w:rPr>
        <mc:AlternateContent>
          <mc:Choice Requires="wps">
            <w:drawing>
              <wp:anchor distT="13970" distB="3175" distL="1905" distR="0" simplePos="0" relativeHeight="225" behindDoc="0" locked="0" layoutInCell="1" allowOverlap="1" wp14:anchorId="02DF4967" wp14:editId="31F7176E">
                <wp:simplePos x="0" y="0"/>
                <wp:positionH relativeFrom="column">
                  <wp:posOffset>4094480</wp:posOffset>
                </wp:positionH>
                <wp:positionV relativeFrom="paragraph">
                  <wp:posOffset>106680</wp:posOffset>
                </wp:positionV>
                <wp:extent cx="3484245" cy="1104900"/>
                <wp:effectExtent l="1905" t="13970" r="0" b="3175"/>
                <wp:wrapNone/>
                <wp:docPr id="136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84080" cy="110484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4472C4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36929C" id="Straight Arrow Connector 20" o:spid="_x0000_s1026" type="#_x0000_t32" style="position:absolute;margin-left:322.4pt;margin-top:8.4pt;width:274.35pt;height:87pt;flip:y;z-index:225;visibility:visible;mso-wrap-style:square;mso-wrap-distance-left:.15pt;mso-wrap-distance-top:1.1pt;mso-wrap-distance-right:0;mso-wrap-distance-bottom:.2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" strokecolor="#4472c4" strokeweight=".5pt">
                <v:stroke endarrow="block" joinstyle="miter"/>
              </v:shape>
            </w:pict>
          </mc:Fallback>
        </mc:AlternateContent>
      </w:r>
    </w:p>
    <w:p w14:paraId="2DBD4295" w14:textId="4A11B936" w:rsidR="005B0C6D" w:rsidRDefault="00E77951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7620" distB="6985" distL="6985" distR="7620" simplePos="0" relativeHeight="152" behindDoc="0" locked="0" layoutInCell="1" allowOverlap="1" wp14:anchorId="461890C8" wp14:editId="6F4A9A78">
                <wp:simplePos x="0" y="0"/>
                <wp:positionH relativeFrom="column">
                  <wp:posOffset>6140450</wp:posOffset>
                </wp:positionH>
                <wp:positionV relativeFrom="paragraph">
                  <wp:posOffset>751205</wp:posOffset>
                </wp:positionV>
                <wp:extent cx="571500" cy="464185"/>
                <wp:effectExtent l="6985" t="7620" r="7620" b="6985"/>
                <wp:wrapNone/>
                <wp:docPr id="137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4640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58B5204B" w14:textId="77777777" w:rsidR="005B0C6D" w:rsidRDefault="00E77951">
                            <w:pPr>
                              <w:pStyle w:val="FrameContents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Patient psychiatric illness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61890C8" id="Rectangle: Rounded Corners 2" o:spid="_x0000_s1098" style="position:absolute;margin-left:483.5pt;margin-top:59.15pt;width:45pt;height:36.55pt;z-index:152;visibility:visible;mso-wrap-style:square;mso-wrap-distance-left:.55pt;mso-wrap-distance-top:.6pt;mso-wrap-distance-right:.6pt;mso-wrap-distance-bottom:.55pt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" fillcolor="red" strokecolor="#092a38" strokeweight="1pt">
                <v:stroke joinstyle="miter"/>
                <v:textbox>
                  <w:txbxContent>
                    <w:p w14:paraId="58B5204B" w14:textId="77777777" w:rsidR="005B0C6D" w:rsidRDefault="00E77951">
                      <w:pPr>
                        <w:pStyle w:val="FrameContents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Patient psychiatric illnes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7620" distB="6350" distL="6985" distR="6985" simplePos="0" relativeHeight="168" behindDoc="0" locked="0" layoutInCell="0" allowOverlap="1" wp14:anchorId="6CB359F3" wp14:editId="1C14E0B0">
                <wp:simplePos x="0" y="0"/>
                <wp:positionH relativeFrom="margin">
                  <wp:posOffset>8017510</wp:posOffset>
                </wp:positionH>
                <wp:positionV relativeFrom="paragraph">
                  <wp:posOffset>2762250</wp:posOffset>
                </wp:positionV>
                <wp:extent cx="681990" cy="696595"/>
                <wp:effectExtent l="6985" t="7620" r="6985" b="6350"/>
                <wp:wrapNone/>
                <wp:docPr id="138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1840" cy="696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0000"/>
                        </a:solidFill>
                        <a:ln w="12700">
                          <a:solidFill>
                            <a:srgbClr val="092A38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5961D6B4" w14:textId="77777777" w:rsidR="005B0C6D" w:rsidRDefault="00E77951">
                            <w:pPr>
                              <w:pStyle w:val="FrameContents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color w:val="000000"/>
                                <w:sz w:val="12"/>
                                <w:szCs w:val="12"/>
                              </w:rPr>
                              <w:t>Referral based on risk assessment tool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CB359F3" id="Rectangle: Rounded Corners 1" o:spid="_x0000_s1099" style="position:absolute;margin-left:631.3pt;margin-top:217.5pt;width:53.7pt;height:54.85pt;z-index:168;visibility:visible;mso-wrap-style:square;mso-wrap-distance-left:.55pt;mso-wrap-distance-top:.6pt;mso-wrap-distance-right:.55pt;mso-wrap-distance-bottom:.5pt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" o:allowincell="f" fillcolor="red" strokecolor="#092a38" strokeweight="1pt">
                <v:stroke joinstyle="miter"/>
                <v:textbox>
                  <w:txbxContent>
                    <w:p w14:paraId="5961D6B4" w14:textId="77777777" w:rsidR="005B0C6D" w:rsidRDefault="00E77951">
                      <w:pPr>
                        <w:pStyle w:val="FrameContents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color w:val="000000"/>
                          <w:sz w:val="12"/>
                          <w:szCs w:val="12"/>
                        </w:rPr>
                        <w:t>Referral based on risk assessment tool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sectPr w:rsidR="005B0C6D">
      <w:footerReference w:type="default" r:id="rId20"/>
      <w:footerReference w:type="first" r:id="rId21"/>
      <w:pgSz w:w="16838" w:h="11906" w:orient="landscape"/>
      <w:pgMar w:top="1440" w:right="1440" w:bottom="1440" w:left="1440" w:header="0" w:footer="708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E8F763" w14:textId="77777777" w:rsidR="00D51EF1" w:rsidRDefault="00D51EF1">
      <w:pPr>
        <w:spacing w:after="0" w:line="240" w:lineRule="auto"/>
      </w:pPr>
      <w:r>
        <w:separator/>
      </w:r>
    </w:p>
  </w:endnote>
  <w:endnote w:type="continuationSeparator" w:id="0">
    <w:p w14:paraId="18793283" w14:textId="77777777" w:rsidR="00D51EF1" w:rsidRDefault="00D51E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17290434"/>
      <w:docPartObj>
        <w:docPartGallery w:val="Page Numbers (Bottom of Page)"/>
        <w:docPartUnique/>
      </w:docPartObj>
    </w:sdtPr>
    <w:sdtContent>
      <w:p w14:paraId="34FC8472" w14:textId="77777777" w:rsidR="005B0C6D" w:rsidRDefault="00E77951">
        <w:pPr>
          <w:pStyle w:val="Foot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4</w:t>
        </w:r>
        <w:r>
          <w:fldChar w:fldCharType="end"/>
        </w:r>
      </w:p>
      <w:p w14:paraId="5671E281" w14:textId="77777777" w:rsidR="005B0C6D" w:rsidRDefault="00000000">
        <w:pPr>
          <w:pStyle w:val="Footer"/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66364225"/>
      <w:docPartObj>
        <w:docPartGallery w:val="Page Numbers (Bottom of Page)"/>
        <w:docPartUnique/>
      </w:docPartObj>
    </w:sdtPr>
    <w:sdtContent>
      <w:p w14:paraId="7920A2E4" w14:textId="77777777" w:rsidR="005B0C6D" w:rsidRDefault="00E77951">
        <w:pPr>
          <w:pStyle w:val="Foot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6</w:t>
        </w:r>
        <w:r>
          <w:fldChar w:fldCharType="end"/>
        </w:r>
      </w:p>
      <w:p w14:paraId="7415EFE6" w14:textId="77777777" w:rsidR="005B0C6D" w:rsidRDefault="00000000">
        <w:pPr>
          <w:pStyle w:val="Footer"/>
        </w:pP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60ACD2" w14:textId="77777777" w:rsidR="005B0C6D" w:rsidRDefault="005B0C6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C1AC86" w14:textId="77777777" w:rsidR="00D51EF1" w:rsidRDefault="00D51EF1">
      <w:pPr>
        <w:spacing w:after="0" w:line="240" w:lineRule="auto"/>
      </w:pPr>
      <w:r>
        <w:separator/>
      </w:r>
    </w:p>
  </w:footnote>
  <w:footnote w:type="continuationSeparator" w:id="0">
    <w:p w14:paraId="036BC282" w14:textId="77777777" w:rsidR="00D51EF1" w:rsidRDefault="00D51E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3E634C"/>
    <w:multiLevelType w:val="multilevel"/>
    <w:tmpl w:val="6B90E97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theme="minorBidi"/>
        <w:sz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0FA84656"/>
    <w:multiLevelType w:val="hybridMultilevel"/>
    <w:tmpl w:val="21588A16"/>
    <w:lvl w:ilvl="0" w:tplc="E0C0CF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F84FC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EA00B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BA24E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C74F8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0CE46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73AB1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BE4E8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EA4B6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180941C7"/>
    <w:multiLevelType w:val="multilevel"/>
    <w:tmpl w:val="4F62D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721DA5"/>
    <w:multiLevelType w:val="multilevel"/>
    <w:tmpl w:val="0310B9E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 w15:restartNumberingAfterBreak="0">
    <w:nsid w:val="25F5736E"/>
    <w:multiLevelType w:val="multilevel"/>
    <w:tmpl w:val="49407F38"/>
    <w:lvl w:ilvl="0">
      <w:numFmt w:val="bullet"/>
      <w:lvlText w:val="-"/>
      <w:lvlJc w:val="left"/>
      <w:pPr>
        <w:tabs>
          <w:tab w:val="num" w:pos="0"/>
        </w:tabs>
        <w:ind w:left="610" w:hanging="360"/>
      </w:pPr>
      <w:rPr>
        <w:rFonts w:ascii="Calibri Light" w:eastAsiaTheme="minorEastAsia" w:hAnsi="Calibri Light" w:cs="Calibri Light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33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05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77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49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21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93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65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37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DC10F96"/>
    <w:multiLevelType w:val="multilevel"/>
    <w:tmpl w:val="32CC36F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A0F27D6"/>
    <w:multiLevelType w:val="multilevel"/>
    <w:tmpl w:val="EA32352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5AB22756"/>
    <w:multiLevelType w:val="multilevel"/>
    <w:tmpl w:val="87508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4053F3F"/>
    <w:multiLevelType w:val="multilevel"/>
    <w:tmpl w:val="4E7A0A3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9" w15:restartNumberingAfterBreak="0">
    <w:nsid w:val="7EAF5E0B"/>
    <w:multiLevelType w:val="multilevel"/>
    <w:tmpl w:val="2CB48182"/>
    <w:lvl w:ilvl="0">
      <w:start w:val="3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1153830819">
    <w:abstractNumId w:val="5"/>
  </w:num>
  <w:num w:numId="2" w16cid:durableId="662242102">
    <w:abstractNumId w:val="4"/>
  </w:num>
  <w:num w:numId="3" w16cid:durableId="1617105158">
    <w:abstractNumId w:val="3"/>
  </w:num>
  <w:num w:numId="4" w16cid:durableId="523981862">
    <w:abstractNumId w:val="9"/>
  </w:num>
  <w:num w:numId="5" w16cid:durableId="1940596186">
    <w:abstractNumId w:val="6"/>
  </w:num>
  <w:num w:numId="6" w16cid:durableId="1918594074">
    <w:abstractNumId w:val="0"/>
  </w:num>
  <w:num w:numId="7" w16cid:durableId="1677271609">
    <w:abstractNumId w:val="8"/>
  </w:num>
  <w:num w:numId="8" w16cid:durableId="167645658">
    <w:abstractNumId w:val="1"/>
  </w:num>
  <w:num w:numId="9" w16cid:durableId="2001813314">
    <w:abstractNumId w:val="2"/>
  </w:num>
  <w:num w:numId="10" w16cid:durableId="6553637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C6D"/>
    <w:rsid w:val="00000E1B"/>
    <w:rsid w:val="00001AF1"/>
    <w:rsid w:val="00004758"/>
    <w:rsid w:val="00011737"/>
    <w:rsid w:val="00015175"/>
    <w:rsid w:val="00023FA7"/>
    <w:rsid w:val="00026555"/>
    <w:rsid w:val="000275F4"/>
    <w:rsid w:val="00030D4E"/>
    <w:rsid w:val="00041CF9"/>
    <w:rsid w:val="00044DDA"/>
    <w:rsid w:val="00045755"/>
    <w:rsid w:val="00046314"/>
    <w:rsid w:val="0005461C"/>
    <w:rsid w:val="000566CB"/>
    <w:rsid w:val="00056F38"/>
    <w:rsid w:val="00061070"/>
    <w:rsid w:val="00062A86"/>
    <w:rsid w:val="00064893"/>
    <w:rsid w:val="00064A1C"/>
    <w:rsid w:val="0006740D"/>
    <w:rsid w:val="00067902"/>
    <w:rsid w:val="00072113"/>
    <w:rsid w:val="00074D46"/>
    <w:rsid w:val="00083869"/>
    <w:rsid w:val="00083DB2"/>
    <w:rsid w:val="0008536B"/>
    <w:rsid w:val="000920D5"/>
    <w:rsid w:val="000A3772"/>
    <w:rsid w:val="000A43F5"/>
    <w:rsid w:val="000A4B8D"/>
    <w:rsid w:val="000A68A1"/>
    <w:rsid w:val="000B4966"/>
    <w:rsid w:val="000B4B00"/>
    <w:rsid w:val="000B69AD"/>
    <w:rsid w:val="000C397E"/>
    <w:rsid w:val="000D075B"/>
    <w:rsid w:val="000D490C"/>
    <w:rsid w:val="000D4DB3"/>
    <w:rsid w:val="000D70D8"/>
    <w:rsid w:val="000E0155"/>
    <w:rsid w:val="000E04FA"/>
    <w:rsid w:val="000E1260"/>
    <w:rsid w:val="000E28FF"/>
    <w:rsid w:val="000E4694"/>
    <w:rsid w:val="000E71F3"/>
    <w:rsid w:val="000F15B1"/>
    <w:rsid w:val="000F2AFC"/>
    <w:rsid w:val="00101B0D"/>
    <w:rsid w:val="001027D5"/>
    <w:rsid w:val="00102EDC"/>
    <w:rsid w:val="001120A5"/>
    <w:rsid w:val="00113A63"/>
    <w:rsid w:val="00117693"/>
    <w:rsid w:val="00121F20"/>
    <w:rsid w:val="00124073"/>
    <w:rsid w:val="001348D2"/>
    <w:rsid w:val="001376B7"/>
    <w:rsid w:val="00140B00"/>
    <w:rsid w:val="00140DA1"/>
    <w:rsid w:val="00142711"/>
    <w:rsid w:val="00142820"/>
    <w:rsid w:val="0014646D"/>
    <w:rsid w:val="00150BF2"/>
    <w:rsid w:val="00152EDA"/>
    <w:rsid w:val="001623C1"/>
    <w:rsid w:val="00167812"/>
    <w:rsid w:val="0017088A"/>
    <w:rsid w:val="0017208B"/>
    <w:rsid w:val="00172821"/>
    <w:rsid w:val="0017378C"/>
    <w:rsid w:val="00175442"/>
    <w:rsid w:val="001820C6"/>
    <w:rsid w:val="00187589"/>
    <w:rsid w:val="001922C7"/>
    <w:rsid w:val="00197047"/>
    <w:rsid w:val="0019726B"/>
    <w:rsid w:val="001A308D"/>
    <w:rsid w:val="001A4AC7"/>
    <w:rsid w:val="001A5D0B"/>
    <w:rsid w:val="001A6459"/>
    <w:rsid w:val="001B03BE"/>
    <w:rsid w:val="001B08D6"/>
    <w:rsid w:val="001B0D03"/>
    <w:rsid w:val="001B2980"/>
    <w:rsid w:val="001B4741"/>
    <w:rsid w:val="001B6749"/>
    <w:rsid w:val="001B772B"/>
    <w:rsid w:val="001C01FB"/>
    <w:rsid w:val="001C139B"/>
    <w:rsid w:val="001C2A1D"/>
    <w:rsid w:val="001C33FE"/>
    <w:rsid w:val="001D17DA"/>
    <w:rsid w:val="001D4978"/>
    <w:rsid w:val="001D52B7"/>
    <w:rsid w:val="001D54EC"/>
    <w:rsid w:val="001D6363"/>
    <w:rsid w:val="001E20EA"/>
    <w:rsid w:val="001E4F11"/>
    <w:rsid w:val="00203227"/>
    <w:rsid w:val="00203334"/>
    <w:rsid w:val="0020364A"/>
    <w:rsid w:val="00206911"/>
    <w:rsid w:val="00212F95"/>
    <w:rsid w:val="0021413C"/>
    <w:rsid w:val="0021606B"/>
    <w:rsid w:val="00216C44"/>
    <w:rsid w:val="00221A3A"/>
    <w:rsid w:val="00221F5D"/>
    <w:rsid w:val="002232DE"/>
    <w:rsid w:val="002248BD"/>
    <w:rsid w:val="00230039"/>
    <w:rsid w:val="00230087"/>
    <w:rsid w:val="002305CE"/>
    <w:rsid w:val="00231447"/>
    <w:rsid w:val="00236115"/>
    <w:rsid w:val="0023659B"/>
    <w:rsid w:val="00236671"/>
    <w:rsid w:val="002422D2"/>
    <w:rsid w:val="00242C62"/>
    <w:rsid w:val="00244C05"/>
    <w:rsid w:val="00244F3B"/>
    <w:rsid w:val="002475AA"/>
    <w:rsid w:val="002521D5"/>
    <w:rsid w:val="00254DFD"/>
    <w:rsid w:val="002552EA"/>
    <w:rsid w:val="00256D4F"/>
    <w:rsid w:val="00257BB3"/>
    <w:rsid w:val="00261892"/>
    <w:rsid w:val="002635C2"/>
    <w:rsid w:val="00272C38"/>
    <w:rsid w:val="00273049"/>
    <w:rsid w:val="00273467"/>
    <w:rsid w:val="002750A0"/>
    <w:rsid w:val="002765C6"/>
    <w:rsid w:val="00281508"/>
    <w:rsid w:val="00283841"/>
    <w:rsid w:val="0028461E"/>
    <w:rsid w:val="00286FCA"/>
    <w:rsid w:val="00287DCE"/>
    <w:rsid w:val="002905B6"/>
    <w:rsid w:val="00290B79"/>
    <w:rsid w:val="00291C20"/>
    <w:rsid w:val="00293236"/>
    <w:rsid w:val="002934AE"/>
    <w:rsid w:val="00294F4A"/>
    <w:rsid w:val="00295335"/>
    <w:rsid w:val="00297F91"/>
    <w:rsid w:val="002A3163"/>
    <w:rsid w:val="002A5894"/>
    <w:rsid w:val="002A59FA"/>
    <w:rsid w:val="002A6036"/>
    <w:rsid w:val="002A6949"/>
    <w:rsid w:val="002B02E5"/>
    <w:rsid w:val="002B17FD"/>
    <w:rsid w:val="002B1BD4"/>
    <w:rsid w:val="002B3BF6"/>
    <w:rsid w:val="002B3D46"/>
    <w:rsid w:val="002B6250"/>
    <w:rsid w:val="002B6814"/>
    <w:rsid w:val="002C0A61"/>
    <w:rsid w:val="002C0B31"/>
    <w:rsid w:val="002C145E"/>
    <w:rsid w:val="002C282B"/>
    <w:rsid w:val="002C6490"/>
    <w:rsid w:val="002C6703"/>
    <w:rsid w:val="002D1218"/>
    <w:rsid w:val="002D3068"/>
    <w:rsid w:val="002E0BBE"/>
    <w:rsid w:val="002E248D"/>
    <w:rsid w:val="002E41B7"/>
    <w:rsid w:val="002E5F7A"/>
    <w:rsid w:val="002F0AF1"/>
    <w:rsid w:val="002F0C21"/>
    <w:rsid w:val="002F2AB8"/>
    <w:rsid w:val="002F4656"/>
    <w:rsid w:val="002F6443"/>
    <w:rsid w:val="003046C5"/>
    <w:rsid w:val="0030670B"/>
    <w:rsid w:val="00311914"/>
    <w:rsid w:val="00313663"/>
    <w:rsid w:val="00314BFC"/>
    <w:rsid w:val="00316E3E"/>
    <w:rsid w:val="0032051E"/>
    <w:rsid w:val="003210CE"/>
    <w:rsid w:val="00321A73"/>
    <w:rsid w:val="00321D5C"/>
    <w:rsid w:val="003239F9"/>
    <w:rsid w:val="00326498"/>
    <w:rsid w:val="00326DB6"/>
    <w:rsid w:val="00326E5B"/>
    <w:rsid w:val="003311C2"/>
    <w:rsid w:val="0033147C"/>
    <w:rsid w:val="00331873"/>
    <w:rsid w:val="0033261B"/>
    <w:rsid w:val="00334129"/>
    <w:rsid w:val="00337597"/>
    <w:rsid w:val="00340186"/>
    <w:rsid w:val="00340519"/>
    <w:rsid w:val="003474B0"/>
    <w:rsid w:val="00351891"/>
    <w:rsid w:val="0035249A"/>
    <w:rsid w:val="0035505B"/>
    <w:rsid w:val="003566CE"/>
    <w:rsid w:val="00356D2B"/>
    <w:rsid w:val="003634E4"/>
    <w:rsid w:val="00370369"/>
    <w:rsid w:val="00371E1A"/>
    <w:rsid w:val="00373391"/>
    <w:rsid w:val="003742CB"/>
    <w:rsid w:val="00375FB2"/>
    <w:rsid w:val="003808CE"/>
    <w:rsid w:val="00380C2D"/>
    <w:rsid w:val="00381669"/>
    <w:rsid w:val="00382777"/>
    <w:rsid w:val="003827E0"/>
    <w:rsid w:val="00382DC3"/>
    <w:rsid w:val="003832AF"/>
    <w:rsid w:val="003847B5"/>
    <w:rsid w:val="00384A01"/>
    <w:rsid w:val="0038693B"/>
    <w:rsid w:val="003925C9"/>
    <w:rsid w:val="00395ADF"/>
    <w:rsid w:val="00397589"/>
    <w:rsid w:val="003A46CC"/>
    <w:rsid w:val="003A6F4D"/>
    <w:rsid w:val="003B5AA3"/>
    <w:rsid w:val="003C2D15"/>
    <w:rsid w:val="003C41E7"/>
    <w:rsid w:val="003C5A34"/>
    <w:rsid w:val="003C5B72"/>
    <w:rsid w:val="003D00B2"/>
    <w:rsid w:val="003D077F"/>
    <w:rsid w:val="003D15F7"/>
    <w:rsid w:val="003D4591"/>
    <w:rsid w:val="003D45B2"/>
    <w:rsid w:val="003D5B12"/>
    <w:rsid w:val="003E17AF"/>
    <w:rsid w:val="003E2E89"/>
    <w:rsid w:val="003E6966"/>
    <w:rsid w:val="003F6E8D"/>
    <w:rsid w:val="004006EE"/>
    <w:rsid w:val="0040104C"/>
    <w:rsid w:val="00401867"/>
    <w:rsid w:val="00403922"/>
    <w:rsid w:val="00403FFA"/>
    <w:rsid w:val="00404CFE"/>
    <w:rsid w:val="00406A11"/>
    <w:rsid w:val="00410FE3"/>
    <w:rsid w:val="0041599E"/>
    <w:rsid w:val="00416470"/>
    <w:rsid w:val="0041796B"/>
    <w:rsid w:val="00420D61"/>
    <w:rsid w:val="004217CE"/>
    <w:rsid w:val="00426C53"/>
    <w:rsid w:val="00431903"/>
    <w:rsid w:val="00434345"/>
    <w:rsid w:val="00434ABD"/>
    <w:rsid w:val="00434BCD"/>
    <w:rsid w:val="00435553"/>
    <w:rsid w:val="00435E53"/>
    <w:rsid w:val="0044063B"/>
    <w:rsid w:val="0044785E"/>
    <w:rsid w:val="00452907"/>
    <w:rsid w:val="004539E8"/>
    <w:rsid w:val="00456910"/>
    <w:rsid w:val="00460729"/>
    <w:rsid w:val="0046413B"/>
    <w:rsid w:val="00470A89"/>
    <w:rsid w:val="00470DC5"/>
    <w:rsid w:val="004723C2"/>
    <w:rsid w:val="00475831"/>
    <w:rsid w:val="004831AF"/>
    <w:rsid w:val="004833E6"/>
    <w:rsid w:val="00485D46"/>
    <w:rsid w:val="00496951"/>
    <w:rsid w:val="004A56A8"/>
    <w:rsid w:val="004A7614"/>
    <w:rsid w:val="004A7B02"/>
    <w:rsid w:val="004B1FB4"/>
    <w:rsid w:val="004B2623"/>
    <w:rsid w:val="004B3A59"/>
    <w:rsid w:val="004B4F28"/>
    <w:rsid w:val="004C763F"/>
    <w:rsid w:val="004D0809"/>
    <w:rsid w:val="004D2769"/>
    <w:rsid w:val="004D42EA"/>
    <w:rsid w:val="004D49BA"/>
    <w:rsid w:val="004D50F4"/>
    <w:rsid w:val="004D7644"/>
    <w:rsid w:val="004E03AA"/>
    <w:rsid w:val="004E11EF"/>
    <w:rsid w:val="004E1BB8"/>
    <w:rsid w:val="004E46B2"/>
    <w:rsid w:val="004E5B6C"/>
    <w:rsid w:val="004F0B24"/>
    <w:rsid w:val="004F3470"/>
    <w:rsid w:val="004F3581"/>
    <w:rsid w:val="004F392F"/>
    <w:rsid w:val="004F5B40"/>
    <w:rsid w:val="004F5BDC"/>
    <w:rsid w:val="00500994"/>
    <w:rsid w:val="00505080"/>
    <w:rsid w:val="00506F13"/>
    <w:rsid w:val="005103C6"/>
    <w:rsid w:val="0052124C"/>
    <w:rsid w:val="00523FA9"/>
    <w:rsid w:val="00527A1B"/>
    <w:rsid w:val="0053299B"/>
    <w:rsid w:val="00534B85"/>
    <w:rsid w:val="00534F4E"/>
    <w:rsid w:val="00537829"/>
    <w:rsid w:val="00544AE6"/>
    <w:rsid w:val="0054583A"/>
    <w:rsid w:val="00545E55"/>
    <w:rsid w:val="0054683B"/>
    <w:rsid w:val="005473BF"/>
    <w:rsid w:val="00553922"/>
    <w:rsid w:val="00555173"/>
    <w:rsid w:val="0056191C"/>
    <w:rsid w:val="005623B9"/>
    <w:rsid w:val="0056266E"/>
    <w:rsid w:val="0056711C"/>
    <w:rsid w:val="005709D5"/>
    <w:rsid w:val="00570FF0"/>
    <w:rsid w:val="00573C25"/>
    <w:rsid w:val="00580B39"/>
    <w:rsid w:val="0058173A"/>
    <w:rsid w:val="005871E1"/>
    <w:rsid w:val="00592A33"/>
    <w:rsid w:val="005958D6"/>
    <w:rsid w:val="00597088"/>
    <w:rsid w:val="005A09B5"/>
    <w:rsid w:val="005A0FCE"/>
    <w:rsid w:val="005A2212"/>
    <w:rsid w:val="005A4605"/>
    <w:rsid w:val="005A513A"/>
    <w:rsid w:val="005B0C6D"/>
    <w:rsid w:val="005B114D"/>
    <w:rsid w:val="005B1309"/>
    <w:rsid w:val="005B523A"/>
    <w:rsid w:val="005B59DA"/>
    <w:rsid w:val="005B77CC"/>
    <w:rsid w:val="005C007B"/>
    <w:rsid w:val="005C0E71"/>
    <w:rsid w:val="005C3E33"/>
    <w:rsid w:val="005C66B8"/>
    <w:rsid w:val="005D4B83"/>
    <w:rsid w:val="005D7C99"/>
    <w:rsid w:val="005E041A"/>
    <w:rsid w:val="005E09E6"/>
    <w:rsid w:val="005E0D51"/>
    <w:rsid w:val="005E40A8"/>
    <w:rsid w:val="005F3382"/>
    <w:rsid w:val="005F535C"/>
    <w:rsid w:val="005F5AE4"/>
    <w:rsid w:val="005F7BE7"/>
    <w:rsid w:val="00601CD4"/>
    <w:rsid w:val="006061EF"/>
    <w:rsid w:val="006105BE"/>
    <w:rsid w:val="00610727"/>
    <w:rsid w:val="00614EDE"/>
    <w:rsid w:val="006211C6"/>
    <w:rsid w:val="0062157A"/>
    <w:rsid w:val="00621F39"/>
    <w:rsid w:val="006237AD"/>
    <w:rsid w:val="0062532A"/>
    <w:rsid w:val="00631468"/>
    <w:rsid w:val="00631A17"/>
    <w:rsid w:val="00632CC5"/>
    <w:rsid w:val="00634012"/>
    <w:rsid w:val="00634497"/>
    <w:rsid w:val="006353E1"/>
    <w:rsid w:val="00636E8D"/>
    <w:rsid w:val="00640D2B"/>
    <w:rsid w:val="00647715"/>
    <w:rsid w:val="00650606"/>
    <w:rsid w:val="00650BEB"/>
    <w:rsid w:val="00651E6E"/>
    <w:rsid w:val="00652E77"/>
    <w:rsid w:val="006545D3"/>
    <w:rsid w:val="00654AC0"/>
    <w:rsid w:val="00656EFE"/>
    <w:rsid w:val="00661713"/>
    <w:rsid w:val="006624CA"/>
    <w:rsid w:val="0066306D"/>
    <w:rsid w:val="006630E4"/>
    <w:rsid w:val="00663F2C"/>
    <w:rsid w:val="00670FDD"/>
    <w:rsid w:val="00671192"/>
    <w:rsid w:val="00675ABA"/>
    <w:rsid w:val="006772E2"/>
    <w:rsid w:val="00677751"/>
    <w:rsid w:val="00680C2D"/>
    <w:rsid w:val="006845A5"/>
    <w:rsid w:val="0068707B"/>
    <w:rsid w:val="006912EE"/>
    <w:rsid w:val="006912F3"/>
    <w:rsid w:val="00695640"/>
    <w:rsid w:val="00695759"/>
    <w:rsid w:val="00695B34"/>
    <w:rsid w:val="0069710E"/>
    <w:rsid w:val="006A4F29"/>
    <w:rsid w:val="006B10DE"/>
    <w:rsid w:val="006B23D3"/>
    <w:rsid w:val="006B3092"/>
    <w:rsid w:val="006B4193"/>
    <w:rsid w:val="006C445D"/>
    <w:rsid w:val="006C5F8C"/>
    <w:rsid w:val="006D1B8E"/>
    <w:rsid w:val="006D28E7"/>
    <w:rsid w:val="006D2A1A"/>
    <w:rsid w:val="006E40A8"/>
    <w:rsid w:val="006E4B20"/>
    <w:rsid w:val="006E6701"/>
    <w:rsid w:val="006F05BB"/>
    <w:rsid w:val="006F05F3"/>
    <w:rsid w:val="006F29EB"/>
    <w:rsid w:val="006F48F2"/>
    <w:rsid w:val="006F493C"/>
    <w:rsid w:val="00702680"/>
    <w:rsid w:val="00707E6D"/>
    <w:rsid w:val="00712092"/>
    <w:rsid w:val="00712BA8"/>
    <w:rsid w:val="00713F71"/>
    <w:rsid w:val="0071478D"/>
    <w:rsid w:val="00715429"/>
    <w:rsid w:val="00716AD5"/>
    <w:rsid w:val="00720C78"/>
    <w:rsid w:val="00722290"/>
    <w:rsid w:val="007236D1"/>
    <w:rsid w:val="00724EFB"/>
    <w:rsid w:val="00736607"/>
    <w:rsid w:val="00740307"/>
    <w:rsid w:val="00740EAA"/>
    <w:rsid w:val="007432D3"/>
    <w:rsid w:val="007433B4"/>
    <w:rsid w:val="00747CCE"/>
    <w:rsid w:val="00750702"/>
    <w:rsid w:val="00752CC5"/>
    <w:rsid w:val="0075662A"/>
    <w:rsid w:val="00757AA8"/>
    <w:rsid w:val="00764B27"/>
    <w:rsid w:val="0076536E"/>
    <w:rsid w:val="00765653"/>
    <w:rsid w:val="007706EE"/>
    <w:rsid w:val="00774B16"/>
    <w:rsid w:val="00776448"/>
    <w:rsid w:val="00776952"/>
    <w:rsid w:val="00780209"/>
    <w:rsid w:val="007807C1"/>
    <w:rsid w:val="00781553"/>
    <w:rsid w:val="00782E0D"/>
    <w:rsid w:val="00783440"/>
    <w:rsid w:val="00783767"/>
    <w:rsid w:val="007848F0"/>
    <w:rsid w:val="00787D55"/>
    <w:rsid w:val="007904D9"/>
    <w:rsid w:val="00791249"/>
    <w:rsid w:val="007926FA"/>
    <w:rsid w:val="00793509"/>
    <w:rsid w:val="00795BDC"/>
    <w:rsid w:val="007A0022"/>
    <w:rsid w:val="007A3499"/>
    <w:rsid w:val="007B06FA"/>
    <w:rsid w:val="007B0B54"/>
    <w:rsid w:val="007B1A69"/>
    <w:rsid w:val="007C1742"/>
    <w:rsid w:val="007C49DC"/>
    <w:rsid w:val="007C4BE3"/>
    <w:rsid w:val="007C5E49"/>
    <w:rsid w:val="007D2E39"/>
    <w:rsid w:val="007E28BA"/>
    <w:rsid w:val="007E3B44"/>
    <w:rsid w:val="007E5943"/>
    <w:rsid w:val="007F37FD"/>
    <w:rsid w:val="007F61B2"/>
    <w:rsid w:val="00800555"/>
    <w:rsid w:val="00802465"/>
    <w:rsid w:val="00803AEB"/>
    <w:rsid w:val="0080499E"/>
    <w:rsid w:val="00804A0F"/>
    <w:rsid w:val="00805652"/>
    <w:rsid w:val="00805993"/>
    <w:rsid w:val="00815D29"/>
    <w:rsid w:val="00824310"/>
    <w:rsid w:val="00825C32"/>
    <w:rsid w:val="0082703B"/>
    <w:rsid w:val="00830AD3"/>
    <w:rsid w:val="008310CC"/>
    <w:rsid w:val="008346A9"/>
    <w:rsid w:val="00835F89"/>
    <w:rsid w:val="008367E9"/>
    <w:rsid w:val="0084142C"/>
    <w:rsid w:val="0084192A"/>
    <w:rsid w:val="00847843"/>
    <w:rsid w:val="00860D7B"/>
    <w:rsid w:val="0086587A"/>
    <w:rsid w:val="008674A3"/>
    <w:rsid w:val="00874F95"/>
    <w:rsid w:val="0087553C"/>
    <w:rsid w:val="008832B7"/>
    <w:rsid w:val="00883B13"/>
    <w:rsid w:val="008863C8"/>
    <w:rsid w:val="00890F62"/>
    <w:rsid w:val="008948A9"/>
    <w:rsid w:val="008948E2"/>
    <w:rsid w:val="0089513B"/>
    <w:rsid w:val="008A3EEA"/>
    <w:rsid w:val="008A7EFC"/>
    <w:rsid w:val="008B0265"/>
    <w:rsid w:val="008B1FEF"/>
    <w:rsid w:val="008B58F9"/>
    <w:rsid w:val="008C17C0"/>
    <w:rsid w:val="008C17F4"/>
    <w:rsid w:val="008C2835"/>
    <w:rsid w:val="008C2AB7"/>
    <w:rsid w:val="008C62D2"/>
    <w:rsid w:val="008C7EB1"/>
    <w:rsid w:val="008D08BC"/>
    <w:rsid w:val="008D1680"/>
    <w:rsid w:val="008D3D78"/>
    <w:rsid w:val="008D4FCB"/>
    <w:rsid w:val="008D7B14"/>
    <w:rsid w:val="008E1F77"/>
    <w:rsid w:val="008E38C2"/>
    <w:rsid w:val="008E4084"/>
    <w:rsid w:val="008E4C71"/>
    <w:rsid w:val="008E6B83"/>
    <w:rsid w:val="008E7725"/>
    <w:rsid w:val="008F48C1"/>
    <w:rsid w:val="008F4EB6"/>
    <w:rsid w:val="008F687B"/>
    <w:rsid w:val="00900D55"/>
    <w:rsid w:val="00902C88"/>
    <w:rsid w:val="00902F4F"/>
    <w:rsid w:val="00903EE3"/>
    <w:rsid w:val="009049CD"/>
    <w:rsid w:val="009056B0"/>
    <w:rsid w:val="00910449"/>
    <w:rsid w:val="00910685"/>
    <w:rsid w:val="00910A1E"/>
    <w:rsid w:val="00910EC2"/>
    <w:rsid w:val="0091306D"/>
    <w:rsid w:val="00915991"/>
    <w:rsid w:val="00920B53"/>
    <w:rsid w:val="00922060"/>
    <w:rsid w:val="00923B85"/>
    <w:rsid w:val="00926CFD"/>
    <w:rsid w:val="009400C1"/>
    <w:rsid w:val="0094080B"/>
    <w:rsid w:val="00941967"/>
    <w:rsid w:val="00942B6F"/>
    <w:rsid w:val="00947DAD"/>
    <w:rsid w:val="00955B95"/>
    <w:rsid w:val="00956AE0"/>
    <w:rsid w:val="00956F22"/>
    <w:rsid w:val="009624EF"/>
    <w:rsid w:val="00962F08"/>
    <w:rsid w:val="00964002"/>
    <w:rsid w:val="0096538A"/>
    <w:rsid w:val="00965548"/>
    <w:rsid w:val="009668A2"/>
    <w:rsid w:val="009678F0"/>
    <w:rsid w:val="00972B99"/>
    <w:rsid w:val="009733D2"/>
    <w:rsid w:val="00973618"/>
    <w:rsid w:val="009738CD"/>
    <w:rsid w:val="00986AE9"/>
    <w:rsid w:val="009876DF"/>
    <w:rsid w:val="00994AE3"/>
    <w:rsid w:val="0099653E"/>
    <w:rsid w:val="00996E35"/>
    <w:rsid w:val="00996EB0"/>
    <w:rsid w:val="009978B6"/>
    <w:rsid w:val="009A3661"/>
    <w:rsid w:val="009B3340"/>
    <w:rsid w:val="009B468F"/>
    <w:rsid w:val="009B6D0E"/>
    <w:rsid w:val="009B6EEA"/>
    <w:rsid w:val="009B753A"/>
    <w:rsid w:val="009B7725"/>
    <w:rsid w:val="009B7E54"/>
    <w:rsid w:val="009C6055"/>
    <w:rsid w:val="009C6111"/>
    <w:rsid w:val="009D38B7"/>
    <w:rsid w:val="009D6725"/>
    <w:rsid w:val="009E3689"/>
    <w:rsid w:val="009E3ABC"/>
    <w:rsid w:val="009E4073"/>
    <w:rsid w:val="009E5E09"/>
    <w:rsid w:val="009E6ACD"/>
    <w:rsid w:val="009E6CDD"/>
    <w:rsid w:val="009F2529"/>
    <w:rsid w:val="009F2DC0"/>
    <w:rsid w:val="00A06415"/>
    <w:rsid w:val="00A10140"/>
    <w:rsid w:val="00A162D1"/>
    <w:rsid w:val="00A1723C"/>
    <w:rsid w:val="00A17850"/>
    <w:rsid w:val="00A21AA1"/>
    <w:rsid w:val="00A306B2"/>
    <w:rsid w:val="00A31C28"/>
    <w:rsid w:val="00A32155"/>
    <w:rsid w:val="00A356A8"/>
    <w:rsid w:val="00A408AA"/>
    <w:rsid w:val="00A428EA"/>
    <w:rsid w:val="00A42D8F"/>
    <w:rsid w:val="00A47FA0"/>
    <w:rsid w:val="00A50DBE"/>
    <w:rsid w:val="00A5224F"/>
    <w:rsid w:val="00A54106"/>
    <w:rsid w:val="00A541DC"/>
    <w:rsid w:val="00A55931"/>
    <w:rsid w:val="00A601CD"/>
    <w:rsid w:val="00A610CF"/>
    <w:rsid w:val="00A624BD"/>
    <w:rsid w:val="00A63B8B"/>
    <w:rsid w:val="00A65B30"/>
    <w:rsid w:val="00A71A4F"/>
    <w:rsid w:val="00A72654"/>
    <w:rsid w:val="00A73370"/>
    <w:rsid w:val="00A73A00"/>
    <w:rsid w:val="00A73CBE"/>
    <w:rsid w:val="00A73ECE"/>
    <w:rsid w:val="00A75F17"/>
    <w:rsid w:val="00A77245"/>
    <w:rsid w:val="00A8010D"/>
    <w:rsid w:val="00A8108B"/>
    <w:rsid w:val="00A813FB"/>
    <w:rsid w:val="00A8556B"/>
    <w:rsid w:val="00A90549"/>
    <w:rsid w:val="00A92F81"/>
    <w:rsid w:val="00A93868"/>
    <w:rsid w:val="00A95122"/>
    <w:rsid w:val="00A96C79"/>
    <w:rsid w:val="00AA1890"/>
    <w:rsid w:val="00AA319D"/>
    <w:rsid w:val="00AA442B"/>
    <w:rsid w:val="00AA4D4A"/>
    <w:rsid w:val="00AA55A3"/>
    <w:rsid w:val="00AA644C"/>
    <w:rsid w:val="00AA73B3"/>
    <w:rsid w:val="00AA7C5A"/>
    <w:rsid w:val="00AB2D7D"/>
    <w:rsid w:val="00AB6436"/>
    <w:rsid w:val="00AB6616"/>
    <w:rsid w:val="00AC0D89"/>
    <w:rsid w:val="00AC18A9"/>
    <w:rsid w:val="00AC435E"/>
    <w:rsid w:val="00AC7F83"/>
    <w:rsid w:val="00AD2C25"/>
    <w:rsid w:val="00AD60EF"/>
    <w:rsid w:val="00AE13D3"/>
    <w:rsid w:val="00AE1A9A"/>
    <w:rsid w:val="00AE3280"/>
    <w:rsid w:val="00AE69E4"/>
    <w:rsid w:val="00AE746D"/>
    <w:rsid w:val="00AF1211"/>
    <w:rsid w:val="00AF15CC"/>
    <w:rsid w:val="00B002A2"/>
    <w:rsid w:val="00B1685D"/>
    <w:rsid w:val="00B20486"/>
    <w:rsid w:val="00B2492F"/>
    <w:rsid w:val="00B2649A"/>
    <w:rsid w:val="00B30662"/>
    <w:rsid w:val="00B31199"/>
    <w:rsid w:val="00B32953"/>
    <w:rsid w:val="00B33C21"/>
    <w:rsid w:val="00B34027"/>
    <w:rsid w:val="00B340B9"/>
    <w:rsid w:val="00B37F0B"/>
    <w:rsid w:val="00B41B22"/>
    <w:rsid w:val="00B44586"/>
    <w:rsid w:val="00B4549C"/>
    <w:rsid w:val="00B45534"/>
    <w:rsid w:val="00B503CE"/>
    <w:rsid w:val="00B51776"/>
    <w:rsid w:val="00B530D7"/>
    <w:rsid w:val="00B559D2"/>
    <w:rsid w:val="00B56A7E"/>
    <w:rsid w:val="00B57913"/>
    <w:rsid w:val="00B60F90"/>
    <w:rsid w:val="00B64664"/>
    <w:rsid w:val="00B65F17"/>
    <w:rsid w:val="00B6612C"/>
    <w:rsid w:val="00B66AA2"/>
    <w:rsid w:val="00B67738"/>
    <w:rsid w:val="00B70591"/>
    <w:rsid w:val="00B70DFA"/>
    <w:rsid w:val="00B72361"/>
    <w:rsid w:val="00B72ADF"/>
    <w:rsid w:val="00B75E6C"/>
    <w:rsid w:val="00B768E9"/>
    <w:rsid w:val="00B76CBB"/>
    <w:rsid w:val="00B81C94"/>
    <w:rsid w:val="00B82ABB"/>
    <w:rsid w:val="00B83364"/>
    <w:rsid w:val="00B8369E"/>
    <w:rsid w:val="00B84F57"/>
    <w:rsid w:val="00B86BE4"/>
    <w:rsid w:val="00B879F1"/>
    <w:rsid w:val="00B90AA0"/>
    <w:rsid w:val="00B95553"/>
    <w:rsid w:val="00B97EF3"/>
    <w:rsid w:val="00BA0434"/>
    <w:rsid w:val="00BA063B"/>
    <w:rsid w:val="00BA0819"/>
    <w:rsid w:val="00BA3A0C"/>
    <w:rsid w:val="00BB262C"/>
    <w:rsid w:val="00BB3625"/>
    <w:rsid w:val="00BB3644"/>
    <w:rsid w:val="00BB387B"/>
    <w:rsid w:val="00BB58B5"/>
    <w:rsid w:val="00BB6BB5"/>
    <w:rsid w:val="00BC3704"/>
    <w:rsid w:val="00BC5B5D"/>
    <w:rsid w:val="00BC7390"/>
    <w:rsid w:val="00BD089D"/>
    <w:rsid w:val="00BD140F"/>
    <w:rsid w:val="00BD318E"/>
    <w:rsid w:val="00BD41B6"/>
    <w:rsid w:val="00BD4B5D"/>
    <w:rsid w:val="00BD51E7"/>
    <w:rsid w:val="00BE0DDA"/>
    <w:rsid w:val="00BE3495"/>
    <w:rsid w:val="00BF6FC2"/>
    <w:rsid w:val="00C03005"/>
    <w:rsid w:val="00C0596C"/>
    <w:rsid w:val="00C05A9B"/>
    <w:rsid w:val="00C0712C"/>
    <w:rsid w:val="00C15EB4"/>
    <w:rsid w:val="00C17E96"/>
    <w:rsid w:val="00C20719"/>
    <w:rsid w:val="00C25655"/>
    <w:rsid w:val="00C26567"/>
    <w:rsid w:val="00C26B69"/>
    <w:rsid w:val="00C327DF"/>
    <w:rsid w:val="00C34465"/>
    <w:rsid w:val="00C351D1"/>
    <w:rsid w:val="00C355EB"/>
    <w:rsid w:val="00C35FF4"/>
    <w:rsid w:val="00C37A64"/>
    <w:rsid w:val="00C4095C"/>
    <w:rsid w:val="00C40C0C"/>
    <w:rsid w:val="00C414D0"/>
    <w:rsid w:val="00C41CE6"/>
    <w:rsid w:val="00C434EB"/>
    <w:rsid w:val="00C44504"/>
    <w:rsid w:val="00C46CC2"/>
    <w:rsid w:val="00C516EF"/>
    <w:rsid w:val="00C54581"/>
    <w:rsid w:val="00C57CB3"/>
    <w:rsid w:val="00C62F96"/>
    <w:rsid w:val="00C65ED9"/>
    <w:rsid w:val="00C6766F"/>
    <w:rsid w:val="00C702DB"/>
    <w:rsid w:val="00C725DE"/>
    <w:rsid w:val="00C82C9F"/>
    <w:rsid w:val="00C9436A"/>
    <w:rsid w:val="00C94BBD"/>
    <w:rsid w:val="00C959C9"/>
    <w:rsid w:val="00C96EDD"/>
    <w:rsid w:val="00C971AA"/>
    <w:rsid w:val="00CA1297"/>
    <w:rsid w:val="00CA12E8"/>
    <w:rsid w:val="00CA4B2B"/>
    <w:rsid w:val="00CA643A"/>
    <w:rsid w:val="00CB0259"/>
    <w:rsid w:val="00CB0416"/>
    <w:rsid w:val="00CC23F3"/>
    <w:rsid w:val="00CC4FD4"/>
    <w:rsid w:val="00CC7D39"/>
    <w:rsid w:val="00CD3CDA"/>
    <w:rsid w:val="00CD55D4"/>
    <w:rsid w:val="00CD7FCD"/>
    <w:rsid w:val="00CE00BB"/>
    <w:rsid w:val="00CE0CFC"/>
    <w:rsid w:val="00CE6E45"/>
    <w:rsid w:val="00CE7805"/>
    <w:rsid w:val="00CF2C49"/>
    <w:rsid w:val="00CF5EA2"/>
    <w:rsid w:val="00CF6684"/>
    <w:rsid w:val="00CF7C9B"/>
    <w:rsid w:val="00D03096"/>
    <w:rsid w:val="00D04B36"/>
    <w:rsid w:val="00D0505A"/>
    <w:rsid w:val="00D05639"/>
    <w:rsid w:val="00D108FF"/>
    <w:rsid w:val="00D1297E"/>
    <w:rsid w:val="00D16063"/>
    <w:rsid w:val="00D21116"/>
    <w:rsid w:val="00D214A8"/>
    <w:rsid w:val="00D25D0D"/>
    <w:rsid w:val="00D2629A"/>
    <w:rsid w:val="00D267AD"/>
    <w:rsid w:val="00D27297"/>
    <w:rsid w:val="00D30448"/>
    <w:rsid w:val="00D30FEA"/>
    <w:rsid w:val="00D31B1F"/>
    <w:rsid w:val="00D32663"/>
    <w:rsid w:val="00D32688"/>
    <w:rsid w:val="00D34D8E"/>
    <w:rsid w:val="00D35831"/>
    <w:rsid w:val="00D430C2"/>
    <w:rsid w:val="00D436CA"/>
    <w:rsid w:val="00D450B2"/>
    <w:rsid w:val="00D50252"/>
    <w:rsid w:val="00D51EF1"/>
    <w:rsid w:val="00D54290"/>
    <w:rsid w:val="00D55206"/>
    <w:rsid w:val="00D6269E"/>
    <w:rsid w:val="00D640D5"/>
    <w:rsid w:val="00D6568F"/>
    <w:rsid w:val="00D70587"/>
    <w:rsid w:val="00D7351C"/>
    <w:rsid w:val="00D75265"/>
    <w:rsid w:val="00D771E5"/>
    <w:rsid w:val="00D81861"/>
    <w:rsid w:val="00D81B28"/>
    <w:rsid w:val="00D81C1C"/>
    <w:rsid w:val="00D81C91"/>
    <w:rsid w:val="00D84955"/>
    <w:rsid w:val="00D86336"/>
    <w:rsid w:val="00D9074A"/>
    <w:rsid w:val="00D92B43"/>
    <w:rsid w:val="00D92FF0"/>
    <w:rsid w:val="00D93643"/>
    <w:rsid w:val="00D93924"/>
    <w:rsid w:val="00D965CF"/>
    <w:rsid w:val="00DA05F2"/>
    <w:rsid w:val="00DA68F2"/>
    <w:rsid w:val="00DA691B"/>
    <w:rsid w:val="00DB0F09"/>
    <w:rsid w:val="00DB1076"/>
    <w:rsid w:val="00DB2853"/>
    <w:rsid w:val="00DB4646"/>
    <w:rsid w:val="00DB50A8"/>
    <w:rsid w:val="00DB6864"/>
    <w:rsid w:val="00DB7A6B"/>
    <w:rsid w:val="00DC1A68"/>
    <w:rsid w:val="00DC6380"/>
    <w:rsid w:val="00DD048A"/>
    <w:rsid w:val="00DD14BA"/>
    <w:rsid w:val="00DD415D"/>
    <w:rsid w:val="00DD5471"/>
    <w:rsid w:val="00DD6DB0"/>
    <w:rsid w:val="00DE05F2"/>
    <w:rsid w:val="00DE0620"/>
    <w:rsid w:val="00DE2149"/>
    <w:rsid w:val="00DE6C9A"/>
    <w:rsid w:val="00DE6FE5"/>
    <w:rsid w:val="00DF055A"/>
    <w:rsid w:val="00DF09D1"/>
    <w:rsid w:val="00DF1A61"/>
    <w:rsid w:val="00DF3414"/>
    <w:rsid w:val="00DF450D"/>
    <w:rsid w:val="00DF4550"/>
    <w:rsid w:val="00DF466D"/>
    <w:rsid w:val="00DF747A"/>
    <w:rsid w:val="00E042F3"/>
    <w:rsid w:val="00E05022"/>
    <w:rsid w:val="00E06BBA"/>
    <w:rsid w:val="00E06BD6"/>
    <w:rsid w:val="00E078F6"/>
    <w:rsid w:val="00E07A3D"/>
    <w:rsid w:val="00E15B37"/>
    <w:rsid w:val="00E15FC2"/>
    <w:rsid w:val="00E16986"/>
    <w:rsid w:val="00E177DA"/>
    <w:rsid w:val="00E17F03"/>
    <w:rsid w:val="00E226FD"/>
    <w:rsid w:val="00E239A0"/>
    <w:rsid w:val="00E23EA8"/>
    <w:rsid w:val="00E24985"/>
    <w:rsid w:val="00E26D2A"/>
    <w:rsid w:val="00E305BC"/>
    <w:rsid w:val="00E33E51"/>
    <w:rsid w:val="00E36D0D"/>
    <w:rsid w:val="00E416C8"/>
    <w:rsid w:val="00E43B21"/>
    <w:rsid w:val="00E47937"/>
    <w:rsid w:val="00E514D8"/>
    <w:rsid w:val="00E61B5E"/>
    <w:rsid w:val="00E62561"/>
    <w:rsid w:val="00E633DA"/>
    <w:rsid w:val="00E64C31"/>
    <w:rsid w:val="00E662C6"/>
    <w:rsid w:val="00E66536"/>
    <w:rsid w:val="00E66732"/>
    <w:rsid w:val="00E72AD1"/>
    <w:rsid w:val="00E7405E"/>
    <w:rsid w:val="00E75C47"/>
    <w:rsid w:val="00E75C9F"/>
    <w:rsid w:val="00E76C71"/>
    <w:rsid w:val="00E77951"/>
    <w:rsid w:val="00E824B0"/>
    <w:rsid w:val="00E84830"/>
    <w:rsid w:val="00E854D0"/>
    <w:rsid w:val="00E862A7"/>
    <w:rsid w:val="00E86D7C"/>
    <w:rsid w:val="00E902FC"/>
    <w:rsid w:val="00E94D01"/>
    <w:rsid w:val="00E94E43"/>
    <w:rsid w:val="00E9640C"/>
    <w:rsid w:val="00E964B6"/>
    <w:rsid w:val="00E972C0"/>
    <w:rsid w:val="00EA0F52"/>
    <w:rsid w:val="00EA0F6B"/>
    <w:rsid w:val="00EA17C1"/>
    <w:rsid w:val="00EA1846"/>
    <w:rsid w:val="00EB3220"/>
    <w:rsid w:val="00EB4114"/>
    <w:rsid w:val="00EB62BA"/>
    <w:rsid w:val="00EB6C0B"/>
    <w:rsid w:val="00EB7DB3"/>
    <w:rsid w:val="00EC0287"/>
    <w:rsid w:val="00EC16F9"/>
    <w:rsid w:val="00EC2CAD"/>
    <w:rsid w:val="00EC2F8F"/>
    <w:rsid w:val="00EC370E"/>
    <w:rsid w:val="00EC3C63"/>
    <w:rsid w:val="00EC3E8C"/>
    <w:rsid w:val="00EC3F2E"/>
    <w:rsid w:val="00EC44A4"/>
    <w:rsid w:val="00EC6B2F"/>
    <w:rsid w:val="00EC7A5D"/>
    <w:rsid w:val="00ED0662"/>
    <w:rsid w:val="00ED1C6B"/>
    <w:rsid w:val="00ED3283"/>
    <w:rsid w:val="00ED3D03"/>
    <w:rsid w:val="00ED3E9B"/>
    <w:rsid w:val="00ED577E"/>
    <w:rsid w:val="00EE46B6"/>
    <w:rsid w:val="00EE5A51"/>
    <w:rsid w:val="00EE6FBD"/>
    <w:rsid w:val="00EE724C"/>
    <w:rsid w:val="00EE7A6B"/>
    <w:rsid w:val="00F003ED"/>
    <w:rsid w:val="00F02254"/>
    <w:rsid w:val="00F068CA"/>
    <w:rsid w:val="00F06D2F"/>
    <w:rsid w:val="00F1011D"/>
    <w:rsid w:val="00F1117C"/>
    <w:rsid w:val="00F138B5"/>
    <w:rsid w:val="00F16AA5"/>
    <w:rsid w:val="00F20517"/>
    <w:rsid w:val="00F22631"/>
    <w:rsid w:val="00F25081"/>
    <w:rsid w:val="00F35220"/>
    <w:rsid w:val="00F36B9C"/>
    <w:rsid w:val="00F52FB1"/>
    <w:rsid w:val="00F5439F"/>
    <w:rsid w:val="00F543A0"/>
    <w:rsid w:val="00F556EF"/>
    <w:rsid w:val="00F55991"/>
    <w:rsid w:val="00F55CE1"/>
    <w:rsid w:val="00F579B1"/>
    <w:rsid w:val="00F57B98"/>
    <w:rsid w:val="00F612DD"/>
    <w:rsid w:val="00F6205A"/>
    <w:rsid w:val="00F75831"/>
    <w:rsid w:val="00F77502"/>
    <w:rsid w:val="00F77FB7"/>
    <w:rsid w:val="00F80049"/>
    <w:rsid w:val="00F815B3"/>
    <w:rsid w:val="00F817FC"/>
    <w:rsid w:val="00F8379E"/>
    <w:rsid w:val="00F84809"/>
    <w:rsid w:val="00F8640E"/>
    <w:rsid w:val="00F92A67"/>
    <w:rsid w:val="00F93427"/>
    <w:rsid w:val="00FA059E"/>
    <w:rsid w:val="00FA1156"/>
    <w:rsid w:val="00FA32DA"/>
    <w:rsid w:val="00FA3CFB"/>
    <w:rsid w:val="00FA473B"/>
    <w:rsid w:val="00FA62E8"/>
    <w:rsid w:val="00FA66C6"/>
    <w:rsid w:val="00FA6D95"/>
    <w:rsid w:val="00FA77A5"/>
    <w:rsid w:val="00FA7C34"/>
    <w:rsid w:val="00FB4C9C"/>
    <w:rsid w:val="00FB6788"/>
    <w:rsid w:val="00FB6A16"/>
    <w:rsid w:val="00FC50DB"/>
    <w:rsid w:val="00FC7CA4"/>
    <w:rsid w:val="00FC7DA8"/>
    <w:rsid w:val="00FD39B9"/>
    <w:rsid w:val="00FD3EE5"/>
    <w:rsid w:val="00FD4266"/>
    <w:rsid w:val="00FE171C"/>
    <w:rsid w:val="00FE282F"/>
    <w:rsid w:val="00FE31DB"/>
    <w:rsid w:val="00FE5BCE"/>
    <w:rsid w:val="00FF1126"/>
    <w:rsid w:val="00FF119A"/>
    <w:rsid w:val="00FF40DD"/>
    <w:rsid w:val="00FF4846"/>
    <w:rsid w:val="00FF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D6942"/>
  <w15:docId w15:val="{A6664196-ACB1-4B6B-8B05-84F2560F0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C5A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B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4B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3F4BF1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A10DF"/>
  </w:style>
  <w:style w:type="character" w:customStyle="1" w:styleId="FooterChar">
    <w:name w:val="Footer Char"/>
    <w:basedOn w:val="DefaultParagraphFont"/>
    <w:link w:val="Footer"/>
    <w:uiPriority w:val="99"/>
    <w:qFormat/>
    <w:rsid w:val="007A10DF"/>
  </w:style>
  <w:style w:type="character" w:styleId="FollowedHyperlink">
    <w:name w:val="FollowedHyperlink"/>
    <w:basedOn w:val="DefaultParagraphFont"/>
    <w:uiPriority w:val="99"/>
    <w:semiHidden/>
    <w:unhideWhenUsed/>
    <w:rsid w:val="00886875"/>
    <w:rPr>
      <w:color w:val="954F72" w:themeColor="followedHyperlink"/>
      <w:u w:val="single"/>
    </w:rPr>
  </w:style>
  <w:style w:type="character" w:customStyle="1" w:styleId="author">
    <w:name w:val="author"/>
    <w:basedOn w:val="DefaultParagraphFont"/>
    <w:qFormat/>
    <w:rsid w:val="006D480D"/>
  </w:style>
  <w:style w:type="character" w:customStyle="1" w:styleId="pubyear">
    <w:name w:val="pubyear"/>
    <w:basedOn w:val="DefaultParagraphFont"/>
    <w:qFormat/>
    <w:rsid w:val="006D480D"/>
  </w:style>
  <w:style w:type="character" w:customStyle="1" w:styleId="articletitle">
    <w:name w:val="articletitle"/>
    <w:basedOn w:val="DefaultParagraphFont"/>
    <w:qFormat/>
    <w:rsid w:val="006D480D"/>
  </w:style>
  <w:style w:type="character" w:customStyle="1" w:styleId="vol">
    <w:name w:val="vol"/>
    <w:basedOn w:val="DefaultParagraphFont"/>
    <w:qFormat/>
    <w:rsid w:val="006D480D"/>
  </w:style>
  <w:style w:type="character" w:customStyle="1" w:styleId="pagefirst">
    <w:name w:val="pagefirst"/>
    <w:basedOn w:val="DefaultParagraphFont"/>
    <w:qFormat/>
    <w:rsid w:val="006D480D"/>
  </w:style>
  <w:style w:type="character" w:customStyle="1" w:styleId="pagelast">
    <w:name w:val="pagelast"/>
    <w:basedOn w:val="DefaultParagraphFont"/>
    <w:qFormat/>
    <w:rsid w:val="006D480D"/>
  </w:style>
  <w:style w:type="character" w:customStyle="1" w:styleId="Heading1Char">
    <w:name w:val="Heading 1 Char"/>
    <w:basedOn w:val="DefaultParagraphFont"/>
    <w:link w:val="Heading1"/>
    <w:uiPriority w:val="9"/>
    <w:qFormat/>
    <w:rsid w:val="007C5A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A319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A319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A3196"/>
    <w:rPr>
      <w:b/>
      <w:bCs/>
      <w:sz w:val="20"/>
      <w:szCs w:val="20"/>
    </w:rPr>
  </w:style>
  <w:style w:type="character" w:customStyle="1" w:styleId="cf01">
    <w:name w:val="cf01"/>
    <w:basedOn w:val="DefaultParagraphFont"/>
    <w:qFormat/>
    <w:rsid w:val="005862D3"/>
    <w:rPr>
      <w:rFonts w:ascii="Segoe UI" w:hAnsi="Segoe UI" w:cs="Segoe UI"/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C46275"/>
    <w:rPr>
      <w:sz w:val="20"/>
      <w:szCs w:val="20"/>
    </w:rPr>
  </w:style>
  <w:style w:type="character" w:customStyle="1" w:styleId="EndnoteCharacters">
    <w:name w:val="Endnote Characters"/>
    <w:uiPriority w:val="99"/>
    <w:semiHidden/>
    <w:unhideWhenUsed/>
    <w:qFormat/>
    <w:rsid w:val="00C46275"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C46275"/>
    <w:rPr>
      <w:sz w:val="20"/>
      <w:szCs w:val="20"/>
    </w:rPr>
  </w:style>
  <w:style w:type="character" w:customStyle="1" w:styleId="FootnoteCharacters">
    <w:name w:val="Footnote Characters"/>
    <w:uiPriority w:val="99"/>
    <w:semiHidden/>
    <w:unhideWhenUsed/>
    <w:qFormat/>
    <w:rsid w:val="00C46275"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customStyle="1" w:styleId="caption1">
    <w:name w:val="caption1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2E6669"/>
    <w:pPr>
      <w:ind w:left="720"/>
      <w:contextualSpacing/>
    </w:pPr>
  </w:style>
  <w:style w:type="paragraph" w:customStyle="1" w:styleId="xmsonormal">
    <w:name w:val="x_msonormal"/>
    <w:basedOn w:val="Normal"/>
    <w:qFormat/>
    <w:rsid w:val="003B6171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7A10DF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A10DF"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qFormat/>
    <w:rsid w:val="00886875"/>
    <w:pPr>
      <w:spacing w:after="0" w:line="240" w:lineRule="auto"/>
    </w:pPr>
    <w:rPr>
      <w:rFonts w:ascii="Calibri" w:hAnsi="Calibri" w:cs="Calibri"/>
      <w:kern w:val="0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A3196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A3196"/>
    <w:rPr>
      <w:b/>
      <w:bCs/>
    </w:rPr>
  </w:style>
  <w:style w:type="paragraph" w:styleId="Revision">
    <w:name w:val="Revision"/>
    <w:uiPriority w:val="99"/>
    <w:semiHidden/>
    <w:qFormat/>
    <w:rsid w:val="00384699"/>
  </w:style>
  <w:style w:type="paragraph" w:customStyle="1" w:styleId="FrameContents">
    <w:name w:val="Frame Contents"/>
    <w:basedOn w:val="Normal"/>
    <w:qFormat/>
  </w:style>
  <w:style w:type="paragraph" w:customStyle="1" w:styleId="pf1">
    <w:name w:val="pf1"/>
    <w:basedOn w:val="Normal"/>
    <w:qFormat/>
    <w:rsid w:val="005862D3"/>
    <w:pPr>
      <w:suppressAutoHyphens w:val="0"/>
      <w:spacing w:beforeAutospacing="1" w:afterAutospacing="1" w:line="240" w:lineRule="auto"/>
      <w:ind w:left="720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pf0">
    <w:name w:val="pf0"/>
    <w:basedOn w:val="Normal"/>
    <w:qFormat/>
    <w:rsid w:val="005862D3"/>
    <w:pPr>
      <w:suppressAutoHyphens w:val="0"/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46275"/>
    <w:pPr>
      <w:spacing w:after="0" w:line="240" w:lineRule="auto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6275"/>
    <w:pPr>
      <w:spacing w:after="0" w:line="240" w:lineRule="auto"/>
    </w:pPr>
    <w:rPr>
      <w:sz w:val="20"/>
      <w:szCs w:val="20"/>
    </w:rPr>
  </w:style>
  <w:style w:type="table" w:styleId="MediumList2-Accent1">
    <w:name w:val="Medium List 2 Accent 1"/>
    <w:basedOn w:val="TableNormal"/>
    <w:uiPriority w:val="66"/>
    <w:rsid w:val="004D1F1D"/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39"/>
    <w:rsid w:val="00343C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2C0B3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FD3EE5"/>
    <w:rPr>
      <w:b/>
      <w:bCs/>
    </w:rPr>
  </w:style>
  <w:style w:type="character" w:customStyle="1" w:styleId="searchhistory-search-term">
    <w:name w:val="searchhistory-search-term"/>
    <w:basedOn w:val="DefaultParagraphFont"/>
    <w:rsid w:val="00FD3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2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49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eb.p.ebscohost.com/ehost/breadbox/remove?item=expander_enhancedsubjectprecision&amp;sid=a85ea65d-ca2d-4b35-84ea-c9e56a3890ab%40redis&amp;vid=83" TargetMode="External"/><Relationship Id="rId18" Type="http://schemas.openxmlformats.org/officeDocument/2006/relationships/hyperlink" Target="https://dx.doi.org/10.1192/bjp.2023.113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7" Type="http://schemas.openxmlformats.org/officeDocument/2006/relationships/settings" Target="settings.xml"/><Relationship Id="rId12" Type="http://schemas.openxmlformats.org/officeDocument/2006/relationships/hyperlink" Target="https://web.p.ebscohost.com/ehost/breadbox/remove?item=expander_fulltext&amp;sid=a85ea65d-ca2d-4b35-84ea-c9e56a3890ab%40redis&amp;vid=83" TargetMode="External"/><Relationship Id="rId17" Type="http://schemas.openxmlformats.org/officeDocument/2006/relationships/hyperlink" Target="https://doi-org.manchester.idm.oclc.org/10.1136/bmj.p2492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348/147608308x371778" TargetMode="Externa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eb.p.ebscohost.com/ehost/breadbox/remove?item=expander_thesaurus&amp;sid=a85ea65d-ca2d-4b35-84ea-c9e56a3890ab%40redis&amp;vid=83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web.p.ebscohost.com/ehost/breadbox/remove?item=limiter_LA1&amp;sid=a85ea65d-ca2d-4b35-84ea-c9e56a3890ab%40redis&amp;vid=83" TargetMode="Externa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eb.p.ebscohost.com/ehost/breadbox/remove?item=limiter_PY&amp;sid=a85ea65d-ca2d-4b35-84ea-c9e56a3890ab%40redis&amp;vid=83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90F1CECB2F8643BFC7199C916B5E73" ma:contentTypeVersion="4" ma:contentTypeDescription="Create a new document." ma:contentTypeScope="" ma:versionID="4a7f5f4e9e621d7b6e8eb6360c6154c7">
  <xsd:schema xmlns:xsd="http://www.w3.org/2001/XMLSchema" xmlns:xs="http://www.w3.org/2001/XMLSchema" xmlns:p="http://schemas.microsoft.com/office/2006/metadata/properties" xmlns:ns3="b84927fb-5e28-4484-939a-8c9c4218b73f" targetNamespace="http://schemas.microsoft.com/office/2006/metadata/properties" ma:root="true" ma:fieldsID="c9b739d073e4fe5e1fdcb4594344fe54" ns3:_="">
    <xsd:import namespace="b84927fb-5e28-4484-939a-8c9c4218b7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4927fb-5e28-4484-939a-8c9c4218b7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3E105A-1D8E-4AC4-B5EC-9C02E02546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D39AC6-B8D9-4CD6-8B4B-93F39A723E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4927fb-5e28-4484-939a-8c9c4218b7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C476FE-C1F3-40DB-B63E-D994546B02B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F81CE12-B3CE-4130-85DD-2478D5065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</TotalTime>
  <Pages>9</Pages>
  <Words>1555</Words>
  <Characters>886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Lever</dc:creator>
  <dc:description/>
  <cp:lastModifiedBy>Gill Lever</cp:lastModifiedBy>
  <cp:revision>248</cp:revision>
  <dcterms:created xsi:type="dcterms:W3CDTF">2024-09-02T17:24:00Z</dcterms:created>
  <dcterms:modified xsi:type="dcterms:W3CDTF">2025-06-12T19:46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90F1CECB2F8643BFC7199C916B5E73</vt:lpwstr>
  </property>
</Properties>
</file>